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543C1E" w14:textId="7364372B" w:rsidR="00610F67" w:rsidRPr="005129C2" w:rsidRDefault="00610F67" w:rsidP="00610F67">
      <w:pPr>
        <w:widowControl/>
        <w:jc w:val="left"/>
        <w:rPr>
          <w:b/>
          <w:bCs/>
          <w:szCs w:val="24"/>
        </w:rPr>
      </w:pPr>
      <w:r w:rsidRPr="005129C2">
        <w:rPr>
          <w:b/>
          <w:bCs/>
          <w:szCs w:val="24"/>
        </w:rPr>
        <w:t>Table S1. Baseline characteristics of study participants by neutrophil-lymphocyte ratio (NLR) quintiles.</w:t>
      </w:r>
    </w:p>
    <w:tbl>
      <w:tblPr>
        <w:tblW w:w="15106" w:type="dxa"/>
        <w:tblInd w:w="-426" w:type="dxa"/>
        <w:tblLook w:val="04A0" w:firstRow="1" w:lastRow="0" w:firstColumn="1" w:lastColumn="0" w:noHBand="0" w:noVBand="1"/>
      </w:tblPr>
      <w:tblGrid>
        <w:gridCol w:w="2802"/>
        <w:gridCol w:w="2050"/>
        <w:gridCol w:w="2050"/>
        <w:gridCol w:w="2050"/>
        <w:gridCol w:w="2050"/>
        <w:gridCol w:w="2050"/>
        <w:gridCol w:w="2054"/>
      </w:tblGrid>
      <w:tr w:rsidR="005129C2" w:rsidRPr="005129C2" w14:paraId="46F86E80" w14:textId="77777777" w:rsidTr="00CF1183">
        <w:trPr>
          <w:trHeight w:val="248"/>
        </w:trPr>
        <w:tc>
          <w:tcPr>
            <w:tcW w:w="280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931440" w14:textId="77777777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Characteristics</w:t>
            </w:r>
          </w:p>
        </w:tc>
        <w:tc>
          <w:tcPr>
            <w:tcW w:w="20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7CD4C8" w14:textId="77777777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Overall</w:t>
            </w:r>
          </w:p>
        </w:tc>
        <w:tc>
          <w:tcPr>
            <w:tcW w:w="1025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BEE78" w14:textId="77777777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NLR quintiles</w:t>
            </w:r>
          </w:p>
        </w:tc>
      </w:tr>
      <w:tr w:rsidR="005129C2" w:rsidRPr="005129C2" w14:paraId="4442F69E" w14:textId="77777777" w:rsidTr="00CF1183">
        <w:trPr>
          <w:trHeight w:val="497"/>
        </w:trPr>
        <w:tc>
          <w:tcPr>
            <w:tcW w:w="280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B3F679" w14:textId="77777777" w:rsidR="00610F67" w:rsidRPr="005129C2" w:rsidRDefault="00610F67" w:rsidP="00CF1183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20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034EDB" w14:textId="77777777" w:rsidR="00610F67" w:rsidRPr="005129C2" w:rsidRDefault="00610F67" w:rsidP="00CF1183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F50BAA" w14:textId="77777777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Q1</w:t>
            </w:r>
            <w:r w:rsidRPr="005129C2">
              <w:rPr>
                <w:rFonts w:cs="Times New Roman"/>
                <w:kern w:val="0"/>
                <w:sz w:val="22"/>
              </w:rPr>
              <w:br/>
              <w:t>(&lt;1.28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CD4603" w14:textId="77777777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Q2</w:t>
            </w:r>
            <w:r w:rsidRPr="005129C2">
              <w:rPr>
                <w:rFonts w:cs="Times New Roman"/>
                <w:kern w:val="0"/>
                <w:sz w:val="22"/>
              </w:rPr>
              <w:br/>
              <w:t>(1.28-1.57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039EFB" w14:textId="77777777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Q3</w:t>
            </w:r>
            <w:r w:rsidRPr="005129C2">
              <w:rPr>
                <w:rFonts w:cs="Times New Roman"/>
                <w:kern w:val="0"/>
                <w:sz w:val="22"/>
              </w:rPr>
              <w:br/>
              <w:t>(1.57-1.88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F6DE5E" w14:textId="77777777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Q4</w:t>
            </w:r>
            <w:r w:rsidRPr="005129C2">
              <w:rPr>
                <w:rFonts w:cs="Times New Roman"/>
                <w:kern w:val="0"/>
                <w:sz w:val="22"/>
              </w:rPr>
              <w:br/>
              <w:t>(1.88-2.33)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BDBE87" w14:textId="77777777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Q5</w:t>
            </w:r>
            <w:r w:rsidRPr="005129C2">
              <w:rPr>
                <w:rFonts w:cs="Times New Roman"/>
                <w:kern w:val="0"/>
                <w:sz w:val="22"/>
              </w:rPr>
              <w:br/>
              <w:t>(≥2.33)</w:t>
            </w:r>
          </w:p>
        </w:tc>
      </w:tr>
      <w:tr w:rsidR="005129C2" w:rsidRPr="005129C2" w14:paraId="42602D32" w14:textId="77777777" w:rsidTr="00CF1183">
        <w:trPr>
          <w:trHeight w:val="248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BE05E" w14:textId="77777777" w:rsidR="00610F67" w:rsidRPr="005129C2" w:rsidRDefault="00610F67" w:rsidP="00CF1183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Numbe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B663D" w14:textId="48227BAE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96,4</w:t>
            </w:r>
            <w:r w:rsidR="00CF1183" w:rsidRPr="005129C2">
              <w:rPr>
                <w:rFonts w:cs="Times New Roman"/>
                <w:kern w:val="0"/>
                <w:sz w:val="22"/>
              </w:rPr>
              <w:t>76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E282D" w14:textId="25A6F831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19,29</w:t>
            </w:r>
            <w:r w:rsidR="00CF1183" w:rsidRPr="005129C2">
              <w:rPr>
                <w:rFonts w:cs="Times New Roman"/>
                <w:kern w:val="0"/>
                <w:sz w:val="22"/>
              </w:rPr>
              <w:t>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7FD20" w14:textId="758DFB65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19,</w:t>
            </w:r>
            <w:r w:rsidR="00CF1183" w:rsidRPr="005129C2">
              <w:rPr>
                <w:rFonts w:cs="Times New Roman"/>
                <w:kern w:val="0"/>
                <w:sz w:val="22"/>
              </w:rPr>
              <w:t>29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65FA3" w14:textId="03D2603D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19,29</w:t>
            </w:r>
            <w:r w:rsidR="00CF1183" w:rsidRPr="005129C2">
              <w:rPr>
                <w:rFonts w:cs="Times New Roman"/>
                <w:kern w:val="0"/>
                <w:sz w:val="22"/>
              </w:rPr>
              <w:t>6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FADBC" w14:textId="1EC7DB2B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19,</w:t>
            </w:r>
            <w:r w:rsidR="00CF1183" w:rsidRPr="005129C2">
              <w:rPr>
                <w:rFonts w:cs="Times New Roman"/>
                <w:kern w:val="0"/>
                <w:sz w:val="22"/>
              </w:rPr>
              <w:t>295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8BDA5" w14:textId="67F43408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19,29</w:t>
            </w:r>
            <w:r w:rsidR="00CF1183" w:rsidRPr="005129C2">
              <w:rPr>
                <w:rFonts w:cs="Times New Roman"/>
                <w:kern w:val="0"/>
                <w:sz w:val="22"/>
              </w:rPr>
              <w:t>5</w:t>
            </w:r>
          </w:p>
        </w:tc>
      </w:tr>
      <w:tr w:rsidR="005129C2" w:rsidRPr="005129C2" w14:paraId="364D4B2A" w14:textId="77777777" w:rsidTr="00CF1183">
        <w:trPr>
          <w:trHeight w:val="303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2B139" w14:textId="77777777" w:rsidR="00610F67" w:rsidRPr="005129C2" w:rsidRDefault="00610F67" w:rsidP="00CF1183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Age (years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5E4A6" w14:textId="77777777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46.71 ± 13.83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18169" w14:textId="77777777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45.79 ± 13.58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E4919" w14:textId="77777777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45.81 ± 13.43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72783" w14:textId="77777777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46.03 ± 13.43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3A7DA" w14:textId="77777777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46.79 ± 13.59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B392C" w14:textId="6CDE8A23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49.</w:t>
            </w:r>
            <w:r w:rsidR="00BF4FC8" w:rsidRPr="005129C2">
              <w:rPr>
                <w:rFonts w:cs="Times New Roman"/>
                <w:kern w:val="0"/>
                <w:sz w:val="22"/>
              </w:rPr>
              <w:t>1</w:t>
            </w:r>
            <w:r w:rsidR="00BF4FC8">
              <w:rPr>
                <w:rFonts w:cs="Times New Roman"/>
                <w:kern w:val="0"/>
                <w:sz w:val="22"/>
              </w:rPr>
              <w:t>2</w:t>
            </w:r>
            <w:r w:rsidR="00BF4FC8" w:rsidRPr="005129C2">
              <w:rPr>
                <w:rFonts w:cs="Times New Roman"/>
                <w:kern w:val="0"/>
                <w:sz w:val="22"/>
              </w:rPr>
              <w:t xml:space="preserve"> </w:t>
            </w:r>
            <w:r w:rsidRPr="005129C2">
              <w:rPr>
                <w:rFonts w:cs="Times New Roman"/>
                <w:kern w:val="0"/>
                <w:sz w:val="22"/>
              </w:rPr>
              <w:t>± 14.79</w:t>
            </w:r>
          </w:p>
        </w:tc>
      </w:tr>
      <w:tr w:rsidR="005129C2" w:rsidRPr="005129C2" w14:paraId="68504A4F" w14:textId="77777777" w:rsidTr="00CF1183">
        <w:trPr>
          <w:trHeight w:val="248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95F9A" w14:textId="77777777" w:rsidR="00610F67" w:rsidRPr="005129C2" w:rsidRDefault="00610F67" w:rsidP="00CF1183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Male (%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56C83" w14:textId="306646C5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58,</w:t>
            </w:r>
            <w:r w:rsidR="00BF4FC8" w:rsidRPr="005129C2">
              <w:rPr>
                <w:rFonts w:cs="Times New Roman"/>
                <w:kern w:val="0"/>
                <w:sz w:val="22"/>
              </w:rPr>
              <w:t>4</w:t>
            </w:r>
            <w:r w:rsidR="00BF4FC8">
              <w:rPr>
                <w:rFonts w:cs="Times New Roman"/>
                <w:kern w:val="0"/>
                <w:sz w:val="22"/>
              </w:rPr>
              <w:t>8</w:t>
            </w:r>
            <w:r w:rsidR="00BF4FC8" w:rsidRPr="005129C2">
              <w:rPr>
                <w:rFonts w:cs="Times New Roman"/>
                <w:kern w:val="0"/>
                <w:sz w:val="22"/>
              </w:rPr>
              <w:t xml:space="preserve">6 </w:t>
            </w:r>
            <w:r w:rsidRPr="005129C2">
              <w:rPr>
                <w:rFonts w:cs="Times New Roman"/>
                <w:kern w:val="0"/>
                <w:sz w:val="22"/>
              </w:rPr>
              <w:t>(60.62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0C810" w14:textId="7C208848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11,</w:t>
            </w:r>
            <w:r w:rsidR="00BF4FC8" w:rsidRPr="005129C2">
              <w:rPr>
                <w:rFonts w:cs="Times New Roman"/>
                <w:kern w:val="0"/>
                <w:sz w:val="22"/>
              </w:rPr>
              <w:t>82</w:t>
            </w:r>
            <w:r w:rsidR="00BF4FC8">
              <w:rPr>
                <w:rFonts w:cs="Times New Roman"/>
                <w:kern w:val="0"/>
                <w:sz w:val="22"/>
              </w:rPr>
              <w:t>4</w:t>
            </w:r>
            <w:r w:rsidR="00BF4FC8" w:rsidRPr="005129C2">
              <w:rPr>
                <w:rFonts w:cs="Times New Roman"/>
                <w:kern w:val="0"/>
                <w:sz w:val="22"/>
              </w:rPr>
              <w:t xml:space="preserve"> </w:t>
            </w:r>
            <w:r w:rsidRPr="005129C2">
              <w:rPr>
                <w:rFonts w:cs="Times New Roman"/>
                <w:kern w:val="0"/>
                <w:sz w:val="22"/>
              </w:rPr>
              <w:t>(61.2</w:t>
            </w:r>
            <w:r w:rsidR="00BF4FC8">
              <w:rPr>
                <w:rFonts w:cs="Times New Roman"/>
                <w:kern w:val="0"/>
                <w:sz w:val="22"/>
              </w:rPr>
              <w:t>8</w:t>
            </w:r>
            <w:r w:rsidRPr="005129C2">
              <w:rPr>
                <w:rFonts w:cs="Times New Roman"/>
                <w:kern w:val="0"/>
                <w:sz w:val="22"/>
              </w:rPr>
              <w:t>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7EC00" w14:textId="6D1B0040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11,</w:t>
            </w:r>
            <w:r w:rsidR="00BF4FC8" w:rsidRPr="005129C2">
              <w:rPr>
                <w:rFonts w:cs="Times New Roman"/>
                <w:kern w:val="0"/>
                <w:sz w:val="22"/>
              </w:rPr>
              <w:t>9</w:t>
            </w:r>
            <w:r w:rsidR="00BF4FC8">
              <w:rPr>
                <w:rFonts w:cs="Times New Roman"/>
                <w:kern w:val="0"/>
                <w:sz w:val="22"/>
              </w:rPr>
              <w:t>87</w:t>
            </w:r>
            <w:r w:rsidR="00BF4FC8" w:rsidRPr="005129C2">
              <w:rPr>
                <w:rFonts w:cs="Times New Roman"/>
                <w:kern w:val="0"/>
                <w:sz w:val="22"/>
              </w:rPr>
              <w:t xml:space="preserve"> </w:t>
            </w:r>
            <w:r w:rsidRPr="005129C2">
              <w:rPr>
                <w:rFonts w:cs="Times New Roman"/>
                <w:kern w:val="0"/>
                <w:sz w:val="22"/>
              </w:rPr>
              <w:t>(62.1</w:t>
            </w:r>
            <w:r w:rsidR="00BF4FC8">
              <w:rPr>
                <w:rFonts w:cs="Times New Roman"/>
                <w:kern w:val="0"/>
                <w:sz w:val="22"/>
              </w:rPr>
              <w:t>2</w:t>
            </w:r>
            <w:r w:rsidRPr="005129C2">
              <w:rPr>
                <w:rFonts w:cs="Times New Roman"/>
                <w:kern w:val="0"/>
                <w:sz w:val="22"/>
              </w:rPr>
              <w:t>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57BD6" w14:textId="667168FE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11,</w:t>
            </w:r>
            <w:r w:rsidR="00BF4FC8" w:rsidRPr="005129C2">
              <w:rPr>
                <w:rFonts w:cs="Times New Roman"/>
                <w:kern w:val="0"/>
                <w:sz w:val="22"/>
              </w:rPr>
              <w:t>84</w:t>
            </w:r>
            <w:r w:rsidR="00BF4FC8">
              <w:rPr>
                <w:rFonts w:cs="Times New Roman"/>
                <w:kern w:val="0"/>
                <w:sz w:val="22"/>
              </w:rPr>
              <w:t>2</w:t>
            </w:r>
            <w:r w:rsidR="00BF4FC8" w:rsidRPr="005129C2">
              <w:rPr>
                <w:rFonts w:cs="Times New Roman"/>
                <w:kern w:val="0"/>
                <w:sz w:val="22"/>
              </w:rPr>
              <w:t xml:space="preserve"> </w:t>
            </w:r>
            <w:r w:rsidRPr="005129C2">
              <w:rPr>
                <w:rFonts w:cs="Times New Roman"/>
                <w:kern w:val="0"/>
                <w:sz w:val="22"/>
              </w:rPr>
              <w:t>(61.3</w:t>
            </w:r>
            <w:r w:rsidR="00BF4FC8">
              <w:rPr>
                <w:rFonts w:cs="Times New Roman"/>
                <w:kern w:val="0"/>
                <w:sz w:val="22"/>
              </w:rPr>
              <w:t>7</w:t>
            </w:r>
            <w:r w:rsidRPr="005129C2">
              <w:rPr>
                <w:rFonts w:cs="Times New Roman"/>
                <w:kern w:val="0"/>
                <w:sz w:val="22"/>
              </w:rPr>
              <w:t>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CB7A8" w14:textId="4D01E9FD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11,57</w:t>
            </w:r>
            <w:r w:rsidR="00BF4FC8">
              <w:rPr>
                <w:rFonts w:cs="Times New Roman"/>
                <w:kern w:val="0"/>
                <w:sz w:val="22"/>
              </w:rPr>
              <w:t>4</w:t>
            </w:r>
            <w:r w:rsidRPr="005129C2">
              <w:rPr>
                <w:rFonts w:cs="Times New Roman"/>
                <w:kern w:val="0"/>
                <w:sz w:val="22"/>
              </w:rPr>
              <w:t xml:space="preserve"> (59.9</w:t>
            </w:r>
            <w:r w:rsidR="00BF4FC8">
              <w:rPr>
                <w:rFonts w:cs="Times New Roman"/>
                <w:kern w:val="0"/>
                <w:sz w:val="22"/>
              </w:rPr>
              <w:t>8</w:t>
            </w:r>
            <w:r w:rsidRPr="005129C2">
              <w:rPr>
                <w:rFonts w:cs="Times New Roman"/>
                <w:kern w:val="0"/>
                <w:sz w:val="22"/>
              </w:rPr>
              <w:t>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E65B3" w14:textId="3EF41E2F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11,</w:t>
            </w:r>
            <w:r w:rsidR="00BF4FC8" w:rsidRPr="005129C2">
              <w:rPr>
                <w:rFonts w:cs="Times New Roman"/>
                <w:kern w:val="0"/>
                <w:sz w:val="22"/>
              </w:rPr>
              <w:t>2</w:t>
            </w:r>
            <w:r w:rsidR="00BF4FC8">
              <w:rPr>
                <w:rFonts w:cs="Times New Roman"/>
                <w:kern w:val="0"/>
                <w:sz w:val="22"/>
              </w:rPr>
              <w:t>59</w:t>
            </w:r>
            <w:r w:rsidR="00BF4FC8" w:rsidRPr="005129C2">
              <w:rPr>
                <w:rFonts w:cs="Times New Roman"/>
                <w:kern w:val="0"/>
                <w:sz w:val="22"/>
              </w:rPr>
              <w:t xml:space="preserve"> </w:t>
            </w:r>
            <w:r w:rsidRPr="005129C2">
              <w:rPr>
                <w:rFonts w:cs="Times New Roman"/>
                <w:kern w:val="0"/>
                <w:sz w:val="22"/>
              </w:rPr>
              <w:t>(58.3</w:t>
            </w:r>
            <w:r w:rsidR="00BF4FC8">
              <w:rPr>
                <w:rFonts w:cs="Times New Roman"/>
                <w:kern w:val="0"/>
                <w:sz w:val="22"/>
              </w:rPr>
              <w:t>5</w:t>
            </w:r>
            <w:r w:rsidRPr="005129C2">
              <w:rPr>
                <w:rFonts w:cs="Times New Roman"/>
                <w:kern w:val="0"/>
                <w:sz w:val="22"/>
              </w:rPr>
              <w:t>)</w:t>
            </w:r>
          </w:p>
        </w:tc>
      </w:tr>
      <w:tr w:rsidR="005129C2" w:rsidRPr="005129C2" w14:paraId="79C5020E" w14:textId="77777777" w:rsidTr="00CF1183">
        <w:trPr>
          <w:trHeight w:val="303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FA112" w14:textId="77777777" w:rsidR="00610F67" w:rsidRPr="005129C2" w:rsidRDefault="00610F67" w:rsidP="00CF1183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BMI (kg/m</w:t>
            </w:r>
            <w:r w:rsidRPr="005129C2">
              <w:rPr>
                <w:rFonts w:cs="Times New Roman"/>
                <w:kern w:val="0"/>
                <w:sz w:val="22"/>
                <w:vertAlign w:val="superscript"/>
              </w:rPr>
              <w:t>2</w:t>
            </w:r>
            <w:r w:rsidRPr="005129C2">
              <w:rPr>
                <w:rFonts w:cs="Times New Roman"/>
                <w:kern w:val="0"/>
                <w:sz w:val="22"/>
              </w:rPr>
              <w:t>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330B8" w14:textId="77777777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24.22 ± 3.52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0BC04" w14:textId="77777777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24.03 ± 3.28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9AFA2" w14:textId="77777777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24.26 ± 3.2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3C3F3" w14:textId="77777777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24.32 ± 4.31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122E8" w14:textId="77777777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24.30 ± 3.28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5121E" w14:textId="1ED1D2E9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24.1</w:t>
            </w:r>
            <w:r w:rsidR="00CF1183" w:rsidRPr="005129C2">
              <w:rPr>
                <w:rFonts w:cs="Times New Roman"/>
                <w:kern w:val="0"/>
                <w:sz w:val="22"/>
              </w:rPr>
              <w:t>7</w:t>
            </w:r>
            <w:r w:rsidRPr="005129C2">
              <w:rPr>
                <w:rFonts w:cs="Times New Roman"/>
                <w:kern w:val="0"/>
                <w:sz w:val="22"/>
              </w:rPr>
              <w:t xml:space="preserve"> ± 3.31</w:t>
            </w:r>
          </w:p>
        </w:tc>
      </w:tr>
      <w:tr w:rsidR="005129C2" w:rsidRPr="005129C2" w14:paraId="24038514" w14:textId="77777777" w:rsidTr="00CF1183">
        <w:trPr>
          <w:trHeight w:val="248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CC847" w14:textId="77777777" w:rsidR="00610F67" w:rsidRPr="005129C2" w:rsidRDefault="00610F67" w:rsidP="00CF1183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Ever-smokers (%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C0291" w14:textId="58799DD3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22,45</w:t>
            </w:r>
            <w:r w:rsidR="00CF1183" w:rsidRPr="005129C2">
              <w:rPr>
                <w:rFonts w:cs="Times New Roman"/>
                <w:kern w:val="0"/>
                <w:sz w:val="22"/>
              </w:rPr>
              <w:t>3</w:t>
            </w:r>
            <w:r w:rsidRPr="005129C2">
              <w:rPr>
                <w:rFonts w:cs="Times New Roman"/>
                <w:kern w:val="0"/>
                <w:sz w:val="22"/>
              </w:rPr>
              <w:t xml:space="preserve"> (23.27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B460D" w14:textId="7A50EFDA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4,04</w:t>
            </w:r>
            <w:r w:rsidR="00CF1183" w:rsidRPr="005129C2">
              <w:rPr>
                <w:rFonts w:cs="Times New Roman"/>
                <w:kern w:val="0"/>
                <w:sz w:val="22"/>
              </w:rPr>
              <w:t>9</w:t>
            </w:r>
            <w:r w:rsidRPr="005129C2">
              <w:rPr>
                <w:rFonts w:cs="Times New Roman"/>
                <w:kern w:val="0"/>
                <w:sz w:val="22"/>
              </w:rPr>
              <w:t xml:space="preserve"> (20.98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B1E3E" w14:textId="5C9B263B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4,44</w:t>
            </w:r>
            <w:r w:rsidR="00CF1183" w:rsidRPr="005129C2">
              <w:rPr>
                <w:rFonts w:cs="Times New Roman"/>
                <w:kern w:val="0"/>
                <w:sz w:val="22"/>
              </w:rPr>
              <w:t>2</w:t>
            </w:r>
            <w:r w:rsidRPr="005129C2">
              <w:rPr>
                <w:rFonts w:cs="Times New Roman"/>
                <w:kern w:val="0"/>
                <w:sz w:val="22"/>
              </w:rPr>
              <w:t xml:space="preserve"> (23.03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3E8DE" w14:textId="7143CB75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4,60</w:t>
            </w:r>
            <w:r w:rsidR="00BF4FC8">
              <w:rPr>
                <w:rFonts w:cs="Times New Roman"/>
                <w:kern w:val="0"/>
                <w:sz w:val="22"/>
              </w:rPr>
              <w:t>7</w:t>
            </w:r>
            <w:r w:rsidRPr="005129C2">
              <w:rPr>
                <w:rFonts w:cs="Times New Roman"/>
                <w:kern w:val="0"/>
                <w:sz w:val="22"/>
              </w:rPr>
              <w:t xml:space="preserve"> (23.8</w:t>
            </w:r>
            <w:r w:rsidR="00BF4FC8">
              <w:rPr>
                <w:rFonts w:cs="Times New Roman"/>
                <w:kern w:val="0"/>
                <w:sz w:val="22"/>
              </w:rPr>
              <w:t>8</w:t>
            </w:r>
            <w:r w:rsidRPr="005129C2">
              <w:rPr>
                <w:rFonts w:cs="Times New Roman"/>
                <w:kern w:val="0"/>
                <w:sz w:val="22"/>
              </w:rPr>
              <w:t>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97D44" w14:textId="50E14947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4,63</w:t>
            </w:r>
            <w:r w:rsidR="00BF4FC8">
              <w:rPr>
                <w:rFonts w:cs="Times New Roman"/>
                <w:kern w:val="0"/>
                <w:sz w:val="22"/>
              </w:rPr>
              <w:t>4</w:t>
            </w:r>
            <w:r w:rsidRPr="005129C2">
              <w:rPr>
                <w:rFonts w:cs="Times New Roman"/>
                <w:kern w:val="0"/>
                <w:sz w:val="22"/>
              </w:rPr>
              <w:t xml:space="preserve"> (24.02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78AC5" w14:textId="4908A4F7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4,72</w:t>
            </w:r>
            <w:r w:rsidR="00CF1183" w:rsidRPr="005129C2">
              <w:rPr>
                <w:rFonts w:cs="Times New Roman"/>
                <w:kern w:val="0"/>
                <w:sz w:val="22"/>
              </w:rPr>
              <w:t>1</w:t>
            </w:r>
            <w:r w:rsidRPr="005129C2">
              <w:rPr>
                <w:rFonts w:cs="Times New Roman"/>
                <w:kern w:val="0"/>
                <w:sz w:val="22"/>
              </w:rPr>
              <w:t xml:space="preserve"> (24.47)</w:t>
            </w:r>
          </w:p>
        </w:tc>
      </w:tr>
      <w:tr w:rsidR="005129C2" w:rsidRPr="005129C2" w14:paraId="4864A2AA" w14:textId="77777777" w:rsidTr="00CF1183">
        <w:trPr>
          <w:trHeight w:val="248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51E1E" w14:textId="77777777" w:rsidR="00610F67" w:rsidRPr="005129C2" w:rsidRDefault="00610F67" w:rsidP="00CF1183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Diagnosed hypertension (%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1342C" w14:textId="3D782AB1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29,2</w:t>
            </w:r>
            <w:r w:rsidR="00BF4FC8">
              <w:rPr>
                <w:rFonts w:cs="Times New Roman"/>
                <w:kern w:val="0"/>
                <w:sz w:val="22"/>
              </w:rPr>
              <w:t>6</w:t>
            </w:r>
            <w:r w:rsidRPr="005129C2">
              <w:rPr>
                <w:rFonts w:cs="Times New Roman"/>
                <w:kern w:val="0"/>
                <w:sz w:val="22"/>
              </w:rPr>
              <w:t>9 (30.3</w:t>
            </w:r>
            <w:r w:rsidR="00BF4FC8">
              <w:rPr>
                <w:rFonts w:cs="Times New Roman"/>
                <w:kern w:val="0"/>
                <w:sz w:val="22"/>
              </w:rPr>
              <w:t>4</w:t>
            </w:r>
            <w:r w:rsidRPr="005129C2">
              <w:rPr>
                <w:rFonts w:cs="Times New Roman"/>
                <w:kern w:val="0"/>
                <w:sz w:val="22"/>
              </w:rPr>
              <w:t>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B5C90" w14:textId="460A9E8B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5,167 (26.7</w:t>
            </w:r>
            <w:r w:rsidR="00BF4FC8">
              <w:rPr>
                <w:rFonts w:cs="Times New Roman"/>
                <w:kern w:val="0"/>
                <w:sz w:val="22"/>
              </w:rPr>
              <w:t>8</w:t>
            </w:r>
            <w:r w:rsidRPr="005129C2">
              <w:rPr>
                <w:rFonts w:cs="Times New Roman"/>
                <w:kern w:val="0"/>
                <w:sz w:val="22"/>
              </w:rPr>
              <w:t>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B05AF" w14:textId="2D8A9464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5,4</w:t>
            </w:r>
            <w:r w:rsidR="00BF4FC8">
              <w:rPr>
                <w:rFonts w:cs="Times New Roman"/>
                <w:kern w:val="0"/>
                <w:sz w:val="22"/>
              </w:rPr>
              <w:t>21</w:t>
            </w:r>
            <w:r w:rsidRPr="005129C2">
              <w:rPr>
                <w:rFonts w:cs="Times New Roman"/>
                <w:kern w:val="0"/>
                <w:sz w:val="22"/>
              </w:rPr>
              <w:t xml:space="preserve"> (28.</w:t>
            </w:r>
            <w:r w:rsidR="00BF4FC8">
              <w:rPr>
                <w:rFonts w:cs="Times New Roman"/>
                <w:kern w:val="0"/>
                <w:sz w:val="22"/>
              </w:rPr>
              <w:t>10</w:t>
            </w:r>
            <w:r w:rsidRPr="005129C2">
              <w:rPr>
                <w:rFonts w:cs="Times New Roman"/>
                <w:kern w:val="0"/>
                <w:sz w:val="22"/>
              </w:rPr>
              <w:t>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5F0B3" w14:textId="0E96C861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5,76</w:t>
            </w:r>
            <w:r w:rsidR="00BF4FC8">
              <w:rPr>
                <w:rFonts w:cs="Times New Roman"/>
                <w:kern w:val="0"/>
                <w:sz w:val="22"/>
              </w:rPr>
              <w:t>4</w:t>
            </w:r>
            <w:r w:rsidRPr="005129C2">
              <w:rPr>
                <w:rFonts w:cs="Times New Roman"/>
                <w:kern w:val="0"/>
                <w:sz w:val="22"/>
              </w:rPr>
              <w:t xml:space="preserve"> (29.8</w:t>
            </w:r>
            <w:r w:rsidR="00BF4FC8">
              <w:rPr>
                <w:rFonts w:cs="Times New Roman"/>
                <w:kern w:val="0"/>
                <w:sz w:val="22"/>
              </w:rPr>
              <w:t>7</w:t>
            </w:r>
            <w:r w:rsidRPr="005129C2">
              <w:rPr>
                <w:rFonts w:cs="Times New Roman"/>
                <w:kern w:val="0"/>
                <w:sz w:val="22"/>
              </w:rPr>
              <w:t>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FF2F9" w14:textId="7F6A1658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6,03</w:t>
            </w:r>
            <w:r w:rsidR="00BF4FC8">
              <w:rPr>
                <w:rFonts w:cs="Times New Roman"/>
                <w:kern w:val="0"/>
                <w:sz w:val="22"/>
              </w:rPr>
              <w:t>4</w:t>
            </w:r>
            <w:r w:rsidRPr="005129C2">
              <w:rPr>
                <w:rFonts w:cs="Times New Roman"/>
                <w:kern w:val="0"/>
                <w:sz w:val="22"/>
              </w:rPr>
              <w:t xml:space="preserve"> (31.2</w:t>
            </w:r>
            <w:r w:rsidR="00BF4FC8">
              <w:rPr>
                <w:rFonts w:cs="Times New Roman"/>
                <w:kern w:val="0"/>
                <w:sz w:val="22"/>
              </w:rPr>
              <w:t>7</w:t>
            </w:r>
            <w:r w:rsidRPr="005129C2">
              <w:rPr>
                <w:rFonts w:cs="Times New Roman"/>
                <w:kern w:val="0"/>
                <w:sz w:val="22"/>
              </w:rPr>
              <w:t>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8FC52" w14:textId="1CA206C6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6,88</w:t>
            </w:r>
            <w:r w:rsidR="00BF4FC8">
              <w:rPr>
                <w:rFonts w:cs="Times New Roman"/>
                <w:kern w:val="0"/>
                <w:sz w:val="22"/>
              </w:rPr>
              <w:t>3</w:t>
            </w:r>
            <w:r w:rsidRPr="005129C2">
              <w:rPr>
                <w:rFonts w:cs="Times New Roman"/>
                <w:kern w:val="0"/>
                <w:sz w:val="22"/>
              </w:rPr>
              <w:t xml:space="preserve"> (35.6</w:t>
            </w:r>
            <w:r w:rsidR="00BF4FC8">
              <w:rPr>
                <w:rFonts w:cs="Times New Roman"/>
                <w:kern w:val="0"/>
                <w:sz w:val="22"/>
              </w:rPr>
              <w:t>7</w:t>
            </w:r>
            <w:r w:rsidRPr="005129C2">
              <w:rPr>
                <w:rFonts w:cs="Times New Roman"/>
                <w:kern w:val="0"/>
                <w:sz w:val="22"/>
              </w:rPr>
              <w:t>)</w:t>
            </w:r>
          </w:p>
        </w:tc>
      </w:tr>
      <w:tr w:rsidR="005129C2" w:rsidRPr="005129C2" w14:paraId="07576610" w14:textId="77777777" w:rsidTr="00CF1183">
        <w:trPr>
          <w:trHeight w:val="248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13B88" w14:textId="77777777" w:rsidR="00610F67" w:rsidRPr="005129C2" w:rsidRDefault="00610F67" w:rsidP="00CF1183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Diagnosed diabetes (%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5C033" w14:textId="2DA7471B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7,34</w:t>
            </w:r>
            <w:r w:rsidR="00CF1183" w:rsidRPr="005129C2">
              <w:rPr>
                <w:rFonts w:cs="Times New Roman"/>
                <w:kern w:val="0"/>
                <w:sz w:val="22"/>
              </w:rPr>
              <w:t>6</w:t>
            </w:r>
            <w:r w:rsidRPr="005129C2">
              <w:rPr>
                <w:rFonts w:cs="Times New Roman"/>
                <w:kern w:val="0"/>
                <w:sz w:val="22"/>
              </w:rPr>
              <w:t xml:space="preserve"> (7.6</w:t>
            </w:r>
            <w:r w:rsidR="00CF1183" w:rsidRPr="005129C2">
              <w:rPr>
                <w:rFonts w:cs="Times New Roman"/>
                <w:kern w:val="0"/>
                <w:sz w:val="22"/>
              </w:rPr>
              <w:t>1</w:t>
            </w:r>
            <w:r w:rsidRPr="005129C2">
              <w:rPr>
                <w:rFonts w:cs="Times New Roman"/>
                <w:kern w:val="0"/>
                <w:sz w:val="22"/>
              </w:rPr>
              <w:t>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B3EAA" w14:textId="3F00B068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1,124 (5.8</w:t>
            </w:r>
            <w:r w:rsidR="00CF1183" w:rsidRPr="005129C2">
              <w:rPr>
                <w:rFonts w:cs="Times New Roman"/>
                <w:kern w:val="0"/>
                <w:sz w:val="22"/>
              </w:rPr>
              <w:t>3</w:t>
            </w:r>
            <w:r w:rsidRPr="005129C2">
              <w:rPr>
                <w:rFonts w:cs="Times New Roman"/>
                <w:kern w:val="0"/>
                <w:sz w:val="22"/>
              </w:rPr>
              <w:t>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FED4E" w14:textId="73DAE60C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1,211 (6.2</w:t>
            </w:r>
            <w:r w:rsidR="00CF1183" w:rsidRPr="005129C2">
              <w:rPr>
                <w:rFonts w:cs="Times New Roman"/>
                <w:kern w:val="0"/>
                <w:sz w:val="22"/>
              </w:rPr>
              <w:t>8</w:t>
            </w:r>
            <w:r w:rsidRPr="005129C2">
              <w:rPr>
                <w:rFonts w:cs="Times New Roman"/>
                <w:kern w:val="0"/>
                <w:sz w:val="22"/>
              </w:rPr>
              <w:t>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F9265" w14:textId="0EEA8970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1,42</w:t>
            </w:r>
            <w:r w:rsidR="00BF4FC8">
              <w:rPr>
                <w:rFonts w:cs="Times New Roman"/>
                <w:kern w:val="0"/>
                <w:sz w:val="22"/>
              </w:rPr>
              <w:t>1</w:t>
            </w:r>
            <w:r w:rsidRPr="005129C2">
              <w:rPr>
                <w:rFonts w:cs="Times New Roman"/>
                <w:kern w:val="0"/>
                <w:sz w:val="22"/>
              </w:rPr>
              <w:t xml:space="preserve"> (7.3</w:t>
            </w:r>
            <w:r w:rsidR="00CF1183" w:rsidRPr="005129C2">
              <w:rPr>
                <w:rFonts w:cs="Times New Roman"/>
                <w:kern w:val="0"/>
                <w:sz w:val="22"/>
              </w:rPr>
              <w:t>6</w:t>
            </w:r>
            <w:r w:rsidRPr="005129C2">
              <w:rPr>
                <w:rFonts w:cs="Times New Roman"/>
                <w:kern w:val="0"/>
                <w:sz w:val="22"/>
              </w:rPr>
              <w:t>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FE3FC" w14:textId="6A676F53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1,53</w:t>
            </w:r>
            <w:r w:rsidR="00BF4FC8">
              <w:rPr>
                <w:rFonts w:cs="Times New Roman"/>
                <w:kern w:val="0"/>
                <w:sz w:val="22"/>
              </w:rPr>
              <w:t>2</w:t>
            </w:r>
            <w:r w:rsidRPr="005129C2">
              <w:rPr>
                <w:rFonts w:cs="Times New Roman"/>
                <w:kern w:val="0"/>
                <w:sz w:val="22"/>
              </w:rPr>
              <w:t xml:space="preserve"> (7.9</w:t>
            </w:r>
            <w:r w:rsidR="00BF4FC8">
              <w:rPr>
                <w:rFonts w:cs="Times New Roman"/>
                <w:kern w:val="0"/>
                <w:sz w:val="22"/>
              </w:rPr>
              <w:t>4</w:t>
            </w:r>
            <w:r w:rsidRPr="005129C2">
              <w:rPr>
                <w:rFonts w:cs="Times New Roman"/>
                <w:kern w:val="0"/>
                <w:sz w:val="22"/>
              </w:rPr>
              <w:t>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A3CB3" w14:textId="22168472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2,05</w:t>
            </w:r>
            <w:r w:rsidR="00CF1183" w:rsidRPr="005129C2">
              <w:rPr>
                <w:rFonts w:cs="Times New Roman"/>
                <w:kern w:val="0"/>
                <w:sz w:val="22"/>
              </w:rPr>
              <w:t>8</w:t>
            </w:r>
            <w:r w:rsidRPr="005129C2">
              <w:rPr>
                <w:rFonts w:cs="Times New Roman"/>
                <w:kern w:val="0"/>
                <w:sz w:val="22"/>
              </w:rPr>
              <w:t xml:space="preserve"> (10.67)</w:t>
            </w:r>
          </w:p>
        </w:tc>
      </w:tr>
      <w:tr w:rsidR="005129C2" w:rsidRPr="005129C2" w14:paraId="5E27889A" w14:textId="77777777" w:rsidTr="00CF1183">
        <w:trPr>
          <w:trHeight w:val="248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32EC8" w14:textId="77777777" w:rsidR="00610F67" w:rsidRPr="005129C2" w:rsidRDefault="00610F67" w:rsidP="00CF1183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Diagnosed lung disease (%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686A0" w14:textId="77777777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525 (0.54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7650B" w14:textId="77777777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95 (0.49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C2453" w14:textId="77777777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105 (0.54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A4902" w14:textId="77777777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100 (0.52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FCF27" w14:textId="77777777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87 (0.45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B0E11" w14:textId="77777777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138 (0.72)</w:t>
            </w:r>
          </w:p>
        </w:tc>
      </w:tr>
      <w:tr w:rsidR="005129C2" w:rsidRPr="005129C2" w14:paraId="0BDDF0FB" w14:textId="77777777" w:rsidTr="00CF1183">
        <w:trPr>
          <w:trHeight w:val="303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06166" w14:textId="77777777" w:rsidR="00610F67" w:rsidRPr="005129C2" w:rsidRDefault="00610F67" w:rsidP="00CF1183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Platelets (×10</w:t>
            </w:r>
            <w:r w:rsidRPr="005129C2">
              <w:rPr>
                <w:rFonts w:cs="Times New Roman"/>
                <w:kern w:val="0"/>
                <w:sz w:val="22"/>
                <w:vertAlign w:val="superscript"/>
              </w:rPr>
              <w:t>9</w:t>
            </w:r>
            <w:r w:rsidRPr="005129C2">
              <w:rPr>
                <w:rFonts w:cs="Times New Roman"/>
                <w:kern w:val="0"/>
                <w:sz w:val="22"/>
              </w:rPr>
              <w:t>/L</w:t>
            </w:r>
            <w:r w:rsidRPr="005129C2">
              <w:rPr>
                <w:rFonts w:cs="Times New Roman" w:hint="eastAsia"/>
                <w:kern w:val="0"/>
                <w:sz w:val="22"/>
              </w:rPr>
              <w:t>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55DA5" w14:textId="4F571BCA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223.</w:t>
            </w:r>
            <w:r w:rsidR="00CF1183" w:rsidRPr="005129C2">
              <w:rPr>
                <w:rFonts w:cs="Times New Roman"/>
                <w:kern w:val="0"/>
                <w:sz w:val="22"/>
              </w:rPr>
              <w:t>80</w:t>
            </w:r>
            <w:r w:rsidRPr="005129C2">
              <w:rPr>
                <w:rFonts w:cs="Times New Roman"/>
                <w:kern w:val="0"/>
                <w:sz w:val="22"/>
              </w:rPr>
              <w:t xml:space="preserve"> ± 55.0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669BF" w14:textId="3E703425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2</w:t>
            </w:r>
            <w:r w:rsidRPr="005129C2">
              <w:rPr>
                <w:rFonts w:cs="Times New Roman"/>
                <w:kern w:val="0"/>
                <w:sz w:val="22"/>
              </w:rPr>
              <w:t>22.</w:t>
            </w:r>
            <w:r w:rsidR="00CF1183" w:rsidRPr="005129C2">
              <w:rPr>
                <w:rFonts w:cs="Times New Roman"/>
                <w:kern w:val="0"/>
                <w:sz w:val="22"/>
              </w:rPr>
              <w:t>39</w:t>
            </w:r>
            <w:r w:rsidRPr="005129C2">
              <w:rPr>
                <w:rFonts w:cs="Times New Roman"/>
                <w:kern w:val="0"/>
                <w:sz w:val="22"/>
              </w:rPr>
              <w:t xml:space="preserve"> ± 52.56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37FF5" w14:textId="516701AD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2</w:t>
            </w:r>
            <w:r w:rsidRPr="005129C2">
              <w:rPr>
                <w:rFonts w:cs="Times New Roman"/>
                <w:kern w:val="0"/>
                <w:sz w:val="22"/>
              </w:rPr>
              <w:t>24.6</w:t>
            </w:r>
            <w:r w:rsidR="00CF1183" w:rsidRPr="005129C2">
              <w:rPr>
                <w:rFonts w:cs="Times New Roman"/>
                <w:kern w:val="0"/>
                <w:sz w:val="22"/>
              </w:rPr>
              <w:t>3</w:t>
            </w:r>
            <w:r w:rsidRPr="005129C2">
              <w:rPr>
                <w:rFonts w:cs="Times New Roman"/>
                <w:kern w:val="0"/>
                <w:sz w:val="22"/>
              </w:rPr>
              <w:t xml:space="preserve"> ± 53.22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09CFD" w14:textId="77777777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2</w:t>
            </w:r>
            <w:r w:rsidRPr="005129C2">
              <w:rPr>
                <w:rFonts w:cs="Times New Roman"/>
                <w:kern w:val="0"/>
                <w:sz w:val="22"/>
              </w:rPr>
              <w:t>24.25 ± 53.58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37E95" w14:textId="6FD05680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2</w:t>
            </w:r>
            <w:r w:rsidRPr="005129C2">
              <w:rPr>
                <w:rFonts w:cs="Times New Roman"/>
                <w:kern w:val="0"/>
                <w:sz w:val="22"/>
              </w:rPr>
              <w:t>25.1</w:t>
            </w:r>
            <w:r w:rsidR="00CF1183" w:rsidRPr="005129C2">
              <w:rPr>
                <w:rFonts w:cs="Times New Roman"/>
                <w:kern w:val="0"/>
                <w:sz w:val="22"/>
              </w:rPr>
              <w:t>1</w:t>
            </w:r>
            <w:r w:rsidRPr="005129C2">
              <w:rPr>
                <w:rFonts w:cs="Times New Roman"/>
                <w:kern w:val="0"/>
                <w:sz w:val="22"/>
              </w:rPr>
              <w:t xml:space="preserve"> ± 55.52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C10D1" w14:textId="6B75E024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2</w:t>
            </w:r>
            <w:r w:rsidRPr="005129C2">
              <w:rPr>
                <w:rFonts w:cs="Times New Roman"/>
                <w:kern w:val="0"/>
                <w:sz w:val="22"/>
              </w:rPr>
              <w:t>22.6</w:t>
            </w:r>
            <w:r w:rsidR="00CF1183" w:rsidRPr="005129C2">
              <w:rPr>
                <w:rFonts w:cs="Times New Roman"/>
                <w:kern w:val="0"/>
                <w:sz w:val="22"/>
              </w:rPr>
              <w:t>2</w:t>
            </w:r>
            <w:r w:rsidRPr="005129C2">
              <w:rPr>
                <w:rFonts w:cs="Times New Roman"/>
                <w:kern w:val="0"/>
                <w:sz w:val="22"/>
              </w:rPr>
              <w:t xml:space="preserve"> ± 60.0</w:t>
            </w:r>
            <w:r w:rsidR="00CF1183" w:rsidRPr="005129C2">
              <w:rPr>
                <w:rFonts w:cs="Times New Roman"/>
                <w:kern w:val="0"/>
                <w:sz w:val="22"/>
              </w:rPr>
              <w:t>0</w:t>
            </w:r>
          </w:p>
        </w:tc>
      </w:tr>
      <w:tr w:rsidR="005129C2" w:rsidRPr="005129C2" w14:paraId="3FF637CE" w14:textId="77777777" w:rsidTr="00CF1183">
        <w:trPr>
          <w:trHeight w:val="303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2727F" w14:textId="77777777" w:rsidR="00610F67" w:rsidRPr="005129C2" w:rsidRDefault="00610F67" w:rsidP="00CF1183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WBC count (×10</w:t>
            </w:r>
            <w:r w:rsidRPr="005129C2">
              <w:rPr>
                <w:rFonts w:cs="Times New Roman"/>
                <w:kern w:val="0"/>
                <w:sz w:val="22"/>
                <w:vertAlign w:val="superscript"/>
              </w:rPr>
              <w:t>9</w:t>
            </w:r>
            <w:r w:rsidRPr="005129C2">
              <w:rPr>
                <w:rFonts w:cs="Times New Roman"/>
                <w:kern w:val="0"/>
                <w:sz w:val="22"/>
              </w:rPr>
              <w:t>/L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F5D83" w14:textId="77777777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6</w:t>
            </w:r>
            <w:r w:rsidRPr="005129C2">
              <w:rPr>
                <w:rFonts w:cs="Times New Roman"/>
                <w:kern w:val="0"/>
                <w:sz w:val="22"/>
              </w:rPr>
              <w:t>.07 ± 1.71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3293B" w14:textId="77777777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5</w:t>
            </w:r>
            <w:r w:rsidRPr="005129C2">
              <w:rPr>
                <w:rFonts w:cs="Times New Roman"/>
                <w:kern w:val="0"/>
                <w:sz w:val="22"/>
              </w:rPr>
              <w:t>.56 ± 1.73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19095" w14:textId="77777777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5</w:t>
            </w:r>
            <w:r w:rsidRPr="005129C2">
              <w:rPr>
                <w:rFonts w:cs="Times New Roman"/>
                <w:kern w:val="0"/>
                <w:sz w:val="22"/>
              </w:rPr>
              <w:t>.80 ± 1.94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456EF" w14:textId="77777777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5</w:t>
            </w:r>
            <w:r w:rsidRPr="005129C2">
              <w:rPr>
                <w:rFonts w:cs="Times New Roman"/>
                <w:kern w:val="0"/>
                <w:sz w:val="22"/>
              </w:rPr>
              <w:t>.96 ± 1.3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7C824" w14:textId="77777777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6</w:t>
            </w:r>
            <w:r w:rsidRPr="005129C2">
              <w:rPr>
                <w:rFonts w:cs="Times New Roman"/>
                <w:kern w:val="0"/>
                <w:sz w:val="22"/>
              </w:rPr>
              <w:t>.21 ± 1.41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60B8E" w14:textId="77777777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6</w:t>
            </w:r>
            <w:r w:rsidRPr="005129C2">
              <w:rPr>
                <w:rFonts w:cs="Times New Roman"/>
                <w:kern w:val="0"/>
                <w:sz w:val="22"/>
              </w:rPr>
              <w:t>.81 ± 1.75</w:t>
            </w:r>
          </w:p>
        </w:tc>
      </w:tr>
      <w:tr w:rsidR="005129C2" w:rsidRPr="005129C2" w14:paraId="59DB05AD" w14:textId="77777777" w:rsidTr="00CF1183">
        <w:trPr>
          <w:trHeight w:val="303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79EEB" w14:textId="77777777" w:rsidR="00610F67" w:rsidRPr="005129C2" w:rsidRDefault="00610F67" w:rsidP="00CF1183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Neutrophil count (×10</w:t>
            </w:r>
            <w:r w:rsidRPr="005129C2">
              <w:rPr>
                <w:rFonts w:cs="Times New Roman"/>
                <w:kern w:val="0"/>
                <w:sz w:val="22"/>
                <w:vertAlign w:val="superscript"/>
              </w:rPr>
              <w:t>9</w:t>
            </w:r>
            <w:r w:rsidRPr="005129C2">
              <w:rPr>
                <w:rFonts w:cs="Times New Roman"/>
                <w:kern w:val="0"/>
                <w:sz w:val="22"/>
              </w:rPr>
              <w:t>/L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88957" w14:textId="77777777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3</w:t>
            </w:r>
            <w:r w:rsidRPr="005129C2">
              <w:rPr>
                <w:rFonts w:cs="Times New Roman"/>
                <w:kern w:val="0"/>
                <w:sz w:val="22"/>
              </w:rPr>
              <w:t>.50 ± 1.20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9C4FE" w14:textId="77777777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2</w:t>
            </w:r>
            <w:r w:rsidRPr="005129C2">
              <w:rPr>
                <w:rFonts w:cs="Times New Roman"/>
                <w:kern w:val="0"/>
                <w:sz w:val="22"/>
              </w:rPr>
              <w:t>.56 ± 0.67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71DCF" w14:textId="77777777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3</w:t>
            </w:r>
            <w:r w:rsidRPr="005129C2">
              <w:rPr>
                <w:rFonts w:cs="Times New Roman"/>
                <w:kern w:val="0"/>
                <w:sz w:val="22"/>
              </w:rPr>
              <w:t>.07 ± 1.04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F90B9" w14:textId="77777777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3</w:t>
            </w:r>
            <w:r w:rsidRPr="005129C2">
              <w:rPr>
                <w:rFonts w:cs="Times New Roman"/>
                <w:kern w:val="0"/>
                <w:sz w:val="22"/>
              </w:rPr>
              <w:t>.41 ± 0.7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FF33C" w14:textId="77777777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3</w:t>
            </w:r>
            <w:r w:rsidRPr="005129C2">
              <w:rPr>
                <w:rFonts w:cs="Times New Roman"/>
                <w:kern w:val="0"/>
                <w:sz w:val="22"/>
              </w:rPr>
              <w:t>.80 ± 0.88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2F919" w14:textId="77777777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4</w:t>
            </w:r>
            <w:r w:rsidRPr="005129C2">
              <w:rPr>
                <w:rFonts w:cs="Times New Roman"/>
                <w:kern w:val="0"/>
                <w:sz w:val="22"/>
              </w:rPr>
              <w:t>.64 ± 1.34</w:t>
            </w:r>
          </w:p>
        </w:tc>
      </w:tr>
      <w:tr w:rsidR="005129C2" w:rsidRPr="005129C2" w14:paraId="37AEE816" w14:textId="77777777" w:rsidTr="00CF1183">
        <w:trPr>
          <w:trHeight w:val="303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5B6A2" w14:textId="77777777" w:rsidR="00610F67" w:rsidRPr="005129C2" w:rsidRDefault="00610F67" w:rsidP="00CF1183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Lymphocyte count (×10</w:t>
            </w:r>
            <w:r w:rsidRPr="005129C2">
              <w:rPr>
                <w:rFonts w:cs="Times New Roman"/>
                <w:kern w:val="0"/>
                <w:sz w:val="22"/>
                <w:vertAlign w:val="superscript"/>
              </w:rPr>
              <w:t>9</w:t>
            </w:r>
            <w:r w:rsidRPr="005129C2">
              <w:rPr>
                <w:rFonts w:cs="Times New Roman"/>
                <w:kern w:val="0"/>
                <w:sz w:val="22"/>
              </w:rPr>
              <w:t>/L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C3733" w14:textId="77777777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2</w:t>
            </w:r>
            <w:r w:rsidRPr="005129C2">
              <w:rPr>
                <w:rFonts w:cs="Times New Roman"/>
                <w:kern w:val="0"/>
                <w:sz w:val="22"/>
              </w:rPr>
              <w:t>.00 ± 0.7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E6AE7" w14:textId="77777777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2</w:t>
            </w:r>
            <w:r w:rsidRPr="005129C2">
              <w:rPr>
                <w:rFonts w:cs="Times New Roman"/>
                <w:kern w:val="0"/>
                <w:sz w:val="22"/>
              </w:rPr>
              <w:t>.44 ± 1.2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815C8" w14:textId="77777777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2</w:t>
            </w:r>
            <w:r w:rsidRPr="005129C2">
              <w:rPr>
                <w:rFonts w:cs="Times New Roman"/>
                <w:kern w:val="0"/>
                <w:sz w:val="22"/>
              </w:rPr>
              <w:t>.15 ± 0.76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868C8" w14:textId="77777777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1</w:t>
            </w:r>
            <w:r w:rsidRPr="005129C2">
              <w:rPr>
                <w:rFonts w:cs="Times New Roman"/>
                <w:kern w:val="0"/>
                <w:sz w:val="22"/>
              </w:rPr>
              <w:t>.98 ± 0.46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8934D" w14:textId="77777777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1</w:t>
            </w:r>
            <w:r w:rsidRPr="005129C2">
              <w:rPr>
                <w:rFonts w:cs="Times New Roman"/>
                <w:kern w:val="0"/>
                <w:sz w:val="22"/>
              </w:rPr>
              <w:t>.83 ± 0.42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7D839" w14:textId="77777777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1</w:t>
            </w:r>
            <w:r w:rsidRPr="005129C2">
              <w:rPr>
                <w:rFonts w:cs="Times New Roman"/>
                <w:kern w:val="0"/>
                <w:sz w:val="22"/>
              </w:rPr>
              <w:t>.58 ± 0.41</w:t>
            </w:r>
          </w:p>
        </w:tc>
      </w:tr>
      <w:tr w:rsidR="005129C2" w:rsidRPr="005129C2" w14:paraId="45A7D556" w14:textId="77777777" w:rsidTr="00CF1183">
        <w:trPr>
          <w:trHeight w:val="303"/>
        </w:trPr>
        <w:tc>
          <w:tcPr>
            <w:tcW w:w="2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A649D" w14:textId="77777777" w:rsidR="00610F67" w:rsidRPr="005129C2" w:rsidRDefault="00610F67" w:rsidP="00CF1183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Monocyte count (×10</w:t>
            </w:r>
            <w:r w:rsidRPr="005129C2">
              <w:rPr>
                <w:rFonts w:cs="Times New Roman"/>
                <w:kern w:val="0"/>
                <w:sz w:val="22"/>
                <w:vertAlign w:val="superscript"/>
              </w:rPr>
              <w:t>9</w:t>
            </w:r>
            <w:r w:rsidRPr="005129C2">
              <w:rPr>
                <w:rFonts w:cs="Times New Roman"/>
                <w:kern w:val="0"/>
                <w:sz w:val="22"/>
              </w:rPr>
              <w:t>/L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2C5F5" w14:textId="77777777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0</w:t>
            </w:r>
            <w:r w:rsidRPr="005129C2">
              <w:rPr>
                <w:rFonts w:cs="Times New Roman"/>
                <w:kern w:val="0"/>
                <w:sz w:val="22"/>
              </w:rPr>
              <w:t>.40 ± 0.14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1298F" w14:textId="77777777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0</w:t>
            </w:r>
            <w:r w:rsidRPr="005129C2">
              <w:rPr>
                <w:rFonts w:cs="Times New Roman"/>
                <w:kern w:val="0"/>
                <w:sz w:val="22"/>
              </w:rPr>
              <w:t>.38 ± 0.12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43FD1" w14:textId="77777777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0</w:t>
            </w:r>
            <w:r w:rsidRPr="005129C2">
              <w:rPr>
                <w:rFonts w:cs="Times New Roman"/>
                <w:kern w:val="0"/>
                <w:sz w:val="22"/>
              </w:rPr>
              <w:t>.39 ± 0.15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13234" w14:textId="77777777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0</w:t>
            </w:r>
            <w:r w:rsidRPr="005129C2">
              <w:rPr>
                <w:rFonts w:cs="Times New Roman"/>
                <w:kern w:val="0"/>
                <w:sz w:val="22"/>
              </w:rPr>
              <w:t>.40 ± 0.12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FE9B4" w14:textId="77777777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0</w:t>
            </w:r>
            <w:r w:rsidRPr="005129C2">
              <w:rPr>
                <w:rFonts w:cs="Times New Roman"/>
                <w:kern w:val="0"/>
                <w:sz w:val="22"/>
              </w:rPr>
              <w:t>.41 ± 0.13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57F0C" w14:textId="77777777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0</w:t>
            </w:r>
            <w:r w:rsidRPr="005129C2">
              <w:rPr>
                <w:rFonts w:cs="Times New Roman"/>
                <w:kern w:val="0"/>
                <w:sz w:val="22"/>
              </w:rPr>
              <w:t>.44 ± 0.15</w:t>
            </w:r>
          </w:p>
        </w:tc>
      </w:tr>
    </w:tbl>
    <w:p w14:paraId="52B0263F" w14:textId="77777777" w:rsidR="00610F67" w:rsidRPr="005129C2" w:rsidRDefault="00610F67" w:rsidP="00610F67">
      <w:pPr>
        <w:rPr>
          <w:sz w:val="22"/>
        </w:rPr>
      </w:pPr>
      <w:r w:rsidRPr="005129C2">
        <w:rPr>
          <w:sz w:val="22"/>
        </w:rPr>
        <w:t>Data are number (percentage) or mean ± standard deviation.</w:t>
      </w:r>
    </w:p>
    <w:p w14:paraId="4AB82F34" w14:textId="77777777" w:rsidR="00610F67" w:rsidRPr="005129C2" w:rsidRDefault="00610F67" w:rsidP="00610F67">
      <w:pPr>
        <w:widowControl/>
        <w:jc w:val="left"/>
        <w:rPr>
          <w:sz w:val="22"/>
        </w:rPr>
      </w:pPr>
      <w:r w:rsidRPr="005129C2">
        <w:rPr>
          <w:sz w:val="22"/>
        </w:rPr>
        <w:t>Abbreviations: NLR, neutrophil-lymphocyte ratio, BMI, body mass index; WBC, white blood cell.</w:t>
      </w:r>
    </w:p>
    <w:p w14:paraId="6911A122" w14:textId="16F7C272" w:rsidR="00D93BC1" w:rsidRPr="005129C2" w:rsidRDefault="00D93BC1" w:rsidP="00610F67">
      <w:pPr>
        <w:widowControl/>
        <w:jc w:val="left"/>
        <w:rPr>
          <w:sz w:val="22"/>
        </w:rPr>
      </w:pPr>
      <w:r w:rsidRPr="005129C2">
        <w:rPr>
          <w:sz w:val="22"/>
        </w:rPr>
        <w:br w:type="page"/>
      </w:r>
    </w:p>
    <w:p w14:paraId="7CC1056B" w14:textId="77777777" w:rsidR="00610F67" w:rsidRPr="005129C2" w:rsidRDefault="00610F67" w:rsidP="00610F67">
      <w:pPr>
        <w:widowControl/>
        <w:jc w:val="left"/>
        <w:rPr>
          <w:b/>
          <w:bCs/>
          <w:szCs w:val="24"/>
        </w:rPr>
      </w:pPr>
      <w:r w:rsidRPr="005129C2">
        <w:rPr>
          <w:b/>
          <w:bCs/>
          <w:szCs w:val="24"/>
        </w:rPr>
        <w:lastRenderedPageBreak/>
        <w:t>Table S2. Baseline characteristics of study participants by platelets-lymphocyte ratio (PLR) quintiles.</w:t>
      </w:r>
    </w:p>
    <w:tbl>
      <w:tblPr>
        <w:tblW w:w="15429" w:type="dxa"/>
        <w:tblInd w:w="-567" w:type="dxa"/>
        <w:tblLook w:val="04A0" w:firstRow="1" w:lastRow="0" w:firstColumn="1" w:lastColumn="0" w:noHBand="0" w:noVBand="1"/>
      </w:tblPr>
      <w:tblGrid>
        <w:gridCol w:w="2984"/>
        <w:gridCol w:w="2074"/>
        <w:gridCol w:w="2074"/>
        <w:gridCol w:w="2074"/>
        <w:gridCol w:w="2074"/>
        <w:gridCol w:w="2074"/>
        <w:gridCol w:w="2075"/>
      </w:tblGrid>
      <w:tr w:rsidR="005129C2" w:rsidRPr="005129C2" w14:paraId="5B8CD6A5" w14:textId="77777777" w:rsidTr="00CF1183">
        <w:trPr>
          <w:trHeight w:val="283"/>
        </w:trPr>
        <w:tc>
          <w:tcPr>
            <w:tcW w:w="298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F9CACB" w14:textId="77777777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Characteristics</w:t>
            </w:r>
          </w:p>
        </w:tc>
        <w:tc>
          <w:tcPr>
            <w:tcW w:w="207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E57707" w14:textId="77777777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Overall</w:t>
            </w:r>
          </w:p>
        </w:tc>
        <w:tc>
          <w:tcPr>
            <w:tcW w:w="1037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44AF8" w14:textId="77777777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PLR quintiles</w:t>
            </w:r>
          </w:p>
        </w:tc>
      </w:tr>
      <w:tr w:rsidR="005129C2" w:rsidRPr="005129C2" w14:paraId="5AB8E8F9" w14:textId="77777777" w:rsidTr="00CF1183">
        <w:trPr>
          <w:trHeight w:val="566"/>
        </w:trPr>
        <w:tc>
          <w:tcPr>
            <w:tcW w:w="298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136DE1" w14:textId="77777777" w:rsidR="00610F67" w:rsidRPr="005129C2" w:rsidRDefault="00610F67" w:rsidP="00CF1183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207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6B26D5" w14:textId="77777777" w:rsidR="00610F67" w:rsidRPr="005129C2" w:rsidRDefault="00610F67" w:rsidP="00CF1183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BD87E7" w14:textId="77777777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Q1</w:t>
            </w:r>
            <w:r w:rsidRPr="005129C2">
              <w:rPr>
                <w:rFonts w:cs="Times New Roman"/>
                <w:kern w:val="0"/>
                <w:sz w:val="22"/>
              </w:rPr>
              <w:br/>
              <w:t>(&lt;87.11)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13908B" w14:textId="77777777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Q2</w:t>
            </w:r>
            <w:r w:rsidRPr="005129C2">
              <w:rPr>
                <w:rFonts w:cs="Times New Roman"/>
                <w:kern w:val="0"/>
                <w:sz w:val="22"/>
              </w:rPr>
              <w:br/>
              <w:t>(87.11-104.92)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9D065A" w14:textId="77777777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Q3</w:t>
            </w:r>
            <w:r w:rsidRPr="005129C2">
              <w:rPr>
                <w:rFonts w:cs="Times New Roman"/>
                <w:kern w:val="0"/>
                <w:sz w:val="22"/>
              </w:rPr>
              <w:br/>
              <w:t>(104.92-122.77)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098D13" w14:textId="77777777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Q4</w:t>
            </w:r>
            <w:r w:rsidRPr="005129C2">
              <w:rPr>
                <w:rFonts w:cs="Times New Roman"/>
                <w:kern w:val="0"/>
                <w:sz w:val="22"/>
              </w:rPr>
              <w:br/>
              <w:t>(122.77-147.40)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75FEB3" w14:textId="77777777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Q5</w:t>
            </w:r>
            <w:r w:rsidRPr="005129C2">
              <w:rPr>
                <w:rFonts w:cs="Times New Roman"/>
                <w:kern w:val="0"/>
                <w:sz w:val="22"/>
              </w:rPr>
              <w:br/>
              <w:t>(≥147.40)</w:t>
            </w:r>
          </w:p>
        </w:tc>
      </w:tr>
      <w:tr w:rsidR="005129C2" w:rsidRPr="005129C2" w14:paraId="44093B6A" w14:textId="77777777" w:rsidTr="00CF1183">
        <w:trPr>
          <w:trHeight w:val="283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E9165" w14:textId="77777777" w:rsidR="00610F67" w:rsidRPr="005129C2" w:rsidRDefault="00610F67" w:rsidP="00CF1183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Number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C899C" w14:textId="57991BFE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96,4</w:t>
            </w:r>
            <w:r w:rsidR="0080320A" w:rsidRPr="005129C2">
              <w:rPr>
                <w:rFonts w:cs="Times New Roman"/>
                <w:kern w:val="0"/>
                <w:sz w:val="22"/>
              </w:rPr>
              <w:t>7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80F2C" w14:textId="1BA27E6C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19,29</w:t>
            </w:r>
            <w:r w:rsidR="0080320A" w:rsidRPr="005129C2">
              <w:rPr>
                <w:rFonts w:cs="Times New Roman"/>
                <w:kern w:val="0"/>
                <w:sz w:val="22"/>
              </w:rPr>
              <w:t>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AF23C" w14:textId="70A69F51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19,</w:t>
            </w:r>
            <w:r w:rsidR="0080320A" w:rsidRPr="005129C2">
              <w:rPr>
                <w:rFonts w:cs="Times New Roman"/>
                <w:kern w:val="0"/>
                <w:sz w:val="22"/>
              </w:rPr>
              <w:t>29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BCD53" w14:textId="44C88A95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19,29</w:t>
            </w:r>
            <w:r w:rsidR="0080320A" w:rsidRPr="005129C2">
              <w:rPr>
                <w:rFonts w:cs="Times New Roman"/>
                <w:kern w:val="0"/>
                <w:sz w:val="22"/>
              </w:rPr>
              <w:t>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0C7B7" w14:textId="1928890F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19</w:t>
            </w:r>
            <w:r w:rsidR="0080320A" w:rsidRPr="005129C2">
              <w:rPr>
                <w:rFonts w:cs="Times New Roman"/>
                <w:kern w:val="0"/>
                <w:sz w:val="22"/>
              </w:rPr>
              <w:t>,295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A73CB" w14:textId="0B99FB40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19,29</w:t>
            </w:r>
            <w:r w:rsidR="0080320A" w:rsidRPr="005129C2">
              <w:rPr>
                <w:rFonts w:cs="Times New Roman"/>
                <w:kern w:val="0"/>
                <w:sz w:val="22"/>
              </w:rPr>
              <w:t>5</w:t>
            </w:r>
          </w:p>
        </w:tc>
      </w:tr>
      <w:tr w:rsidR="005129C2" w:rsidRPr="005129C2" w14:paraId="65EE1DC5" w14:textId="77777777" w:rsidTr="00CF1183">
        <w:trPr>
          <w:trHeight w:val="345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93756" w14:textId="77777777" w:rsidR="00610F67" w:rsidRPr="005129C2" w:rsidRDefault="00610F67" w:rsidP="00CF1183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Age (years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CB24F" w14:textId="77777777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46.71 ± 13.8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17943" w14:textId="77777777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49.57 ± 14.8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5BCDB" w14:textId="77777777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46.81 ± 13.9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AFC44" w14:textId="1D26A3E3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45.7</w:t>
            </w:r>
            <w:r w:rsidR="00FD6993">
              <w:rPr>
                <w:rFonts w:cs="Times New Roman"/>
                <w:kern w:val="0"/>
                <w:sz w:val="22"/>
              </w:rPr>
              <w:t>5</w:t>
            </w:r>
            <w:r w:rsidRPr="005129C2">
              <w:rPr>
                <w:rFonts w:cs="Times New Roman"/>
                <w:kern w:val="0"/>
                <w:sz w:val="22"/>
              </w:rPr>
              <w:t xml:space="preserve"> ± 13.5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CAD52" w14:textId="77777777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45.49 ± 13.17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1FCDA" w14:textId="77777777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45.92 ± 13.23</w:t>
            </w:r>
          </w:p>
        </w:tc>
      </w:tr>
      <w:tr w:rsidR="005129C2" w:rsidRPr="005129C2" w14:paraId="66F94FC4" w14:textId="77777777" w:rsidTr="00CF1183">
        <w:trPr>
          <w:trHeight w:val="283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901F4" w14:textId="77777777" w:rsidR="00610F67" w:rsidRPr="005129C2" w:rsidRDefault="00610F67" w:rsidP="00CF1183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Male (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CE35A" w14:textId="77777777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58,496 (60.62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ADB51" w14:textId="57C81DD1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14,57</w:t>
            </w:r>
            <w:r w:rsidR="00F80B7C" w:rsidRPr="005129C2">
              <w:rPr>
                <w:rFonts w:cs="Times New Roman"/>
                <w:kern w:val="0"/>
                <w:sz w:val="22"/>
              </w:rPr>
              <w:t>0</w:t>
            </w:r>
            <w:r w:rsidRPr="005129C2">
              <w:rPr>
                <w:rFonts w:cs="Times New Roman"/>
                <w:kern w:val="0"/>
                <w:sz w:val="22"/>
              </w:rPr>
              <w:t xml:space="preserve"> (75.5</w:t>
            </w:r>
            <w:r w:rsidR="00F80B7C" w:rsidRPr="005129C2">
              <w:rPr>
                <w:rFonts w:cs="Times New Roman"/>
                <w:kern w:val="0"/>
                <w:sz w:val="22"/>
              </w:rPr>
              <w:t>1</w:t>
            </w:r>
            <w:r w:rsidRPr="005129C2">
              <w:rPr>
                <w:rFonts w:cs="Times New Roman"/>
                <w:kern w:val="0"/>
                <w:sz w:val="22"/>
              </w:rPr>
              <w:t>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CBAA6" w14:textId="6E6A020B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13,01</w:t>
            </w:r>
            <w:r w:rsidR="00FD6993">
              <w:rPr>
                <w:rFonts w:cs="Times New Roman"/>
                <w:kern w:val="0"/>
                <w:sz w:val="22"/>
              </w:rPr>
              <w:t>5</w:t>
            </w:r>
            <w:r w:rsidRPr="005129C2">
              <w:rPr>
                <w:rFonts w:cs="Times New Roman"/>
                <w:kern w:val="0"/>
                <w:sz w:val="22"/>
              </w:rPr>
              <w:t xml:space="preserve"> (67.4</w:t>
            </w:r>
            <w:r w:rsidR="00F80B7C" w:rsidRPr="005129C2">
              <w:rPr>
                <w:rFonts w:cs="Times New Roman"/>
                <w:kern w:val="0"/>
                <w:sz w:val="22"/>
              </w:rPr>
              <w:t>5</w:t>
            </w:r>
            <w:r w:rsidRPr="005129C2">
              <w:rPr>
                <w:rFonts w:cs="Times New Roman"/>
                <w:kern w:val="0"/>
                <w:sz w:val="22"/>
              </w:rPr>
              <w:t>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12E78" w14:textId="73DD643E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11,81</w:t>
            </w:r>
            <w:r w:rsidR="00FD6993">
              <w:rPr>
                <w:rFonts w:cs="Times New Roman"/>
                <w:kern w:val="0"/>
                <w:sz w:val="22"/>
              </w:rPr>
              <w:t>8</w:t>
            </w:r>
            <w:r w:rsidRPr="005129C2">
              <w:rPr>
                <w:rFonts w:cs="Times New Roman"/>
                <w:kern w:val="0"/>
                <w:sz w:val="22"/>
              </w:rPr>
              <w:t xml:space="preserve"> (61.2</w:t>
            </w:r>
            <w:r w:rsidR="00F80B7C" w:rsidRPr="005129C2">
              <w:rPr>
                <w:rFonts w:cs="Times New Roman"/>
                <w:kern w:val="0"/>
                <w:sz w:val="22"/>
              </w:rPr>
              <w:t>5</w:t>
            </w:r>
            <w:r w:rsidRPr="005129C2">
              <w:rPr>
                <w:rFonts w:cs="Times New Roman"/>
                <w:kern w:val="0"/>
                <w:sz w:val="22"/>
              </w:rPr>
              <w:t>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0AC53" w14:textId="18C2CCE4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10,55</w:t>
            </w:r>
            <w:r w:rsidR="00F80B7C" w:rsidRPr="005129C2">
              <w:rPr>
                <w:rFonts w:cs="Times New Roman"/>
                <w:kern w:val="0"/>
                <w:sz w:val="22"/>
              </w:rPr>
              <w:t>5</w:t>
            </w:r>
            <w:r w:rsidRPr="005129C2">
              <w:rPr>
                <w:rFonts w:cs="Times New Roman"/>
                <w:kern w:val="0"/>
                <w:sz w:val="22"/>
              </w:rPr>
              <w:t xml:space="preserve"> (54.70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FDA5F" w14:textId="0F5B8F4B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8,52</w:t>
            </w:r>
            <w:r w:rsidR="00FD6993">
              <w:rPr>
                <w:rFonts w:cs="Times New Roman"/>
                <w:kern w:val="0"/>
                <w:sz w:val="22"/>
              </w:rPr>
              <w:t>8</w:t>
            </w:r>
            <w:r w:rsidRPr="005129C2">
              <w:rPr>
                <w:rFonts w:cs="Times New Roman"/>
                <w:kern w:val="0"/>
                <w:sz w:val="22"/>
              </w:rPr>
              <w:t xml:space="preserve"> (44.</w:t>
            </w:r>
            <w:r w:rsidR="00F80B7C" w:rsidRPr="005129C2">
              <w:rPr>
                <w:rFonts w:cs="Times New Roman"/>
                <w:kern w:val="0"/>
                <w:sz w:val="22"/>
              </w:rPr>
              <w:t>20</w:t>
            </w:r>
            <w:r w:rsidRPr="005129C2">
              <w:rPr>
                <w:rFonts w:cs="Times New Roman"/>
                <w:kern w:val="0"/>
                <w:sz w:val="22"/>
              </w:rPr>
              <w:t>)</w:t>
            </w:r>
          </w:p>
        </w:tc>
      </w:tr>
      <w:tr w:rsidR="005129C2" w:rsidRPr="005129C2" w14:paraId="7F141302" w14:textId="77777777" w:rsidTr="00CF1183">
        <w:trPr>
          <w:trHeight w:val="345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60991" w14:textId="77777777" w:rsidR="00610F67" w:rsidRPr="005129C2" w:rsidRDefault="00610F67" w:rsidP="00CF1183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BMI (kg/m</w:t>
            </w:r>
            <w:r w:rsidRPr="005129C2">
              <w:rPr>
                <w:rFonts w:cs="Times New Roman"/>
                <w:kern w:val="0"/>
                <w:sz w:val="22"/>
                <w:vertAlign w:val="superscript"/>
              </w:rPr>
              <w:t>2</w:t>
            </w:r>
            <w:r w:rsidRPr="005129C2">
              <w:rPr>
                <w:rFonts w:cs="Times New Roman"/>
                <w:kern w:val="0"/>
                <w:sz w:val="22"/>
              </w:rPr>
              <w:t>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9C0B7" w14:textId="77777777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24.22 ± 3.5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2F96F" w14:textId="77777777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24.91 ± 3.6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7DFB5" w14:textId="77777777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24.53 ± 4.0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DE810" w14:textId="77777777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24.24 ± 3.2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C8854" w14:textId="77777777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23.91 ± 3.22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6C22D" w14:textId="77777777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23.49 ± 3.11</w:t>
            </w:r>
          </w:p>
        </w:tc>
      </w:tr>
      <w:tr w:rsidR="005129C2" w:rsidRPr="005129C2" w14:paraId="72C83469" w14:textId="77777777" w:rsidTr="00CF1183">
        <w:trPr>
          <w:trHeight w:val="283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A2BB0" w14:textId="77777777" w:rsidR="00610F67" w:rsidRPr="005129C2" w:rsidRDefault="00610F67" w:rsidP="00CF1183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Ever-smokers (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AD16F" w14:textId="4694F1F5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22,45</w:t>
            </w:r>
            <w:r w:rsidR="00FD6993">
              <w:rPr>
                <w:rFonts w:cs="Times New Roman"/>
                <w:kern w:val="0"/>
                <w:sz w:val="22"/>
              </w:rPr>
              <w:t>3</w:t>
            </w:r>
            <w:r w:rsidRPr="005129C2">
              <w:rPr>
                <w:rFonts w:cs="Times New Roman"/>
                <w:kern w:val="0"/>
                <w:sz w:val="22"/>
              </w:rPr>
              <w:t xml:space="preserve"> (23.27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168A3" w14:textId="3F055F32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6,1</w:t>
            </w:r>
            <w:r w:rsidR="00F80B7C" w:rsidRPr="005129C2">
              <w:rPr>
                <w:rFonts w:cs="Times New Roman"/>
                <w:kern w:val="0"/>
                <w:sz w:val="22"/>
              </w:rPr>
              <w:t>79</w:t>
            </w:r>
            <w:r w:rsidRPr="005129C2">
              <w:rPr>
                <w:rFonts w:cs="Times New Roman"/>
                <w:kern w:val="0"/>
                <w:sz w:val="22"/>
              </w:rPr>
              <w:t xml:space="preserve"> (32.02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822D7" w14:textId="06BDAA65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5,0</w:t>
            </w:r>
            <w:r w:rsidR="00F80B7C" w:rsidRPr="005129C2">
              <w:rPr>
                <w:rFonts w:cs="Times New Roman"/>
                <w:kern w:val="0"/>
                <w:sz w:val="22"/>
              </w:rPr>
              <w:t>81</w:t>
            </w:r>
            <w:r w:rsidRPr="005129C2">
              <w:rPr>
                <w:rFonts w:cs="Times New Roman"/>
                <w:kern w:val="0"/>
                <w:sz w:val="22"/>
              </w:rPr>
              <w:t xml:space="preserve"> (26.3</w:t>
            </w:r>
            <w:r w:rsidR="00F80B7C" w:rsidRPr="005129C2">
              <w:rPr>
                <w:rFonts w:cs="Times New Roman"/>
                <w:kern w:val="0"/>
                <w:sz w:val="22"/>
              </w:rPr>
              <w:t>3</w:t>
            </w:r>
            <w:r w:rsidRPr="005129C2">
              <w:rPr>
                <w:rFonts w:cs="Times New Roman"/>
                <w:kern w:val="0"/>
                <w:sz w:val="22"/>
              </w:rPr>
              <w:t>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D3B9D" w14:textId="0924855B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4,52</w:t>
            </w:r>
            <w:r w:rsidR="00FD6993">
              <w:rPr>
                <w:rFonts w:cs="Times New Roman"/>
                <w:kern w:val="0"/>
                <w:sz w:val="22"/>
              </w:rPr>
              <w:t>7</w:t>
            </w:r>
            <w:r w:rsidRPr="005129C2">
              <w:rPr>
                <w:rFonts w:cs="Times New Roman"/>
                <w:kern w:val="0"/>
                <w:sz w:val="22"/>
              </w:rPr>
              <w:t xml:space="preserve"> (23.4</w:t>
            </w:r>
            <w:r w:rsidR="00FD6993">
              <w:rPr>
                <w:rFonts w:cs="Times New Roman"/>
                <w:kern w:val="0"/>
                <w:sz w:val="22"/>
              </w:rPr>
              <w:t>6</w:t>
            </w:r>
            <w:r w:rsidRPr="005129C2">
              <w:rPr>
                <w:rFonts w:cs="Times New Roman"/>
                <w:kern w:val="0"/>
                <w:sz w:val="22"/>
              </w:rPr>
              <w:t>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4E800" w14:textId="498F49F9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3,</w:t>
            </w:r>
            <w:r w:rsidR="00FD6993" w:rsidRPr="005129C2">
              <w:rPr>
                <w:rFonts w:cs="Times New Roman"/>
                <w:kern w:val="0"/>
                <w:sz w:val="22"/>
              </w:rPr>
              <w:t>77</w:t>
            </w:r>
            <w:r w:rsidR="00FD6993">
              <w:rPr>
                <w:rFonts w:cs="Times New Roman"/>
                <w:kern w:val="0"/>
                <w:sz w:val="22"/>
              </w:rPr>
              <w:t>4</w:t>
            </w:r>
            <w:r w:rsidR="00FD6993" w:rsidRPr="005129C2">
              <w:rPr>
                <w:rFonts w:cs="Times New Roman"/>
                <w:kern w:val="0"/>
                <w:sz w:val="22"/>
              </w:rPr>
              <w:t xml:space="preserve"> </w:t>
            </w:r>
            <w:r w:rsidRPr="005129C2">
              <w:rPr>
                <w:rFonts w:cs="Times New Roman"/>
                <w:kern w:val="0"/>
                <w:sz w:val="22"/>
              </w:rPr>
              <w:t>(19.</w:t>
            </w:r>
            <w:r w:rsidR="00FD6993" w:rsidRPr="005129C2">
              <w:rPr>
                <w:rFonts w:cs="Times New Roman"/>
                <w:kern w:val="0"/>
                <w:sz w:val="22"/>
              </w:rPr>
              <w:t>5</w:t>
            </w:r>
            <w:r w:rsidR="00FD6993">
              <w:rPr>
                <w:rFonts w:cs="Times New Roman"/>
                <w:kern w:val="0"/>
                <w:sz w:val="22"/>
              </w:rPr>
              <w:t>6</w:t>
            </w:r>
            <w:r w:rsidRPr="005129C2">
              <w:rPr>
                <w:rFonts w:cs="Times New Roman"/>
                <w:kern w:val="0"/>
                <w:sz w:val="22"/>
              </w:rPr>
              <w:t>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52C7B" w14:textId="77777777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2,892 (14.99)</w:t>
            </w:r>
          </w:p>
        </w:tc>
      </w:tr>
      <w:tr w:rsidR="005129C2" w:rsidRPr="005129C2" w14:paraId="36B66899" w14:textId="77777777" w:rsidTr="00CF1183">
        <w:trPr>
          <w:trHeight w:val="283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F9629" w14:textId="77777777" w:rsidR="00610F67" w:rsidRPr="005129C2" w:rsidRDefault="00610F67" w:rsidP="00CF1183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Diagnosed hypertension (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059AA" w14:textId="39D0CC4C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29,2</w:t>
            </w:r>
            <w:r w:rsidR="00F80B7C" w:rsidRPr="005129C2">
              <w:rPr>
                <w:rFonts w:cs="Times New Roman"/>
                <w:kern w:val="0"/>
                <w:sz w:val="22"/>
              </w:rPr>
              <w:t>6</w:t>
            </w:r>
            <w:r w:rsidRPr="005129C2">
              <w:rPr>
                <w:rFonts w:cs="Times New Roman"/>
                <w:kern w:val="0"/>
                <w:sz w:val="22"/>
              </w:rPr>
              <w:t>9 (30.3</w:t>
            </w:r>
            <w:r w:rsidR="00F80B7C" w:rsidRPr="005129C2">
              <w:rPr>
                <w:rFonts w:cs="Times New Roman"/>
                <w:kern w:val="0"/>
                <w:sz w:val="22"/>
              </w:rPr>
              <w:t>4</w:t>
            </w:r>
            <w:r w:rsidRPr="005129C2">
              <w:rPr>
                <w:rFonts w:cs="Times New Roman"/>
                <w:kern w:val="0"/>
                <w:sz w:val="22"/>
              </w:rPr>
              <w:t>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CC67F" w14:textId="1A4ABBBB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7,34</w:t>
            </w:r>
            <w:r w:rsidR="00F80B7C" w:rsidRPr="005129C2">
              <w:rPr>
                <w:rFonts w:cs="Times New Roman"/>
                <w:kern w:val="0"/>
                <w:sz w:val="22"/>
              </w:rPr>
              <w:t>8</w:t>
            </w:r>
            <w:r w:rsidRPr="005129C2">
              <w:rPr>
                <w:rFonts w:cs="Times New Roman"/>
                <w:kern w:val="0"/>
                <w:sz w:val="22"/>
              </w:rPr>
              <w:t xml:space="preserve"> (38.08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7B3CE" w14:textId="6DDC2055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6,14</w:t>
            </w:r>
            <w:r w:rsidR="00FD6993">
              <w:rPr>
                <w:rFonts w:cs="Times New Roman"/>
                <w:kern w:val="0"/>
                <w:sz w:val="22"/>
              </w:rPr>
              <w:t>7</w:t>
            </w:r>
            <w:r w:rsidRPr="005129C2">
              <w:rPr>
                <w:rFonts w:cs="Times New Roman"/>
                <w:kern w:val="0"/>
                <w:sz w:val="22"/>
              </w:rPr>
              <w:t xml:space="preserve"> (31.8</w:t>
            </w:r>
            <w:r w:rsidR="00FD6993">
              <w:rPr>
                <w:rFonts w:cs="Times New Roman"/>
                <w:kern w:val="0"/>
                <w:sz w:val="22"/>
              </w:rPr>
              <w:t>6</w:t>
            </w:r>
            <w:r w:rsidRPr="005129C2">
              <w:rPr>
                <w:rFonts w:cs="Times New Roman"/>
                <w:kern w:val="0"/>
                <w:sz w:val="22"/>
              </w:rPr>
              <w:t>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9AC1F" w14:textId="6ABEC271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5,58</w:t>
            </w:r>
            <w:r w:rsidR="00FD6993">
              <w:rPr>
                <w:rFonts w:cs="Times New Roman"/>
                <w:kern w:val="0"/>
                <w:sz w:val="22"/>
              </w:rPr>
              <w:t>1</w:t>
            </w:r>
            <w:r w:rsidRPr="005129C2">
              <w:rPr>
                <w:rFonts w:cs="Times New Roman"/>
                <w:kern w:val="0"/>
                <w:sz w:val="22"/>
              </w:rPr>
              <w:t xml:space="preserve"> (28.9</w:t>
            </w:r>
            <w:r w:rsidR="00FD6993">
              <w:rPr>
                <w:rFonts w:cs="Times New Roman"/>
                <w:kern w:val="0"/>
                <w:sz w:val="22"/>
              </w:rPr>
              <w:t>2</w:t>
            </w:r>
            <w:r w:rsidRPr="005129C2">
              <w:rPr>
                <w:rFonts w:cs="Times New Roman"/>
                <w:kern w:val="0"/>
                <w:sz w:val="22"/>
              </w:rPr>
              <w:t>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CE345" w14:textId="333664FC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5,2</w:t>
            </w:r>
            <w:r w:rsidR="00F80B7C" w:rsidRPr="005129C2">
              <w:rPr>
                <w:rFonts w:cs="Times New Roman"/>
                <w:kern w:val="0"/>
                <w:sz w:val="22"/>
              </w:rPr>
              <w:t>4</w:t>
            </w:r>
            <w:r w:rsidR="00FD6993">
              <w:rPr>
                <w:rFonts w:cs="Times New Roman"/>
                <w:kern w:val="0"/>
                <w:sz w:val="22"/>
              </w:rPr>
              <w:t>2</w:t>
            </w:r>
            <w:r w:rsidRPr="005129C2">
              <w:rPr>
                <w:rFonts w:cs="Times New Roman"/>
                <w:kern w:val="0"/>
                <w:sz w:val="22"/>
              </w:rPr>
              <w:t xml:space="preserve"> (27.1</w:t>
            </w:r>
            <w:r w:rsidR="00F80B7C" w:rsidRPr="005129C2">
              <w:rPr>
                <w:rFonts w:cs="Times New Roman"/>
                <w:kern w:val="0"/>
                <w:sz w:val="22"/>
              </w:rPr>
              <w:t>7</w:t>
            </w:r>
            <w:r w:rsidRPr="005129C2">
              <w:rPr>
                <w:rFonts w:cs="Times New Roman"/>
                <w:kern w:val="0"/>
                <w:sz w:val="22"/>
              </w:rPr>
              <w:t>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7CF3F" w14:textId="76139A23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4,9</w:t>
            </w:r>
            <w:r w:rsidR="00F80B7C" w:rsidRPr="005129C2">
              <w:rPr>
                <w:rFonts w:cs="Times New Roman"/>
                <w:kern w:val="0"/>
                <w:sz w:val="22"/>
              </w:rPr>
              <w:t>5</w:t>
            </w:r>
            <w:r w:rsidR="00FD6993">
              <w:rPr>
                <w:rFonts w:cs="Times New Roman"/>
                <w:kern w:val="0"/>
                <w:sz w:val="22"/>
              </w:rPr>
              <w:t>1</w:t>
            </w:r>
            <w:r w:rsidRPr="005129C2">
              <w:rPr>
                <w:rFonts w:cs="Times New Roman"/>
                <w:kern w:val="0"/>
                <w:sz w:val="22"/>
              </w:rPr>
              <w:t xml:space="preserve"> (25.6</w:t>
            </w:r>
            <w:r w:rsidR="00FD6993">
              <w:rPr>
                <w:rFonts w:cs="Times New Roman"/>
                <w:kern w:val="0"/>
                <w:sz w:val="22"/>
              </w:rPr>
              <w:t>6</w:t>
            </w:r>
            <w:r w:rsidRPr="005129C2">
              <w:rPr>
                <w:rFonts w:cs="Times New Roman"/>
                <w:kern w:val="0"/>
                <w:sz w:val="22"/>
              </w:rPr>
              <w:t>)</w:t>
            </w:r>
          </w:p>
        </w:tc>
      </w:tr>
      <w:tr w:rsidR="005129C2" w:rsidRPr="005129C2" w14:paraId="200B05CE" w14:textId="77777777" w:rsidTr="00CF1183">
        <w:trPr>
          <w:trHeight w:val="283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77EB7" w14:textId="77777777" w:rsidR="00610F67" w:rsidRPr="005129C2" w:rsidRDefault="00610F67" w:rsidP="00CF1183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Diagnosed diabetes (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4F0BE" w14:textId="39978C2C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7,34</w:t>
            </w:r>
            <w:r w:rsidR="00F80B7C" w:rsidRPr="005129C2">
              <w:rPr>
                <w:rFonts w:cs="Times New Roman"/>
                <w:kern w:val="0"/>
                <w:sz w:val="22"/>
              </w:rPr>
              <w:t>6</w:t>
            </w:r>
            <w:r w:rsidRPr="005129C2">
              <w:rPr>
                <w:rFonts w:cs="Times New Roman"/>
                <w:kern w:val="0"/>
                <w:sz w:val="22"/>
              </w:rPr>
              <w:t xml:space="preserve"> (7.6</w:t>
            </w:r>
            <w:r w:rsidR="00F80B7C" w:rsidRPr="005129C2">
              <w:rPr>
                <w:rFonts w:cs="Times New Roman"/>
                <w:kern w:val="0"/>
                <w:sz w:val="22"/>
              </w:rPr>
              <w:t>1</w:t>
            </w:r>
            <w:r w:rsidRPr="005129C2">
              <w:rPr>
                <w:rFonts w:cs="Times New Roman"/>
                <w:kern w:val="0"/>
                <w:sz w:val="22"/>
              </w:rPr>
              <w:t>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4A70E" w14:textId="609AFD7F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2,21</w:t>
            </w:r>
            <w:r w:rsidR="00F80B7C" w:rsidRPr="005129C2">
              <w:rPr>
                <w:rFonts w:cs="Times New Roman"/>
                <w:kern w:val="0"/>
                <w:sz w:val="22"/>
              </w:rPr>
              <w:t>5</w:t>
            </w:r>
            <w:r w:rsidRPr="005129C2">
              <w:rPr>
                <w:rFonts w:cs="Times New Roman"/>
                <w:kern w:val="0"/>
                <w:sz w:val="22"/>
              </w:rPr>
              <w:t xml:space="preserve"> (11.48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98BA4" w14:textId="77777777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1,587 (8.22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EFE52" w14:textId="3EF0B917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1,352 (7.0</w:t>
            </w:r>
            <w:r w:rsidR="00F80B7C" w:rsidRPr="005129C2">
              <w:rPr>
                <w:rFonts w:cs="Times New Roman"/>
                <w:kern w:val="0"/>
                <w:sz w:val="22"/>
              </w:rPr>
              <w:t>0</w:t>
            </w:r>
            <w:r w:rsidRPr="005129C2">
              <w:rPr>
                <w:rFonts w:cs="Times New Roman"/>
                <w:kern w:val="0"/>
                <w:sz w:val="22"/>
              </w:rPr>
              <w:t>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F97C9" w14:textId="05992FF2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1,14</w:t>
            </w:r>
            <w:r w:rsidR="00F80B7C" w:rsidRPr="005129C2">
              <w:rPr>
                <w:rFonts w:cs="Times New Roman"/>
                <w:kern w:val="0"/>
                <w:sz w:val="22"/>
              </w:rPr>
              <w:t>6</w:t>
            </w:r>
            <w:r w:rsidRPr="005129C2">
              <w:rPr>
                <w:rFonts w:cs="Times New Roman"/>
                <w:kern w:val="0"/>
                <w:sz w:val="22"/>
              </w:rPr>
              <w:t xml:space="preserve"> (5.94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EC792" w14:textId="77777777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1,047 (5.43)</w:t>
            </w:r>
          </w:p>
        </w:tc>
      </w:tr>
      <w:tr w:rsidR="005129C2" w:rsidRPr="005129C2" w14:paraId="0C01DA78" w14:textId="77777777" w:rsidTr="00CF1183">
        <w:trPr>
          <w:trHeight w:val="283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A7A8A" w14:textId="77777777" w:rsidR="00610F67" w:rsidRPr="005129C2" w:rsidRDefault="00610F67" w:rsidP="00CF1183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Diagnosed lung disease (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BDDA4" w14:textId="77777777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525 (0.54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2D0CA" w14:textId="77777777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142 (0.74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0CB18" w14:textId="77777777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108 (0.56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C3F57" w14:textId="77777777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88 (0.46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6F4E7" w14:textId="77777777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98 (0.51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E04FC" w14:textId="77777777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89 (0.46)</w:t>
            </w:r>
          </w:p>
        </w:tc>
      </w:tr>
      <w:tr w:rsidR="005129C2" w:rsidRPr="005129C2" w14:paraId="5D0B6EEC" w14:textId="77777777" w:rsidTr="00CF1183">
        <w:trPr>
          <w:trHeight w:val="345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6D36F" w14:textId="77777777" w:rsidR="00610F67" w:rsidRPr="005129C2" w:rsidRDefault="00610F67" w:rsidP="00CF1183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Platelets (×10</w:t>
            </w:r>
            <w:r w:rsidRPr="005129C2">
              <w:rPr>
                <w:rFonts w:cs="Times New Roman"/>
                <w:kern w:val="0"/>
                <w:sz w:val="22"/>
                <w:vertAlign w:val="superscript"/>
              </w:rPr>
              <w:t>9</w:t>
            </w:r>
            <w:r w:rsidRPr="005129C2">
              <w:rPr>
                <w:rFonts w:cs="Times New Roman"/>
                <w:kern w:val="0"/>
                <w:sz w:val="22"/>
              </w:rPr>
              <w:t>/L</w:t>
            </w:r>
            <w:r w:rsidRPr="005129C2">
              <w:rPr>
                <w:rFonts w:ascii="微软雅黑" w:eastAsia="微软雅黑" w:hAnsi="微软雅黑" w:cs="Times New Roman" w:hint="eastAsia"/>
                <w:kern w:val="0"/>
                <w:sz w:val="22"/>
              </w:rPr>
              <w:t>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A2FBD" w14:textId="73AB0579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223.</w:t>
            </w:r>
            <w:r w:rsidR="00C017D2" w:rsidRPr="005129C2">
              <w:rPr>
                <w:rFonts w:cs="Times New Roman"/>
                <w:kern w:val="0"/>
                <w:sz w:val="22"/>
              </w:rPr>
              <w:t>80</w:t>
            </w:r>
            <w:r w:rsidRPr="005129C2">
              <w:rPr>
                <w:rFonts w:cs="Times New Roman"/>
                <w:kern w:val="0"/>
                <w:sz w:val="22"/>
              </w:rPr>
              <w:t xml:space="preserve"> ± 55.0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66231" w14:textId="633DFF73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1</w:t>
            </w:r>
            <w:r w:rsidRPr="005129C2">
              <w:rPr>
                <w:rFonts w:cs="Times New Roman"/>
                <w:kern w:val="0"/>
                <w:sz w:val="22"/>
              </w:rPr>
              <w:t>82.9</w:t>
            </w:r>
            <w:r w:rsidR="00C017D2" w:rsidRPr="005129C2">
              <w:rPr>
                <w:rFonts w:cs="Times New Roman"/>
                <w:kern w:val="0"/>
                <w:sz w:val="22"/>
              </w:rPr>
              <w:t>1</w:t>
            </w:r>
            <w:r w:rsidRPr="005129C2">
              <w:rPr>
                <w:rFonts w:cs="Times New Roman"/>
                <w:kern w:val="0"/>
                <w:sz w:val="22"/>
              </w:rPr>
              <w:t xml:space="preserve"> ± 43.7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1C772" w14:textId="62002174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2</w:t>
            </w:r>
            <w:r w:rsidRPr="005129C2">
              <w:rPr>
                <w:rFonts w:cs="Times New Roman"/>
                <w:kern w:val="0"/>
                <w:sz w:val="22"/>
              </w:rPr>
              <w:t>08.68 ± 42.3</w:t>
            </w:r>
            <w:r w:rsidR="00C017D2" w:rsidRPr="005129C2">
              <w:rPr>
                <w:rFonts w:cs="Times New Roman"/>
                <w:kern w:val="0"/>
                <w:sz w:val="22"/>
              </w:rPr>
              <w:t>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D2B7F" w14:textId="77777777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2</w:t>
            </w:r>
            <w:r w:rsidRPr="005129C2">
              <w:rPr>
                <w:rFonts w:cs="Times New Roman"/>
                <w:kern w:val="0"/>
                <w:sz w:val="22"/>
              </w:rPr>
              <w:t>23.88 ± 44.4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A5AC4" w14:textId="1F605914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2</w:t>
            </w:r>
            <w:r w:rsidRPr="005129C2">
              <w:rPr>
                <w:rFonts w:cs="Times New Roman"/>
                <w:kern w:val="0"/>
                <w:sz w:val="22"/>
              </w:rPr>
              <w:t>38.5</w:t>
            </w:r>
            <w:r w:rsidR="00C017D2" w:rsidRPr="005129C2">
              <w:rPr>
                <w:rFonts w:cs="Times New Roman"/>
                <w:kern w:val="0"/>
                <w:sz w:val="22"/>
              </w:rPr>
              <w:t>3</w:t>
            </w:r>
            <w:r w:rsidRPr="005129C2">
              <w:rPr>
                <w:rFonts w:cs="Times New Roman"/>
                <w:kern w:val="0"/>
                <w:sz w:val="22"/>
              </w:rPr>
              <w:t xml:space="preserve"> ± 46.76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8CA73" w14:textId="77777777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2</w:t>
            </w:r>
            <w:r w:rsidRPr="005129C2">
              <w:rPr>
                <w:rFonts w:cs="Times New Roman"/>
                <w:kern w:val="0"/>
                <w:sz w:val="22"/>
              </w:rPr>
              <w:t>64.99 ± 58.89</w:t>
            </w:r>
          </w:p>
        </w:tc>
      </w:tr>
      <w:tr w:rsidR="005129C2" w:rsidRPr="005129C2" w14:paraId="4D042E3E" w14:textId="77777777" w:rsidTr="00CF1183">
        <w:trPr>
          <w:trHeight w:val="345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B4913" w14:textId="77777777" w:rsidR="00610F67" w:rsidRPr="005129C2" w:rsidRDefault="00610F67" w:rsidP="00CF1183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WBC count (×10</w:t>
            </w:r>
            <w:r w:rsidRPr="005129C2">
              <w:rPr>
                <w:rFonts w:cs="Times New Roman"/>
                <w:kern w:val="0"/>
                <w:sz w:val="22"/>
                <w:vertAlign w:val="superscript"/>
              </w:rPr>
              <w:t>9</w:t>
            </w:r>
            <w:r w:rsidRPr="005129C2">
              <w:rPr>
                <w:rFonts w:cs="Times New Roman"/>
                <w:kern w:val="0"/>
                <w:sz w:val="22"/>
              </w:rPr>
              <w:t>/L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F229D" w14:textId="77777777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6</w:t>
            </w:r>
            <w:r w:rsidRPr="005129C2">
              <w:rPr>
                <w:rFonts w:cs="Times New Roman"/>
                <w:kern w:val="0"/>
                <w:sz w:val="22"/>
              </w:rPr>
              <w:t>.07 ± 1.7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FAA2B" w14:textId="77777777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6</w:t>
            </w:r>
            <w:r w:rsidRPr="005129C2">
              <w:rPr>
                <w:rFonts w:cs="Times New Roman"/>
                <w:kern w:val="0"/>
                <w:sz w:val="22"/>
              </w:rPr>
              <w:t>.74 ± 2.4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FF1E3" w14:textId="77777777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6</w:t>
            </w:r>
            <w:r w:rsidRPr="005129C2">
              <w:rPr>
                <w:rFonts w:cs="Times New Roman"/>
                <w:kern w:val="0"/>
                <w:sz w:val="22"/>
              </w:rPr>
              <w:t>.26 ± 1.4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F6922" w14:textId="77777777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6</w:t>
            </w:r>
            <w:r w:rsidRPr="005129C2">
              <w:rPr>
                <w:rFonts w:cs="Times New Roman"/>
                <w:kern w:val="0"/>
                <w:sz w:val="22"/>
              </w:rPr>
              <w:t>.03 ± 1.4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104C2" w14:textId="77777777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5</w:t>
            </w:r>
            <w:r w:rsidRPr="005129C2">
              <w:rPr>
                <w:rFonts w:cs="Times New Roman"/>
                <w:kern w:val="0"/>
                <w:sz w:val="22"/>
              </w:rPr>
              <w:t>.81 ± 1.37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0644A" w14:textId="77777777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5</w:t>
            </w:r>
            <w:r w:rsidRPr="005129C2">
              <w:rPr>
                <w:rFonts w:cs="Times New Roman"/>
                <w:kern w:val="0"/>
                <w:sz w:val="22"/>
              </w:rPr>
              <w:t>.51 ± 1.43</w:t>
            </w:r>
          </w:p>
        </w:tc>
      </w:tr>
      <w:tr w:rsidR="005129C2" w:rsidRPr="005129C2" w14:paraId="3629C96D" w14:textId="77777777" w:rsidTr="00CF1183">
        <w:trPr>
          <w:trHeight w:val="345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EE5AD" w14:textId="77777777" w:rsidR="00610F67" w:rsidRPr="005129C2" w:rsidRDefault="00610F67" w:rsidP="00CF1183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Neutrophil count (×10</w:t>
            </w:r>
            <w:r w:rsidRPr="005129C2">
              <w:rPr>
                <w:rFonts w:cs="Times New Roman"/>
                <w:kern w:val="0"/>
                <w:sz w:val="22"/>
                <w:vertAlign w:val="superscript"/>
              </w:rPr>
              <w:t>9</w:t>
            </w:r>
            <w:r w:rsidRPr="005129C2">
              <w:rPr>
                <w:rFonts w:cs="Times New Roman"/>
                <w:kern w:val="0"/>
                <w:sz w:val="22"/>
              </w:rPr>
              <w:t>/L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DFFEE" w14:textId="77777777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3</w:t>
            </w:r>
            <w:r w:rsidRPr="005129C2">
              <w:rPr>
                <w:rFonts w:cs="Times New Roman"/>
                <w:kern w:val="0"/>
                <w:sz w:val="22"/>
              </w:rPr>
              <w:t>.50 ± 1.2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01E63" w14:textId="77777777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3</w:t>
            </w:r>
            <w:r w:rsidRPr="005129C2">
              <w:rPr>
                <w:rFonts w:cs="Times New Roman"/>
                <w:kern w:val="0"/>
                <w:sz w:val="22"/>
              </w:rPr>
              <w:t>.56 ± 1.3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A7609" w14:textId="77777777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3</w:t>
            </w:r>
            <w:r w:rsidRPr="005129C2">
              <w:rPr>
                <w:rFonts w:cs="Times New Roman"/>
                <w:kern w:val="0"/>
                <w:sz w:val="22"/>
              </w:rPr>
              <w:t>.50 ± 1.1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F0858" w14:textId="77777777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3</w:t>
            </w:r>
            <w:r w:rsidRPr="005129C2">
              <w:rPr>
                <w:rFonts w:cs="Times New Roman"/>
                <w:kern w:val="0"/>
                <w:sz w:val="22"/>
              </w:rPr>
              <w:t>.48 ± 1.1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FDFFA" w14:textId="77777777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3</w:t>
            </w:r>
            <w:r w:rsidRPr="005129C2">
              <w:rPr>
                <w:rFonts w:cs="Times New Roman"/>
                <w:kern w:val="0"/>
                <w:sz w:val="22"/>
              </w:rPr>
              <w:t>.47 ± 1.13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042A8" w14:textId="77777777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3</w:t>
            </w:r>
            <w:r w:rsidRPr="005129C2">
              <w:rPr>
                <w:rFonts w:cs="Times New Roman"/>
                <w:kern w:val="0"/>
                <w:sz w:val="22"/>
              </w:rPr>
              <w:t>.48 ± 1.23</w:t>
            </w:r>
          </w:p>
        </w:tc>
      </w:tr>
      <w:tr w:rsidR="005129C2" w:rsidRPr="005129C2" w14:paraId="19967943" w14:textId="77777777" w:rsidTr="00CF1183">
        <w:trPr>
          <w:trHeight w:val="345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11C62" w14:textId="77777777" w:rsidR="00610F67" w:rsidRPr="005129C2" w:rsidRDefault="00610F67" w:rsidP="00CF1183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Lymphocyte count (×10</w:t>
            </w:r>
            <w:r w:rsidRPr="005129C2">
              <w:rPr>
                <w:rFonts w:cs="Times New Roman"/>
                <w:kern w:val="0"/>
                <w:sz w:val="22"/>
                <w:vertAlign w:val="superscript"/>
              </w:rPr>
              <w:t>9</w:t>
            </w:r>
            <w:r w:rsidRPr="005129C2">
              <w:rPr>
                <w:rFonts w:cs="Times New Roman"/>
                <w:kern w:val="0"/>
                <w:sz w:val="22"/>
              </w:rPr>
              <w:t>/L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AC7E0" w14:textId="77777777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2</w:t>
            </w:r>
            <w:r w:rsidRPr="005129C2">
              <w:rPr>
                <w:rFonts w:cs="Times New Roman"/>
                <w:kern w:val="0"/>
                <w:sz w:val="22"/>
              </w:rPr>
              <w:t>.00 ± 0.7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2A1FB" w14:textId="77777777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2</w:t>
            </w:r>
            <w:r w:rsidRPr="005129C2">
              <w:rPr>
                <w:rFonts w:cs="Times New Roman"/>
                <w:kern w:val="0"/>
                <w:sz w:val="22"/>
              </w:rPr>
              <w:t>.55 ± 1.3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D1093" w14:textId="5879C6E6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2</w:t>
            </w:r>
            <w:r w:rsidRPr="005129C2">
              <w:rPr>
                <w:rFonts w:cs="Times New Roman"/>
                <w:kern w:val="0"/>
                <w:sz w:val="22"/>
              </w:rPr>
              <w:t xml:space="preserve">.17 ± </w:t>
            </w:r>
            <w:r w:rsidR="00C017D2" w:rsidRPr="005129C2">
              <w:rPr>
                <w:rFonts w:cs="Times New Roman"/>
                <w:kern w:val="0"/>
                <w:sz w:val="22"/>
              </w:rPr>
              <w:t>0.4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18A94" w14:textId="77777777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1</w:t>
            </w:r>
            <w:r w:rsidRPr="005129C2">
              <w:rPr>
                <w:rFonts w:cs="Times New Roman"/>
                <w:kern w:val="0"/>
                <w:sz w:val="22"/>
              </w:rPr>
              <w:t>.97 ± 0.3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E2BED" w14:textId="77777777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1</w:t>
            </w:r>
            <w:r w:rsidRPr="005129C2">
              <w:rPr>
                <w:rFonts w:cs="Times New Roman"/>
                <w:kern w:val="0"/>
                <w:sz w:val="22"/>
              </w:rPr>
              <w:t>.78 ± 0.35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80CF8" w14:textId="77777777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1</w:t>
            </w:r>
            <w:r w:rsidRPr="005129C2">
              <w:rPr>
                <w:rFonts w:cs="Times New Roman"/>
                <w:kern w:val="0"/>
                <w:sz w:val="22"/>
              </w:rPr>
              <w:t>.50 ± 0.34</w:t>
            </w:r>
          </w:p>
        </w:tc>
      </w:tr>
      <w:tr w:rsidR="005129C2" w:rsidRPr="005129C2" w14:paraId="275CD666" w14:textId="77777777" w:rsidTr="00CF1183">
        <w:trPr>
          <w:trHeight w:val="345"/>
        </w:trPr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6B9DC" w14:textId="77777777" w:rsidR="00610F67" w:rsidRPr="005129C2" w:rsidRDefault="00610F67" w:rsidP="00CF1183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Monocyte count (×10</w:t>
            </w:r>
            <w:r w:rsidRPr="005129C2">
              <w:rPr>
                <w:rFonts w:cs="Times New Roman"/>
                <w:kern w:val="0"/>
                <w:sz w:val="22"/>
                <w:vertAlign w:val="superscript"/>
              </w:rPr>
              <w:t>9</w:t>
            </w:r>
            <w:r w:rsidRPr="005129C2">
              <w:rPr>
                <w:rFonts w:cs="Times New Roman"/>
                <w:kern w:val="0"/>
                <w:sz w:val="22"/>
              </w:rPr>
              <w:t>/L)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050171" w14:textId="77777777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0</w:t>
            </w:r>
            <w:r w:rsidRPr="005129C2">
              <w:rPr>
                <w:rFonts w:cs="Times New Roman"/>
                <w:kern w:val="0"/>
                <w:sz w:val="22"/>
              </w:rPr>
              <w:t>.40 ± 0.14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1521B1" w14:textId="77777777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0</w:t>
            </w:r>
            <w:r w:rsidRPr="005129C2">
              <w:rPr>
                <w:rFonts w:cs="Times New Roman"/>
                <w:kern w:val="0"/>
                <w:sz w:val="22"/>
              </w:rPr>
              <w:t>.44 ± 0.17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BA74BF" w14:textId="77777777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0</w:t>
            </w:r>
            <w:r w:rsidRPr="005129C2">
              <w:rPr>
                <w:rFonts w:cs="Times New Roman"/>
                <w:kern w:val="0"/>
                <w:sz w:val="22"/>
              </w:rPr>
              <w:t>.41 ± 0.13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1D7702" w14:textId="77777777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0</w:t>
            </w:r>
            <w:r w:rsidRPr="005129C2">
              <w:rPr>
                <w:rFonts w:cs="Times New Roman"/>
                <w:kern w:val="0"/>
                <w:sz w:val="22"/>
              </w:rPr>
              <w:t>.40 ± 0.13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6B8DB2" w14:textId="77777777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0</w:t>
            </w:r>
            <w:r w:rsidRPr="005129C2">
              <w:rPr>
                <w:rFonts w:cs="Times New Roman"/>
                <w:kern w:val="0"/>
                <w:sz w:val="22"/>
              </w:rPr>
              <w:t>.39 ± 0.12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27DD2D" w14:textId="77777777" w:rsidR="00610F67" w:rsidRPr="005129C2" w:rsidRDefault="00610F67" w:rsidP="00CF118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0</w:t>
            </w:r>
            <w:r w:rsidRPr="005129C2">
              <w:rPr>
                <w:rFonts w:cs="Times New Roman"/>
                <w:kern w:val="0"/>
                <w:sz w:val="22"/>
              </w:rPr>
              <w:t>.37 ± 0.12</w:t>
            </w:r>
          </w:p>
        </w:tc>
      </w:tr>
    </w:tbl>
    <w:p w14:paraId="2F99D2BC" w14:textId="77777777" w:rsidR="00610F67" w:rsidRPr="005129C2" w:rsidRDefault="00610F67" w:rsidP="00610F67">
      <w:pPr>
        <w:rPr>
          <w:sz w:val="22"/>
        </w:rPr>
      </w:pPr>
      <w:r w:rsidRPr="005129C2">
        <w:rPr>
          <w:sz w:val="22"/>
        </w:rPr>
        <w:t>Data are number (percentage) or mean ± standard deviation.</w:t>
      </w:r>
    </w:p>
    <w:p w14:paraId="3B363B4E" w14:textId="77777777" w:rsidR="00610F67" w:rsidRPr="005129C2" w:rsidRDefault="00610F67" w:rsidP="00610F67">
      <w:pPr>
        <w:widowControl/>
        <w:jc w:val="left"/>
        <w:rPr>
          <w:sz w:val="22"/>
        </w:rPr>
      </w:pPr>
      <w:r w:rsidRPr="005129C2">
        <w:rPr>
          <w:sz w:val="22"/>
        </w:rPr>
        <w:t>Abbreviations: PLR, platelets-lymphocyte ratio, BMI, body mass index; WBC, white blood cell.</w:t>
      </w:r>
    </w:p>
    <w:p w14:paraId="5F5DF8D5" w14:textId="7847FCFA" w:rsidR="006E7A1E" w:rsidRPr="005129C2" w:rsidRDefault="006E7A1E" w:rsidP="0070112C">
      <w:pPr>
        <w:widowControl/>
        <w:jc w:val="left"/>
        <w:rPr>
          <w:sz w:val="22"/>
        </w:rPr>
        <w:sectPr w:rsidR="006E7A1E" w:rsidRPr="005129C2" w:rsidSect="00D93BC1">
          <w:headerReference w:type="even" r:id="rId7"/>
          <w:headerReference w:type="default" r:id="rId8"/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58B40FE4" w14:textId="1D3553E7" w:rsidR="00AC24B3" w:rsidRPr="005129C2" w:rsidRDefault="00AC24B3" w:rsidP="00AC24B3">
      <w:pPr>
        <w:widowControl/>
        <w:jc w:val="left"/>
        <w:rPr>
          <w:b/>
          <w:bCs/>
          <w:szCs w:val="24"/>
        </w:rPr>
      </w:pPr>
      <w:r w:rsidRPr="005129C2">
        <w:rPr>
          <w:b/>
          <w:bCs/>
          <w:szCs w:val="24"/>
        </w:rPr>
        <w:lastRenderedPageBreak/>
        <w:t xml:space="preserve">Table S3. Baseline characteristics of study participants by </w:t>
      </w:r>
      <w:r w:rsidR="0065549F" w:rsidRPr="005129C2">
        <w:rPr>
          <w:b/>
          <w:bCs/>
          <w:szCs w:val="24"/>
        </w:rPr>
        <w:t>systemic immune-inflammation index</w:t>
      </w:r>
      <w:r w:rsidRPr="005129C2">
        <w:rPr>
          <w:b/>
          <w:bCs/>
          <w:szCs w:val="24"/>
        </w:rPr>
        <w:t xml:space="preserve"> (</w:t>
      </w:r>
      <w:r w:rsidR="0065549F" w:rsidRPr="005129C2">
        <w:rPr>
          <w:b/>
          <w:bCs/>
          <w:szCs w:val="24"/>
        </w:rPr>
        <w:t>SII</w:t>
      </w:r>
      <w:r w:rsidRPr="005129C2">
        <w:rPr>
          <w:b/>
          <w:bCs/>
          <w:szCs w:val="24"/>
        </w:rPr>
        <w:t>) quintiles.</w:t>
      </w:r>
    </w:p>
    <w:tbl>
      <w:tblPr>
        <w:tblW w:w="15429" w:type="dxa"/>
        <w:tblInd w:w="-567" w:type="dxa"/>
        <w:tblLook w:val="04A0" w:firstRow="1" w:lastRow="0" w:firstColumn="1" w:lastColumn="0" w:noHBand="0" w:noVBand="1"/>
      </w:tblPr>
      <w:tblGrid>
        <w:gridCol w:w="2984"/>
        <w:gridCol w:w="2074"/>
        <w:gridCol w:w="2074"/>
        <w:gridCol w:w="2074"/>
        <w:gridCol w:w="2074"/>
        <w:gridCol w:w="2074"/>
        <w:gridCol w:w="2075"/>
      </w:tblGrid>
      <w:tr w:rsidR="005129C2" w:rsidRPr="005129C2" w14:paraId="07EBD5D6" w14:textId="77777777" w:rsidTr="005E6BE4">
        <w:trPr>
          <w:trHeight w:val="283"/>
        </w:trPr>
        <w:tc>
          <w:tcPr>
            <w:tcW w:w="298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D28FA6" w14:textId="77777777" w:rsidR="00AC24B3" w:rsidRPr="005129C2" w:rsidRDefault="00AC24B3" w:rsidP="005E6BE4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Characteristics</w:t>
            </w:r>
          </w:p>
        </w:tc>
        <w:tc>
          <w:tcPr>
            <w:tcW w:w="207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DD91CC" w14:textId="77777777" w:rsidR="00AC24B3" w:rsidRPr="005129C2" w:rsidRDefault="00AC24B3" w:rsidP="005E6BE4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Overall</w:t>
            </w:r>
          </w:p>
        </w:tc>
        <w:tc>
          <w:tcPr>
            <w:tcW w:w="1037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F0551" w14:textId="543A18D4" w:rsidR="00AC24B3" w:rsidRPr="005129C2" w:rsidRDefault="0065549F" w:rsidP="005E6BE4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SII</w:t>
            </w:r>
            <w:r w:rsidR="00AC24B3" w:rsidRPr="005129C2">
              <w:rPr>
                <w:rFonts w:cs="Times New Roman"/>
                <w:kern w:val="0"/>
                <w:sz w:val="22"/>
              </w:rPr>
              <w:t xml:space="preserve"> quintiles</w:t>
            </w:r>
          </w:p>
        </w:tc>
      </w:tr>
      <w:tr w:rsidR="005129C2" w:rsidRPr="005129C2" w14:paraId="7E780CA8" w14:textId="77777777" w:rsidTr="005E6BE4">
        <w:trPr>
          <w:trHeight w:val="566"/>
        </w:trPr>
        <w:tc>
          <w:tcPr>
            <w:tcW w:w="298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772B4F" w14:textId="77777777" w:rsidR="00AC24B3" w:rsidRPr="005129C2" w:rsidRDefault="00AC24B3" w:rsidP="005E6BE4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207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C57B38" w14:textId="77777777" w:rsidR="00AC24B3" w:rsidRPr="005129C2" w:rsidRDefault="00AC24B3" w:rsidP="005E6BE4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15078F" w14:textId="0E9D6416" w:rsidR="00AC24B3" w:rsidRPr="005129C2" w:rsidRDefault="00AC24B3" w:rsidP="005E6BE4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Q1</w:t>
            </w:r>
            <w:r w:rsidRPr="005129C2">
              <w:rPr>
                <w:rFonts w:cs="Times New Roman"/>
                <w:kern w:val="0"/>
                <w:sz w:val="22"/>
              </w:rPr>
              <w:br/>
              <w:t>(&lt;</w:t>
            </w:r>
            <w:r w:rsidR="00E54DE3" w:rsidRPr="005129C2">
              <w:rPr>
                <w:rFonts w:cs="Times New Roman"/>
                <w:kern w:val="0"/>
                <w:sz w:val="22"/>
              </w:rPr>
              <w:t>262.06</w:t>
            </w:r>
            <w:r w:rsidRPr="005129C2">
              <w:rPr>
                <w:rFonts w:cs="Times New Roman"/>
                <w:kern w:val="0"/>
                <w:sz w:val="22"/>
              </w:rPr>
              <w:t>)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CFC839" w14:textId="70E85B0F" w:rsidR="00AC24B3" w:rsidRPr="005129C2" w:rsidRDefault="00AC24B3" w:rsidP="005E6BE4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Q2</w:t>
            </w:r>
            <w:r w:rsidRPr="005129C2">
              <w:rPr>
                <w:rFonts w:cs="Times New Roman"/>
                <w:kern w:val="0"/>
                <w:sz w:val="22"/>
              </w:rPr>
              <w:br/>
              <w:t>(</w:t>
            </w:r>
            <w:r w:rsidR="00E54DE3" w:rsidRPr="005129C2">
              <w:rPr>
                <w:rFonts w:cs="Times New Roman"/>
                <w:kern w:val="0"/>
                <w:sz w:val="22"/>
              </w:rPr>
              <w:t>262.0</w:t>
            </w:r>
            <w:r w:rsidR="005E660B" w:rsidRPr="005129C2">
              <w:rPr>
                <w:rFonts w:cs="Times New Roman"/>
                <w:kern w:val="0"/>
                <w:sz w:val="22"/>
              </w:rPr>
              <w:t>6</w:t>
            </w:r>
            <w:r w:rsidRPr="005129C2">
              <w:rPr>
                <w:rFonts w:cs="Times New Roman"/>
                <w:kern w:val="0"/>
                <w:sz w:val="22"/>
              </w:rPr>
              <w:t>-</w:t>
            </w:r>
            <w:r w:rsidR="00E54DE3" w:rsidRPr="005129C2">
              <w:rPr>
                <w:rFonts w:cs="Times New Roman"/>
                <w:kern w:val="0"/>
                <w:sz w:val="22"/>
              </w:rPr>
              <w:t>336.92</w:t>
            </w:r>
            <w:r w:rsidRPr="005129C2">
              <w:rPr>
                <w:rFonts w:cs="Times New Roman"/>
                <w:kern w:val="0"/>
                <w:sz w:val="22"/>
              </w:rPr>
              <w:t>)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41134A" w14:textId="1AE8A77B" w:rsidR="00AC24B3" w:rsidRPr="005129C2" w:rsidRDefault="00AC24B3" w:rsidP="005E6BE4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Q3</w:t>
            </w:r>
            <w:r w:rsidRPr="005129C2">
              <w:rPr>
                <w:rFonts w:cs="Times New Roman"/>
                <w:kern w:val="0"/>
                <w:sz w:val="22"/>
              </w:rPr>
              <w:br/>
              <w:t>(</w:t>
            </w:r>
            <w:r w:rsidR="00E54DE3" w:rsidRPr="005129C2">
              <w:rPr>
                <w:rFonts w:cs="Times New Roman"/>
                <w:kern w:val="0"/>
                <w:sz w:val="22"/>
              </w:rPr>
              <w:t>336.92</w:t>
            </w:r>
            <w:r w:rsidRPr="005129C2">
              <w:rPr>
                <w:rFonts w:cs="Times New Roman"/>
                <w:kern w:val="0"/>
                <w:sz w:val="22"/>
              </w:rPr>
              <w:t>-</w:t>
            </w:r>
            <w:r w:rsidR="00E54DE3" w:rsidRPr="005129C2">
              <w:rPr>
                <w:rFonts w:cs="Times New Roman"/>
                <w:kern w:val="0"/>
                <w:sz w:val="22"/>
              </w:rPr>
              <w:t>418.21</w:t>
            </w:r>
            <w:r w:rsidRPr="005129C2">
              <w:rPr>
                <w:rFonts w:cs="Times New Roman"/>
                <w:kern w:val="0"/>
                <w:sz w:val="22"/>
              </w:rPr>
              <w:t>)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8DDCE4" w14:textId="5197BA8C" w:rsidR="00AC24B3" w:rsidRPr="005129C2" w:rsidRDefault="00AC24B3" w:rsidP="005E6BE4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Q4</w:t>
            </w:r>
            <w:r w:rsidRPr="005129C2">
              <w:rPr>
                <w:rFonts w:cs="Times New Roman"/>
                <w:kern w:val="0"/>
                <w:sz w:val="22"/>
              </w:rPr>
              <w:br/>
              <w:t>(</w:t>
            </w:r>
            <w:r w:rsidR="00E54DE3" w:rsidRPr="005129C2">
              <w:rPr>
                <w:rFonts w:cs="Times New Roman"/>
                <w:kern w:val="0"/>
                <w:sz w:val="22"/>
              </w:rPr>
              <w:t>418.21</w:t>
            </w:r>
            <w:r w:rsidRPr="005129C2">
              <w:rPr>
                <w:rFonts w:cs="Times New Roman"/>
                <w:kern w:val="0"/>
                <w:sz w:val="22"/>
              </w:rPr>
              <w:t>-</w:t>
            </w:r>
            <w:r w:rsidR="00E54DE3" w:rsidRPr="005129C2">
              <w:rPr>
                <w:rFonts w:cs="Times New Roman"/>
                <w:kern w:val="0"/>
                <w:sz w:val="22"/>
              </w:rPr>
              <w:t>540.65</w:t>
            </w:r>
            <w:r w:rsidRPr="005129C2">
              <w:rPr>
                <w:rFonts w:cs="Times New Roman"/>
                <w:kern w:val="0"/>
                <w:sz w:val="22"/>
              </w:rPr>
              <w:t>)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5FFCF4" w14:textId="00DB056A" w:rsidR="00AC24B3" w:rsidRPr="005129C2" w:rsidRDefault="00AC24B3" w:rsidP="005E6BE4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Q5</w:t>
            </w:r>
            <w:r w:rsidRPr="005129C2">
              <w:rPr>
                <w:rFonts w:cs="Times New Roman"/>
                <w:kern w:val="0"/>
                <w:sz w:val="22"/>
              </w:rPr>
              <w:br/>
              <w:t>(≥</w:t>
            </w:r>
            <w:r w:rsidR="00E54DE3" w:rsidRPr="005129C2">
              <w:rPr>
                <w:rFonts w:cs="Times New Roman"/>
                <w:kern w:val="0"/>
                <w:sz w:val="22"/>
              </w:rPr>
              <w:t>540.65</w:t>
            </w:r>
            <w:r w:rsidRPr="005129C2">
              <w:rPr>
                <w:rFonts w:cs="Times New Roman"/>
                <w:kern w:val="0"/>
                <w:sz w:val="22"/>
              </w:rPr>
              <w:t>)</w:t>
            </w:r>
          </w:p>
        </w:tc>
      </w:tr>
      <w:tr w:rsidR="005129C2" w:rsidRPr="005129C2" w14:paraId="39E49332" w14:textId="77777777" w:rsidTr="0065549F">
        <w:trPr>
          <w:trHeight w:val="283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A7826" w14:textId="77777777" w:rsidR="00E54DE3" w:rsidRPr="005129C2" w:rsidRDefault="00E54DE3" w:rsidP="00E54DE3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Number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03209" w14:textId="2B9735CA" w:rsidR="00E54DE3" w:rsidRPr="005129C2" w:rsidRDefault="00E54DE3" w:rsidP="00E54DE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96,47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C29C9" w14:textId="62F752BC" w:rsidR="00E54DE3" w:rsidRPr="005129C2" w:rsidRDefault="00E54DE3" w:rsidP="00E54DE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19,29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BC56F" w14:textId="452DD3A8" w:rsidR="00E54DE3" w:rsidRPr="005129C2" w:rsidRDefault="00E54DE3" w:rsidP="00E54DE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19,29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20842" w14:textId="0A1DBA50" w:rsidR="00E54DE3" w:rsidRPr="005129C2" w:rsidRDefault="00E54DE3" w:rsidP="00E54DE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19,29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38E5D" w14:textId="31814037" w:rsidR="00E54DE3" w:rsidRPr="005129C2" w:rsidRDefault="00E54DE3" w:rsidP="00E54DE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19,295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95D13" w14:textId="46895DD0" w:rsidR="00E54DE3" w:rsidRPr="005129C2" w:rsidRDefault="00E54DE3" w:rsidP="00E54DE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19,295</w:t>
            </w:r>
          </w:p>
        </w:tc>
      </w:tr>
      <w:tr w:rsidR="005129C2" w:rsidRPr="005129C2" w14:paraId="6FC7DDA2" w14:textId="77777777" w:rsidTr="0065549F">
        <w:trPr>
          <w:trHeight w:val="345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FB138" w14:textId="77777777" w:rsidR="00E54DE3" w:rsidRPr="005129C2" w:rsidRDefault="00E54DE3" w:rsidP="00E54DE3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Age (years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E72D4" w14:textId="51C519E5" w:rsidR="00E54DE3" w:rsidRPr="005129C2" w:rsidRDefault="00E54DE3" w:rsidP="00E54DE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46.71 ± 13.8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825C6" w14:textId="3469D62B" w:rsidR="00E54DE3" w:rsidRPr="005129C2" w:rsidRDefault="00E54DE3" w:rsidP="00E54DE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4</w:t>
            </w:r>
            <w:r w:rsidRPr="005129C2">
              <w:rPr>
                <w:rFonts w:cs="Times New Roman"/>
                <w:kern w:val="0"/>
                <w:sz w:val="22"/>
              </w:rPr>
              <w:t>8.36 ± 14.2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E1950" w14:textId="612372D2" w:rsidR="00E54DE3" w:rsidRPr="005129C2" w:rsidRDefault="00E54DE3" w:rsidP="00E54DE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4</w:t>
            </w:r>
            <w:r w:rsidRPr="005129C2">
              <w:rPr>
                <w:rFonts w:cs="Times New Roman"/>
                <w:kern w:val="0"/>
                <w:sz w:val="22"/>
              </w:rPr>
              <w:t>6.75 ± 13.7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DD99F" w14:textId="60B60166" w:rsidR="00E54DE3" w:rsidRPr="005129C2" w:rsidRDefault="00E54DE3" w:rsidP="00E54DE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4</w:t>
            </w:r>
            <w:r w:rsidRPr="005129C2">
              <w:rPr>
                <w:rFonts w:cs="Times New Roman"/>
                <w:kern w:val="0"/>
                <w:sz w:val="22"/>
              </w:rPr>
              <w:t>6.02 ± 13.4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26E26" w14:textId="0C9F1696" w:rsidR="00E54DE3" w:rsidRPr="005129C2" w:rsidRDefault="00E54DE3" w:rsidP="00E54DE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4</w:t>
            </w:r>
            <w:r w:rsidRPr="005129C2">
              <w:rPr>
                <w:rFonts w:cs="Times New Roman"/>
                <w:kern w:val="0"/>
                <w:sz w:val="22"/>
              </w:rPr>
              <w:t>5.96 ± 13.64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862ED" w14:textId="4B30ACF4" w:rsidR="00E54DE3" w:rsidRPr="005129C2" w:rsidRDefault="00E54DE3" w:rsidP="00E54DE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4</w:t>
            </w:r>
            <w:r w:rsidRPr="005129C2">
              <w:rPr>
                <w:rFonts w:cs="Times New Roman"/>
                <w:kern w:val="0"/>
                <w:sz w:val="22"/>
              </w:rPr>
              <w:t>6.45 ± 13.87</w:t>
            </w:r>
          </w:p>
        </w:tc>
      </w:tr>
      <w:tr w:rsidR="005129C2" w:rsidRPr="005129C2" w14:paraId="4A25DF7A" w14:textId="77777777" w:rsidTr="0065549F">
        <w:trPr>
          <w:trHeight w:val="283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E9140" w14:textId="77777777" w:rsidR="00E54DE3" w:rsidRPr="005129C2" w:rsidRDefault="00E54DE3" w:rsidP="00E54DE3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Male (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738C4" w14:textId="036FCC2B" w:rsidR="00E54DE3" w:rsidRPr="005129C2" w:rsidRDefault="00E54DE3" w:rsidP="00E54DE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5</w:t>
            </w:r>
            <w:r w:rsidRPr="005129C2">
              <w:rPr>
                <w:rFonts w:cs="Times New Roman"/>
                <w:kern w:val="0"/>
                <w:sz w:val="22"/>
              </w:rPr>
              <w:t>8,486 (60.62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97BFD" w14:textId="2B308D75" w:rsidR="00E54DE3" w:rsidRPr="005129C2" w:rsidRDefault="00E54DE3" w:rsidP="00E54DE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1</w:t>
            </w:r>
            <w:r w:rsidRPr="005129C2">
              <w:rPr>
                <w:rFonts w:cs="Times New Roman"/>
                <w:kern w:val="0"/>
                <w:sz w:val="22"/>
              </w:rPr>
              <w:t>2,628 (65.45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66903" w14:textId="04328D0C" w:rsidR="00E54DE3" w:rsidRPr="005129C2" w:rsidRDefault="00E54DE3" w:rsidP="00E54DE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1</w:t>
            </w:r>
            <w:r w:rsidRPr="005129C2">
              <w:rPr>
                <w:rFonts w:cs="Times New Roman"/>
                <w:kern w:val="0"/>
                <w:sz w:val="22"/>
              </w:rPr>
              <w:t>2,336 (63.93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7523B" w14:textId="0B752376" w:rsidR="00E54DE3" w:rsidRPr="005129C2" w:rsidRDefault="00E54DE3" w:rsidP="00E54DE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1</w:t>
            </w:r>
            <w:r w:rsidRPr="005129C2">
              <w:rPr>
                <w:rFonts w:cs="Times New Roman"/>
                <w:kern w:val="0"/>
                <w:sz w:val="22"/>
              </w:rPr>
              <w:t>2,115 (62.79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A9FD6" w14:textId="2077CCEE" w:rsidR="00E54DE3" w:rsidRPr="005129C2" w:rsidRDefault="00E54DE3" w:rsidP="00E54DE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1</w:t>
            </w:r>
            <w:r w:rsidRPr="005129C2">
              <w:rPr>
                <w:rFonts w:cs="Times New Roman"/>
                <w:kern w:val="0"/>
                <w:sz w:val="22"/>
              </w:rPr>
              <w:t>1,250 (58.31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2BEFF" w14:textId="04E3B6C6" w:rsidR="00E54DE3" w:rsidRPr="005129C2" w:rsidRDefault="00E54DE3" w:rsidP="00E54DE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1</w:t>
            </w:r>
            <w:r w:rsidRPr="005129C2">
              <w:rPr>
                <w:rFonts w:cs="Times New Roman"/>
                <w:kern w:val="0"/>
                <w:sz w:val="22"/>
              </w:rPr>
              <w:t>0,157 (52.64)</w:t>
            </w:r>
          </w:p>
        </w:tc>
      </w:tr>
      <w:tr w:rsidR="005129C2" w:rsidRPr="005129C2" w14:paraId="7E6BCF2C" w14:textId="77777777" w:rsidTr="0065549F">
        <w:trPr>
          <w:trHeight w:val="345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B36EC" w14:textId="77777777" w:rsidR="00E54DE3" w:rsidRPr="005129C2" w:rsidRDefault="00E54DE3" w:rsidP="00E54DE3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BMI (kg/m</w:t>
            </w:r>
            <w:r w:rsidRPr="005129C2">
              <w:rPr>
                <w:rFonts w:cs="Times New Roman"/>
                <w:kern w:val="0"/>
                <w:sz w:val="22"/>
                <w:vertAlign w:val="superscript"/>
              </w:rPr>
              <w:t>2</w:t>
            </w:r>
            <w:r w:rsidRPr="005129C2">
              <w:rPr>
                <w:rFonts w:cs="Times New Roman"/>
                <w:kern w:val="0"/>
                <w:sz w:val="22"/>
              </w:rPr>
              <w:t>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6B462" w14:textId="4D8B3072" w:rsidR="00E54DE3" w:rsidRPr="005129C2" w:rsidRDefault="00B910B1" w:rsidP="00E54DE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2</w:t>
            </w:r>
            <w:r w:rsidRPr="005129C2">
              <w:rPr>
                <w:rFonts w:cs="Times New Roman"/>
                <w:kern w:val="0"/>
                <w:sz w:val="22"/>
              </w:rPr>
              <w:t>4.22 ± 3.5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2D35D" w14:textId="3F9888C1" w:rsidR="00E54DE3" w:rsidRPr="005129C2" w:rsidRDefault="00B910B1" w:rsidP="00E54DE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2</w:t>
            </w:r>
            <w:r w:rsidRPr="005129C2">
              <w:rPr>
                <w:rFonts w:cs="Times New Roman"/>
                <w:kern w:val="0"/>
                <w:sz w:val="22"/>
              </w:rPr>
              <w:t>4.02 ± 3.2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386BA" w14:textId="48BF743E" w:rsidR="00E54DE3" w:rsidRPr="005129C2" w:rsidRDefault="00B910B1" w:rsidP="00E54DE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2</w:t>
            </w:r>
            <w:r w:rsidRPr="005129C2">
              <w:rPr>
                <w:rFonts w:cs="Times New Roman"/>
                <w:kern w:val="0"/>
                <w:sz w:val="22"/>
              </w:rPr>
              <w:t>4.24 ± 3.9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475A6" w14:textId="6A6D0ABC" w:rsidR="00E54DE3" w:rsidRPr="005129C2" w:rsidRDefault="00B910B1" w:rsidP="00E54DE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2</w:t>
            </w:r>
            <w:r w:rsidRPr="005129C2">
              <w:rPr>
                <w:rFonts w:cs="Times New Roman"/>
                <w:kern w:val="0"/>
                <w:sz w:val="22"/>
              </w:rPr>
              <w:t>4.27 ± 3.2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2203E" w14:textId="1C16BD02" w:rsidR="00E54DE3" w:rsidRPr="005129C2" w:rsidRDefault="00B910B1" w:rsidP="00E54DE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2</w:t>
            </w:r>
            <w:r w:rsidRPr="005129C2">
              <w:rPr>
                <w:rFonts w:cs="Times New Roman"/>
                <w:kern w:val="0"/>
                <w:sz w:val="22"/>
              </w:rPr>
              <w:t>4.31 ± 3.65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BDA8C" w14:textId="27BCF1C9" w:rsidR="00E54DE3" w:rsidRPr="005129C2" w:rsidRDefault="00B910B1" w:rsidP="00E54DE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2</w:t>
            </w:r>
            <w:r w:rsidRPr="005129C2">
              <w:rPr>
                <w:rFonts w:cs="Times New Roman"/>
                <w:kern w:val="0"/>
                <w:sz w:val="22"/>
              </w:rPr>
              <w:t>4.23 ± 3.38</w:t>
            </w:r>
          </w:p>
        </w:tc>
      </w:tr>
      <w:tr w:rsidR="005129C2" w:rsidRPr="005129C2" w14:paraId="0D0C9AF7" w14:textId="77777777" w:rsidTr="0065549F">
        <w:trPr>
          <w:trHeight w:val="283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7D289" w14:textId="77777777" w:rsidR="00E54DE3" w:rsidRPr="005129C2" w:rsidRDefault="00E54DE3" w:rsidP="00E54DE3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Ever-smokers (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47583" w14:textId="2BE75865" w:rsidR="00E54DE3" w:rsidRPr="005129C2" w:rsidRDefault="00B910B1" w:rsidP="00E54DE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2</w:t>
            </w:r>
            <w:r w:rsidRPr="005129C2">
              <w:rPr>
                <w:rFonts w:cs="Times New Roman"/>
                <w:kern w:val="0"/>
                <w:sz w:val="22"/>
              </w:rPr>
              <w:t>2,453 (23.27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CEEB8" w14:textId="6A586F99" w:rsidR="00E54DE3" w:rsidRPr="005129C2" w:rsidRDefault="00B910B1" w:rsidP="00E54DE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4</w:t>
            </w:r>
            <w:r w:rsidRPr="005129C2">
              <w:rPr>
                <w:rFonts w:cs="Times New Roman"/>
                <w:kern w:val="0"/>
                <w:sz w:val="22"/>
              </w:rPr>
              <w:t>,361 (22.60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ED14E" w14:textId="3DF50EEB" w:rsidR="00E54DE3" w:rsidRPr="005129C2" w:rsidRDefault="00B910B1" w:rsidP="00E54DE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4</w:t>
            </w:r>
            <w:r w:rsidRPr="005129C2">
              <w:rPr>
                <w:rFonts w:cs="Times New Roman"/>
                <w:kern w:val="0"/>
                <w:sz w:val="22"/>
              </w:rPr>
              <w:t>,469 (23.16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04340" w14:textId="3E2F2EC5" w:rsidR="00E54DE3" w:rsidRPr="005129C2" w:rsidRDefault="00B910B1" w:rsidP="00E54DE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4</w:t>
            </w:r>
            <w:r w:rsidRPr="005129C2">
              <w:rPr>
                <w:rFonts w:cs="Times New Roman"/>
                <w:kern w:val="0"/>
                <w:sz w:val="22"/>
              </w:rPr>
              <w:t>,693 (24.32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0C4A5" w14:textId="31A105D2" w:rsidR="00E54DE3" w:rsidRPr="005129C2" w:rsidRDefault="00B910B1" w:rsidP="00E54DE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4</w:t>
            </w:r>
            <w:r w:rsidRPr="005129C2">
              <w:rPr>
                <w:rFonts w:cs="Times New Roman"/>
                <w:kern w:val="0"/>
                <w:sz w:val="22"/>
              </w:rPr>
              <w:t>,586 (23.77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4B1FB" w14:textId="3FC2BF47" w:rsidR="00E54DE3" w:rsidRPr="005129C2" w:rsidRDefault="00B910B1" w:rsidP="00E54DE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4</w:t>
            </w:r>
            <w:r w:rsidRPr="005129C2">
              <w:rPr>
                <w:rFonts w:cs="Times New Roman"/>
                <w:kern w:val="0"/>
                <w:sz w:val="22"/>
              </w:rPr>
              <w:t>,344 (22.51)</w:t>
            </w:r>
          </w:p>
        </w:tc>
      </w:tr>
      <w:tr w:rsidR="005129C2" w:rsidRPr="005129C2" w14:paraId="21B132FD" w14:textId="77777777" w:rsidTr="0065549F">
        <w:trPr>
          <w:trHeight w:val="283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1B2B9" w14:textId="77777777" w:rsidR="00E54DE3" w:rsidRPr="005129C2" w:rsidRDefault="00E54DE3" w:rsidP="00E54DE3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Diagnosed hypertension (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23780" w14:textId="74C6AE71" w:rsidR="00E54DE3" w:rsidRPr="005129C2" w:rsidRDefault="00B910B1" w:rsidP="00E54DE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2</w:t>
            </w:r>
            <w:r w:rsidRPr="005129C2">
              <w:rPr>
                <w:rFonts w:cs="Times New Roman"/>
                <w:kern w:val="0"/>
                <w:sz w:val="22"/>
              </w:rPr>
              <w:t>9,269 (30.34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8109A" w14:textId="47AC6694" w:rsidR="00E54DE3" w:rsidRPr="005129C2" w:rsidRDefault="00B910B1" w:rsidP="00E54DE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5</w:t>
            </w:r>
            <w:r w:rsidRPr="005129C2">
              <w:rPr>
                <w:rFonts w:cs="Times New Roman"/>
                <w:kern w:val="0"/>
                <w:sz w:val="22"/>
              </w:rPr>
              <w:t>,714 (29.61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1BB63" w14:textId="4050EAC7" w:rsidR="00E54DE3" w:rsidRPr="005129C2" w:rsidRDefault="00B910B1" w:rsidP="00E54DE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5</w:t>
            </w:r>
            <w:r w:rsidRPr="005129C2">
              <w:rPr>
                <w:rFonts w:cs="Times New Roman"/>
                <w:kern w:val="0"/>
                <w:sz w:val="22"/>
              </w:rPr>
              <w:t>,715 (29.62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E9DD5" w14:textId="7EF2DA50" w:rsidR="00E54DE3" w:rsidRPr="005129C2" w:rsidRDefault="00B910B1" w:rsidP="00E54DE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5</w:t>
            </w:r>
            <w:r w:rsidRPr="005129C2">
              <w:rPr>
                <w:rFonts w:cs="Times New Roman"/>
                <w:kern w:val="0"/>
                <w:sz w:val="22"/>
              </w:rPr>
              <w:t>,725 (29.67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9B830" w14:textId="15C4CA63" w:rsidR="00E54DE3" w:rsidRPr="005129C2" w:rsidRDefault="00B910B1" w:rsidP="00E54DE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5</w:t>
            </w:r>
            <w:r w:rsidRPr="005129C2">
              <w:rPr>
                <w:rFonts w:cs="Times New Roman"/>
                <w:kern w:val="0"/>
                <w:sz w:val="22"/>
              </w:rPr>
              <w:t>,929 (30.73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BF20A" w14:textId="5C6C9FF4" w:rsidR="00E54DE3" w:rsidRPr="005129C2" w:rsidRDefault="00B910B1" w:rsidP="00E54DE3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6</w:t>
            </w:r>
            <w:r w:rsidRPr="005129C2">
              <w:rPr>
                <w:rFonts w:cs="Times New Roman"/>
                <w:kern w:val="0"/>
                <w:sz w:val="22"/>
              </w:rPr>
              <w:t>,186 (32.06)</w:t>
            </w:r>
          </w:p>
        </w:tc>
      </w:tr>
      <w:tr w:rsidR="005129C2" w:rsidRPr="005129C2" w14:paraId="5EFC2033" w14:textId="77777777" w:rsidTr="0065549F">
        <w:trPr>
          <w:trHeight w:val="283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DE715" w14:textId="77777777" w:rsidR="00B910B1" w:rsidRPr="005129C2" w:rsidRDefault="00B910B1" w:rsidP="00B910B1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Diagnosed diabetes (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6DBEF" w14:textId="26DB5D1E" w:rsidR="00B910B1" w:rsidRPr="005129C2" w:rsidRDefault="00B910B1" w:rsidP="00B910B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7</w:t>
            </w:r>
            <w:r w:rsidRPr="005129C2">
              <w:rPr>
                <w:rFonts w:cs="Times New Roman"/>
                <w:kern w:val="0"/>
                <w:sz w:val="22"/>
              </w:rPr>
              <w:t>,346 (7.61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0285A" w14:textId="23A0FDA8" w:rsidR="00B910B1" w:rsidRPr="005129C2" w:rsidRDefault="00B910B1" w:rsidP="00B910B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1</w:t>
            </w:r>
            <w:r w:rsidRPr="005129C2">
              <w:rPr>
                <w:rFonts w:cs="Times New Roman"/>
                <w:kern w:val="0"/>
                <w:sz w:val="22"/>
              </w:rPr>
              <w:t>,463 (7.58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8FE4E" w14:textId="65252024" w:rsidR="00B910B1" w:rsidRPr="005129C2" w:rsidRDefault="00B910B1" w:rsidP="00B910B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1</w:t>
            </w:r>
            <w:r w:rsidRPr="005129C2">
              <w:rPr>
                <w:rFonts w:cs="Times New Roman"/>
                <w:kern w:val="0"/>
                <w:sz w:val="22"/>
              </w:rPr>
              <w:t>,391 (7.21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0C8AF" w14:textId="318A5850" w:rsidR="00B910B1" w:rsidRPr="005129C2" w:rsidRDefault="00B910B1" w:rsidP="00B910B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1</w:t>
            </w:r>
            <w:r w:rsidRPr="005129C2">
              <w:rPr>
                <w:rFonts w:cs="Times New Roman"/>
                <w:kern w:val="0"/>
                <w:sz w:val="22"/>
              </w:rPr>
              <w:t>,391 (7.21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FACF4" w14:textId="4A615590" w:rsidR="00B910B1" w:rsidRPr="005129C2" w:rsidRDefault="00B910B1" w:rsidP="00B910B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1</w:t>
            </w:r>
            <w:r w:rsidRPr="005129C2">
              <w:rPr>
                <w:rFonts w:cs="Times New Roman"/>
                <w:kern w:val="0"/>
                <w:sz w:val="22"/>
              </w:rPr>
              <w:t>,434 (7.43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ADC23" w14:textId="131C4929" w:rsidR="00B910B1" w:rsidRPr="005129C2" w:rsidRDefault="00B910B1" w:rsidP="00B910B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1</w:t>
            </w:r>
            <w:r w:rsidRPr="005129C2">
              <w:rPr>
                <w:rFonts w:cs="Times New Roman"/>
                <w:kern w:val="0"/>
                <w:sz w:val="22"/>
              </w:rPr>
              <w:t>,667 (8.64)</w:t>
            </w:r>
          </w:p>
        </w:tc>
      </w:tr>
      <w:tr w:rsidR="005129C2" w:rsidRPr="005129C2" w14:paraId="33A6AD21" w14:textId="77777777" w:rsidTr="0065549F">
        <w:trPr>
          <w:trHeight w:val="283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C3D8A" w14:textId="77777777" w:rsidR="00B910B1" w:rsidRPr="005129C2" w:rsidRDefault="00B910B1" w:rsidP="00B910B1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Diagnosed lung disease (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19806" w14:textId="5D39CA69" w:rsidR="00B910B1" w:rsidRPr="005129C2" w:rsidRDefault="00B910B1" w:rsidP="00B910B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5</w:t>
            </w:r>
            <w:r w:rsidRPr="005129C2">
              <w:rPr>
                <w:rFonts w:cs="Times New Roman"/>
                <w:kern w:val="0"/>
                <w:sz w:val="22"/>
              </w:rPr>
              <w:t>25 (0.54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1DD32" w14:textId="7C9FE27E" w:rsidR="00B910B1" w:rsidRPr="005129C2" w:rsidRDefault="00B910B1" w:rsidP="00B910B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1</w:t>
            </w:r>
            <w:r w:rsidRPr="005129C2">
              <w:rPr>
                <w:rFonts w:cs="Times New Roman"/>
                <w:kern w:val="0"/>
                <w:sz w:val="22"/>
              </w:rPr>
              <w:t>20 (0.62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F97C9" w14:textId="422AD624" w:rsidR="00B910B1" w:rsidRPr="005129C2" w:rsidRDefault="00B910B1" w:rsidP="00B910B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1</w:t>
            </w:r>
            <w:r w:rsidRPr="005129C2">
              <w:rPr>
                <w:rFonts w:cs="Times New Roman"/>
                <w:kern w:val="0"/>
                <w:sz w:val="22"/>
              </w:rPr>
              <w:t>06 (0.55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EE4F1" w14:textId="1B7F7788" w:rsidR="00B910B1" w:rsidRPr="005129C2" w:rsidRDefault="00B910B1" w:rsidP="00B910B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1</w:t>
            </w:r>
            <w:r w:rsidRPr="005129C2">
              <w:rPr>
                <w:rFonts w:cs="Times New Roman"/>
                <w:kern w:val="0"/>
                <w:sz w:val="22"/>
              </w:rPr>
              <w:t>03 (0.53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1D31C" w14:textId="74ACCA9D" w:rsidR="00B910B1" w:rsidRPr="005129C2" w:rsidRDefault="00B910B1" w:rsidP="00B910B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9</w:t>
            </w:r>
            <w:r w:rsidRPr="005129C2">
              <w:rPr>
                <w:rFonts w:cs="Times New Roman"/>
                <w:kern w:val="0"/>
                <w:sz w:val="22"/>
              </w:rPr>
              <w:t>0 (0.47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C9FAF" w14:textId="523704EE" w:rsidR="00B910B1" w:rsidRPr="005129C2" w:rsidRDefault="00B910B1" w:rsidP="00B910B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1</w:t>
            </w:r>
            <w:r w:rsidRPr="005129C2">
              <w:rPr>
                <w:rFonts w:cs="Times New Roman"/>
                <w:kern w:val="0"/>
                <w:sz w:val="22"/>
              </w:rPr>
              <w:t>06 (0.55)</w:t>
            </w:r>
          </w:p>
        </w:tc>
      </w:tr>
      <w:tr w:rsidR="005129C2" w:rsidRPr="005129C2" w14:paraId="1FC8727D" w14:textId="77777777" w:rsidTr="005E6BE4">
        <w:trPr>
          <w:trHeight w:val="345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C9971" w14:textId="77777777" w:rsidR="00B910B1" w:rsidRPr="005129C2" w:rsidRDefault="00B910B1" w:rsidP="00B910B1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Platelets (×10</w:t>
            </w:r>
            <w:r w:rsidRPr="005129C2">
              <w:rPr>
                <w:rFonts w:cs="Times New Roman"/>
                <w:kern w:val="0"/>
                <w:sz w:val="22"/>
                <w:vertAlign w:val="superscript"/>
              </w:rPr>
              <w:t>9</w:t>
            </w:r>
            <w:r w:rsidRPr="005129C2">
              <w:rPr>
                <w:rFonts w:cs="Times New Roman"/>
                <w:kern w:val="0"/>
                <w:sz w:val="22"/>
              </w:rPr>
              <w:t>/L</w:t>
            </w:r>
            <w:r w:rsidRPr="005129C2">
              <w:rPr>
                <w:rFonts w:ascii="微软雅黑" w:eastAsia="微软雅黑" w:hAnsi="微软雅黑" w:cs="Times New Roman" w:hint="eastAsia"/>
                <w:kern w:val="0"/>
                <w:sz w:val="22"/>
              </w:rPr>
              <w:t>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73E58" w14:textId="56BED087" w:rsidR="00B910B1" w:rsidRPr="005129C2" w:rsidRDefault="001D5454" w:rsidP="00B910B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2</w:t>
            </w:r>
            <w:r w:rsidRPr="005129C2">
              <w:rPr>
                <w:rFonts w:cs="Times New Roman"/>
                <w:kern w:val="0"/>
                <w:sz w:val="22"/>
              </w:rPr>
              <w:t>23.80 ± 55.0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F9BF2" w14:textId="3E8051AD" w:rsidR="00B910B1" w:rsidRPr="005129C2" w:rsidRDefault="001D5454" w:rsidP="00B910B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1</w:t>
            </w:r>
            <w:r w:rsidRPr="005129C2">
              <w:rPr>
                <w:rFonts w:cs="Times New Roman"/>
                <w:kern w:val="0"/>
                <w:sz w:val="22"/>
              </w:rPr>
              <w:t>82.02 ± 42.4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E74EC" w14:textId="36B6059F" w:rsidR="00B910B1" w:rsidRPr="005129C2" w:rsidRDefault="001D5454" w:rsidP="00B910B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2</w:t>
            </w:r>
            <w:r w:rsidRPr="005129C2">
              <w:rPr>
                <w:rFonts w:cs="Times New Roman"/>
                <w:kern w:val="0"/>
                <w:sz w:val="22"/>
              </w:rPr>
              <w:t>07.23 ± 41.0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84BB1" w14:textId="2393B78D" w:rsidR="00B910B1" w:rsidRPr="005129C2" w:rsidRDefault="001D5454" w:rsidP="00B910B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2</w:t>
            </w:r>
            <w:r w:rsidRPr="005129C2">
              <w:rPr>
                <w:rFonts w:cs="Times New Roman"/>
                <w:kern w:val="0"/>
                <w:sz w:val="22"/>
              </w:rPr>
              <w:t>23.72 ± 43.5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C837E" w14:textId="060CE43B" w:rsidR="00B910B1" w:rsidRPr="005129C2" w:rsidRDefault="001D5454" w:rsidP="00B910B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2</w:t>
            </w:r>
            <w:r w:rsidRPr="005129C2">
              <w:rPr>
                <w:rFonts w:cs="Times New Roman"/>
                <w:kern w:val="0"/>
                <w:sz w:val="22"/>
              </w:rPr>
              <w:t>39.53 ± 46.27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D4979" w14:textId="46318B67" w:rsidR="00B910B1" w:rsidRPr="005129C2" w:rsidRDefault="001D5454" w:rsidP="00B910B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2</w:t>
            </w:r>
            <w:r w:rsidRPr="005129C2">
              <w:rPr>
                <w:rFonts w:cs="Times New Roman"/>
                <w:kern w:val="0"/>
                <w:sz w:val="22"/>
              </w:rPr>
              <w:t>66.50 ± 59.55</w:t>
            </w:r>
          </w:p>
        </w:tc>
      </w:tr>
      <w:tr w:rsidR="005129C2" w:rsidRPr="005129C2" w14:paraId="53B2DB3A" w14:textId="77777777" w:rsidTr="005E6BE4">
        <w:trPr>
          <w:trHeight w:val="345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CDC7B" w14:textId="77777777" w:rsidR="00B910B1" w:rsidRPr="005129C2" w:rsidRDefault="00B910B1" w:rsidP="00B910B1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WBC count (×10</w:t>
            </w:r>
            <w:r w:rsidRPr="005129C2">
              <w:rPr>
                <w:rFonts w:cs="Times New Roman"/>
                <w:kern w:val="0"/>
                <w:sz w:val="22"/>
                <w:vertAlign w:val="superscript"/>
              </w:rPr>
              <w:t>9</w:t>
            </w:r>
            <w:r w:rsidRPr="005129C2">
              <w:rPr>
                <w:rFonts w:cs="Times New Roman"/>
                <w:kern w:val="0"/>
                <w:sz w:val="22"/>
              </w:rPr>
              <w:t>/L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347EE" w14:textId="2FEEF8CD" w:rsidR="00B910B1" w:rsidRPr="005129C2" w:rsidRDefault="001D5454" w:rsidP="00B910B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6</w:t>
            </w:r>
            <w:r w:rsidRPr="005129C2">
              <w:rPr>
                <w:rFonts w:cs="Times New Roman"/>
                <w:kern w:val="0"/>
                <w:sz w:val="22"/>
              </w:rPr>
              <w:t>.07 ± 1.7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B48DB" w14:textId="5876C639" w:rsidR="00B910B1" w:rsidRPr="005129C2" w:rsidRDefault="001D5454" w:rsidP="00B910B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5</w:t>
            </w:r>
            <w:r w:rsidRPr="005129C2">
              <w:rPr>
                <w:rFonts w:cs="Times New Roman"/>
                <w:kern w:val="0"/>
                <w:sz w:val="22"/>
              </w:rPr>
              <w:t>.35 ± 2.2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6D9C4" w14:textId="1D0B0488" w:rsidR="00B910B1" w:rsidRPr="005129C2" w:rsidRDefault="001D5454" w:rsidP="00B910B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5</w:t>
            </w:r>
            <w:r w:rsidRPr="005129C2">
              <w:rPr>
                <w:rFonts w:cs="Times New Roman"/>
                <w:kern w:val="0"/>
                <w:sz w:val="22"/>
              </w:rPr>
              <w:t>.69 ± 1.2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D16BC" w14:textId="589E0320" w:rsidR="00B910B1" w:rsidRPr="005129C2" w:rsidRDefault="001D5454" w:rsidP="00B910B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5</w:t>
            </w:r>
            <w:r w:rsidRPr="005129C2">
              <w:rPr>
                <w:rFonts w:cs="Times New Roman"/>
                <w:kern w:val="0"/>
                <w:sz w:val="22"/>
              </w:rPr>
              <w:t>.98 ± 1.3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DFEBD" w14:textId="112DF4C2" w:rsidR="00B910B1" w:rsidRPr="005129C2" w:rsidRDefault="001D5454" w:rsidP="00B910B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6</w:t>
            </w:r>
            <w:r w:rsidRPr="005129C2">
              <w:rPr>
                <w:rFonts w:cs="Times New Roman"/>
                <w:kern w:val="0"/>
                <w:sz w:val="22"/>
              </w:rPr>
              <w:t>.29 ± 1.36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28DB2" w14:textId="551F7D29" w:rsidR="00B910B1" w:rsidRPr="005129C2" w:rsidRDefault="001D5454" w:rsidP="00B910B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7</w:t>
            </w:r>
            <w:r w:rsidRPr="005129C2">
              <w:rPr>
                <w:rFonts w:cs="Times New Roman"/>
                <w:kern w:val="0"/>
                <w:sz w:val="22"/>
              </w:rPr>
              <w:t>.03 ± 1.71</w:t>
            </w:r>
          </w:p>
        </w:tc>
      </w:tr>
      <w:tr w:rsidR="005129C2" w:rsidRPr="005129C2" w14:paraId="4C272DC0" w14:textId="77777777" w:rsidTr="005E6BE4">
        <w:trPr>
          <w:trHeight w:val="345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119B0" w14:textId="77777777" w:rsidR="00B910B1" w:rsidRPr="005129C2" w:rsidRDefault="00B910B1" w:rsidP="00B910B1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Neutrophil count (×10</w:t>
            </w:r>
            <w:r w:rsidRPr="005129C2">
              <w:rPr>
                <w:rFonts w:cs="Times New Roman"/>
                <w:kern w:val="0"/>
                <w:sz w:val="22"/>
                <w:vertAlign w:val="superscript"/>
              </w:rPr>
              <w:t>9</w:t>
            </w:r>
            <w:r w:rsidRPr="005129C2">
              <w:rPr>
                <w:rFonts w:cs="Times New Roman"/>
                <w:kern w:val="0"/>
                <w:sz w:val="22"/>
              </w:rPr>
              <w:t>/L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331B4" w14:textId="3E571312" w:rsidR="00B910B1" w:rsidRPr="005129C2" w:rsidRDefault="001D5454" w:rsidP="00B910B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3</w:t>
            </w:r>
            <w:r w:rsidRPr="005129C2">
              <w:rPr>
                <w:rFonts w:cs="Times New Roman"/>
                <w:kern w:val="0"/>
                <w:sz w:val="22"/>
              </w:rPr>
              <w:t>.50 ± 1.2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6AC25" w14:textId="4A3119F6" w:rsidR="00B910B1" w:rsidRPr="005129C2" w:rsidRDefault="001D5454" w:rsidP="00B910B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2</w:t>
            </w:r>
            <w:r w:rsidRPr="005129C2">
              <w:rPr>
                <w:rFonts w:cs="Times New Roman"/>
                <w:kern w:val="0"/>
                <w:sz w:val="22"/>
              </w:rPr>
              <w:t>.57 ± 1.0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6D48B" w14:textId="39AF3C31" w:rsidR="00B910B1" w:rsidRPr="005129C2" w:rsidRDefault="001D5454" w:rsidP="00B910B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3</w:t>
            </w:r>
            <w:r w:rsidRPr="005129C2">
              <w:rPr>
                <w:rFonts w:cs="Times New Roman"/>
                <w:kern w:val="0"/>
                <w:sz w:val="22"/>
              </w:rPr>
              <w:t>.05 ± 0.7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4AED1" w14:textId="690D364F" w:rsidR="00B910B1" w:rsidRPr="005129C2" w:rsidRDefault="001D5454" w:rsidP="00B910B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3</w:t>
            </w:r>
            <w:r w:rsidRPr="005129C2">
              <w:rPr>
                <w:rFonts w:cs="Times New Roman"/>
                <w:kern w:val="0"/>
                <w:sz w:val="22"/>
              </w:rPr>
              <w:t>.40 ± 0.</w:t>
            </w:r>
            <w:r w:rsidR="00B21455">
              <w:rPr>
                <w:rFonts w:cs="Times New Roman"/>
                <w:kern w:val="0"/>
                <w:sz w:val="22"/>
              </w:rPr>
              <w:t>7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344FE" w14:textId="4FBA2132" w:rsidR="00B910B1" w:rsidRPr="005129C2" w:rsidRDefault="001D5454" w:rsidP="00B910B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3</w:t>
            </w:r>
            <w:r w:rsidRPr="005129C2">
              <w:rPr>
                <w:rFonts w:cs="Times New Roman"/>
                <w:kern w:val="0"/>
                <w:sz w:val="22"/>
              </w:rPr>
              <w:t>.80 ± 0.86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A9F89" w14:textId="74DF55EC" w:rsidR="00B910B1" w:rsidRPr="005129C2" w:rsidRDefault="001D5454" w:rsidP="00B910B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4</w:t>
            </w:r>
            <w:r w:rsidRPr="005129C2">
              <w:rPr>
                <w:rFonts w:cs="Times New Roman"/>
                <w:kern w:val="0"/>
                <w:sz w:val="22"/>
              </w:rPr>
              <w:t>.68 ± 1.31</w:t>
            </w:r>
          </w:p>
        </w:tc>
      </w:tr>
      <w:tr w:rsidR="005129C2" w:rsidRPr="005129C2" w14:paraId="249BECD0" w14:textId="77777777" w:rsidTr="005E6BE4">
        <w:trPr>
          <w:trHeight w:val="345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2F692" w14:textId="77777777" w:rsidR="00B910B1" w:rsidRPr="005129C2" w:rsidRDefault="00B910B1" w:rsidP="00B910B1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Lymphocyte count (×10</w:t>
            </w:r>
            <w:r w:rsidRPr="005129C2">
              <w:rPr>
                <w:rFonts w:cs="Times New Roman"/>
                <w:kern w:val="0"/>
                <w:sz w:val="22"/>
                <w:vertAlign w:val="superscript"/>
              </w:rPr>
              <w:t>9</w:t>
            </w:r>
            <w:r w:rsidRPr="005129C2">
              <w:rPr>
                <w:rFonts w:cs="Times New Roman"/>
                <w:kern w:val="0"/>
                <w:sz w:val="22"/>
              </w:rPr>
              <w:t>/L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9EE04" w14:textId="6340D48F" w:rsidR="00B910B1" w:rsidRPr="005129C2" w:rsidRDefault="001D5454" w:rsidP="00B910B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2</w:t>
            </w:r>
            <w:r w:rsidRPr="005129C2">
              <w:rPr>
                <w:rFonts w:cs="Times New Roman"/>
                <w:kern w:val="0"/>
                <w:sz w:val="22"/>
              </w:rPr>
              <w:t>.00 ± 0.7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D0B62" w14:textId="03EF4FC6" w:rsidR="00B910B1" w:rsidRPr="005129C2" w:rsidRDefault="001D5454" w:rsidP="00B910B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2</w:t>
            </w:r>
            <w:r w:rsidRPr="005129C2">
              <w:rPr>
                <w:rFonts w:cs="Times New Roman"/>
                <w:kern w:val="0"/>
                <w:sz w:val="22"/>
              </w:rPr>
              <w:t>.24 ± 1.3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A993A" w14:textId="2E1B6D31" w:rsidR="00B910B1" w:rsidRPr="005129C2" w:rsidRDefault="001D5454" w:rsidP="00B910B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2</w:t>
            </w:r>
            <w:r w:rsidRPr="005129C2">
              <w:rPr>
                <w:rFonts w:cs="Times New Roman"/>
                <w:kern w:val="0"/>
                <w:sz w:val="22"/>
              </w:rPr>
              <w:t>.09 ± 0.5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50BD5" w14:textId="4E6F4A1F" w:rsidR="00B910B1" w:rsidRPr="005129C2" w:rsidRDefault="001D5454" w:rsidP="00B910B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2</w:t>
            </w:r>
            <w:r w:rsidRPr="005129C2">
              <w:rPr>
                <w:rFonts w:cs="Times New Roman"/>
                <w:kern w:val="0"/>
                <w:sz w:val="22"/>
              </w:rPr>
              <w:t>.00 ± 0.5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3A1FA" w14:textId="43594661" w:rsidR="00B910B1" w:rsidRPr="005129C2" w:rsidRDefault="001D5454" w:rsidP="00B910B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1</w:t>
            </w:r>
            <w:r w:rsidRPr="005129C2">
              <w:rPr>
                <w:rFonts w:cs="Times New Roman"/>
                <w:kern w:val="0"/>
                <w:sz w:val="22"/>
              </w:rPr>
              <w:t>.91 ± 0.50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9C51E" w14:textId="6197B02C" w:rsidR="00B910B1" w:rsidRPr="005129C2" w:rsidRDefault="001D5454" w:rsidP="00B910B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1</w:t>
            </w:r>
            <w:r w:rsidRPr="005129C2">
              <w:rPr>
                <w:rFonts w:cs="Times New Roman"/>
                <w:kern w:val="0"/>
                <w:sz w:val="22"/>
              </w:rPr>
              <w:t>.74 ± 0.49</w:t>
            </w:r>
          </w:p>
        </w:tc>
      </w:tr>
      <w:tr w:rsidR="005129C2" w:rsidRPr="005129C2" w14:paraId="1486E15F" w14:textId="77777777" w:rsidTr="005E6BE4">
        <w:trPr>
          <w:trHeight w:val="345"/>
        </w:trPr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8A408" w14:textId="77777777" w:rsidR="003027D0" w:rsidRPr="005129C2" w:rsidRDefault="003027D0" w:rsidP="003027D0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Monocyte count (×10</w:t>
            </w:r>
            <w:r w:rsidRPr="005129C2">
              <w:rPr>
                <w:rFonts w:cs="Times New Roman"/>
                <w:kern w:val="0"/>
                <w:sz w:val="22"/>
                <w:vertAlign w:val="superscript"/>
              </w:rPr>
              <w:t>9</w:t>
            </w:r>
            <w:r w:rsidRPr="005129C2">
              <w:rPr>
                <w:rFonts w:cs="Times New Roman"/>
                <w:kern w:val="0"/>
                <w:sz w:val="22"/>
              </w:rPr>
              <w:t>/L)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1990C8" w14:textId="691318FA" w:rsidR="003027D0" w:rsidRPr="005129C2" w:rsidRDefault="003027D0" w:rsidP="003027D0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0</w:t>
            </w:r>
            <w:r w:rsidRPr="005129C2">
              <w:rPr>
                <w:rFonts w:cs="Times New Roman"/>
                <w:kern w:val="0"/>
                <w:sz w:val="22"/>
              </w:rPr>
              <w:t>.40 ± 0.14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D44C9A" w14:textId="0E4C6B7D" w:rsidR="003027D0" w:rsidRPr="005129C2" w:rsidRDefault="003027D0" w:rsidP="003027D0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0</w:t>
            </w:r>
            <w:r w:rsidRPr="005129C2">
              <w:rPr>
                <w:rFonts w:cs="Times New Roman"/>
                <w:kern w:val="0"/>
                <w:sz w:val="22"/>
              </w:rPr>
              <w:t>.37 ± 0.15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8BAB34" w14:textId="2D0A0BC1" w:rsidR="003027D0" w:rsidRPr="005129C2" w:rsidRDefault="003027D0" w:rsidP="003027D0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0</w:t>
            </w:r>
            <w:r w:rsidRPr="005129C2">
              <w:rPr>
                <w:rFonts w:cs="Times New Roman"/>
                <w:kern w:val="0"/>
                <w:sz w:val="22"/>
              </w:rPr>
              <w:t>.39 ± 0.12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33BC03" w14:textId="7A459AB4" w:rsidR="003027D0" w:rsidRPr="005129C2" w:rsidRDefault="003027D0" w:rsidP="003027D0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0</w:t>
            </w:r>
            <w:r w:rsidRPr="005129C2">
              <w:rPr>
                <w:rFonts w:cs="Times New Roman"/>
                <w:kern w:val="0"/>
                <w:sz w:val="22"/>
              </w:rPr>
              <w:t>.40 ± 0.12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C09BEE" w14:textId="3D46BEC5" w:rsidR="003027D0" w:rsidRPr="005129C2" w:rsidRDefault="003027D0" w:rsidP="003027D0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0</w:t>
            </w:r>
            <w:r w:rsidRPr="005129C2">
              <w:rPr>
                <w:rFonts w:cs="Times New Roman"/>
                <w:kern w:val="0"/>
                <w:sz w:val="22"/>
              </w:rPr>
              <w:t>.41 ± 0.13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2AAEF6" w14:textId="13F05906" w:rsidR="003027D0" w:rsidRPr="005129C2" w:rsidRDefault="003027D0" w:rsidP="003027D0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0</w:t>
            </w:r>
            <w:r w:rsidRPr="005129C2">
              <w:rPr>
                <w:rFonts w:cs="Times New Roman"/>
                <w:kern w:val="0"/>
                <w:sz w:val="22"/>
              </w:rPr>
              <w:t>.45 ± 0.15</w:t>
            </w:r>
          </w:p>
        </w:tc>
      </w:tr>
    </w:tbl>
    <w:p w14:paraId="1580B05D" w14:textId="77777777" w:rsidR="00AC24B3" w:rsidRPr="005129C2" w:rsidRDefault="00AC24B3" w:rsidP="00AC24B3">
      <w:pPr>
        <w:rPr>
          <w:sz w:val="22"/>
        </w:rPr>
      </w:pPr>
      <w:r w:rsidRPr="005129C2">
        <w:rPr>
          <w:sz w:val="22"/>
        </w:rPr>
        <w:t>Data are number (percentage) or mean ± standard deviation.</w:t>
      </w:r>
    </w:p>
    <w:p w14:paraId="04FA91C4" w14:textId="71EA5318" w:rsidR="00AC24B3" w:rsidRPr="005129C2" w:rsidRDefault="00AC24B3" w:rsidP="00AC24B3">
      <w:pPr>
        <w:widowControl/>
        <w:jc w:val="left"/>
        <w:rPr>
          <w:sz w:val="22"/>
        </w:rPr>
      </w:pPr>
      <w:r w:rsidRPr="005129C2">
        <w:rPr>
          <w:sz w:val="22"/>
        </w:rPr>
        <w:t xml:space="preserve">Abbreviations: </w:t>
      </w:r>
      <w:r w:rsidR="0065549F" w:rsidRPr="005129C2">
        <w:rPr>
          <w:sz w:val="22"/>
        </w:rPr>
        <w:t>SII</w:t>
      </w:r>
      <w:r w:rsidRPr="005129C2">
        <w:rPr>
          <w:sz w:val="22"/>
        </w:rPr>
        <w:t xml:space="preserve">, </w:t>
      </w:r>
      <w:r w:rsidR="0065549F" w:rsidRPr="005129C2">
        <w:rPr>
          <w:sz w:val="22"/>
        </w:rPr>
        <w:t>systemic immune-inflammation index</w:t>
      </w:r>
      <w:r w:rsidRPr="005129C2">
        <w:rPr>
          <w:sz w:val="22"/>
        </w:rPr>
        <w:t>, BMI, body mass index; WBC, white blood cell.</w:t>
      </w:r>
    </w:p>
    <w:p w14:paraId="2D75BD49" w14:textId="06CA3189" w:rsidR="00AC24B3" w:rsidRPr="005129C2" w:rsidRDefault="00AC24B3">
      <w:pPr>
        <w:widowControl/>
        <w:jc w:val="left"/>
        <w:rPr>
          <w:b/>
          <w:bCs/>
          <w:kern w:val="0"/>
          <w:szCs w:val="24"/>
        </w:rPr>
      </w:pPr>
      <w:r w:rsidRPr="005129C2">
        <w:rPr>
          <w:b/>
          <w:bCs/>
          <w:kern w:val="0"/>
          <w:szCs w:val="24"/>
        </w:rPr>
        <w:br w:type="page"/>
      </w:r>
    </w:p>
    <w:p w14:paraId="4D60D83F" w14:textId="553E1944" w:rsidR="00937CF9" w:rsidRPr="005129C2" w:rsidRDefault="001F13AF">
      <w:pPr>
        <w:widowControl/>
        <w:jc w:val="left"/>
        <w:rPr>
          <w:b/>
          <w:bCs/>
          <w:szCs w:val="24"/>
        </w:rPr>
      </w:pPr>
      <w:r w:rsidRPr="005129C2">
        <w:rPr>
          <w:b/>
          <w:bCs/>
          <w:kern w:val="0"/>
          <w:szCs w:val="24"/>
        </w:rPr>
        <w:lastRenderedPageBreak/>
        <w:t>Table S</w:t>
      </w:r>
      <w:r w:rsidR="00BA63CA" w:rsidRPr="005129C2">
        <w:rPr>
          <w:b/>
          <w:bCs/>
          <w:kern w:val="0"/>
          <w:szCs w:val="24"/>
        </w:rPr>
        <w:t>4</w:t>
      </w:r>
      <w:r w:rsidRPr="005129C2">
        <w:rPr>
          <w:b/>
          <w:bCs/>
          <w:kern w:val="0"/>
          <w:szCs w:val="24"/>
        </w:rPr>
        <w:t xml:space="preserve">. Risk of positive nodules </w:t>
      </w:r>
      <w:r w:rsidRPr="005129C2">
        <w:rPr>
          <w:rFonts w:eastAsia="Batang"/>
          <w:b/>
          <w:bCs/>
          <w:szCs w:val="24"/>
        </w:rPr>
        <w:t xml:space="preserve">by neutrophil-lymphocyte ratio </w:t>
      </w:r>
      <w:r w:rsidR="00C97ABF" w:rsidRPr="005129C2">
        <w:rPr>
          <w:rFonts w:eastAsia="Batang"/>
          <w:b/>
          <w:bCs/>
          <w:szCs w:val="24"/>
        </w:rPr>
        <w:t xml:space="preserve">(NLR) </w:t>
      </w:r>
      <w:r w:rsidRPr="005129C2">
        <w:rPr>
          <w:rFonts w:eastAsia="Batang"/>
          <w:b/>
          <w:bCs/>
          <w:szCs w:val="24"/>
        </w:rPr>
        <w:t>quintiles in clinically relevant subgroups.</w:t>
      </w:r>
    </w:p>
    <w:tbl>
      <w:tblPr>
        <w:tblW w:w="14728" w:type="dxa"/>
        <w:tblLook w:val="04A0" w:firstRow="1" w:lastRow="0" w:firstColumn="1" w:lastColumn="0" w:noHBand="0" w:noVBand="1"/>
      </w:tblPr>
      <w:tblGrid>
        <w:gridCol w:w="1701"/>
        <w:gridCol w:w="999"/>
        <w:gridCol w:w="1411"/>
        <w:gridCol w:w="1134"/>
        <w:gridCol w:w="1843"/>
        <w:gridCol w:w="1843"/>
        <w:gridCol w:w="1729"/>
        <w:gridCol w:w="1814"/>
        <w:gridCol w:w="836"/>
        <w:gridCol w:w="1418"/>
      </w:tblGrid>
      <w:tr w:rsidR="005129C2" w:rsidRPr="005129C2" w14:paraId="2791253C" w14:textId="77777777" w:rsidTr="00E476E1">
        <w:trPr>
          <w:trHeight w:val="276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B548A" w14:textId="77777777" w:rsidR="007368DA" w:rsidRPr="005129C2" w:rsidRDefault="007368DA" w:rsidP="007368DA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Subgroup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727C5" w14:textId="77777777" w:rsidR="007368DA" w:rsidRPr="005129C2" w:rsidRDefault="007368DA" w:rsidP="007368DA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Total (N)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D914D" w14:textId="77777777" w:rsidR="007368DA" w:rsidRPr="005129C2" w:rsidRDefault="007368DA" w:rsidP="007368DA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Positive nodules (N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BFD8E" w14:textId="77777777" w:rsidR="007368DA" w:rsidRPr="005129C2" w:rsidRDefault="007368DA" w:rsidP="007368DA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Q1 (&lt;1.28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B0E78" w14:textId="77777777" w:rsidR="007368DA" w:rsidRPr="005129C2" w:rsidRDefault="007368DA" w:rsidP="007368DA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Q2 (1.28-1.57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7024A" w14:textId="77777777" w:rsidR="007368DA" w:rsidRPr="005129C2" w:rsidRDefault="007368DA" w:rsidP="007368DA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Q3 (1.57-1.88)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F8B8E" w14:textId="77777777" w:rsidR="007368DA" w:rsidRPr="005129C2" w:rsidRDefault="007368DA" w:rsidP="007368DA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Q4 (1.88-2.33)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982AF" w14:textId="6BD95E9D" w:rsidR="007368DA" w:rsidRPr="005129C2" w:rsidRDefault="007368DA" w:rsidP="007368DA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Q5 (</w:t>
            </w:r>
            <w:r w:rsidR="00DB27D7" w:rsidRPr="005129C2">
              <w:rPr>
                <w:rFonts w:cs="Times New Roman"/>
                <w:kern w:val="0"/>
                <w:sz w:val="22"/>
              </w:rPr>
              <w:t>≥</w:t>
            </w:r>
            <w:r w:rsidRPr="005129C2">
              <w:rPr>
                <w:rFonts w:cs="Times New Roman"/>
                <w:kern w:val="0"/>
                <w:sz w:val="22"/>
              </w:rPr>
              <w:t>2.33)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71A9D" w14:textId="77777777" w:rsidR="007368DA" w:rsidRPr="005129C2" w:rsidRDefault="007368DA" w:rsidP="007368DA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i/>
                <w:iCs/>
                <w:kern w:val="0"/>
                <w:sz w:val="22"/>
              </w:rPr>
              <w:t>P</w:t>
            </w:r>
            <w:r w:rsidRPr="005129C2">
              <w:rPr>
                <w:rFonts w:cs="Times New Roman"/>
                <w:kern w:val="0"/>
                <w:sz w:val="22"/>
              </w:rPr>
              <w:t xml:space="preserve"> for tren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4C4DD" w14:textId="77777777" w:rsidR="007368DA" w:rsidRPr="005129C2" w:rsidRDefault="007368DA" w:rsidP="007368DA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i/>
                <w:iCs/>
                <w:kern w:val="0"/>
                <w:sz w:val="22"/>
              </w:rPr>
              <w:t>P</w:t>
            </w:r>
            <w:r w:rsidRPr="005129C2">
              <w:rPr>
                <w:rFonts w:cs="Times New Roman"/>
                <w:kern w:val="0"/>
                <w:sz w:val="22"/>
              </w:rPr>
              <w:t xml:space="preserve"> for interaction</w:t>
            </w:r>
          </w:p>
        </w:tc>
      </w:tr>
      <w:tr w:rsidR="005129C2" w:rsidRPr="005129C2" w14:paraId="799A5ADC" w14:textId="77777777" w:rsidTr="00E476E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E2533" w14:textId="77777777" w:rsidR="007368DA" w:rsidRPr="005129C2" w:rsidRDefault="007368DA" w:rsidP="007368DA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Ag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5C40E" w14:textId="77777777" w:rsidR="007368DA" w:rsidRPr="005129C2" w:rsidRDefault="007368DA" w:rsidP="007368DA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F4592" w14:textId="77777777" w:rsidR="007368DA" w:rsidRPr="005129C2" w:rsidRDefault="007368DA" w:rsidP="007368DA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CCEE1" w14:textId="77777777" w:rsidR="007368DA" w:rsidRPr="005129C2" w:rsidRDefault="007368DA" w:rsidP="007368DA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9433D" w14:textId="77777777" w:rsidR="007368DA" w:rsidRPr="005129C2" w:rsidRDefault="007368DA" w:rsidP="007368DA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54929" w14:textId="77777777" w:rsidR="007368DA" w:rsidRPr="005129C2" w:rsidRDefault="007368DA" w:rsidP="007368DA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4871C" w14:textId="77777777" w:rsidR="007368DA" w:rsidRPr="005129C2" w:rsidRDefault="007368DA" w:rsidP="007368DA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FEF26" w14:textId="77777777" w:rsidR="007368DA" w:rsidRPr="005129C2" w:rsidRDefault="007368DA" w:rsidP="007368DA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66490" w14:textId="77777777" w:rsidR="007368DA" w:rsidRPr="005129C2" w:rsidRDefault="007368DA" w:rsidP="007368DA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CC765" w14:textId="77777777" w:rsidR="007368DA" w:rsidRPr="005129C2" w:rsidRDefault="007368DA" w:rsidP="007368DA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5129C2" w:rsidRPr="005129C2" w14:paraId="6C189602" w14:textId="77777777" w:rsidTr="00E476E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C9CB7" w14:textId="77777777" w:rsidR="00394D59" w:rsidRPr="005129C2" w:rsidRDefault="00394D59" w:rsidP="00394D59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 xml:space="preserve">&lt;50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4D672" w14:textId="2B474ACE" w:rsidR="00394D59" w:rsidRPr="005129C2" w:rsidRDefault="00394D59" w:rsidP="00394D59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60,20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3B591" w14:textId="47E8880F" w:rsidR="00394D59" w:rsidRPr="005129C2" w:rsidRDefault="00394D59" w:rsidP="00394D59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4,5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979EF" w14:textId="77777777" w:rsidR="00394D59" w:rsidRPr="005129C2" w:rsidRDefault="00394D59" w:rsidP="00394D59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77BC5" w14:textId="77777777" w:rsidR="00394D59" w:rsidRPr="005129C2" w:rsidRDefault="00394D59" w:rsidP="00394D59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1.11 (1.01-1.2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42C60" w14:textId="77777777" w:rsidR="00394D59" w:rsidRPr="005129C2" w:rsidRDefault="00394D59" w:rsidP="00394D59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1.11 (1.01-1.22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749BA" w14:textId="3AE96FCF" w:rsidR="00394D59" w:rsidRPr="005129C2" w:rsidRDefault="00394D59" w:rsidP="00394D59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1.</w:t>
            </w:r>
            <w:r w:rsidR="007E4CC6">
              <w:rPr>
                <w:rFonts w:cs="Times New Roman"/>
                <w:kern w:val="0"/>
                <w:sz w:val="22"/>
              </w:rPr>
              <w:t>10</w:t>
            </w:r>
            <w:r w:rsidRPr="005129C2">
              <w:rPr>
                <w:rFonts w:cs="Times New Roman"/>
                <w:kern w:val="0"/>
                <w:sz w:val="22"/>
              </w:rPr>
              <w:t xml:space="preserve"> (0.99-1.21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418F1" w14:textId="585095FF" w:rsidR="00394D59" w:rsidRPr="005129C2" w:rsidRDefault="00394D59" w:rsidP="00394D59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1.16 (1.06-1.2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DD47B" w14:textId="12A517BC" w:rsidR="00394D59" w:rsidRPr="005129C2" w:rsidRDefault="00394D59" w:rsidP="00394D59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0.0086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D4122" w14:textId="6DE35E57" w:rsidR="00394D59" w:rsidRPr="005129C2" w:rsidRDefault="00394D59" w:rsidP="00394D59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0.006</w:t>
            </w:r>
            <w:r w:rsidR="004C787C" w:rsidRPr="005129C2">
              <w:rPr>
                <w:rFonts w:cs="Times New Roman"/>
                <w:kern w:val="0"/>
                <w:sz w:val="22"/>
              </w:rPr>
              <w:t>2</w:t>
            </w:r>
          </w:p>
        </w:tc>
      </w:tr>
      <w:tr w:rsidR="005129C2" w:rsidRPr="005129C2" w14:paraId="2C094418" w14:textId="77777777" w:rsidTr="00E476E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FB0B5" w14:textId="64148784" w:rsidR="00394D59" w:rsidRPr="005129C2" w:rsidRDefault="00394D59" w:rsidP="00394D59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≥5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ACB79" w14:textId="449E6413" w:rsidR="00394D59" w:rsidRPr="005129C2" w:rsidRDefault="00394D59" w:rsidP="00394D59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36,27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CB1E2" w14:textId="326DA232" w:rsidR="00394D59" w:rsidRPr="005129C2" w:rsidRDefault="00394D59" w:rsidP="00394D59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4,6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0E52C" w14:textId="77777777" w:rsidR="00394D59" w:rsidRPr="005129C2" w:rsidRDefault="00394D59" w:rsidP="00394D59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49A0E" w14:textId="77777777" w:rsidR="00394D59" w:rsidRPr="005129C2" w:rsidRDefault="00394D59" w:rsidP="00394D59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0.96 (0.87-1.0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6F974" w14:textId="77777777" w:rsidR="00394D59" w:rsidRPr="005129C2" w:rsidRDefault="00394D59" w:rsidP="00394D59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1.04 (0.94-1.15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CC669" w14:textId="19B931EA" w:rsidR="00394D59" w:rsidRPr="005129C2" w:rsidRDefault="00394D59" w:rsidP="00394D59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1.08 (0.98-1.20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479DD" w14:textId="77777777" w:rsidR="00394D59" w:rsidRPr="005129C2" w:rsidRDefault="00394D59" w:rsidP="00394D59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1.30 (1.18-1.4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41DAD" w14:textId="77777777" w:rsidR="00394D59" w:rsidRPr="005129C2" w:rsidRDefault="00394D59" w:rsidP="00394D59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&lt;0.001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36292" w14:textId="77777777" w:rsidR="00394D59" w:rsidRPr="005129C2" w:rsidRDefault="00394D59" w:rsidP="00394D59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</w:p>
        </w:tc>
      </w:tr>
      <w:tr w:rsidR="005129C2" w:rsidRPr="005129C2" w14:paraId="79C27999" w14:textId="77777777" w:rsidTr="00E476E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62A60" w14:textId="77777777" w:rsidR="00394D59" w:rsidRPr="005129C2" w:rsidRDefault="00394D59" w:rsidP="00394D59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Gender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4A707" w14:textId="77777777" w:rsidR="00394D59" w:rsidRPr="005129C2" w:rsidRDefault="00394D59" w:rsidP="00394D59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87EA7" w14:textId="77777777" w:rsidR="00394D59" w:rsidRPr="005129C2" w:rsidRDefault="00394D59" w:rsidP="00394D59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F8E9B" w14:textId="77777777" w:rsidR="00394D59" w:rsidRPr="005129C2" w:rsidRDefault="00394D59" w:rsidP="00394D59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EA427" w14:textId="77777777" w:rsidR="00394D59" w:rsidRPr="005129C2" w:rsidRDefault="00394D59" w:rsidP="00394D59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C4FD3" w14:textId="77777777" w:rsidR="00394D59" w:rsidRPr="005129C2" w:rsidRDefault="00394D59" w:rsidP="00394D59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F1B75" w14:textId="77777777" w:rsidR="00394D59" w:rsidRPr="005129C2" w:rsidRDefault="00394D59" w:rsidP="00394D59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D2E1F" w14:textId="77777777" w:rsidR="00394D59" w:rsidRPr="005129C2" w:rsidRDefault="00394D59" w:rsidP="00394D59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F3434" w14:textId="77777777" w:rsidR="00394D59" w:rsidRPr="005129C2" w:rsidRDefault="00394D59" w:rsidP="00394D59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279AC" w14:textId="77777777" w:rsidR="00394D59" w:rsidRPr="005129C2" w:rsidRDefault="00394D59" w:rsidP="00394D59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5129C2" w:rsidRPr="005129C2" w14:paraId="30A76CBE" w14:textId="77777777" w:rsidTr="00E476E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FD2AE" w14:textId="77777777" w:rsidR="00394D59" w:rsidRPr="005129C2" w:rsidRDefault="00394D59" w:rsidP="00394D59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Femal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21D93" w14:textId="59245097" w:rsidR="00394D59" w:rsidRPr="005129C2" w:rsidRDefault="00394D59" w:rsidP="00394D59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37,99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56B5D" w14:textId="3B8534A0" w:rsidR="00394D59" w:rsidRPr="005129C2" w:rsidRDefault="00394D59" w:rsidP="00394D59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3,6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4BC42" w14:textId="77777777" w:rsidR="00394D59" w:rsidRPr="005129C2" w:rsidRDefault="00394D59" w:rsidP="00394D59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6F1FD" w14:textId="77777777" w:rsidR="00394D59" w:rsidRPr="005129C2" w:rsidRDefault="00394D59" w:rsidP="00394D59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1.13 (1.01-1.2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E51B8" w14:textId="77777777" w:rsidR="00394D59" w:rsidRPr="005129C2" w:rsidRDefault="00394D59" w:rsidP="00394D59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1.16 (1.04-1.29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205BD" w14:textId="77777777" w:rsidR="00394D59" w:rsidRPr="005129C2" w:rsidRDefault="00394D59" w:rsidP="00394D59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1.11 (0.99-1.24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31448" w14:textId="77777777" w:rsidR="00394D59" w:rsidRPr="005129C2" w:rsidRDefault="00394D59" w:rsidP="00394D59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1.23 (1.11-1.3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DC1DC" w14:textId="70BC8F62" w:rsidR="00394D59" w:rsidRPr="005129C2" w:rsidRDefault="00394D59" w:rsidP="00394D59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0.0011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2D522" w14:textId="177D51CD" w:rsidR="00394D59" w:rsidRPr="005129C2" w:rsidRDefault="00394D59" w:rsidP="00394D59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0.21</w:t>
            </w:r>
            <w:r w:rsidR="004C787C" w:rsidRPr="005129C2">
              <w:rPr>
                <w:rFonts w:cs="Times New Roman"/>
                <w:kern w:val="0"/>
                <w:sz w:val="22"/>
              </w:rPr>
              <w:t>54</w:t>
            </w:r>
          </w:p>
        </w:tc>
      </w:tr>
      <w:tr w:rsidR="005129C2" w:rsidRPr="005129C2" w14:paraId="482E146F" w14:textId="77777777" w:rsidTr="00E476E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38460" w14:textId="77777777" w:rsidR="00394D59" w:rsidRPr="005129C2" w:rsidRDefault="00394D59" w:rsidP="00394D59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Mal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A180F" w14:textId="4C06E59D" w:rsidR="00394D59" w:rsidRPr="005129C2" w:rsidRDefault="00394D59" w:rsidP="00394D59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58,48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9F8B3" w14:textId="7EDB788E" w:rsidR="00394D59" w:rsidRPr="005129C2" w:rsidRDefault="00394D59" w:rsidP="00394D59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5,6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6D19B" w14:textId="77777777" w:rsidR="00394D59" w:rsidRPr="005129C2" w:rsidRDefault="00394D59" w:rsidP="00394D59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3F456" w14:textId="791BBE71" w:rsidR="00394D59" w:rsidRPr="005129C2" w:rsidRDefault="00394D59" w:rsidP="00394D59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0.97 (0.89-1.0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15698" w14:textId="77777777" w:rsidR="00394D59" w:rsidRPr="005129C2" w:rsidRDefault="00394D59" w:rsidP="00394D59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1.01 (0.92-1.10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3C667" w14:textId="77777777" w:rsidR="00394D59" w:rsidRPr="005129C2" w:rsidRDefault="00394D59" w:rsidP="00394D59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1.04 (0.96-1.14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F5EAC" w14:textId="77777777" w:rsidR="00394D59" w:rsidRPr="005129C2" w:rsidRDefault="00394D59" w:rsidP="00394D59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1.15 (1.05-1.2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FACB3" w14:textId="77777777" w:rsidR="00394D59" w:rsidRPr="005129C2" w:rsidRDefault="00394D59" w:rsidP="00394D59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0.0006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11C0E" w14:textId="77777777" w:rsidR="00394D59" w:rsidRPr="005129C2" w:rsidRDefault="00394D59" w:rsidP="00394D59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</w:p>
        </w:tc>
      </w:tr>
      <w:tr w:rsidR="005129C2" w:rsidRPr="005129C2" w14:paraId="1E209A44" w14:textId="77777777" w:rsidTr="00E476E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2CDE0" w14:textId="77777777" w:rsidR="007368DA" w:rsidRPr="005129C2" w:rsidRDefault="007368DA" w:rsidP="007368DA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Smoking statu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0E543" w14:textId="77777777" w:rsidR="007368DA" w:rsidRPr="005129C2" w:rsidRDefault="007368DA" w:rsidP="007368DA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821D8" w14:textId="77777777" w:rsidR="007368DA" w:rsidRPr="005129C2" w:rsidRDefault="007368DA" w:rsidP="007368DA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72188" w14:textId="77777777" w:rsidR="007368DA" w:rsidRPr="005129C2" w:rsidRDefault="007368DA" w:rsidP="007368DA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E0B84" w14:textId="77777777" w:rsidR="007368DA" w:rsidRPr="005129C2" w:rsidRDefault="007368DA" w:rsidP="007368DA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C87C4" w14:textId="77777777" w:rsidR="007368DA" w:rsidRPr="005129C2" w:rsidRDefault="007368DA" w:rsidP="007368DA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1489C" w14:textId="77777777" w:rsidR="007368DA" w:rsidRPr="005129C2" w:rsidRDefault="007368DA" w:rsidP="007368DA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B83C7" w14:textId="77777777" w:rsidR="007368DA" w:rsidRPr="005129C2" w:rsidRDefault="007368DA" w:rsidP="007368DA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B53D6" w14:textId="77777777" w:rsidR="007368DA" w:rsidRPr="005129C2" w:rsidRDefault="007368DA" w:rsidP="007368DA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C4430" w14:textId="77777777" w:rsidR="007368DA" w:rsidRPr="005129C2" w:rsidRDefault="007368DA" w:rsidP="007368DA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5129C2" w:rsidRPr="005129C2" w14:paraId="68633CBA" w14:textId="77777777" w:rsidTr="00E476E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AD85A" w14:textId="77777777" w:rsidR="00394D59" w:rsidRPr="005129C2" w:rsidRDefault="00394D59" w:rsidP="00394D59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Never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AD0A1" w14:textId="1820980C" w:rsidR="00394D59" w:rsidRPr="005129C2" w:rsidRDefault="00394D59" w:rsidP="00394D59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74,02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2ABD3" w14:textId="022866C0" w:rsidR="00394D59" w:rsidRPr="005129C2" w:rsidRDefault="00394D59" w:rsidP="00394D59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6,9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67087" w14:textId="77777777" w:rsidR="00394D59" w:rsidRPr="005129C2" w:rsidRDefault="00394D59" w:rsidP="00394D59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7D1B2" w14:textId="77777777" w:rsidR="00394D59" w:rsidRPr="005129C2" w:rsidRDefault="00394D59" w:rsidP="00394D59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1.06 (0.98-1.1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46DAA" w14:textId="77777777" w:rsidR="00394D59" w:rsidRPr="005129C2" w:rsidRDefault="00394D59" w:rsidP="00394D59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1.09 (1.01-1.18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FB7A0" w14:textId="28731C63" w:rsidR="00394D59" w:rsidRPr="005129C2" w:rsidRDefault="00394D59" w:rsidP="00394D59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1.</w:t>
            </w:r>
            <w:r w:rsidR="007E4CC6">
              <w:rPr>
                <w:rFonts w:cs="Times New Roman"/>
                <w:kern w:val="0"/>
                <w:sz w:val="22"/>
              </w:rPr>
              <w:t>10</w:t>
            </w:r>
            <w:r w:rsidRPr="005129C2">
              <w:rPr>
                <w:rFonts w:cs="Times New Roman"/>
                <w:kern w:val="0"/>
                <w:sz w:val="22"/>
              </w:rPr>
              <w:t xml:space="preserve"> (1.01-1.19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436B0" w14:textId="2DAAB935" w:rsidR="00394D59" w:rsidRPr="005129C2" w:rsidRDefault="00394D59" w:rsidP="00394D59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1.1</w:t>
            </w:r>
            <w:r w:rsidR="006B7EF4" w:rsidRPr="005129C2">
              <w:rPr>
                <w:rFonts w:cs="Times New Roman"/>
                <w:kern w:val="0"/>
                <w:sz w:val="22"/>
              </w:rPr>
              <w:t>8</w:t>
            </w:r>
            <w:r w:rsidRPr="005129C2">
              <w:rPr>
                <w:rFonts w:cs="Times New Roman"/>
                <w:kern w:val="0"/>
                <w:sz w:val="22"/>
              </w:rPr>
              <w:t xml:space="preserve"> (1.10-1.2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2D54E" w14:textId="77777777" w:rsidR="00394D59" w:rsidRPr="005129C2" w:rsidRDefault="00394D59" w:rsidP="00394D59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&lt;0.001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DE33B" w14:textId="4A8A5D02" w:rsidR="00394D59" w:rsidRPr="005129C2" w:rsidRDefault="00394D59" w:rsidP="00394D59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0.</w:t>
            </w:r>
            <w:r w:rsidR="004C787C" w:rsidRPr="005129C2">
              <w:rPr>
                <w:rFonts w:cs="Times New Roman"/>
                <w:kern w:val="0"/>
                <w:sz w:val="22"/>
              </w:rPr>
              <w:t>3951</w:t>
            </w:r>
          </w:p>
        </w:tc>
      </w:tr>
      <w:tr w:rsidR="005129C2" w:rsidRPr="005129C2" w14:paraId="2C3C6F15" w14:textId="77777777" w:rsidTr="00E476E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D93CC" w14:textId="77777777" w:rsidR="00394D59" w:rsidRPr="005129C2" w:rsidRDefault="00394D59" w:rsidP="00394D59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Ever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BC5FD" w14:textId="420857E3" w:rsidR="00394D59" w:rsidRPr="005129C2" w:rsidRDefault="00394D59" w:rsidP="00394D59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22,45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73C52" w14:textId="5C589A4C" w:rsidR="00394D59" w:rsidRPr="005129C2" w:rsidRDefault="00394D59" w:rsidP="00394D59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2,3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20596" w14:textId="77777777" w:rsidR="00394D59" w:rsidRPr="005129C2" w:rsidRDefault="00394D59" w:rsidP="00394D59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CFF45" w14:textId="77777777" w:rsidR="00394D59" w:rsidRPr="005129C2" w:rsidRDefault="00394D59" w:rsidP="00394D59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0.96 (0.83-1.1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9C13F" w14:textId="77777777" w:rsidR="00394D59" w:rsidRPr="005129C2" w:rsidRDefault="00394D59" w:rsidP="00394D59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0.99 (0.86-1.14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77D27" w14:textId="77777777" w:rsidR="00394D59" w:rsidRPr="005129C2" w:rsidRDefault="00394D59" w:rsidP="00394D59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1.01 (0.88-1.17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93742" w14:textId="15BBC281" w:rsidR="00394D59" w:rsidRPr="005129C2" w:rsidRDefault="00394D59" w:rsidP="00394D59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1.19 (1.0</w:t>
            </w:r>
            <w:r w:rsidR="006B7EF4" w:rsidRPr="005129C2">
              <w:rPr>
                <w:rFonts w:cs="Times New Roman"/>
                <w:kern w:val="0"/>
                <w:sz w:val="22"/>
              </w:rPr>
              <w:t>4</w:t>
            </w:r>
            <w:r w:rsidRPr="005129C2">
              <w:rPr>
                <w:rFonts w:cs="Times New Roman"/>
                <w:kern w:val="0"/>
                <w:sz w:val="22"/>
              </w:rPr>
              <w:t>-1.3</w:t>
            </w:r>
            <w:r w:rsidR="006B7EF4" w:rsidRPr="005129C2">
              <w:rPr>
                <w:rFonts w:cs="Times New Roman"/>
                <w:kern w:val="0"/>
                <w:sz w:val="22"/>
              </w:rPr>
              <w:t>7</w:t>
            </w:r>
            <w:r w:rsidRPr="005129C2">
              <w:rPr>
                <w:rFonts w:cs="Times New Roman"/>
                <w:kern w:val="0"/>
                <w:sz w:val="22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99CA4" w14:textId="262A1768" w:rsidR="00394D59" w:rsidRPr="005129C2" w:rsidRDefault="00394D59" w:rsidP="00394D59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0.012</w:t>
            </w:r>
            <w:r w:rsidR="006B7EF4" w:rsidRPr="005129C2">
              <w:rPr>
                <w:rFonts w:cs="Times New Roman"/>
                <w:kern w:val="0"/>
                <w:sz w:val="22"/>
              </w:rPr>
              <w:t>1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B2C3A" w14:textId="77777777" w:rsidR="00394D59" w:rsidRPr="005129C2" w:rsidRDefault="00394D59" w:rsidP="00394D59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</w:p>
        </w:tc>
      </w:tr>
      <w:tr w:rsidR="005129C2" w:rsidRPr="005129C2" w14:paraId="41794BB7" w14:textId="77777777" w:rsidTr="00E476E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E5372" w14:textId="77777777" w:rsidR="00394D59" w:rsidRPr="005129C2" w:rsidRDefault="00394D59" w:rsidP="00394D59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BMI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3F595" w14:textId="77777777" w:rsidR="00394D59" w:rsidRPr="005129C2" w:rsidRDefault="00394D59" w:rsidP="00394D59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145AD" w14:textId="77777777" w:rsidR="00394D59" w:rsidRPr="005129C2" w:rsidRDefault="00394D59" w:rsidP="00394D59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AAABC" w14:textId="77777777" w:rsidR="00394D59" w:rsidRPr="005129C2" w:rsidRDefault="00394D59" w:rsidP="00394D59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49A35" w14:textId="77777777" w:rsidR="00394D59" w:rsidRPr="005129C2" w:rsidRDefault="00394D59" w:rsidP="00394D59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CBEA8" w14:textId="77777777" w:rsidR="00394D59" w:rsidRPr="005129C2" w:rsidRDefault="00394D59" w:rsidP="00394D59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B14B3" w14:textId="77777777" w:rsidR="00394D59" w:rsidRPr="005129C2" w:rsidRDefault="00394D59" w:rsidP="00394D59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5FB21" w14:textId="77777777" w:rsidR="00394D59" w:rsidRPr="005129C2" w:rsidRDefault="00394D59" w:rsidP="00394D59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0149A" w14:textId="77777777" w:rsidR="00394D59" w:rsidRPr="005129C2" w:rsidRDefault="00394D59" w:rsidP="00394D59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33C34" w14:textId="77777777" w:rsidR="00394D59" w:rsidRPr="005129C2" w:rsidRDefault="00394D59" w:rsidP="00394D59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5129C2" w:rsidRPr="005129C2" w14:paraId="12D1E4A7" w14:textId="77777777" w:rsidTr="00E476E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A877E" w14:textId="77777777" w:rsidR="00394D59" w:rsidRPr="005129C2" w:rsidRDefault="00394D59" w:rsidP="00394D59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&lt;2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CC8B6" w14:textId="5E0C1723" w:rsidR="00394D59" w:rsidRPr="005129C2" w:rsidRDefault="00394D59" w:rsidP="00394D59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35,55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CC316" w14:textId="0F338F73" w:rsidR="00394D59" w:rsidRPr="005129C2" w:rsidRDefault="00394D59" w:rsidP="00394D59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3,2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4FC16" w14:textId="77777777" w:rsidR="00394D59" w:rsidRPr="005129C2" w:rsidRDefault="00394D59" w:rsidP="00394D59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78A59" w14:textId="77777777" w:rsidR="00394D59" w:rsidRPr="005129C2" w:rsidRDefault="00394D59" w:rsidP="00394D59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0.98 (0.87-1.1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32E34" w14:textId="023978EC" w:rsidR="00394D59" w:rsidRPr="005129C2" w:rsidRDefault="00394D59" w:rsidP="00394D59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1.0</w:t>
            </w:r>
            <w:r w:rsidR="004C787C" w:rsidRPr="005129C2">
              <w:rPr>
                <w:rFonts w:cs="Times New Roman"/>
                <w:kern w:val="0"/>
                <w:sz w:val="22"/>
              </w:rPr>
              <w:t>5</w:t>
            </w:r>
            <w:r w:rsidRPr="005129C2">
              <w:rPr>
                <w:rFonts w:cs="Times New Roman"/>
                <w:kern w:val="0"/>
                <w:sz w:val="22"/>
              </w:rPr>
              <w:t xml:space="preserve"> (0.93-1.17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071BC" w14:textId="505E5878" w:rsidR="00394D59" w:rsidRPr="005129C2" w:rsidRDefault="00394D59" w:rsidP="00394D59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1.05 (0.9</w:t>
            </w:r>
            <w:r w:rsidR="004C787C" w:rsidRPr="005129C2">
              <w:rPr>
                <w:rFonts w:cs="Times New Roman"/>
                <w:kern w:val="0"/>
                <w:sz w:val="22"/>
              </w:rPr>
              <w:t>4</w:t>
            </w:r>
            <w:r w:rsidRPr="005129C2">
              <w:rPr>
                <w:rFonts w:cs="Times New Roman"/>
                <w:kern w:val="0"/>
                <w:sz w:val="22"/>
              </w:rPr>
              <w:t>-1.18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801E7" w14:textId="77777777" w:rsidR="00394D59" w:rsidRPr="005129C2" w:rsidRDefault="00394D59" w:rsidP="00394D59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1.07 (0.95-1.19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DD522" w14:textId="6A135331" w:rsidR="00394D59" w:rsidRPr="005129C2" w:rsidRDefault="00394D59" w:rsidP="00394D59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0.11</w:t>
            </w:r>
            <w:r w:rsidR="004C787C" w:rsidRPr="005129C2">
              <w:rPr>
                <w:rFonts w:cs="Times New Roman"/>
                <w:kern w:val="0"/>
                <w:sz w:val="22"/>
              </w:rPr>
              <w:t>81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664780" w14:textId="04A3F2E5" w:rsidR="00394D59" w:rsidRPr="005129C2" w:rsidRDefault="00394D59" w:rsidP="00394D59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0.05</w:t>
            </w:r>
            <w:r w:rsidR="001B0833" w:rsidRPr="005129C2">
              <w:rPr>
                <w:rFonts w:cs="Times New Roman"/>
                <w:kern w:val="0"/>
                <w:sz w:val="22"/>
              </w:rPr>
              <w:t>59</w:t>
            </w:r>
          </w:p>
        </w:tc>
      </w:tr>
      <w:tr w:rsidR="005129C2" w:rsidRPr="005129C2" w14:paraId="4DE9B8BF" w14:textId="77777777" w:rsidTr="00E476E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D848E" w14:textId="6E3DD6D3" w:rsidR="00394D59" w:rsidRPr="005129C2" w:rsidRDefault="00394D59" w:rsidP="00394D59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≥23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303AA" w14:textId="17A127BC" w:rsidR="00394D59" w:rsidRPr="005129C2" w:rsidRDefault="00394D59" w:rsidP="00394D59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60,919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086EC" w14:textId="2E75314E" w:rsidR="00394D59" w:rsidRPr="005129C2" w:rsidRDefault="00394D59" w:rsidP="00394D59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6,0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4D05F" w14:textId="77777777" w:rsidR="00394D59" w:rsidRPr="005129C2" w:rsidRDefault="00394D59" w:rsidP="00394D59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A8EAB" w14:textId="77777777" w:rsidR="00394D59" w:rsidRPr="005129C2" w:rsidRDefault="00394D59" w:rsidP="00394D59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1.07 (0.98-1.1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0453C" w14:textId="77777777" w:rsidR="00394D59" w:rsidRPr="005129C2" w:rsidRDefault="00394D59" w:rsidP="00394D59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1.08 (0.99-1.18)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CE63C" w14:textId="77777777" w:rsidR="00394D59" w:rsidRPr="005129C2" w:rsidRDefault="00394D59" w:rsidP="00394D59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1.10 (1.00-1.2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98B06" w14:textId="77777777" w:rsidR="00394D59" w:rsidRPr="005129C2" w:rsidRDefault="00394D59" w:rsidP="00394D59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1.27 (1.17-1.38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74F81" w14:textId="77777777" w:rsidR="00394D59" w:rsidRPr="005129C2" w:rsidRDefault="00394D59" w:rsidP="00394D59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&lt;0.001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A1D80A" w14:textId="77777777" w:rsidR="00394D59" w:rsidRPr="005129C2" w:rsidRDefault="00394D59" w:rsidP="00394D59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</w:p>
        </w:tc>
      </w:tr>
    </w:tbl>
    <w:p w14:paraId="3E93D9EF" w14:textId="77777777" w:rsidR="00E476E1" w:rsidRPr="005129C2" w:rsidRDefault="00E476E1" w:rsidP="00E476E1">
      <w:pPr>
        <w:rPr>
          <w:sz w:val="22"/>
        </w:rPr>
      </w:pPr>
      <w:r w:rsidRPr="005129C2">
        <w:rPr>
          <w:sz w:val="22"/>
        </w:rPr>
        <w:t>Logistic regression models were used to estimate odds ratios (ORs) and 95% confidence intervals (CIs). Multivariable model was adjusted for age, gender, smoking status, BMI, diagnosed hypertension, diagnosed diabetes and diagnosed lung diseases.</w:t>
      </w:r>
    </w:p>
    <w:p w14:paraId="22AC2C1A" w14:textId="491C7CE4" w:rsidR="00E476E1" w:rsidRPr="005129C2" w:rsidRDefault="00E476E1">
      <w:pPr>
        <w:widowControl/>
        <w:jc w:val="left"/>
        <w:rPr>
          <w:sz w:val="22"/>
        </w:rPr>
      </w:pPr>
      <w:r w:rsidRPr="005129C2">
        <w:rPr>
          <w:sz w:val="22"/>
        </w:rPr>
        <w:br w:type="page"/>
      </w:r>
    </w:p>
    <w:p w14:paraId="3E8EF26B" w14:textId="17D62819" w:rsidR="00E476E1" w:rsidRPr="005129C2" w:rsidRDefault="00E476E1" w:rsidP="00E476E1">
      <w:pPr>
        <w:widowControl/>
        <w:jc w:val="left"/>
        <w:rPr>
          <w:b/>
          <w:bCs/>
          <w:szCs w:val="24"/>
        </w:rPr>
      </w:pPr>
      <w:r w:rsidRPr="005129C2">
        <w:rPr>
          <w:b/>
          <w:bCs/>
          <w:kern w:val="0"/>
          <w:szCs w:val="24"/>
        </w:rPr>
        <w:lastRenderedPageBreak/>
        <w:t>Table S</w:t>
      </w:r>
      <w:r w:rsidR="00394D59" w:rsidRPr="005129C2">
        <w:rPr>
          <w:b/>
          <w:bCs/>
          <w:kern w:val="0"/>
          <w:szCs w:val="24"/>
        </w:rPr>
        <w:t>5</w:t>
      </w:r>
      <w:r w:rsidRPr="005129C2">
        <w:rPr>
          <w:b/>
          <w:bCs/>
          <w:kern w:val="0"/>
          <w:szCs w:val="24"/>
        </w:rPr>
        <w:t xml:space="preserve">. Risk of positive nodules </w:t>
      </w:r>
      <w:r w:rsidRPr="005129C2">
        <w:rPr>
          <w:rFonts w:eastAsia="Batang"/>
          <w:b/>
          <w:bCs/>
          <w:szCs w:val="24"/>
        </w:rPr>
        <w:t>by</w:t>
      </w:r>
      <w:r w:rsidR="00D047FF" w:rsidRPr="005129C2">
        <w:rPr>
          <w:rFonts w:eastAsia="Batang"/>
          <w:b/>
          <w:bCs/>
          <w:szCs w:val="24"/>
        </w:rPr>
        <w:t xml:space="preserve"> platelets-</w:t>
      </w:r>
      <w:r w:rsidRPr="005129C2">
        <w:rPr>
          <w:rFonts w:eastAsia="Batang"/>
          <w:b/>
          <w:bCs/>
          <w:szCs w:val="24"/>
        </w:rPr>
        <w:t xml:space="preserve">lymphocyte ratio </w:t>
      </w:r>
      <w:r w:rsidR="00C97ABF" w:rsidRPr="005129C2">
        <w:rPr>
          <w:rFonts w:eastAsia="Batang"/>
          <w:b/>
          <w:bCs/>
          <w:szCs w:val="24"/>
        </w:rPr>
        <w:t xml:space="preserve">(PLR) </w:t>
      </w:r>
      <w:r w:rsidRPr="005129C2">
        <w:rPr>
          <w:rFonts w:eastAsia="Batang"/>
          <w:b/>
          <w:bCs/>
          <w:szCs w:val="24"/>
        </w:rPr>
        <w:t>quintiles in clinically relevant subgroups.</w:t>
      </w:r>
    </w:p>
    <w:tbl>
      <w:tblPr>
        <w:tblW w:w="14178" w:type="dxa"/>
        <w:tblInd w:w="-284" w:type="dxa"/>
        <w:tblLook w:val="04A0" w:firstRow="1" w:lastRow="0" w:firstColumn="1" w:lastColumn="0" w:noHBand="0" w:noVBand="1"/>
      </w:tblPr>
      <w:tblGrid>
        <w:gridCol w:w="1297"/>
        <w:gridCol w:w="874"/>
        <w:gridCol w:w="1221"/>
        <w:gridCol w:w="1220"/>
        <w:gridCol w:w="1899"/>
        <w:gridCol w:w="1995"/>
        <w:gridCol w:w="1984"/>
        <w:gridCol w:w="1701"/>
        <w:gridCol w:w="830"/>
        <w:gridCol w:w="1157"/>
      </w:tblGrid>
      <w:tr w:rsidR="005129C2" w:rsidRPr="005129C2" w14:paraId="67C467A0" w14:textId="77777777" w:rsidTr="00050600">
        <w:trPr>
          <w:trHeight w:val="268"/>
        </w:trPr>
        <w:tc>
          <w:tcPr>
            <w:tcW w:w="1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4BFEA" w14:textId="77777777" w:rsidR="00D047FF" w:rsidRPr="005129C2" w:rsidRDefault="00D047FF" w:rsidP="00D047FF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Subgroup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32DB4" w14:textId="77777777" w:rsidR="00D047FF" w:rsidRPr="005129C2" w:rsidRDefault="00D047FF" w:rsidP="00D047FF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Total (N)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D26FB" w14:textId="77777777" w:rsidR="00D047FF" w:rsidRPr="005129C2" w:rsidRDefault="00D047FF" w:rsidP="00D047FF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Positive nodules (N)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D6E29" w14:textId="77777777" w:rsidR="00D047FF" w:rsidRPr="005129C2" w:rsidRDefault="00D047FF" w:rsidP="00D047FF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Q1 (&lt;87.11)</w:t>
            </w:r>
          </w:p>
        </w:tc>
        <w:tc>
          <w:tcPr>
            <w:tcW w:w="1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7E1DA" w14:textId="77777777" w:rsidR="00D047FF" w:rsidRPr="005129C2" w:rsidRDefault="00D047FF" w:rsidP="00D047FF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Q2 (87.11-104.92)</w:t>
            </w:r>
          </w:p>
        </w:tc>
        <w:tc>
          <w:tcPr>
            <w:tcW w:w="1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0428F" w14:textId="77777777" w:rsidR="00D047FF" w:rsidRPr="005129C2" w:rsidRDefault="00D047FF" w:rsidP="00D047FF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Q3 (104.92-122.77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64409" w14:textId="77777777" w:rsidR="00D047FF" w:rsidRPr="005129C2" w:rsidRDefault="00D047FF" w:rsidP="00D047FF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Q4 (122.77-147.4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CF02C" w14:textId="26C09E83" w:rsidR="00D047FF" w:rsidRPr="005129C2" w:rsidRDefault="00D047FF" w:rsidP="00D047FF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Q5 (</w:t>
            </w:r>
            <w:r w:rsidR="00050600" w:rsidRPr="005129C2">
              <w:rPr>
                <w:rFonts w:cs="Times New Roman"/>
                <w:kern w:val="0"/>
                <w:sz w:val="22"/>
              </w:rPr>
              <w:t>≥</w:t>
            </w:r>
            <w:r w:rsidRPr="005129C2">
              <w:rPr>
                <w:rFonts w:cs="Times New Roman"/>
                <w:kern w:val="0"/>
                <w:sz w:val="22"/>
              </w:rPr>
              <w:t>147.40)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6BF31" w14:textId="77777777" w:rsidR="00D047FF" w:rsidRPr="005129C2" w:rsidRDefault="00D047FF" w:rsidP="00D047FF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i/>
                <w:iCs/>
                <w:kern w:val="0"/>
                <w:sz w:val="22"/>
              </w:rPr>
              <w:t>P</w:t>
            </w:r>
            <w:r w:rsidRPr="005129C2">
              <w:rPr>
                <w:rFonts w:cs="Times New Roman"/>
                <w:kern w:val="0"/>
                <w:sz w:val="22"/>
              </w:rPr>
              <w:t xml:space="preserve"> for trend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1BAB4" w14:textId="77777777" w:rsidR="00D047FF" w:rsidRPr="005129C2" w:rsidRDefault="00D047FF" w:rsidP="00D047FF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i/>
                <w:iCs/>
                <w:kern w:val="0"/>
                <w:sz w:val="22"/>
              </w:rPr>
              <w:t>P</w:t>
            </w:r>
            <w:r w:rsidRPr="005129C2">
              <w:rPr>
                <w:rFonts w:cs="Times New Roman"/>
                <w:kern w:val="0"/>
                <w:sz w:val="22"/>
              </w:rPr>
              <w:t xml:space="preserve"> for interaction</w:t>
            </w:r>
          </w:p>
        </w:tc>
      </w:tr>
      <w:tr w:rsidR="005129C2" w:rsidRPr="005129C2" w14:paraId="10B903C2" w14:textId="77777777" w:rsidTr="00050600">
        <w:trPr>
          <w:trHeight w:val="268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855F7" w14:textId="77777777" w:rsidR="00D047FF" w:rsidRPr="005129C2" w:rsidRDefault="00D047FF" w:rsidP="00D047FF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Age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6D3B3" w14:textId="77777777" w:rsidR="00D047FF" w:rsidRPr="005129C2" w:rsidRDefault="00D047FF" w:rsidP="00D047FF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45450" w14:textId="77777777" w:rsidR="00D047FF" w:rsidRPr="005129C2" w:rsidRDefault="00D047FF" w:rsidP="00D047FF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37C8A" w14:textId="77777777" w:rsidR="00D047FF" w:rsidRPr="005129C2" w:rsidRDefault="00D047FF" w:rsidP="00D047FF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DC785" w14:textId="77777777" w:rsidR="00D047FF" w:rsidRPr="005129C2" w:rsidRDefault="00D047FF" w:rsidP="00D047FF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C303A" w14:textId="77777777" w:rsidR="00D047FF" w:rsidRPr="005129C2" w:rsidRDefault="00D047FF" w:rsidP="00D047FF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30519" w14:textId="77777777" w:rsidR="00D047FF" w:rsidRPr="005129C2" w:rsidRDefault="00D047FF" w:rsidP="00D047FF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77CB9" w14:textId="77777777" w:rsidR="00D047FF" w:rsidRPr="005129C2" w:rsidRDefault="00D047FF" w:rsidP="00D047FF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8D418" w14:textId="77777777" w:rsidR="00D047FF" w:rsidRPr="005129C2" w:rsidRDefault="00D047FF" w:rsidP="00D047FF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D858B" w14:textId="77777777" w:rsidR="00D047FF" w:rsidRPr="005129C2" w:rsidRDefault="00D047FF" w:rsidP="00D047FF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5129C2" w:rsidRPr="005129C2" w14:paraId="403BBACF" w14:textId="77777777" w:rsidTr="00050600">
        <w:trPr>
          <w:trHeight w:val="268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1F049" w14:textId="77777777" w:rsidR="00D047FF" w:rsidRPr="005129C2" w:rsidRDefault="00D047FF" w:rsidP="00D047FF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 xml:space="preserve">&lt;50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BECF3" w14:textId="198ADC26" w:rsidR="00D047FF" w:rsidRPr="005129C2" w:rsidRDefault="00D047FF" w:rsidP="00D047FF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60,2</w:t>
            </w:r>
            <w:r w:rsidR="00394D59" w:rsidRPr="005129C2">
              <w:rPr>
                <w:rFonts w:cs="Times New Roman"/>
                <w:kern w:val="0"/>
                <w:sz w:val="22"/>
              </w:rPr>
              <w:t>0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DE43E" w14:textId="69066F50" w:rsidR="00D047FF" w:rsidRPr="005129C2" w:rsidRDefault="00D047FF" w:rsidP="00D047FF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4,58</w:t>
            </w:r>
            <w:r w:rsidR="00394D59" w:rsidRPr="005129C2">
              <w:rPr>
                <w:rFonts w:cs="Times New Roman"/>
                <w:kern w:val="0"/>
                <w:sz w:val="22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A00AD" w14:textId="77777777" w:rsidR="00D047FF" w:rsidRPr="005129C2" w:rsidRDefault="00D047FF" w:rsidP="00D047FF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Ref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8EB40" w14:textId="77777777" w:rsidR="00D047FF" w:rsidRPr="005129C2" w:rsidRDefault="00D047FF" w:rsidP="00D047FF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1.05 (0.95-1.16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5E080" w14:textId="77777777" w:rsidR="00D047FF" w:rsidRPr="005129C2" w:rsidRDefault="00D047FF" w:rsidP="00D047FF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0.99 (0.90-1.1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257B4" w14:textId="6314C0AE" w:rsidR="00D047FF" w:rsidRPr="005129C2" w:rsidRDefault="00D047FF" w:rsidP="00D047FF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1.09 (0.9</w:t>
            </w:r>
            <w:r w:rsidR="007E4CC6">
              <w:rPr>
                <w:rFonts w:cs="Times New Roman"/>
                <w:kern w:val="0"/>
                <w:sz w:val="22"/>
              </w:rPr>
              <w:t>9</w:t>
            </w:r>
            <w:r w:rsidRPr="005129C2">
              <w:rPr>
                <w:rFonts w:cs="Times New Roman"/>
                <w:kern w:val="0"/>
                <w:sz w:val="22"/>
              </w:rPr>
              <w:t>-1.2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B7FFC" w14:textId="77777777" w:rsidR="00D047FF" w:rsidRPr="005129C2" w:rsidRDefault="00D047FF" w:rsidP="00D047FF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1.06 (0.96-1.1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9E075" w14:textId="62FEC916" w:rsidR="00D047FF" w:rsidRPr="005129C2" w:rsidRDefault="00D047FF" w:rsidP="00D047FF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0.</w:t>
            </w:r>
            <w:r w:rsidR="0068734F" w:rsidRPr="005129C2">
              <w:rPr>
                <w:rFonts w:cs="Times New Roman"/>
                <w:kern w:val="0"/>
                <w:sz w:val="22"/>
              </w:rPr>
              <w:t>2099</w:t>
            </w:r>
          </w:p>
        </w:tc>
        <w:tc>
          <w:tcPr>
            <w:tcW w:w="11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4B04A" w14:textId="56277C09" w:rsidR="00D047FF" w:rsidRPr="005129C2" w:rsidRDefault="00D047FF" w:rsidP="00D047FF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0.</w:t>
            </w:r>
            <w:r w:rsidR="0068734F" w:rsidRPr="005129C2">
              <w:rPr>
                <w:rFonts w:cs="Times New Roman"/>
                <w:kern w:val="0"/>
                <w:sz w:val="22"/>
              </w:rPr>
              <w:t>4202</w:t>
            </w:r>
          </w:p>
        </w:tc>
      </w:tr>
      <w:tr w:rsidR="005129C2" w:rsidRPr="005129C2" w14:paraId="44652D88" w14:textId="77777777" w:rsidTr="00050600">
        <w:trPr>
          <w:trHeight w:val="268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A6C52" w14:textId="3FD321EC" w:rsidR="00D047FF" w:rsidRPr="005129C2" w:rsidRDefault="00050600" w:rsidP="00D047FF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≥</w:t>
            </w:r>
            <w:r w:rsidR="00D047FF" w:rsidRPr="005129C2">
              <w:rPr>
                <w:rFonts w:cs="Times New Roman"/>
                <w:kern w:val="0"/>
                <w:sz w:val="22"/>
              </w:rPr>
              <w:t>5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A51EA" w14:textId="00C14CE3" w:rsidR="00D047FF" w:rsidRPr="005129C2" w:rsidRDefault="00D047FF" w:rsidP="00D047FF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36,2</w:t>
            </w:r>
            <w:r w:rsidR="00394D59" w:rsidRPr="005129C2">
              <w:rPr>
                <w:rFonts w:cs="Times New Roman"/>
                <w:kern w:val="0"/>
                <w:sz w:val="22"/>
              </w:rPr>
              <w:t>7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56CD4" w14:textId="2AB59C28" w:rsidR="00D047FF" w:rsidRPr="005129C2" w:rsidRDefault="00D047FF" w:rsidP="00D047FF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4,68</w:t>
            </w:r>
            <w:r w:rsidR="00394D59" w:rsidRPr="005129C2">
              <w:rPr>
                <w:rFonts w:cs="Times New Roman"/>
                <w:kern w:val="0"/>
                <w:sz w:val="22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CCD4B" w14:textId="77777777" w:rsidR="00D047FF" w:rsidRPr="005129C2" w:rsidRDefault="00D047FF" w:rsidP="00D047FF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Ref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C8CA3" w14:textId="77777777" w:rsidR="00D047FF" w:rsidRPr="005129C2" w:rsidRDefault="00D047FF" w:rsidP="00D047FF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1.00 (0.91-1.09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C339C" w14:textId="6B30C497" w:rsidR="00D047FF" w:rsidRPr="005129C2" w:rsidRDefault="00D047FF" w:rsidP="00D047FF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1.08 (0.98-1.1</w:t>
            </w:r>
            <w:r w:rsidR="0068734F" w:rsidRPr="005129C2">
              <w:rPr>
                <w:rFonts w:cs="Times New Roman"/>
                <w:kern w:val="0"/>
                <w:sz w:val="22"/>
              </w:rPr>
              <w:t>8</w:t>
            </w:r>
            <w:r w:rsidRPr="005129C2">
              <w:rPr>
                <w:rFonts w:cs="Times New Roman"/>
                <w:kern w:val="0"/>
                <w:sz w:val="22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4E52C" w14:textId="77777777" w:rsidR="00D047FF" w:rsidRPr="005129C2" w:rsidRDefault="00D047FF" w:rsidP="00D047FF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1.12 (1.02-1.2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8D2C7" w14:textId="77777777" w:rsidR="00D047FF" w:rsidRPr="005129C2" w:rsidRDefault="00D047FF" w:rsidP="00D047FF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1.15 (1.05-1.2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AF7A1" w14:textId="77777777" w:rsidR="00D047FF" w:rsidRPr="005129C2" w:rsidRDefault="00D047FF" w:rsidP="00D047FF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0.0003</w:t>
            </w:r>
          </w:p>
        </w:tc>
        <w:tc>
          <w:tcPr>
            <w:tcW w:w="11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AC570" w14:textId="77777777" w:rsidR="00D047FF" w:rsidRPr="005129C2" w:rsidRDefault="00D047FF" w:rsidP="00D047FF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</w:p>
        </w:tc>
      </w:tr>
      <w:tr w:rsidR="005129C2" w:rsidRPr="005129C2" w14:paraId="189DD9C8" w14:textId="77777777" w:rsidTr="00050600">
        <w:trPr>
          <w:trHeight w:val="268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09E0F" w14:textId="77777777" w:rsidR="00D047FF" w:rsidRPr="005129C2" w:rsidRDefault="00D047FF" w:rsidP="00D047FF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Gender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C959E" w14:textId="77777777" w:rsidR="00D047FF" w:rsidRPr="005129C2" w:rsidRDefault="00D047FF" w:rsidP="00D047FF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4A518" w14:textId="77777777" w:rsidR="00D047FF" w:rsidRPr="005129C2" w:rsidRDefault="00D047FF" w:rsidP="00D047FF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E4343" w14:textId="77777777" w:rsidR="00D047FF" w:rsidRPr="005129C2" w:rsidRDefault="00D047FF" w:rsidP="00D047FF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74E5D" w14:textId="77777777" w:rsidR="00D047FF" w:rsidRPr="005129C2" w:rsidRDefault="00D047FF" w:rsidP="00D047FF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60FE3" w14:textId="77777777" w:rsidR="00D047FF" w:rsidRPr="005129C2" w:rsidRDefault="00D047FF" w:rsidP="00D047FF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C69F5" w14:textId="77777777" w:rsidR="00D047FF" w:rsidRPr="005129C2" w:rsidRDefault="00D047FF" w:rsidP="00D047FF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9A477" w14:textId="77777777" w:rsidR="00D047FF" w:rsidRPr="005129C2" w:rsidRDefault="00D047FF" w:rsidP="00D047FF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70F25" w14:textId="77777777" w:rsidR="00D047FF" w:rsidRPr="005129C2" w:rsidRDefault="00D047FF" w:rsidP="00D047FF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CD4D6" w14:textId="77777777" w:rsidR="00D047FF" w:rsidRPr="005129C2" w:rsidRDefault="00D047FF" w:rsidP="00D047FF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5129C2" w:rsidRPr="005129C2" w14:paraId="33417BF4" w14:textId="77777777" w:rsidTr="00050600">
        <w:trPr>
          <w:trHeight w:val="268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87E6E" w14:textId="77777777" w:rsidR="00D047FF" w:rsidRPr="005129C2" w:rsidRDefault="00D047FF" w:rsidP="00D047FF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Female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74BAF" w14:textId="5BDA5B69" w:rsidR="00D047FF" w:rsidRPr="005129C2" w:rsidRDefault="00D047FF" w:rsidP="00D047FF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3</w:t>
            </w:r>
            <w:r w:rsidR="00394D59" w:rsidRPr="005129C2">
              <w:rPr>
                <w:rFonts w:cs="Times New Roman"/>
                <w:kern w:val="0"/>
                <w:sz w:val="22"/>
              </w:rPr>
              <w:t>7,99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F26A7" w14:textId="598F22DE" w:rsidR="00D047FF" w:rsidRPr="005129C2" w:rsidRDefault="00D047FF" w:rsidP="00D047FF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3,61</w:t>
            </w:r>
            <w:r w:rsidR="00394D59" w:rsidRPr="005129C2">
              <w:rPr>
                <w:rFonts w:cs="Times New Roman"/>
                <w:kern w:val="0"/>
                <w:sz w:val="22"/>
              </w:rPr>
              <w:t>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AC9B4" w14:textId="77777777" w:rsidR="00D047FF" w:rsidRPr="005129C2" w:rsidRDefault="00D047FF" w:rsidP="00D047FF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Ref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8F3F4" w14:textId="77777777" w:rsidR="00D047FF" w:rsidRPr="005129C2" w:rsidRDefault="00D047FF" w:rsidP="00D047FF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1.03 (0.90-1.17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3B155" w14:textId="77777777" w:rsidR="00D047FF" w:rsidRPr="005129C2" w:rsidRDefault="00D047FF" w:rsidP="00D047FF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1.10 (0.97-1.2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6CD9C" w14:textId="25AC531D" w:rsidR="00D047FF" w:rsidRPr="005129C2" w:rsidRDefault="00D047FF" w:rsidP="0068734F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1.16 (1.0</w:t>
            </w:r>
            <w:r w:rsidR="0068734F" w:rsidRPr="005129C2">
              <w:rPr>
                <w:rFonts w:cs="Times New Roman" w:hint="eastAsia"/>
                <w:kern w:val="0"/>
                <w:sz w:val="22"/>
              </w:rPr>
              <w:t>3</w:t>
            </w:r>
            <w:r w:rsidRPr="005129C2">
              <w:rPr>
                <w:rFonts w:cs="Times New Roman"/>
                <w:kern w:val="0"/>
                <w:sz w:val="22"/>
              </w:rPr>
              <w:t>-1.3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AE1AB" w14:textId="361023EE" w:rsidR="00D047FF" w:rsidRPr="005129C2" w:rsidRDefault="00D047FF" w:rsidP="00D047FF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1.1</w:t>
            </w:r>
            <w:r w:rsidR="0068734F" w:rsidRPr="005129C2">
              <w:rPr>
                <w:rFonts w:cs="Times New Roman"/>
                <w:kern w:val="0"/>
                <w:sz w:val="22"/>
              </w:rPr>
              <w:t>0</w:t>
            </w:r>
            <w:r w:rsidRPr="005129C2">
              <w:rPr>
                <w:rFonts w:cs="Times New Roman"/>
                <w:kern w:val="0"/>
                <w:sz w:val="22"/>
              </w:rPr>
              <w:t xml:space="preserve"> (0.98-1.24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02AAC" w14:textId="16551181" w:rsidR="00D047FF" w:rsidRPr="005129C2" w:rsidRDefault="00D047FF" w:rsidP="00D047FF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0.01</w:t>
            </w:r>
            <w:r w:rsidR="0068734F" w:rsidRPr="005129C2">
              <w:rPr>
                <w:rFonts w:cs="Times New Roman"/>
                <w:kern w:val="0"/>
                <w:sz w:val="22"/>
              </w:rPr>
              <w:t>89</w:t>
            </w:r>
          </w:p>
        </w:tc>
        <w:tc>
          <w:tcPr>
            <w:tcW w:w="11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1E240" w14:textId="52181A09" w:rsidR="00D047FF" w:rsidRPr="005129C2" w:rsidRDefault="00D047FF" w:rsidP="00D047FF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0.5</w:t>
            </w:r>
            <w:r w:rsidR="0068734F" w:rsidRPr="005129C2">
              <w:rPr>
                <w:rFonts w:cs="Times New Roman"/>
                <w:kern w:val="0"/>
                <w:sz w:val="22"/>
              </w:rPr>
              <w:t>570</w:t>
            </w:r>
          </w:p>
        </w:tc>
      </w:tr>
      <w:tr w:rsidR="005129C2" w:rsidRPr="005129C2" w14:paraId="5E1B6E62" w14:textId="77777777" w:rsidTr="00050600">
        <w:trPr>
          <w:trHeight w:val="268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D1D26" w14:textId="77777777" w:rsidR="00D047FF" w:rsidRPr="005129C2" w:rsidRDefault="00D047FF" w:rsidP="00D047FF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Male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42F05" w14:textId="50AE9B37" w:rsidR="00D047FF" w:rsidRPr="005129C2" w:rsidRDefault="00D047FF" w:rsidP="00D047FF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58,4</w:t>
            </w:r>
            <w:r w:rsidR="00394D59" w:rsidRPr="005129C2">
              <w:rPr>
                <w:rFonts w:cs="Times New Roman"/>
                <w:kern w:val="0"/>
                <w:sz w:val="22"/>
              </w:rPr>
              <w:t>8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CA22B" w14:textId="43802429" w:rsidR="00D047FF" w:rsidRPr="005129C2" w:rsidRDefault="00D047FF" w:rsidP="00D047FF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5,6</w:t>
            </w:r>
            <w:r w:rsidR="00394D59" w:rsidRPr="005129C2">
              <w:rPr>
                <w:rFonts w:cs="Times New Roman"/>
                <w:kern w:val="0"/>
                <w:sz w:val="22"/>
              </w:rPr>
              <w:t>4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60CCF" w14:textId="77777777" w:rsidR="00D047FF" w:rsidRPr="005129C2" w:rsidRDefault="00D047FF" w:rsidP="00D047FF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Ref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63C17" w14:textId="2843111D" w:rsidR="00D047FF" w:rsidRPr="005129C2" w:rsidRDefault="00D047FF" w:rsidP="00D047FF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1.0</w:t>
            </w:r>
            <w:r w:rsidR="0068734F" w:rsidRPr="005129C2">
              <w:rPr>
                <w:rFonts w:cs="Times New Roman"/>
                <w:kern w:val="0"/>
                <w:sz w:val="22"/>
              </w:rPr>
              <w:t>5</w:t>
            </w:r>
            <w:r w:rsidRPr="005129C2">
              <w:rPr>
                <w:rFonts w:cs="Times New Roman"/>
                <w:kern w:val="0"/>
                <w:sz w:val="22"/>
              </w:rPr>
              <w:t xml:space="preserve"> (0.97-1.14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BFE7E" w14:textId="77777777" w:rsidR="00D047FF" w:rsidRPr="005129C2" w:rsidRDefault="00D047FF" w:rsidP="00D047FF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1.04 (0.95-1.1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F1432" w14:textId="77777777" w:rsidR="00D047FF" w:rsidRPr="005129C2" w:rsidRDefault="00D047FF" w:rsidP="00D047FF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1.11 (1.02-1.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695A3" w14:textId="494CE1F7" w:rsidR="00D047FF" w:rsidRPr="005129C2" w:rsidRDefault="00D047FF" w:rsidP="00D047FF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1.13 (1.03-1.2</w:t>
            </w:r>
            <w:r w:rsidR="0068734F" w:rsidRPr="005129C2">
              <w:rPr>
                <w:rFonts w:cs="Times New Roman"/>
                <w:kern w:val="0"/>
                <w:sz w:val="22"/>
              </w:rPr>
              <w:t>3</w:t>
            </w:r>
            <w:r w:rsidRPr="005129C2">
              <w:rPr>
                <w:rFonts w:cs="Times New Roman"/>
                <w:kern w:val="0"/>
                <w:sz w:val="22"/>
              </w:rPr>
              <w:t>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74F07" w14:textId="12CF55F9" w:rsidR="00D047FF" w:rsidRPr="005129C2" w:rsidRDefault="00D047FF" w:rsidP="00D047FF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0.004</w:t>
            </w:r>
            <w:r w:rsidR="0068734F" w:rsidRPr="005129C2">
              <w:rPr>
                <w:rFonts w:cs="Times New Roman"/>
                <w:kern w:val="0"/>
                <w:sz w:val="22"/>
              </w:rPr>
              <w:t>5</w:t>
            </w:r>
          </w:p>
        </w:tc>
        <w:tc>
          <w:tcPr>
            <w:tcW w:w="11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F9DF3" w14:textId="77777777" w:rsidR="00D047FF" w:rsidRPr="005129C2" w:rsidRDefault="00D047FF" w:rsidP="00D047FF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</w:p>
        </w:tc>
      </w:tr>
      <w:tr w:rsidR="005129C2" w:rsidRPr="005129C2" w14:paraId="436468B6" w14:textId="77777777" w:rsidTr="00050600">
        <w:trPr>
          <w:trHeight w:val="268"/>
        </w:trPr>
        <w:tc>
          <w:tcPr>
            <w:tcW w:w="2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69039" w14:textId="77777777" w:rsidR="00D047FF" w:rsidRPr="005129C2" w:rsidRDefault="00D047FF" w:rsidP="00D047FF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Smoking status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7C6C1" w14:textId="77777777" w:rsidR="00D047FF" w:rsidRPr="005129C2" w:rsidRDefault="00D047FF" w:rsidP="00D047FF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0B11B" w14:textId="77777777" w:rsidR="00D047FF" w:rsidRPr="005129C2" w:rsidRDefault="00D047FF" w:rsidP="00D047FF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72E39" w14:textId="77777777" w:rsidR="00D047FF" w:rsidRPr="005129C2" w:rsidRDefault="00D047FF" w:rsidP="00D047FF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5439C" w14:textId="77777777" w:rsidR="00D047FF" w:rsidRPr="005129C2" w:rsidRDefault="00D047FF" w:rsidP="00D047FF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F77BC" w14:textId="77777777" w:rsidR="00D047FF" w:rsidRPr="005129C2" w:rsidRDefault="00D047FF" w:rsidP="00D047FF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14CC1" w14:textId="77777777" w:rsidR="00D047FF" w:rsidRPr="005129C2" w:rsidRDefault="00D047FF" w:rsidP="00D047FF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A3958" w14:textId="77777777" w:rsidR="00D047FF" w:rsidRPr="005129C2" w:rsidRDefault="00D047FF" w:rsidP="00D047FF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6A567" w14:textId="77777777" w:rsidR="00D047FF" w:rsidRPr="005129C2" w:rsidRDefault="00D047FF" w:rsidP="00D047FF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5129C2" w:rsidRPr="005129C2" w14:paraId="7ECA9972" w14:textId="77777777" w:rsidTr="00050600">
        <w:trPr>
          <w:trHeight w:val="268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1F78A" w14:textId="77777777" w:rsidR="00D047FF" w:rsidRPr="005129C2" w:rsidRDefault="00D047FF" w:rsidP="00D047FF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Never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258C7" w14:textId="5066DD21" w:rsidR="00D047FF" w:rsidRPr="005129C2" w:rsidRDefault="00D047FF" w:rsidP="00D047FF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74,0</w:t>
            </w:r>
            <w:r w:rsidR="00394D59" w:rsidRPr="005129C2">
              <w:rPr>
                <w:rFonts w:cs="Times New Roman"/>
                <w:kern w:val="0"/>
                <w:sz w:val="22"/>
              </w:rPr>
              <w:t>2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496A4" w14:textId="3B1B6F24" w:rsidR="00D047FF" w:rsidRPr="005129C2" w:rsidRDefault="00D047FF" w:rsidP="00D047FF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6,96</w:t>
            </w:r>
            <w:r w:rsidR="00394D59" w:rsidRPr="005129C2">
              <w:rPr>
                <w:rFonts w:cs="Times New Roman"/>
                <w:kern w:val="0"/>
                <w:sz w:val="22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4154E" w14:textId="77777777" w:rsidR="00D047FF" w:rsidRPr="005129C2" w:rsidRDefault="00D047FF" w:rsidP="00D047FF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Ref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21166" w14:textId="25B3289B" w:rsidR="00D047FF" w:rsidRPr="005129C2" w:rsidRDefault="00D047FF" w:rsidP="00D047FF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1.0</w:t>
            </w:r>
            <w:r w:rsidR="0068734F" w:rsidRPr="005129C2">
              <w:rPr>
                <w:rFonts w:cs="Times New Roman"/>
                <w:kern w:val="0"/>
                <w:sz w:val="22"/>
              </w:rPr>
              <w:t>7</w:t>
            </w:r>
            <w:r w:rsidRPr="005129C2">
              <w:rPr>
                <w:rFonts w:cs="Times New Roman"/>
                <w:kern w:val="0"/>
                <w:sz w:val="22"/>
              </w:rPr>
              <w:t xml:space="preserve"> (0.99-1.17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25B81" w14:textId="77777777" w:rsidR="00D047FF" w:rsidRPr="005129C2" w:rsidRDefault="00D047FF" w:rsidP="00D047FF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1.09 (1.00-1.1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D61F8" w14:textId="77777777" w:rsidR="00D047FF" w:rsidRPr="005129C2" w:rsidRDefault="00D047FF" w:rsidP="00D047FF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1.17 (1.08-1.2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4358C" w14:textId="06FC5F21" w:rsidR="00D047FF" w:rsidRPr="005129C2" w:rsidRDefault="00D047FF" w:rsidP="00D047FF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1.15 (1.06-1.2</w:t>
            </w:r>
            <w:r w:rsidR="0068734F" w:rsidRPr="005129C2">
              <w:rPr>
                <w:rFonts w:cs="Times New Roman"/>
                <w:kern w:val="0"/>
                <w:sz w:val="22"/>
              </w:rPr>
              <w:t>4</w:t>
            </w:r>
            <w:r w:rsidRPr="005129C2">
              <w:rPr>
                <w:rFonts w:cs="Times New Roman"/>
                <w:kern w:val="0"/>
                <w:sz w:val="22"/>
              </w:rPr>
              <w:t>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6F627" w14:textId="77777777" w:rsidR="00D047FF" w:rsidRPr="005129C2" w:rsidRDefault="00D047FF" w:rsidP="00D047FF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0.0001</w:t>
            </w:r>
          </w:p>
        </w:tc>
        <w:tc>
          <w:tcPr>
            <w:tcW w:w="11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E1C26" w14:textId="75FEFB57" w:rsidR="00D047FF" w:rsidRPr="005129C2" w:rsidRDefault="00D047FF" w:rsidP="00D047FF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0.</w:t>
            </w:r>
            <w:r w:rsidR="0068734F" w:rsidRPr="005129C2">
              <w:rPr>
                <w:rFonts w:cs="Times New Roman"/>
                <w:kern w:val="0"/>
                <w:sz w:val="22"/>
              </w:rPr>
              <w:t>4348</w:t>
            </w:r>
          </w:p>
        </w:tc>
      </w:tr>
      <w:tr w:rsidR="005129C2" w:rsidRPr="005129C2" w14:paraId="1B50F739" w14:textId="77777777" w:rsidTr="00050600">
        <w:trPr>
          <w:trHeight w:val="268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D9ABB" w14:textId="77777777" w:rsidR="00D047FF" w:rsidRPr="005129C2" w:rsidRDefault="00D047FF" w:rsidP="00D047FF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Ever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5DC90" w14:textId="0C04DFEC" w:rsidR="00D047FF" w:rsidRPr="005129C2" w:rsidRDefault="00D047FF" w:rsidP="00D047FF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22,45</w:t>
            </w:r>
            <w:r w:rsidR="00394D59" w:rsidRPr="005129C2">
              <w:rPr>
                <w:rFonts w:cs="Times New Roman"/>
                <w:kern w:val="0"/>
                <w:sz w:val="22"/>
              </w:rPr>
              <w:t>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B57FB" w14:textId="77777777" w:rsidR="00D047FF" w:rsidRPr="005129C2" w:rsidRDefault="00D047FF" w:rsidP="00D047FF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2,3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AFF96" w14:textId="77777777" w:rsidR="00D047FF" w:rsidRPr="005129C2" w:rsidRDefault="00D047FF" w:rsidP="00D047FF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Ref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C21AA" w14:textId="77777777" w:rsidR="00D047FF" w:rsidRPr="005129C2" w:rsidRDefault="00D047FF" w:rsidP="00D047FF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0.99 (0.87-1.12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4607B" w14:textId="77777777" w:rsidR="00D047FF" w:rsidRPr="005129C2" w:rsidRDefault="00D047FF" w:rsidP="00D047FF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1.00 (0.88-1.1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633D7" w14:textId="77777777" w:rsidR="00D047FF" w:rsidRPr="005129C2" w:rsidRDefault="00D047FF" w:rsidP="00D047FF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1.03 (0.90-1.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F7AFA" w14:textId="77777777" w:rsidR="00D047FF" w:rsidRPr="005129C2" w:rsidRDefault="00D047FF" w:rsidP="00D047FF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1.02 (0.89-1.19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D8151" w14:textId="3E3B0FCF" w:rsidR="00D047FF" w:rsidRPr="005129C2" w:rsidRDefault="00D047FF" w:rsidP="00D047FF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0.563</w:t>
            </w:r>
            <w:r w:rsidR="0068734F" w:rsidRPr="005129C2">
              <w:rPr>
                <w:rFonts w:cs="Times New Roman"/>
                <w:kern w:val="0"/>
                <w:sz w:val="22"/>
              </w:rPr>
              <w:t>8</w:t>
            </w:r>
          </w:p>
        </w:tc>
        <w:tc>
          <w:tcPr>
            <w:tcW w:w="11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6D89F" w14:textId="77777777" w:rsidR="00D047FF" w:rsidRPr="005129C2" w:rsidRDefault="00D047FF" w:rsidP="00D047FF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</w:p>
        </w:tc>
      </w:tr>
      <w:tr w:rsidR="005129C2" w:rsidRPr="005129C2" w14:paraId="30E633B8" w14:textId="77777777" w:rsidTr="00050600">
        <w:trPr>
          <w:trHeight w:val="268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906AC" w14:textId="77777777" w:rsidR="00D047FF" w:rsidRPr="005129C2" w:rsidRDefault="00D047FF" w:rsidP="00D047FF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BMI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1BA78" w14:textId="77777777" w:rsidR="00D047FF" w:rsidRPr="005129C2" w:rsidRDefault="00D047FF" w:rsidP="00D047FF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B5A1A" w14:textId="77777777" w:rsidR="00D047FF" w:rsidRPr="005129C2" w:rsidRDefault="00D047FF" w:rsidP="00D047FF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C3603" w14:textId="77777777" w:rsidR="00D047FF" w:rsidRPr="005129C2" w:rsidRDefault="00D047FF" w:rsidP="00D047FF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1157D" w14:textId="77777777" w:rsidR="00D047FF" w:rsidRPr="005129C2" w:rsidRDefault="00D047FF" w:rsidP="00D047FF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2404A" w14:textId="77777777" w:rsidR="00D047FF" w:rsidRPr="005129C2" w:rsidRDefault="00D047FF" w:rsidP="00D047FF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93598" w14:textId="77777777" w:rsidR="00D047FF" w:rsidRPr="005129C2" w:rsidRDefault="00D047FF" w:rsidP="00D047FF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9D279" w14:textId="77777777" w:rsidR="00D047FF" w:rsidRPr="005129C2" w:rsidRDefault="00D047FF" w:rsidP="00D047FF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C4606" w14:textId="77777777" w:rsidR="00D047FF" w:rsidRPr="005129C2" w:rsidRDefault="00D047FF" w:rsidP="00D047FF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71465" w14:textId="77777777" w:rsidR="00D047FF" w:rsidRPr="005129C2" w:rsidRDefault="00D047FF" w:rsidP="00D047FF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5129C2" w:rsidRPr="005129C2" w14:paraId="4A13ADC1" w14:textId="77777777" w:rsidTr="00050600">
        <w:trPr>
          <w:trHeight w:val="268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AE932" w14:textId="77777777" w:rsidR="00D047FF" w:rsidRPr="005129C2" w:rsidRDefault="00D047FF" w:rsidP="00D047FF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&lt;2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0E45A" w14:textId="25E906E8" w:rsidR="00D047FF" w:rsidRPr="005129C2" w:rsidRDefault="00D047FF" w:rsidP="00D047FF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35,5</w:t>
            </w:r>
            <w:r w:rsidR="00394D59" w:rsidRPr="005129C2">
              <w:rPr>
                <w:rFonts w:cs="Times New Roman"/>
                <w:kern w:val="0"/>
                <w:sz w:val="22"/>
              </w:rPr>
              <w:t>5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52B96" w14:textId="1CD8A035" w:rsidR="00D047FF" w:rsidRPr="005129C2" w:rsidRDefault="00D047FF" w:rsidP="00D047FF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3,24</w:t>
            </w:r>
            <w:r w:rsidR="00394D59" w:rsidRPr="005129C2">
              <w:rPr>
                <w:rFonts w:cs="Times New Roman"/>
                <w:kern w:val="0"/>
                <w:sz w:val="22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5D9A1" w14:textId="77777777" w:rsidR="00D047FF" w:rsidRPr="005129C2" w:rsidRDefault="00D047FF" w:rsidP="00D047FF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Ref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AE1E9" w14:textId="77777777" w:rsidR="00D047FF" w:rsidRPr="005129C2" w:rsidRDefault="00D047FF" w:rsidP="00D047FF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1.07 (0.95-1.22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97B1E" w14:textId="77777777" w:rsidR="00D047FF" w:rsidRPr="005129C2" w:rsidRDefault="00D047FF" w:rsidP="00D047FF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1.00 (0.88-1.1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4EEB6" w14:textId="2E30AE53" w:rsidR="00D047FF" w:rsidRPr="005129C2" w:rsidRDefault="00D047FF" w:rsidP="00D047FF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1.14 (1.01-1.2</w:t>
            </w:r>
            <w:r w:rsidR="007E4CC6">
              <w:rPr>
                <w:rFonts w:cs="Times New Roman"/>
                <w:kern w:val="0"/>
                <w:sz w:val="22"/>
              </w:rPr>
              <w:t>9</w:t>
            </w:r>
            <w:r w:rsidRPr="005129C2">
              <w:rPr>
                <w:rFonts w:cs="Times New Roman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69A88" w14:textId="77777777" w:rsidR="00D047FF" w:rsidRPr="005129C2" w:rsidRDefault="00D047FF" w:rsidP="00D047FF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1.08 (0.96-1.22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301C9" w14:textId="20B0CDE9" w:rsidR="00D047FF" w:rsidRPr="005129C2" w:rsidRDefault="00D047FF" w:rsidP="00D047FF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0.1</w:t>
            </w:r>
            <w:r w:rsidR="0068734F" w:rsidRPr="005129C2">
              <w:rPr>
                <w:rFonts w:cs="Times New Roman"/>
                <w:kern w:val="0"/>
                <w:sz w:val="22"/>
              </w:rPr>
              <w:t>146</w:t>
            </w:r>
          </w:p>
        </w:tc>
        <w:tc>
          <w:tcPr>
            <w:tcW w:w="115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C86691" w14:textId="576B6CFB" w:rsidR="00D047FF" w:rsidRPr="005129C2" w:rsidRDefault="00D047FF" w:rsidP="00D047FF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0.4</w:t>
            </w:r>
            <w:r w:rsidR="0068734F" w:rsidRPr="005129C2">
              <w:rPr>
                <w:rFonts w:cs="Times New Roman"/>
                <w:kern w:val="0"/>
                <w:sz w:val="22"/>
              </w:rPr>
              <w:t>635</w:t>
            </w:r>
          </w:p>
        </w:tc>
      </w:tr>
      <w:tr w:rsidR="005129C2" w:rsidRPr="005129C2" w14:paraId="544094BD" w14:textId="77777777" w:rsidTr="00050600">
        <w:trPr>
          <w:trHeight w:val="268"/>
        </w:trPr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DA039" w14:textId="3E4924B4" w:rsidR="00D047FF" w:rsidRPr="005129C2" w:rsidRDefault="00050600" w:rsidP="00D047FF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≥</w:t>
            </w:r>
            <w:r w:rsidR="00D047FF" w:rsidRPr="005129C2">
              <w:rPr>
                <w:rFonts w:cs="Times New Roman"/>
                <w:kern w:val="0"/>
                <w:sz w:val="22"/>
              </w:rPr>
              <w:t>2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8A61D" w14:textId="20A59679" w:rsidR="00D047FF" w:rsidRPr="005129C2" w:rsidRDefault="00D047FF" w:rsidP="00D047FF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60,9</w:t>
            </w:r>
            <w:r w:rsidR="00394D59" w:rsidRPr="005129C2">
              <w:rPr>
                <w:rFonts w:cs="Times New Roman"/>
                <w:kern w:val="0"/>
                <w:sz w:val="22"/>
              </w:rPr>
              <w:t>19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986AB" w14:textId="76418B16" w:rsidR="00D047FF" w:rsidRPr="005129C2" w:rsidRDefault="00D047FF" w:rsidP="00D047FF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6,02</w:t>
            </w:r>
            <w:r w:rsidR="00394D59" w:rsidRPr="005129C2">
              <w:rPr>
                <w:rFonts w:cs="Times New Roman"/>
                <w:kern w:val="0"/>
                <w:sz w:val="22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029C2" w14:textId="77777777" w:rsidR="00D047FF" w:rsidRPr="005129C2" w:rsidRDefault="00D047FF" w:rsidP="00D047FF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Ref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ED6F0" w14:textId="77777777" w:rsidR="00D047FF" w:rsidRPr="005129C2" w:rsidRDefault="00D047FF" w:rsidP="00D047FF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1.03 (0.95-1.12)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87867" w14:textId="43D365A8" w:rsidR="00D047FF" w:rsidRPr="005129C2" w:rsidRDefault="00D047FF" w:rsidP="00D047FF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1.</w:t>
            </w:r>
            <w:r w:rsidR="0068734F" w:rsidRPr="005129C2">
              <w:rPr>
                <w:rFonts w:cs="Times New Roman"/>
                <w:kern w:val="0"/>
                <w:sz w:val="22"/>
              </w:rPr>
              <w:t>09</w:t>
            </w:r>
            <w:r w:rsidRPr="005129C2">
              <w:rPr>
                <w:rFonts w:cs="Times New Roman"/>
                <w:kern w:val="0"/>
                <w:sz w:val="22"/>
              </w:rPr>
              <w:t xml:space="preserve"> (1.01-1.19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FB845" w14:textId="77777777" w:rsidR="00D047FF" w:rsidRPr="005129C2" w:rsidRDefault="00D047FF" w:rsidP="00D047FF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1.13 (1.04-1.2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D1964" w14:textId="77777777" w:rsidR="00D047FF" w:rsidRPr="005129C2" w:rsidRDefault="00D047FF" w:rsidP="00D047FF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1.15 (1.05-1.25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3E181" w14:textId="4C7E9FE3" w:rsidR="00D047FF" w:rsidRPr="005129C2" w:rsidRDefault="00D047FF" w:rsidP="00D047FF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0.000</w:t>
            </w:r>
            <w:r w:rsidR="0068734F" w:rsidRPr="005129C2">
              <w:rPr>
                <w:rFonts w:cs="Times New Roman"/>
                <w:kern w:val="0"/>
                <w:sz w:val="22"/>
              </w:rPr>
              <w:t>3</w:t>
            </w:r>
          </w:p>
        </w:tc>
        <w:tc>
          <w:tcPr>
            <w:tcW w:w="11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8ED2F9" w14:textId="77777777" w:rsidR="00D047FF" w:rsidRPr="005129C2" w:rsidRDefault="00D047FF" w:rsidP="00D047FF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</w:p>
        </w:tc>
      </w:tr>
    </w:tbl>
    <w:p w14:paraId="69B69F3C" w14:textId="77777777" w:rsidR="00050600" w:rsidRPr="005129C2" w:rsidRDefault="00050600" w:rsidP="00050600">
      <w:pPr>
        <w:rPr>
          <w:sz w:val="22"/>
        </w:rPr>
      </w:pPr>
      <w:r w:rsidRPr="005129C2">
        <w:rPr>
          <w:sz w:val="22"/>
        </w:rPr>
        <w:t>Logistic regression models were used to estimate odds ratios (ORs) and 95% confidence intervals (CIs). Multivariable model was adjusted for age, gender, smoking status, BMI, diagnosed hypertension, diagnosed diabetes and diagnosed lung diseases.</w:t>
      </w:r>
    </w:p>
    <w:p w14:paraId="64F01336" w14:textId="25623332" w:rsidR="00D51660" w:rsidRPr="005129C2" w:rsidRDefault="00D51660">
      <w:pPr>
        <w:widowControl/>
        <w:jc w:val="left"/>
        <w:rPr>
          <w:sz w:val="22"/>
        </w:rPr>
      </w:pPr>
      <w:r w:rsidRPr="005129C2">
        <w:rPr>
          <w:sz w:val="22"/>
        </w:rPr>
        <w:br w:type="page"/>
      </w:r>
    </w:p>
    <w:p w14:paraId="3080FE29" w14:textId="27C7E378" w:rsidR="00D51660" w:rsidRPr="005129C2" w:rsidRDefault="00D51660" w:rsidP="00D51660">
      <w:pPr>
        <w:widowControl/>
        <w:jc w:val="left"/>
        <w:rPr>
          <w:b/>
          <w:bCs/>
          <w:szCs w:val="24"/>
        </w:rPr>
      </w:pPr>
      <w:r w:rsidRPr="005129C2">
        <w:rPr>
          <w:b/>
          <w:bCs/>
          <w:kern w:val="0"/>
          <w:szCs w:val="24"/>
        </w:rPr>
        <w:lastRenderedPageBreak/>
        <w:t>Table S</w:t>
      </w:r>
      <w:r w:rsidR="00FE71AC" w:rsidRPr="005129C2">
        <w:rPr>
          <w:b/>
          <w:bCs/>
          <w:kern w:val="0"/>
          <w:szCs w:val="24"/>
        </w:rPr>
        <w:t>6</w:t>
      </w:r>
      <w:r w:rsidRPr="005129C2">
        <w:rPr>
          <w:b/>
          <w:bCs/>
          <w:kern w:val="0"/>
          <w:szCs w:val="24"/>
        </w:rPr>
        <w:t xml:space="preserve">. Risk of positive nodules </w:t>
      </w:r>
      <w:r w:rsidRPr="005129C2">
        <w:rPr>
          <w:rFonts w:eastAsia="Batang"/>
          <w:b/>
          <w:bCs/>
          <w:szCs w:val="24"/>
        </w:rPr>
        <w:t xml:space="preserve">by </w:t>
      </w:r>
      <w:r w:rsidR="00FE71AC" w:rsidRPr="005129C2">
        <w:rPr>
          <w:b/>
          <w:bCs/>
          <w:szCs w:val="24"/>
        </w:rPr>
        <w:t>systemic immune-inflammation index (SII) quintiles</w:t>
      </w:r>
      <w:r w:rsidRPr="005129C2">
        <w:rPr>
          <w:rFonts w:eastAsia="Batang"/>
          <w:b/>
          <w:bCs/>
          <w:szCs w:val="24"/>
        </w:rPr>
        <w:t xml:space="preserve"> in clinically relevant subgroups.</w:t>
      </w:r>
    </w:p>
    <w:tbl>
      <w:tblPr>
        <w:tblW w:w="14178" w:type="dxa"/>
        <w:tblInd w:w="-284" w:type="dxa"/>
        <w:tblLook w:val="04A0" w:firstRow="1" w:lastRow="0" w:firstColumn="1" w:lastColumn="0" w:noHBand="0" w:noVBand="1"/>
      </w:tblPr>
      <w:tblGrid>
        <w:gridCol w:w="1297"/>
        <w:gridCol w:w="874"/>
        <w:gridCol w:w="1221"/>
        <w:gridCol w:w="1220"/>
        <w:gridCol w:w="1899"/>
        <w:gridCol w:w="1995"/>
        <w:gridCol w:w="1984"/>
        <w:gridCol w:w="1701"/>
        <w:gridCol w:w="836"/>
        <w:gridCol w:w="1157"/>
      </w:tblGrid>
      <w:tr w:rsidR="005129C2" w:rsidRPr="005129C2" w14:paraId="1D1C14CB" w14:textId="77777777" w:rsidTr="005E6BE4">
        <w:trPr>
          <w:trHeight w:val="268"/>
        </w:trPr>
        <w:tc>
          <w:tcPr>
            <w:tcW w:w="1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32CAE" w14:textId="77777777" w:rsidR="00FE71AC" w:rsidRPr="005129C2" w:rsidRDefault="00FE71AC" w:rsidP="00FE71AC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Subgroup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5FB7C" w14:textId="77777777" w:rsidR="00FE71AC" w:rsidRPr="005129C2" w:rsidRDefault="00FE71AC" w:rsidP="00FE71AC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Total (N)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D8995" w14:textId="77777777" w:rsidR="00FE71AC" w:rsidRPr="005129C2" w:rsidRDefault="00FE71AC" w:rsidP="00FE71AC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Positive nodules (N)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3E230" w14:textId="0E1D59A0" w:rsidR="00FE71AC" w:rsidRPr="005129C2" w:rsidRDefault="00FE71AC" w:rsidP="00FE71AC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Q1</w:t>
            </w:r>
            <w:r w:rsidRPr="005129C2">
              <w:rPr>
                <w:rFonts w:cs="Times New Roman"/>
                <w:kern w:val="0"/>
                <w:sz w:val="22"/>
              </w:rPr>
              <w:br/>
              <w:t>(&lt;262.06)</w:t>
            </w:r>
          </w:p>
        </w:tc>
        <w:tc>
          <w:tcPr>
            <w:tcW w:w="1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902BC" w14:textId="11F587D3" w:rsidR="00FE71AC" w:rsidRPr="005129C2" w:rsidRDefault="00FE71AC" w:rsidP="00FE71AC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Q2</w:t>
            </w:r>
            <w:r w:rsidRPr="005129C2">
              <w:rPr>
                <w:rFonts w:cs="Times New Roman"/>
                <w:kern w:val="0"/>
                <w:sz w:val="22"/>
              </w:rPr>
              <w:br/>
              <w:t>(262.02-336.92)</w:t>
            </w:r>
          </w:p>
        </w:tc>
        <w:tc>
          <w:tcPr>
            <w:tcW w:w="1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AC215" w14:textId="27113DEB" w:rsidR="00FE71AC" w:rsidRPr="005129C2" w:rsidRDefault="00FE71AC" w:rsidP="00FE71AC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Q3</w:t>
            </w:r>
            <w:r w:rsidRPr="005129C2">
              <w:rPr>
                <w:rFonts w:cs="Times New Roman"/>
                <w:kern w:val="0"/>
                <w:sz w:val="22"/>
              </w:rPr>
              <w:br/>
              <w:t>(336.92-418.21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48D06" w14:textId="06278C5D" w:rsidR="00FE71AC" w:rsidRPr="005129C2" w:rsidRDefault="00FE71AC" w:rsidP="00FE71AC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Q4</w:t>
            </w:r>
            <w:r w:rsidRPr="005129C2">
              <w:rPr>
                <w:rFonts w:cs="Times New Roman"/>
                <w:kern w:val="0"/>
                <w:sz w:val="22"/>
              </w:rPr>
              <w:br/>
              <w:t>(418.21-540.65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30082" w14:textId="645633E3" w:rsidR="00FE71AC" w:rsidRPr="005129C2" w:rsidRDefault="00FE71AC" w:rsidP="00FE71AC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Q5</w:t>
            </w:r>
            <w:r w:rsidRPr="005129C2">
              <w:rPr>
                <w:rFonts w:cs="Times New Roman"/>
                <w:kern w:val="0"/>
                <w:sz w:val="22"/>
              </w:rPr>
              <w:br/>
              <w:t>(≥540.65)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7798E" w14:textId="77777777" w:rsidR="00FE71AC" w:rsidRPr="005129C2" w:rsidRDefault="00FE71AC" w:rsidP="00FE71AC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i/>
                <w:iCs/>
                <w:kern w:val="0"/>
                <w:sz w:val="22"/>
              </w:rPr>
              <w:t>P</w:t>
            </w:r>
            <w:r w:rsidRPr="005129C2">
              <w:rPr>
                <w:rFonts w:cs="Times New Roman"/>
                <w:kern w:val="0"/>
                <w:sz w:val="22"/>
              </w:rPr>
              <w:t xml:space="preserve"> for trend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F2004" w14:textId="77777777" w:rsidR="00FE71AC" w:rsidRPr="005129C2" w:rsidRDefault="00FE71AC" w:rsidP="00FE71AC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i/>
                <w:iCs/>
                <w:kern w:val="0"/>
                <w:sz w:val="22"/>
              </w:rPr>
              <w:t>P</w:t>
            </w:r>
            <w:r w:rsidRPr="005129C2">
              <w:rPr>
                <w:rFonts w:cs="Times New Roman"/>
                <w:kern w:val="0"/>
                <w:sz w:val="22"/>
              </w:rPr>
              <w:t xml:space="preserve"> for interaction</w:t>
            </w:r>
          </w:p>
        </w:tc>
      </w:tr>
      <w:tr w:rsidR="005129C2" w:rsidRPr="005129C2" w14:paraId="047F426E" w14:textId="77777777" w:rsidTr="00FE71AC">
        <w:trPr>
          <w:trHeight w:val="268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67355" w14:textId="77777777" w:rsidR="00D51660" w:rsidRPr="005129C2" w:rsidRDefault="00D51660" w:rsidP="005E6BE4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Age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35792" w14:textId="77777777" w:rsidR="00D51660" w:rsidRPr="005129C2" w:rsidRDefault="00D51660" w:rsidP="005E6BE4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37820" w14:textId="77777777" w:rsidR="00D51660" w:rsidRPr="005129C2" w:rsidRDefault="00D51660" w:rsidP="005E6BE4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40F4F" w14:textId="77777777" w:rsidR="00D51660" w:rsidRPr="005129C2" w:rsidRDefault="00D51660" w:rsidP="005E6BE4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C1F91" w14:textId="77777777" w:rsidR="00D51660" w:rsidRPr="005129C2" w:rsidRDefault="00D51660" w:rsidP="005E6BE4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3DDA9" w14:textId="77777777" w:rsidR="00D51660" w:rsidRPr="005129C2" w:rsidRDefault="00D51660" w:rsidP="005E6BE4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B6A05" w14:textId="77777777" w:rsidR="00D51660" w:rsidRPr="005129C2" w:rsidRDefault="00D51660" w:rsidP="005E6BE4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F228D" w14:textId="77777777" w:rsidR="00D51660" w:rsidRPr="005129C2" w:rsidRDefault="00D51660" w:rsidP="005E6BE4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D41E1" w14:textId="77777777" w:rsidR="00D51660" w:rsidRPr="005129C2" w:rsidRDefault="00D51660" w:rsidP="005E6BE4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53998" w14:textId="77777777" w:rsidR="00D51660" w:rsidRPr="005129C2" w:rsidRDefault="00D51660" w:rsidP="005E6BE4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5129C2" w:rsidRPr="005129C2" w14:paraId="698FB764" w14:textId="77777777" w:rsidTr="00FE71AC">
        <w:trPr>
          <w:trHeight w:val="268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43102" w14:textId="77777777" w:rsidR="00D51660" w:rsidRPr="005129C2" w:rsidRDefault="00D51660" w:rsidP="005E6BE4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 xml:space="preserve">&lt;50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8D24D" w14:textId="77777777" w:rsidR="00D51660" w:rsidRPr="005129C2" w:rsidRDefault="00D51660" w:rsidP="005E6BE4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60,20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88CC5" w14:textId="77777777" w:rsidR="00D51660" w:rsidRPr="005129C2" w:rsidRDefault="00D51660" w:rsidP="005E6BE4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4,58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D2F44" w14:textId="77777777" w:rsidR="00D51660" w:rsidRPr="005129C2" w:rsidRDefault="00D51660" w:rsidP="005E6BE4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Ref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B2B67" w14:textId="768A8705" w:rsidR="00D51660" w:rsidRPr="005129C2" w:rsidRDefault="000C0339" w:rsidP="005E6BE4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0</w:t>
            </w:r>
            <w:r w:rsidRPr="005129C2">
              <w:rPr>
                <w:rFonts w:cs="Times New Roman"/>
                <w:kern w:val="0"/>
                <w:sz w:val="22"/>
              </w:rPr>
              <w:t>.96 (0.87-1.07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CF73E" w14:textId="112C0B84" w:rsidR="00D51660" w:rsidRPr="005129C2" w:rsidRDefault="000C0339" w:rsidP="005E6BE4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1</w:t>
            </w:r>
            <w:r w:rsidRPr="005129C2">
              <w:rPr>
                <w:rFonts w:cs="Times New Roman"/>
                <w:kern w:val="0"/>
                <w:sz w:val="22"/>
              </w:rPr>
              <w:t>.09 (0.99-1.2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5E3C9" w14:textId="64FAEC57" w:rsidR="00D51660" w:rsidRPr="005129C2" w:rsidRDefault="000C0339" w:rsidP="005E6BE4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1</w:t>
            </w:r>
            <w:r w:rsidRPr="005129C2">
              <w:rPr>
                <w:rFonts w:cs="Times New Roman"/>
                <w:kern w:val="0"/>
                <w:sz w:val="22"/>
              </w:rPr>
              <w:t>.04 (0.94-1.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05CD3" w14:textId="2C345254" w:rsidR="00D51660" w:rsidRPr="005129C2" w:rsidRDefault="000C0339" w:rsidP="005E6BE4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1</w:t>
            </w:r>
            <w:r w:rsidRPr="005129C2">
              <w:rPr>
                <w:rFonts w:cs="Times New Roman"/>
                <w:kern w:val="0"/>
                <w:sz w:val="22"/>
              </w:rPr>
              <w:t>.05 (0.95-1.16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5FD71" w14:textId="494C8720" w:rsidR="00D51660" w:rsidRPr="005129C2" w:rsidRDefault="000C0339" w:rsidP="005E6BE4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0</w:t>
            </w:r>
            <w:r w:rsidRPr="005129C2">
              <w:rPr>
                <w:rFonts w:cs="Times New Roman"/>
                <w:kern w:val="0"/>
                <w:sz w:val="22"/>
              </w:rPr>
              <w:t>.1048</w:t>
            </w:r>
          </w:p>
        </w:tc>
        <w:tc>
          <w:tcPr>
            <w:tcW w:w="11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8BC61" w14:textId="057D0ACA" w:rsidR="00D51660" w:rsidRPr="005129C2" w:rsidRDefault="00315406" w:rsidP="005E6BE4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0</w:t>
            </w:r>
            <w:r w:rsidRPr="005129C2">
              <w:rPr>
                <w:rFonts w:cs="Times New Roman"/>
                <w:kern w:val="0"/>
                <w:sz w:val="22"/>
              </w:rPr>
              <w:t>.0112</w:t>
            </w:r>
          </w:p>
        </w:tc>
      </w:tr>
      <w:tr w:rsidR="005129C2" w:rsidRPr="005129C2" w14:paraId="6B92AFA9" w14:textId="77777777" w:rsidTr="00FE71AC">
        <w:trPr>
          <w:trHeight w:val="268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B7595" w14:textId="77777777" w:rsidR="00D51660" w:rsidRPr="005129C2" w:rsidRDefault="00D51660" w:rsidP="005E6BE4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≥5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AB171" w14:textId="77777777" w:rsidR="00D51660" w:rsidRPr="005129C2" w:rsidRDefault="00D51660" w:rsidP="005E6BE4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36,27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60D7F" w14:textId="77777777" w:rsidR="00D51660" w:rsidRPr="005129C2" w:rsidRDefault="00D51660" w:rsidP="005E6BE4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4,68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0ABFC" w14:textId="77777777" w:rsidR="00D51660" w:rsidRPr="005129C2" w:rsidRDefault="00D51660" w:rsidP="005E6BE4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Ref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2BD23" w14:textId="77659BA1" w:rsidR="00D51660" w:rsidRPr="005129C2" w:rsidRDefault="000C0339" w:rsidP="005E6BE4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0</w:t>
            </w:r>
            <w:r w:rsidRPr="005129C2">
              <w:rPr>
                <w:rFonts w:cs="Times New Roman"/>
                <w:kern w:val="0"/>
                <w:sz w:val="22"/>
              </w:rPr>
              <w:t>.99 (0.90-1.09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EB257" w14:textId="28B50E2C" w:rsidR="00D51660" w:rsidRPr="005129C2" w:rsidRDefault="000C0339" w:rsidP="005E6BE4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0</w:t>
            </w:r>
            <w:r w:rsidRPr="005129C2">
              <w:rPr>
                <w:rFonts w:cs="Times New Roman"/>
                <w:kern w:val="0"/>
                <w:sz w:val="22"/>
              </w:rPr>
              <w:t>.95 (0.87-1.0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CB083" w14:textId="21DA3F5D" w:rsidR="00D51660" w:rsidRPr="005129C2" w:rsidRDefault="000C0339" w:rsidP="005E6BE4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1</w:t>
            </w:r>
            <w:r w:rsidRPr="005129C2">
              <w:rPr>
                <w:rFonts w:cs="Times New Roman"/>
                <w:kern w:val="0"/>
                <w:sz w:val="22"/>
              </w:rPr>
              <w:t>.11 (1.01-1.2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C63A2" w14:textId="114A9CE0" w:rsidR="00D51660" w:rsidRPr="005129C2" w:rsidRDefault="000C0339" w:rsidP="005E6BE4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1</w:t>
            </w:r>
            <w:r w:rsidRPr="005129C2">
              <w:rPr>
                <w:rFonts w:cs="Times New Roman"/>
                <w:kern w:val="0"/>
                <w:sz w:val="22"/>
              </w:rPr>
              <w:t>.17 (1.06-1.28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73A15" w14:textId="1D75C11B" w:rsidR="00D51660" w:rsidRPr="005129C2" w:rsidRDefault="000C0339" w:rsidP="005E6BE4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&lt;</w:t>
            </w:r>
            <w:r w:rsidRPr="005129C2">
              <w:rPr>
                <w:rFonts w:cs="Times New Roman"/>
                <w:kern w:val="0"/>
                <w:sz w:val="22"/>
              </w:rPr>
              <w:t>0.001</w:t>
            </w:r>
          </w:p>
        </w:tc>
        <w:tc>
          <w:tcPr>
            <w:tcW w:w="11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C179D" w14:textId="77777777" w:rsidR="00D51660" w:rsidRPr="005129C2" w:rsidRDefault="00D51660" w:rsidP="005E6BE4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</w:p>
        </w:tc>
      </w:tr>
      <w:tr w:rsidR="005129C2" w:rsidRPr="005129C2" w14:paraId="0BD87336" w14:textId="77777777" w:rsidTr="00FE71AC">
        <w:trPr>
          <w:trHeight w:val="268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9C720" w14:textId="77777777" w:rsidR="00D51660" w:rsidRPr="005129C2" w:rsidRDefault="00D51660" w:rsidP="005E6BE4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Gender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903A5" w14:textId="77777777" w:rsidR="00D51660" w:rsidRPr="005129C2" w:rsidRDefault="00D51660" w:rsidP="005E6BE4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DB5DE" w14:textId="77777777" w:rsidR="00D51660" w:rsidRPr="005129C2" w:rsidRDefault="00D51660" w:rsidP="005E6BE4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6F944" w14:textId="77777777" w:rsidR="00D51660" w:rsidRPr="005129C2" w:rsidRDefault="00D51660" w:rsidP="005E6BE4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56399" w14:textId="77777777" w:rsidR="00D51660" w:rsidRPr="005129C2" w:rsidRDefault="00D51660" w:rsidP="005E6BE4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A9969" w14:textId="77777777" w:rsidR="00D51660" w:rsidRPr="005129C2" w:rsidRDefault="00D51660" w:rsidP="005E6BE4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C06CB" w14:textId="77777777" w:rsidR="00D51660" w:rsidRPr="005129C2" w:rsidRDefault="00D51660" w:rsidP="005E6BE4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D75B0" w14:textId="77777777" w:rsidR="00D51660" w:rsidRPr="005129C2" w:rsidRDefault="00D51660" w:rsidP="005E6BE4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88F8A" w14:textId="77777777" w:rsidR="00D51660" w:rsidRPr="005129C2" w:rsidRDefault="00D51660" w:rsidP="005E6BE4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7A096" w14:textId="77777777" w:rsidR="00D51660" w:rsidRPr="005129C2" w:rsidRDefault="00D51660" w:rsidP="005E6BE4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5129C2" w:rsidRPr="005129C2" w14:paraId="5A4ECBCC" w14:textId="77777777" w:rsidTr="00FE71AC">
        <w:trPr>
          <w:trHeight w:val="268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8947F" w14:textId="77777777" w:rsidR="00D51660" w:rsidRPr="005129C2" w:rsidRDefault="00D51660" w:rsidP="005E6BE4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Female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57040" w14:textId="77777777" w:rsidR="00D51660" w:rsidRPr="005129C2" w:rsidRDefault="00D51660" w:rsidP="005E6BE4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37,99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03638" w14:textId="77777777" w:rsidR="00D51660" w:rsidRPr="005129C2" w:rsidRDefault="00D51660" w:rsidP="005E6BE4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3,6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CDCA2" w14:textId="77777777" w:rsidR="00D51660" w:rsidRPr="005129C2" w:rsidRDefault="00D51660" w:rsidP="005E6BE4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Ref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907F9" w14:textId="22731771" w:rsidR="00D51660" w:rsidRPr="005129C2" w:rsidRDefault="000C0339" w:rsidP="005E6BE4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0</w:t>
            </w:r>
            <w:r w:rsidRPr="005129C2">
              <w:rPr>
                <w:rFonts w:cs="Times New Roman"/>
                <w:kern w:val="0"/>
                <w:sz w:val="22"/>
              </w:rPr>
              <w:t>.98 (0.87-1.10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39C1F" w14:textId="1E562D31" w:rsidR="00D51660" w:rsidRPr="005129C2" w:rsidRDefault="000C0339" w:rsidP="005E6BE4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1</w:t>
            </w:r>
            <w:r w:rsidRPr="005129C2">
              <w:rPr>
                <w:rFonts w:cs="Times New Roman"/>
                <w:kern w:val="0"/>
                <w:sz w:val="22"/>
              </w:rPr>
              <w:t>.14 (1.02-1.2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921BD" w14:textId="38C24E36" w:rsidR="00D51660" w:rsidRPr="005129C2" w:rsidRDefault="000C0339" w:rsidP="005E6BE4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1</w:t>
            </w:r>
            <w:r w:rsidRPr="005129C2">
              <w:rPr>
                <w:rFonts w:cs="Times New Roman"/>
                <w:kern w:val="0"/>
                <w:sz w:val="22"/>
              </w:rPr>
              <w:t>.11 (0.99-1.2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00648" w14:textId="0DE7FA56" w:rsidR="00D51660" w:rsidRPr="005129C2" w:rsidRDefault="000C0339" w:rsidP="005E6BE4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1</w:t>
            </w:r>
            <w:r w:rsidRPr="005129C2">
              <w:rPr>
                <w:rFonts w:cs="Times New Roman"/>
                <w:kern w:val="0"/>
                <w:sz w:val="22"/>
              </w:rPr>
              <w:t>.08 (0.97-1.21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DE1F4" w14:textId="02CCF6D3" w:rsidR="00D51660" w:rsidRPr="005129C2" w:rsidRDefault="000C0339" w:rsidP="005E6BE4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0</w:t>
            </w:r>
            <w:r w:rsidRPr="005129C2">
              <w:rPr>
                <w:rFonts w:cs="Times New Roman"/>
                <w:kern w:val="0"/>
                <w:sz w:val="22"/>
              </w:rPr>
              <w:t>.0267</w:t>
            </w:r>
          </w:p>
        </w:tc>
        <w:tc>
          <w:tcPr>
            <w:tcW w:w="11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239C3" w14:textId="002ED5A1" w:rsidR="00D51660" w:rsidRPr="005129C2" w:rsidRDefault="00315406" w:rsidP="005E6BE4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0</w:t>
            </w:r>
            <w:r w:rsidRPr="005129C2">
              <w:rPr>
                <w:rFonts w:cs="Times New Roman"/>
                <w:kern w:val="0"/>
                <w:sz w:val="22"/>
              </w:rPr>
              <w:t>.0899</w:t>
            </w:r>
          </w:p>
        </w:tc>
      </w:tr>
      <w:tr w:rsidR="005129C2" w:rsidRPr="005129C2" w14:paraId="62E05E9D" w14:textId="77777777" w:rsidTr="00FE71AC">
        <w:trPr>
          <w:trHeight w:val="268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D48C6" w14:textId="77777777" w:rsidR="00D51660" w:rsidRPr="005129C2" w:rsidRDefault="00D51660" w:rsidP="005E6BE4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Male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D8A79" w14:textId="77777777" w:rsidR="00D51660" w:rsidRPr="005129C2" w:rsidRDefault="00D51660" w:rsidP="005E6BE4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58,48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64D27" w14:textId="77777777" w:rsidR="00D51660" w:rsidRPr="005129C2" w:rsidRDefault="00D51660" w:rsidP="005E6BE4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5,64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A9B20" w14:textId="77777777" w:rsidR="00D51660" w:rsidRPr="005129C2" w:rsidRDefault="00D51660" w:rsidP="005E6BE4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Ref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DD8D1" w14:textId="7E597272" w:rsidR="00D51660" w:rsidRPr="005129C2" w:rsidRDefault="000C0339" w:rsidP="005E6BE4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0</w:t>
            </w:r>
            <w:r w:rsidRPr="005129C2">
              <w:rPr>
                <w:rFonts w:cs="Times New Roman"/>
                <w:kern w:val="0"/>
                <w:sz w:val="22"/>
              </w:rPr>
              <w:t>.99 (0.91-1.08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39AA0" w14:textId="0547A8C3" w:rsidR="00D51660" w:rsidRPr="005129C2" w:rsidRDefault="000C0339" w:rsidP="005E6BE4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0</w:t>
            </w:r>
            <w:r w:rsidRPr="005129C2">
              <w:rPr>
                <w:rFonts w:cs="Times New Roman"/>
                <w:kern w:val="0"/>
                <w:sz w:val="22"/>
              </w:rPr>
              <w:t>.99 (0.90-1.0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FB7A7" w14:textId="1B2CBE08" w:rsidR="00D51660" w:rsidRPr="005129C2" w:rsidRDefault="000C0339" w:rsidP="005E6BE4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1</w:t>
            </w:r>
            <w:r w:rsidRPr="005129C2">
              <w:rPr>
                <w:rFonts w:cs="Times New Roman"/>
                <w:kern w:val="0"/>
                <w:sz w:val="22"/>
              </w:rPr>
              <w:t>.07 (0.98-1.1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55F1A" w14:textId="09A12A0B" w:rsidR="00D51660" w:rsidRPr="005129C2" w:rsidRDefault="000C0339" w:rsidP="005E6BE4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1</w:t>
            </w:r>
            <w:r w:rsidRPr="005129C2">
              <w:rPr>
                <w:rFonts w:cs="Times New Roman"/>
                <w:kern w:val="0"/>
                <w:sz w:val="22"/>
              </w:rPr>
              <w:t>.12 (1.02-1.22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E55B1" w14:textId="53988086" w:rsidR="00D51660" w:rsidRPr="005129C2" w:rsidRDefault="000C0339" w:rsidP="005E6BE4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0</w:t>
            </w:r>
            <w:r w:rsidRPr="005129C2">
              <w:rPr>
                <w:rFonts w:cs="Times New Roman"/>
                <w:kern w:val="0"/>
                <w:sz w:val="22"/>
              </w:rPr>
              <w:t>.0027</w:t>
            </w:r>
          </w:p>
        </w:tc>
        <w:tc>
          <w:tcPr>
            <w:tcW w:w="11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A3ADA" w14:textId="77777777" w:rsidR="00D51660" w:rsidRPr="005129C2" w:rsidRDefault="00D51660" w:rsidP="005E6BE4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</w:p>
        </w:tc>
      </w:tr>
      <w:tr w:rsidR="005129C2" w:rsidRPr="005129C2" w14:paraId="7FDB5815" w14:textId="77777777" w:rsidTr="00FE71AC">
        <w:trPr>
          <w:trHeight w:val="268"/>
        </w:trPr>
        <w:tc>
          <w:tcPr>
            <w:tcW w:w="2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A8753" w14:textId="77777777" w:rsidR="00D51660" w:rsidRPr="005129C2" w:rsidRDefault="00D51660" w:rsidP="005E6BE4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Smoking status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65045" w14:textId="77777777" w:rsidR="00D51660" w:rsidRPr="005129C2" w:rsidRDefault="00D51660" w:rsidP="005E6BE4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24E17" w14:textId="77777777" w:rsidR="00D51660" w:rsidRPr="005129C2" w:rsidRDefault="00D51660" w:rsidP="005E6BE4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ABF30" w14:textId="77777777" w:rsidR="00D51660" w:rsidRPr="005129C2" w:rsidRDefault="00D51660" w:rsidP="005E6BE4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597F0" w14:textId="77777777" w:rsidR="00D51660" w:rsidRPr="005129C2" w:rsidRDefault="00D51660" w:rsidP="005E6BE4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2A3A2" w14:textId="77777777" w:rsidR="00D51660" w:rsidRPr="005129C2" w:rsidRDefault="00D51660" w:rsidP="005E6BE4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C68B3" w14:textId="77777777" w:rsidR="00D51660" w:rsidRPr="005129C2" w:rsidRDefault="00D51660" w:rsidP="005E6BE4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9759F" w14:textId="77777777" w:rsidR="00D51660" w:rsidRPr="005129C2" w:rsidRDefault="00D51660" w:rsidP="005E6BE4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1F907" w14:textId="77777777" w:rsidR="00D51660" w:rsidRPr="005129C2" w:rsidRDefault="00D51660" w:rsidP="005E6BE4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5129C2" w:rsidRPr="005129C2" w14:paraId="6DCE6346" w14:textId="77777777" w:rsidTr="00FE71AC">
        <w:trPr>
          <w:trHeight w:val="268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F2178" w14:textId="77777777" w:rsidR="00D51660" w:rsidRPr="005129C2" w:rsidRDefault="00D51660" w:rsidP="005E6BE4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Never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3AFD1" w14:textId="77777777" w:rsidR="00D51660" w:rsidRPr="005129C2" w:rsidRDefault="00D51660" w:rsidP="005E6BE4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74,02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CB9BF" w14:textId="77777777" w:rsidR="00D51660" w:rsidRPr="005129C2" w:rsidRDefault="00D51660" w:rsidP="005E6BE4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6,96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E9F8A" w14:textId="77777777" w:rsidR="00D51660" w:rsidRPr="005129C2" w:rsidRDefault="00D51660" w:rsidP="005E6BE4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Ref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B5218" w14:textId="13F4E76C" w:rsidR="00D51660" w:rsidRPr="005129C2" w:rsidRDefault="000C0339" w:rsidP="005E6BE4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1</w:t>
            </w:r>
            <w:r w:rsidRPr="005129C2">
              <w:rPr>
                <w:rFonts w:cs="Times New Roman"/>
                <w:kern w:val="0"/>
                <w:sz w:val="22"/>
              </w:rPr>
              <w:t>.00 (0.93-1.08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917D8" w14:textId="33E9DA4C" w:rsidR="00D51660" w:rsidRPr="005129C2" w:rsidRDefault="000C0339" w:rsidP="005E6BE4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1</w:t>
            </w:r>
            <w:r w:rsidRPr="005129C2">
              <w:rPr>
                <w:rFonts w:cs="Times New Roman"/>
                <w:kern w:val="0"/>
                <w:sz w:val="22"/>
              </w:rPr>
              <w:t>.06 (0.98-1.1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48AFD" w14:textId="5E79F4C9" w:rsidR="00D51660" w:rsidRPr="005129C2" w:rsidRDefault="000C0339" w:rsidP="005E6BE4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1</w:t>
            </w:r>
            <w:r w:rsidRPr="005129C2">
              <w:rPr>
                <w:rFonts w:cs="Times New Roman"/>
                <w:kern w:val="0"/>
                <w:sz w:val="22"/>
              </w:rPr>
              <w:t>.09 (1.01-1.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4FDBA" w14:textId="628D4C88" w:rsidR="00D51660" w:rsidRPr="005129C2" w:rsidRDefault="000C0339" w:rsidP="005E6BE4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1</w:t>
            </w:r>
            <w:r w:rsidRPr="005129C2">
              <w:rPr>
                <w:rFonts w:cs="Times New Roman"/>
                <w:kern w:val="0"/>
                <w:sz w:val="22"/>
              </w:rPr>
              <w:t>.10 (1.01-1.18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69F1C" w14:textId="498620DB" w:rsidR="00D51660" w:rsidRPr="005129C2" w:rsidRDefault="000C0339" w:rsidP="005E6BE4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0</w:t>
            </w:r>
            <w:r w:rsidRPr="005129C2">
              <w:rPr>
                <w:rFonts w:cs="Times New Roman"/>
                <w:kern w:val="0"/>
                <w:sz w:val="22"/>
              </w:rPr>
              <w:t>.0029</w:t>
            </w:r>
          </w:p>
        </w:tc>
        <w:tc>
          <w:tcPr>
            <w:tcW w:w="11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2ED81" w14:textId="2DB42BFE" w:rsidR="00D51660" w:rsidRPr="005129C2" w:rsidRDefault="00315406" w:rsidP="005E6BE4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0</w:t>
            </w:r>
            <w:r w:rsidRPr="005129C2">
              <w:rPr>
                <w:rFonts w:cs="Times New Roman"/>
                <w:kern w:val="0"/>
                <w:sz w:val="22"/>
              </w:rPr>
              <w:t>.6896</w:t>
            </w:r>
          </w:p>
        </w:tc>
      </w:tr>
      <w:tr w:rsidR="005129C2" w:rsidRPr="005129C2" w14:paraId="2282CA13" w14:textId="77777777" w:rsidTr="00FE71AC">
        <w:trPr>
          <w:trHeight w:val="268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36679" w14:textId="77777777" w:rsidR="00D51660" w:rsidRPr="005129C2" w:rsidRDefault="00D51660" w:rsidP="005E6BE4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Ever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EF51D" w14:textId="77777777" w:rsidR="00D51660" w:rsidRPr="005129C2" w:rsidRDefault="00D51660" w:rsidP="005E6BE4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22,45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E4C79" w14:textId="77777777" w:rsidR="00D51660" w:rsidRPr="005129C2" w:rsidRDefault="00D51660" w:rsidP="005E6BE4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2,3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8B039" w14:textId="77777777" w:rsidR="00D51660" w:rsidRPr="005129C2" w:rsidRDefault="00D51660" w:rsidP="005E6BE4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Ref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D54A0" w14:textId="25D7A96B" w:rsidR="00D51660" w:rsidRPr="005129C2" w:rsidRDefault="000C0339" w:rsidP="005E6BE4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0</w:t>
            </w:r>
            <w:r w:rsidRPr="005129C2">
              <w:rPr>
                <w:rFonts w:cs="Times New Roman"/>
                <w:kern w:val="0"/>
                <w:sz w:val="22"/>
              </w:rPr>
              <w:t>.95 (0.82-1.09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43067" w14:textId="1C9C7B33" w:rsidR="00D51660" w:rsidRPr="005129C2" w:rsidRDefault="000C0339" w:rsidP="005E6BE4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0</w:t>
            </w:r>
            <w:r w:rsidRPr="005129C2">
              <w:rPr>
                <w:rFonts w:cs="Times New Roman"/>
                <w:kern w:val="0"/>
                <w:sz w:val="22"/>
              </w:rPr>
              <w:t>.99 (0.</w:t>
            </w:r>
            <w:r w:rsidR="00E06D4A">
              <w:rPr>
                <w:rFonts w:cs="Times New Roman"/>
                <w:kern w:val="0"/>
                <w:sz w:val="22"/>
              </w:rPr>
              <w:t>87</w:t>
            </w:r>
            <w:r w:rsidRPr="005129C2">
              <w:rPr>
                <w:rFonts w:cs="Times New Roman"/>
                <w:kern w:val="0"/>
                <w:sz w:val="22"/>
              </w:rPr>
              <w:t>-1.1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1B4B0" w14:textId="1BCAC863" w:rsidR="00D51660" w:rsidRPr="005129C2" w:rsidRDefault="000C0339" w:rsidP="005E6BE4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1</w:t>
            </w:r>
            <w:r w:rsidRPr="005129C2">
              <w:rPr>
                <w:rFonts w:cs="Times New Roman"/>
                <w:kern w:val="0"/>
                <w:sz w:val="22"/>
              </w:rPr>
              <w:t>.08 (0.94-1.2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D928A" w14:textId="33DE9C85" w:rsidR="00D51660" w:rsidRPr="005129C2" w:rsidRDefault="000C0339" w:rsidP="005E6BE4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1</w:t>
            </w:r>
            <w:r w:rsidRPr="005129C2">
              <w:rPr>
                <w:rFonts w:cs="Times New Roman"/>
                <w:kern w:val="0"/>
                <w:sz w:val="22"/>
              </w:rPr>
              <w:t>.13 (0.98-1.29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B805D" w14:textId="3FE028DD" w:rsidR="00D51660" w:rsidRPr="005129C2" w:rsidRDefault="000C0339" w:rsidP="005E6BE4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0</w:t>
            </w:r>
            <w:r w:rsidRPr="005129C2">
              <w:rPr>
                <w:rFonts w:cs="Times New Roman"/>
                <w:kern w:val="0"/>
                <w:sz w:val="22"/>
              </w:rPr>
              <w:t>.0165</w:t>
            </w:r>
          </w:p>
        </w:tc>
        <w:tc>
          <w:tcPr>
            <w:tcW w:w="11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84D84" w14:textId="77777777" w:rsidR="00D51660" w:rsidRPr="005129C2" w:rsidRDefault="00D51660" w:rsidP="005E6BE4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</w:p>
        </w:tc>
      </w:tr>
      <w:tr w:rsidR="005129C2" w:rsidRPr="005129C2" w14:paraId="0AE08F2E" w14:textId="77777777" w:rsidTr="00FE71AC">
        <w:trPr>
          <w:trHeight w:val="268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EFDF7" w14:textId="77777777" w:rsidR="00D51660" w:rsidRPr="005129C2" w:rsidRDefault="00D51660" w:rsidP="005E6BE4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BMI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1B603" w14:textId="77777777" w:rsidR="00D51660" w:rsidRPr="005129C2" w:rsidRDefault="00D51660" w:rsidP="005E6BE4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05D4B" w14:textId="77777777" w:rsidR="00D51660" w:rsidRPr="005129C2" w:rsidRDefault="00D51660" w:rsidP="005E6BE4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7D5AB" w14:textId="77777777" w:rsidR="00D51660" w:rsidRPr="005129C2" w:rsidRDefault="00D51660" w:rsidP="005E6BE4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CEFA3" w14:textId="77777777" w:rsidR="00D51660" w:rsidRPr="005129C2" w:rsidRDefault="00D51660" w:rsidP="005E6BE4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23D6B" w14:textId="77777777" w:rsidR="00D51660" w:rsidRPr="005129C2" w:rsidRDefault="00D51660" w:rsidP="005E6BE4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B1FCA" w14:textId="77777777" w:rsidR="00D51660" w:rsidRPr="005129C2" w:rsidRDefault="00D51660" w:rsidP="005E6BE4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F7421" w14:textId="77777777" w:rsidR="00D51660" w:rsidRPr="005129C2" w:rsidRDefault="00D51660" w:rsidP="005E6BE4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6F779" w14:textId="77777777" w:rsidR="00D51660" w:rsidRPr="005129C2" w:rsidRDefault="00D51660" w:rsidP="005E6BE4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09C7E" w14:textId="77777777" w:rsidR="00D51660" w:rsidRPr="005129C2" w:rsidRDefault="00D51660" w:rsidP="005E6BE4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5129C2" w:rsidRPr="005129C2" w14:paraId="44DFF779" w14:textId="77777777" w:rsidTr="00FE71AC">
        <w:trPr>
          <w:trHeight w:val="268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17F7F" w14:textId="77777777" w:rsidR="00D51660" w:rsidRPr="005129C2" w:rsidRDefault="00D51660" w:rsidP="005E6BE4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&lt;2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51648" w14:textId="77777777" w:rsidR="00D51660" w:rsidRPr="005129C2" w:rsidRDefault="00D51660" w:rsidP="005E6BE4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35,55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4BE9E" w14:textId="77777777" w:rsidR="00D51660" w:rsidRPr="005129C2" w:rsidRDefault="00D51660" w:rsidP="005E6BE4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3,24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193E7" w14:textId="77777777" w:rsidR="00D51660" w:rsidRPr="005129C2" w:rsidRDefault="00D51660" w:rsidP="005E6BE4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Ref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40352" w14:textId="27B16A01" w:rsidR="00D51660" w:rsidRPr="005129C2" w:rsidRDefault="00315406" w:rsidP="005E6BE4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0</w:t>
            </w:r>
            <w:r w:rsidRPr="005129C2">
              <w:rPr>
                <w:rFonts w:cs="Times New Roman"/>
                <w:kern w:val="0"/>
                <w:sz w:val="22"/>
              </w:rPr>
              <w:t>.93 (0.83-1.04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04B1D" w14:textId="0D5A596E" w:rsidR="00D51660" w:rsidRPr="005129C2" w:rsidRDefault="00315406" w:rsidP="005E6BE4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1</w:t>
            </w:r>
            <w:r w:rsidRPr="005129C2">
              <w:rPr>
                <w:rFonts w:cs="Times New Roman"/>
                <w:kern w:val="0"/>
                <w:sz w:val="22"/>
              </w:rPr>
              <w:t>.05 (0.94-1.1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E67B5" w14:textId="3A2F0D39" w:rsidR="00D51660" w:rsidRPr="005129C2" w:rsidRDefault="00315406" w:rsidP="005E6BE4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1</w:t>
            </w:r>
            <w:r w:rsidRPr="005129C2">
              <w:rPr>
                <w:rFonts w:cs="Times New Roman"/>
                <w:kern w:val="0"/>
                <w:sz w:val="22"/>
              </w:rPr>
              <w:t>.03 (0.92-1.1</w:t>
            </w:r>
            <w:r w:rsidR="00E06D4A">
              <w:rPr>
                <w:rFonts w:cs="Times New Roman"/>
                <w:kern w:val="0"/>
                <w:sz w:val="22"/>
              </w:rPr>
              <w:t>5</w:t>
            </w:r>
            <w:r w:rsidRPr="005129C2">
              <w:rPr>
                <w:rFonts w:cs="Times New Roman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D723B" w14:textId="1020C66B" w:rsidR="00D51660" w:rsidRPr="005129C2" w:rsidRDefault="00315406" w:rsidP="005E6BE4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1</w:t>
            </w:r>
            <w:r w:rsidRPr="005129C2">
              <w:rPr>
                <w:rFonts w:cs="Times New Roman"/>
                <w:kern w:val="0"/>
                <w:sz w:val="22"/>
              </w:rPr>
              <w:t>.04 (0.93-1.16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4155A" w14:textId="34586AB8" w:rsidR="00D51660" w:rsidRPr="005129C2" w:rsidRDefault="00315406" w:rsidP="005E6BE4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0</w:t>
            </w:r>
            <w:r w:rsidRPr="005129C2">
              <w:rPr>
                <w:rFonts w:cs="Times New Roman"/>
                <w:kern w:val="0"/>
                <w:sz w:val="22"/>
              </w:rPr>
              <w:t>.1657</w:t>
            </w:r>
          </w:p>
        </w:tc>
        <w:tc>
          <w:tcPr>
            <w:tcW w:w="115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9A40852" w14:textId="0E7222A5" w:rsidR="00D51660" w:rsidRPr="005129C2" w:rsidRDefault="00315406" w:rsidP="005E6BE4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0</w:t>
            </w:r>
            <w:r w:rsidRPr="005129C2">
              <w:rPr>
                <w:rFonts w:cs="Times New Roman"/>
                <w:kern w:val="0"/>
                <w:sz w:val="22"/>
              </w:rPr>
              <w:t>.3528</w:t>
            </w:r>
          </w:p>
        </w:tc>
      </w:tr>
      <w:tr w:rsidR="005129C2" w:rsidRPr="005129C2" w14:paraId="3E6C027A" w14:textId="77777777" w:rsidTr="00FE71AC">
        <w:trPr>
          <w:trHeight w:val="268"/>
        </w:trPr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5B3F2" w14:textId="77777777" w:rsidR="00D51660" w:rsidRPr="005129C2" w:rsidRDefault="00D51660" w:rsidP="005E6BE4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≥2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546B2" w14:textId="77777777" w:rsidR="00D51660" w:rsidRPr="005129C2" w:rsidRDefault="00D51660" w:rsidP="005E6BE4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60,919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5F733" w14:textId="77777777" w:rsidR="00D51660" w:rsidRPr="005129C2" w:rsidRDefault="00D51660" w:rsidP="005E6BE4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6,02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945E1" w14:textId="77777777" w:rsidR="00D51660" w:rsidRPr="005129C2" w:rsidRDefault="00D51660" w:rsidP="005E6BE4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Ref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4AA739" w14:textId="19C8E96B" w:rsidR="00D51660" w:rsidRPr="005129C2" w:rsidRDefault="00315406" w:rsidP="005E6BE4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1</w:t>
            </w:r>
            <w:r w:rsidRPr="005129C2">
              <w:rPr>
                <w:rFonts w:cs="Times New Roman"/>
                <w:kern w:val="0"/>
                <w:sz w:val="22"/>
              </w:rPr>
              <w:t>.02 (0.94-1.12)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FE116B" w14:textId="23CD389B" w:rsidR="00D51660" w:rsidRPr="005129C2" w:rsidRDefault="00315406" w:rsidP="005E6BE4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1</w:t>
            </w:r>
            <w:r w:rsidRPr="005129C2">
              <w:rPr>
                <w:rFonts w:cs="Times New Roman"/>
                <w:kern w:val="0"/>
                <w:sz w:val="22"/>
              </w:rPr>
              <w:t>.04 (0.96-1.1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EF1C4C" w14:textId="4FF7AC8A" w:rsidR="00D51660" w:rsidRPr="005129C2" w:rsidRDefault="00315406" w:rsidP="005E6BE4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1</w:t>
            </w:r>
            <w:r w:rsidRPr="005129C2">
              <w:rPr>
                <w:rFonts w:cs="Times New Roman"/>
                <w:kern w:val="0"/>
                <w:sz w:val="22"/>
              </w:rPr>
              <w:t>.13 (1.04-1.2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1D7523" w14:textId="70BFDBFD" w:rsidR="00D51660" w:rsidRPr="005129C2" w:rsidRDefault="00315406" w:rsidP="005E6BE4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1</w:t>
            </w:r>
            <w:r w:rsidRPr="005129C2">
              <w:rPr>
                <w:rFonts w:cs="Times New Roman"/>
                <w:kern w:val="0"/>
                <w:sz w:val="22"/>
              </w:rPr>
              <w:t>.15 (1.06-1.25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239E46" w14:textId="6A9B0B78" w:rsidR="00D51660" w:rsidRPr="005129C2" w:rsidRDefault="00315406" w:rsidP="005E6BE4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0</w:t>
            </w:r>
            <w:r w:rsidRPr="005129C2">
              <w:rPr>
                <w:rFonts w:cs="Times New Roman"/>
                <w:kern w:val="0"/>
                <w:sz w:val="22"/>
              </w:rPr>
              <w:t>.0001</w:t>
            </w:r>
          </w:p>
        </w:tc>
        <w:tc>
          <w:tcPr>
            <w:tcW w:w="11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37BC61D" w14:textId="77777777" w:rsidR="00D51660" w:rsidRPr="005129C2" w:rsidRDefault="00D51660" w:rsidP="005E6BE4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</w:p>
        </w:tc>
      </w:tr>
    </w:tbl>
    <w:p w14:paraId="50A7E826" w14:textId="77777777" w:rsidR="00D51660" w:rsidRPr="005129C2" w:rsidRDefault="00D51660" w:rsidP="00D51660">
      <w:pPr>
        <w:rPr>
          <w:sz w:val="22"/>
        </w:rPr>
      </w:pPr>
      <w:r w:rsidRPr="005129C2">
        <w:rPr>
          <w:sz w:val="22"/>
        </w:rPr>
        <w:t>Logistic regression models were used to estimate odds ratios (ORs) and 95% confidence intervals (CIs). Multivariable model was adjusted for age, gender, smoking status, BMI, diagnosed hypertension, diagnosed diabetes and diagnosed lung diseases.</w:t>
      </w:r>
    </w:p>
    <w:p w14:paraId="4352C78D" w14:textId="77777777" w:rsidR="000C67BF" w:rsidRPr="005129C2" w:rsidRDefault="000C67BF">
      <w:pPr>
        <w:widowControl/>
        <w:jc w:val="left"/>
        <w:rPr>
          <w:sz w:val="22"/>
        </w:rPr>
      </w:pPr>
    </w:p>
    <w:p w14:paraId="6B348734" w14:textId="107E4E25" w:rsidR="000C67BF" w:rsidRPr="005129C2" w:rsidRDefault="000C67BF">
      <w:pPr>
        <w:widowControl/>
        <w:jc w:val="left"/>
        <w:rPr>
          <w:noProof/>
          <w:sz w:val="22"/>
        </w:rPr>
      </w:pPr>
      <w:r w:rsidRPr="005129C2">
        <w:rPr>
          <w:noProof/>
          <w:sz w:val="22"/>
        </w:rPr>
        <w:br w:type="page"/>
      </w:r>
    </w:p>
    <w:p w14:paraId="68606AAB" w14:textId="77777777" w:rsidR="00700D2E" w:rsidRPr="005129C2" w:rsidRDefault="00700D2E">
      <w:pPr>
        <w:widowControl/>
        <w:jc w:val="left"/>
        <w:rPr>
          <w:b/>
          <w:bCs/>
          <w:sz w:val="22"/>
        </w:rPr>
        <w:sectPr w:rsidR="00700D2E" w:rsidRPr="005129C2" w:rsidSect="00313186">
          <w:pgSz w:w="16838" w:h="11906" w:orient="landscape"/>
          <w:pgMar w:top="1797" w:right="1440" w:bottom="1797" w:left="1440" w:header="851" w:footer="992" w:gutter="0"/>
          <w:cols w:space="425"/>
          <w:docGrid w:linePitch="326"/>
        </w:sectPr>
      </w:pPr>
    </w:p>
    <w:p w14:paraId="43B3975E" w14:textId="1EC3364F" w:rsidR="00BC4160" w:rsidRPr="005129C2" w:rsidRDefault="005724CC" w:rsidP="00937CF9">
      <w:pPr>
        <w:rPr>
          <w:szCs w:val="24"/>
        </w:rPr>
      </w:pPr>
      <w:r w:rsidRPr="005129C2">
        <w:rPr>
          <w:b/>
          <w:bCs/>
          <w:szCs w:val="24"/>
        </w:rPr>
        <w:lastRenderedPageBreak/>
        <w:t xml:space="preserve">Table </w:t>
      </w:r>
      <w:r w:rsidR="00AF09B3" w:rsidRPr="005129C2">
        <w:rPr>
          <w:b/>
          <w:bCs/>
          <w:szCs w:val="24"/>
        </w:rPr>
        <w:t>S</w:t>
      </w:r>
      <w:r w:rsidR="000C0339" w:rsidRPr="005129C2">
        <w:rPr>
          <w:b/>
          <w:bCs/>
          <w:szCs w:val="24"/>
        </w:rPr>
        <w:t>7</w:t>
      </w:r>
      <w:r w:rsidRPr="005129C2">
        <w:rPr>
          <w:b/>
          <w:bCs/>
          <w:szCs w:val="24"/>
        </w:rPr>
        <w:t>. Baseline characteristics of participants with lung cancer detected by CT screening.</w:t>
      </w:r>
    </w:p>
    <w:tbl>
      <w:tblPr>
        <w:tblW w:w="9200" w:type="dxa"/>
        <w:jc w:val="center"/>
        <w:tblLook w:val="04A0" w:firstRow="1" w:lastRow="0" w:firstColumn="1" w:lastColumn="0" w:noHBand="0" w:noVBand="1"/>
      </w:tblPr>
      <w:tblGrid>
        <w:gridCol w:w="2694"/>
        <w:gridCol w:w="1792"/>
        <w:gridCol w:w="2033"/>
        <w:gridCol w:w="1845"/>
        <w:gridCol w:w="836"/>
      </w:tblGrid>
      <w:tr w:rsidR="005129C2" w:rsidRPr="005129C2" w14:paraId="764BA983" w14:textId="77777777" w:rsidTr="0049788C">
        <w:trPr>
          <w:trHeight w:val="554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2208A" w14:textId="77777777" w:rsidR="001126F1" w:rsidRPr="005129C2" w:rsidRDefault="001126F1" w:rsidP="001126F1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C7305D" w14:textId="21CFBA4D" w:rsidR="001126F1" w:rsidRPr="005129C2" w:rsidRDefault="001126F1" w:rsidP="001126F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Total</w:t>
            </w:r>
            <w:r w:rsidRPr="005129C2">
              <w:rPr>
                <w:rFonts w:cs="Times New Roman"/>
                <w:kern w:val="0"/>
                <w:sz w:val="22"/>
              </w:rPr>
              <w:br/>
              <w:t>(N = 96,4</w:t>
            </w:r>
            <w:r w:rsidR="00082154" w:rsidRPr="005129C2">
              <w:rPr>
                <w:rFonts w:cs="Times New Roman"/>
                <w:kern w:val="0"/>
                <w:sz w:val="22"/>
              </w:rPr>
              <w:t>76</w:t>
            </w:r>
            <w:r w:rsidRPr="005129C2">
              <w:rPr>
                <w:rFonts w:cs="Times New Roman"/>
                <w:kern w:val="0"/>
                <w:sz w:val="22"/>
              </w:rPr>
              <w:t>)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973EB9" w14:textId="6353FB40" w:rsidR="001126F1" w:rsidRPr="005129C2" w:rsidRDefault="001126F1" w:rsidP="001126F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Without lung cancer</w:t>
            </w:r>
            <w:r w:rsidRPr="005129C2">
              <w:rPr>
                <w:rFonts w:cs="Times New Roman"/>
                <w:kern w:val="0"/>
                <w:sz w:val="22"/>
              </w:rPr>
              <w:br/>
              <w:t>(N = 95,9</w:t>
            </w:r>
            <w:r w:rsidR="00082154" w:rsidRPr="005129C2">
              <w:rPr>
                <w:rFonts w:cs="Times New Roman"/>
                <w:kern w:val="0"/>
                <w:sz w:val="22"/>
              </w:rPr>
              <w:t>07</w:t>
            </w:r>
            <w:r w:rsidRPr="005129C2">
              <w:rPr>
                <w:rFonts w:cs="Times New Roman"/>
                <w:kern w:val="0"/>
                <w:sz w:val="22"/>
              </w:rPr>
              <w:t>)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4DF801" w14:textId="0C641FB1" w:rsidR="001126F1" w:rsidRPr="005129C2" w:rsidRDefault="001126F1" w:rsidP="001126F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With lung cancer</w:t>
            </w:r>
            <w:r w:rsidRPr="005129C2">
              <w:rPr>
                <w:rFonts w:cs="Times New Roman"/>
                <w:kern w:val="0"/>
                <w:sz w:val="22"/>
              </w:rPr>
              <w:br/>
              <w:t>(n=5</w:t>
            </w:r>
            <w:r w:rsidR="00082154" w:rsidRPr="005129C2">
              <w:rPr>
                <w:rFonts w:cs="Times New Roman"/>
                <w:kern w:val="0"/>
                <w:sz w:val="22"/>
              </w:rPr>
              <w:t>6</w:t>
            </w:r>
            <w:r w:rsidRPr="005129C2">
              <w:rPr>
                <w:rFonts w:cs="Times New Roman"/>
                <w:kern w:val="0"/>
                <w:sz w:val="22"/>
              </w:rPr>
              <w:t>9)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00C10" w14:textId="77777777" w:rsidR="001126F1" w:rsidRPr="005129C2" w:rsidRDefault="001126F1" w:rsidP="001126F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i/>
                <w:iCs/>
                <w:kern w:val="0"/>
                <w:sz w:val="22"/>
              </w:rPr>
              <w:t>P</w:t>
            </w:r>
            <w:r w:rsidRPr="005129C2">
              <w:rPr>
                <w:rFonts w:cs="Times New Roman"/>
                <w:kern w:val="0"/>
                <w:sz w:val="22"/>
              </w:rPr>
              <w:t xml:space="preserve"> value</w:t>
            </w:r>
          </w:p>
        </w:tc>
      </w:tr>
      <w:tr w:rsidR="005129C2" w:rsidRPr="005129C2" w14:paraId="120F9F80" w14:textId="77777777" w:rsidTr="0049788C">
        <w:trPr>
          <w:trHeight w:val="27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2EF6A" w14:textId="77777777" w:rsidR="001126F1" w:rsidRPr="005129C2" w:rsidRDefault="001126F1" w:rsidP="001126F1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Age (years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793D8" w14:textId="77777777" w:rsidR="001126F1" w:rsidRPr="005129C2" w:rsidRDefault="001126F1" w:rsidP="001126F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46.71 ± 13.83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F933F" w14:textId="6F375EE0" w:rsidR="001126F1" w:rsidRPr="005129C2" w:rsidRDefault="001126F1" w:rsidP="001126F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46.6</w:t>
            </w:r>
            <w:r w:rsidR="00082154" w:rsidRPr="005129C2">
              <w:rPr>
                <w:rFonts w:cs="Times New Roman"/>
                <w:kern w:val="0"/>
                <w:sz w:val="22"/>
              </w:rPr>
              <w:t>6</w:t>
            </w:r>
            <w:r w:rsidRPr="005129C2">
              <w:rPr>
                <w:rFonts w:cs="Times New Roman"/>
                <w:kern w:val="0"/>
                <w:sz w:val="22"/>
              </w:rPr>
              <w:t xml:space="preserve"> ± 13.8</w:t>
            </w:r>
            <w:r w:rsidR="00082154" w:rsidRPr="005129C2">
              <w:rPr>
                <w:rFonts w:cs="Times New Roman"/>
                <w:kern w:val="0"/>
                <w:sz w:val="22"/>
              </w:rPr>
              <w:t>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0A031" w14:textId="0CD7421F" w:rsidR="001126F1" w:rsidRPr="005129C2" w:rsidRDefault="001126F1" w:rsidP="001126F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55.</w:t>
            </w:r>
            <w:r w:rsidR="00082154" w:rsidRPr="005129C2">
              <w:rPr>
                <w:rFonts w:cs="Times New Roman"/>
                <w:kern w:val="0"/>
                <w:sz w:val="22"/>
              </w:rPr>
              <w:t>68</w:t>
            </w:r>
            <w:r w:rsidRPr="005129C2">
              <w:rPr>
                <w:rFonts w:cs="Times New Roman"/>
                <w:kern w:val="0"/>
                <w:sz w:val="22"/>
              </w:rPr>
              <w:t xml:space="preserve"> ± 13.</w:t>
            </w:r>
            <w:r w:rsidR="00082154" w:rsidRPr="005129C2">
              <w:rPr>
                <w:rFonts w:cs="Times New Roman"/>
                <w:kern w:val="0"/>
                <w:sz w:val="22"/>
              </w:rPr>
              <w:t>8</w:t>
            </w:r>
            <w:r w:rsidRPr="005129C2">
              <w:rPr>
                <w:rFonts w:cs="Times New Roman"/>
                <w:kern w:val="0"/>
                <w:sz w:val="22"/>
              </w:rPr>
              <w:t>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E5C80" w14:textId="77777777" w:rsidR="001126F1" w:rsidRPr="005129C2" w:rsidRDefault="001126F1" w:rsidP="001126F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&lt;0.001</w:t>
            </w:r>
          </w:p>
        </w:tc>
      </w:tr>
      <w:tr w:rsidR="005129C2" w:rsidRPr="005129C2" w14:paraId="00BE5106" w14:textId="77777777" w:rsidTr="0049788C">
        <w:trPr>
          <w:trHeight w:val="27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6B4DB" w14:textId="77777777" w:rsidR="001126F1" w:rsidRPr="005129C2" w:rsidRDefault="001126F1" w:rsidP="001126F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&lt;50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54114" w14:textId="3771BDD0" w:rsidR="001126F1" w:rsidRPr="005129C2" w:rsidRDefault="001126F1" w:rsidP="001126F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60,2</w:t>
            </w:r>
            <w:r w:rsidR="00CA58BB" w:rsidRPr="005129C2">
              <w:rPr>
                <w:rFonts w:cs="Times New Roman"/>
                <w:kern w:val="0"/>
                <w:sz w:val="22"/>
              </w:rPr>
              <w:t>03</w:t>
            </w:r>
            <w:r w:rsidRPr="005129C2">
              <w:rPr>
                <w:rFonts w:cs="Times New Roman"/>
                <w:kern w:val="0"/>
                <w:sz w:val="22"/>
              </w:rPr>
              <w:t xml:space="preserve"> (62.40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E5823" w14:textId="4AF445E4" w:rsidR="001126F1" w:rsidRPr="005129C2" w:rsidRDefault="001126F1" w:rsidP="001126F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60,0</w:t>
            </w:r>
            <w:r w:rsidR="00CA58BB" w:rsidRPr="005129C2">
              <w:rPr>
                <w:rFonts w:cs="Times New Roman"/>
                <w:kern w:val="0"/>
                <w:sz w:val="22"/>
              </w:rPr>
              <w:t>07</w:t>
            </w:r>
            <w:r w:rsidRPr="005129C2">
              <w:rPr>
                <w:rFonts w:cs="Times New Roman"/>
                <w:kern w:val="0"/>
                <w:sz w:val="22"/>
              </w:rPr>
              <w:t xml:space="preserve"> (62.</w:t>
            </w:r>
            <w:r w:rsidR="00CA58BB" w:rsidRPr="005129C2">
              <w:rPr>
                <w:rFonts w:cs="Times New Roman"/>
                <w:kern w:val="0"/>
                <w:sz w:val="22"/>
              </w:rPr>
              <w:t>40</w:t>
            </w:r>
            <w:r w:rsidRPr="005129C2">
              <w:rPr>
                <w:rFonts w:cs="Times New Roman"/>
                <w:kern w:val="0"/>
                <w:sz w:val="22"/>
              </w:rPr>
              <w:t>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7EF36" w14:textId="0F1F062B" w:rsidR="001126F1" w:rsidRPr="005129C2" w:rsidRDefault="001126F1" w:rsidP="001126F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1</w:t>
            </w:r>
            <w:r w:rsidR="00CA58BB" w:rsidRPr="005129C2">
              <w:rPr>
                <w:rFonts w:cs="Times New Roman"/>
                <w:kern w:val="0"/>
                <w:sz w:val="22"/>
              </w:rPr>
              <w:t>96</w:t>
            </w:r>
            <w:r w:rsidRPr="005129C2">
              <w:rPr>
                <w:rFonts w:cs="Times New Roman"/>
                <w:kern w:val="0"/>
                <w:sz w:val="22"/>
              </w:rPr>
              <w:t xml:space="preserve"> (3</w:t>
            </w:r>
            <w:r w:rsidR="00CA58BB" w:rsidRPr="005129C2">
              <w:rPr>
                <w:rFonts w:cs="Times New Roman"/>
                <w:kern w:val="0"/>
                <w:sz w:val="22"/>
              </w:rPr>
              <w:t>4.45</w:t>
            </w:r>
            <w:r w:rsidRPr="005129C2">
              <w:rPr>
                <w:rFonts w:cs="Times New Roman"/>
                <w:kern w:val="0"/>
                <w:sz w:val="22"/>
              </w:rPr>
              <w:t>)</w:t>
            </w:r>
          </w:p>
        </w:tc>
        <w:tc>
          <w:tcPr>
            <w:tcW w:w="8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0C2CE" w14:textId="77777777" w:rsidR="001126F1" w:rsidRPr="005129C2" w:rsidRDefault="001126F1" w:rsidP="001126F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&lt;0.001</w:t>
            </w:r>
          </w:p>
        </w:tc>
      </w:tr>
      <w:tr w:rsidR="005129C2" w:rsidRPr="005129C2" w14:paraId="0EF33FA9" w14:textId="77777777" w:rsidTr="0049788C">
        <w:trPr>
          <w:trHeight w:val="27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71425" w14:textId="228E59C4" w:rsidR="001126F1" w:rsidRPr="005129C2" w:rsidRDefault="001126F1" w:rsidP="001126F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≥50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C956C" w14:textId="41EC6347" w:rsidR="001126F1" w:rsidRPr="005129C2" w:rsidRDefault="001126F1" w:rsidP="001126F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36,2</w:t>
            </w:r>
            <w:r w:rsidR="00CA58BB" w:rsidRPr="005129C2">
              <w:rPr>
                <w:rFonts w:cs="Times New Roman"/>
                <w:kern w:val="0"/>
                <w:sz w:val="22"/>
              </w:rPr>
              <w:t>73</w:t>
            </w:r>
            <w:r w:rsidRPr="005129C2">
              <w:rPr>
                <w:rFonts w:cs="Times New Roman"/>
                <w:kern w:val="0"/>
                <w:sz w:val="22"/>
              </w:rPr>
              <w:t xml:space="preserve"> (37.</w:t>
            </w:r>
            <w:r w:rsidR="00CA58BB" w:rsidRPr="005129C2">
              <w:rPr>
                <w:rFonts w:cs="Times New Roman"/>
                <w:kern w:val="0"/>
                <w:sz w:val="22"/>
              </w:rPr>
              <w:t>60</w:t>
            </w:r>
            <w:r w:rsidRPr="005129C2">
              <w:rPr>
                <w:rFonts w:cs="Times New Roman"/>
                <w:kern w:val="0"/>
                <w:sz w:val="22"/>
              </w:rPr>
              <w:t>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D4E9B" w14:textId="0666DB5C" w:rsidR="001126F1" w:rsidRPr="005129C2" w:rsidRDefault="001126F1" w:rsidP="001126F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35,9</w:t>
            </w:r>
            <w:r w:rsidR="00CA58BB" w:rsidRPr="005129C2">
              <w:rPr>
                <w:rFonts w:cs="Times New Roman"/>
                <w:kern w:val="0"/>
                <w:sz w:val="22"/>
              </w:rPr>
              <w:t>00</w:t>
            </w:r>
            <w:r w:rsidRPr="005129C2">
              <w:rPr>
                <w:rFonts w:cs="Times New Roman"/>
                <w:kern w:val="0"/>
                <w:sz w:val="22"/>
              </w:rPr>
              <w:t xml:space="preserve"> (37.4</w:t>
            </w:r>
            <w:r w:rsidR="00CA58BB" w:rsidRPr="005129C2">
              <w:rPr>
                <w:rFonts w:cs="Times New Roman"/>
                <w:kern w:val="0"/>
                <w:sz w:val="22"/>
              </w:rPr>
              <w:t>3</w:t>
            </w:r>
            <w:r w:rsidRPr="005129C2">
              <w:rPr>
                <w:rFonts w:cs="Times New Roman"/>
                <w:kern w:val="0"/>
                <w:sz w:val="22"/>
              </w:rPr>
              <w:t>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D3DA4" w14:textId="6221CD28" w:rsidR="001126F1" w:rsidRPr="005129C2" w:rsidRDefault="001126F1" w:rsidP="001126F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3</w:t>
            </w:r>
            <w:r w:rsidR="00CA58BB" w:rsidRPr="005129C2">
              <w:rPr>
                <w:rFonts w:cs="Times New Roman"/>
                <w:kern w:val="0"/>
                <w:sz w:val="22"/>
              </w:rPr>
              <w:t>73</w:t>
            </w:r>
            <w:r w:rsidRPr="005129C2">
              <w:rPr>
                <w:rFonts w:cs="Times New Roman"/>
                <w:kern w:val="0"/>
                <w:sz w:val="22"/>
              </w:rPr>
              <w:t xml:space="preserve"> (6</w:t>
            </w:r>
            <w:r w:rsidR="00CA58BB" w:rsidRPr="005129C2">
              <w:rPr>
                <w:rFonts w:cs="Times New Roman"/>
                <w:kern w:val="0"/>
                <w:sz w:val="22"/>
              </w:rPr>
              <w:t>5.55</w:t>
            </w:r>
            <w:r w:rsidRPr="005129C2">
              <w:rPr>
                <w:rFonts w:cs="Times New Roman"/>
                <w:kern w:val="0"/>
                <w:sz w:val="22"/>
              </w:rPr>
              <w:t>)</w:t>
            </w:r>
          </w:p>
        </w:tc>
        <w:tc>
          <w:tcPr>
            <w:tcW w:w="8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42924C" w14:textId="77777777" w:rsidR="001126F1" w:rsidRPr="005129C2" w:rsidRDefault="001126F1" w:rsidP="001126F1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</w:p>
        </w:tc>
      </w:tr>
      <w:tr w:rsidR="005129C2" w:rsidRPr="005129C2" w14:paraId="0DF36291" w14:textId="77777777" w:rsidTr="0049788C">
        <w:trPr>
          <w:trHeight w:val="27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DE5E7" w14:textId="77777777" w:rsidR="001126F1" w:rsidRPr="005129C2" w:rsidRDefault="001126F1" w:rsidP="001126F1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Gender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98889" w14:textId="77777777" w:rsidR="001126F1" w:rsidRPr="005129C2" w:rsidRDefault="001126F1" w:rsidP="001126F1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7E3C3" w14:textId="77777777" w:rsidR="001126F1" w:rsidRPr="005129C2" w:rsidRDefault="001126F1" w:rsidP="001126F1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96A35" w14:textId="77777777" w:rsidR="001126F1" w:rsidRPr="005129C2" w:rsidRDefault="001126F1" w:rsidP="001126F1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C6033" w14:textId="77777777" w:rsidR="001126F1" w:rsidRPr="005129C2" w:rsidRDefault="001126F1" w:rsidP="001126F1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5129C2" w:rsidRPr="005129C2" w14:paraId="20A3A814" w14:textId="77777777" w:rsidTr="0049788C">
        <w:trPr>
          <w:trHeight w:val="27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90694" w14:textId="77777777" w:rsidR="001126F1" w:rsidRPr="005129C2" w:rsidRDefault="001126F1" w:rsidP="001126F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Female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E348E" w14:textId="3C801E96" w:rsidR="001126F1" w:rsidRPr="005129C2" w:rsidRDefault="001126F1" w:rsidP="001126F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3</w:t>
            </w:r>
            <w:r w:rsidR="00CA58BB" w:rsidRPr="005129C2">
              <w:rPr>
                <w:rFonts w:cs="Times New Roman"/>
                <w:kern w:val="0"/>
                <w:sz w:val="22"/>
              </w:rPr>
              <w:t>7,</w:t>
            </w:r>
            <w:r w:rsidR="008E3FD8" w:rsidRPr="005129C2">
              <w:rPr>
                <w:rFonts w:cs="Times New Roman"/>
                <w:kern w:val="0"/>
                <w:sz w:val="22"/>
              </w:rPr>
              <w:t>9</w:t>
            </w:r>
            <w:r w:rsidR="008E3FD8">
              <w:rPr>
                <w:rFonts w:cs="Times New Roman"/>
                <w:kern w:val="0"/>
                <w:sz w:val="22"/>
              </w:rPr>
              <w:t>9</w:t>
            </w:r>
            <w:r w:rsidR="008E3FD8" w:rsidRPr="005129C2">
              <w:rPr>
                <w:rFonts w:cs="Times New Roman"/>
                <w:kern w:val="0"/>
                <w:sz w:val="22"/>
              </w:rPr>
              <w:t xml:space="preserve">0 </w:t>
            </w:r>
            <w:r w:rsidRPr="005129C2">
              <w:rPr>
                <w:rFonts w:cs="Times New Roman"/>
                <w:kern w:val="0"/>
                <w:sz w:val="22"/>
              </w:rPr>
              <w:t>(39.38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30ECB" w14:textId="441CB9E2" w:rsidR="001126F1" w:rsidRPr="005129C2" w:rsidRDefault="001126F1" w:rsidP="001126F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37,7</w:t>
            </w:r>
            <w:r w:rsidR="00CA58BB" w:rsidRPr="005129C2">
              <w:rPr>
                <w:rFonts w:cs="Times New Roman"/>
                <w:kern w:val="0"/>
                <w:sz w:val="22"/>
              </w:rPr>
              <w:t>10</w:t>
            </w:r>
            <w:r w:rsidRPr="005129C2">
              <w:rPr>
                <w:rFonts w:cs="Times New Roman"/>
                <w:kern w:val="0"/>
                <w:sz w:val="22"/>
              </w:rPr>
              <w:t xml:space="preserve"> (39.32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B481B" w14:textId="7DB4A209" w:rsidR="001126F1" w:rsidRPr="005129C2" w:rsidRDefault="001126F1" w:rsidP="001126F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2</w:t>
            </w:r>
            <w:r w:rsidR="00CA58BB" w:rsidRPr="005129C2">
              <w:rPr>
                <w:rFonts w:cs="Times New Roman"/>
                <w:kern w:val="0"/>
                <w:sz w:val="22"/>
              </w:rPr>
              <w:t>80</w:t>
            </w:r>
            <w:r w:rsidRPr="005129C2">
              <w:rPr>
                <w:rFonts w:cs="Times New Roman"/>
                <w:kern w:val="0"/>
                <w:sz w:val="22"/>
              </w:rPr>
              <w:t xml:space="preserve"> (</w:t>
            </w:r>
            <w:r w:rsidR="00CA58BB" w:rsidRPr="005129C2">
              <w:rPr>
                <w:rFonts w:cs="Times New Roman"/>
                <w:kern w:val="0"/>
                <w:sz w:val="22"/>
              </w:rPr>
              <w:t>49.21</w:t>
            </w:r>
            <w:r w:rsidRPr="005129C2">
              <w:rPr>
                <w:rFonts w:cs="Times New Roman"/>
                <w:kern w:val="0"/>
                <w:sz w:val="22"/>
              </w:rPr>
              <w:t>)</w:t>
            </w:r>
          </w:p>
        </w:tc>
        <w:tc>
          <w:tcPr>
            <w:tcW w:w="8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9FCCA" w14:textId="77777777" w:rsidR="001126F1" w:rsidRPr="005129C2" w:rsidRDefault="001126F1" w:rsidP="001126F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&lt;0.001</w:t>
            </w:r>
          </w:p>
        </w:tc>
      </w:tr>
      <w:tr w:rsidR="005129C2" w:rsidRPr="005129C2" w14:paraId="06228A54" w14:textId="77777777" w:rsidTr="0049788C">
        <w:trPr>
          <w:trHeight w:val="27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3C0D0" w14:textId="77777777" w:rsidR="001126F1" w:rsidRPr="005129C2" w:rsidRDefault="001126F1" w:rsidP="001126F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Male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8B239" w14:textId="400D43B1" w:rsidR="001126F1" w:rsidRPr="005129C2" w:rsidRDefault="001126F1" w:rsidP="001126F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58,4</w:t>
            </w:r>
            <w:r w:rsidR="00CA58BB" w:rsidRPr="005129C2">
              <w:rPr>
                <w:rFonts w:cs="Times New Roman"/>
                <w:kern w:val="0"/>
                <w:sz w:val="22"/>
              </w:rPr>
              <w:t>8</w:t>
            </w:r>
            <w:r w:rsidRPr="005129C2">
              <w:rPr>
                <w:rFonts w:cs="Times New Roman"/>
                <w:kern w:val="0"/>
                <w:sz w:val="22"/>
              </w:rPr>
              <w:t>6 (60.62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9F333" w14:textId="311D62FB" w:rsidR="001126F1" w:rsidRPr="005129C2" w:rsidRDefault="001126F1" w:rsidP="001126F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58,</w:t>
            </w:r>
            <w:r w:rsidR="00CA58BB" w:rsidRPr="005129C2">
              <w:rPr>
                <w:rFonts w:cs="Times New Roman"/>
                <w:kern w:val="0"/>
                <w:sz w:val="22"/>
              </w:rPr>
              <w:t>197</w:t>
            </w:r>
            <w:r w:rsidRPr="005129C2">
              <w:rPr>
                <w:rFonts w:cs="Times New Roman"/>
                <w:kern w:val="0"/>
                <w:sz w:val="22"/>
              </w:rPr>
              <w:t xml:space="preserve"> (60.68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3B1BC" w14:textId="17C6B6E6" w:rsidR="001126F1" w:rsidRPr="005129C2" w:rsidRDefault="001126F1" w:rsidP="001126F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2</w:t>
            </w:r>
            <w:r w:rsidR="00CA58BB" w:rsidRPr="005129C2">
              <w:rPr>
                <w:rFonts w:cs="Times New Roman"/>
                <w:kern w:val="0"/>
                <w:sz w:val="22"/>
              </w:rPr>
              <w:t>89</w:t>
            </w:r>
            <w:r w:rsidRPr="005129C2">
              <w:rPr>
                <w:rFonts w:cs="Times New Roman"/>
                <w:kern w:val="0"/>
                <w:sz w:val="22"/>
              </w:rPr>
              <w:t xml:space="preserve"> (</w:t>
            </w:r>
            <w:r w:rsidR="00CA58BB" w:rsidRPr="005129C2">
              <w:rPr>
                <w:rFonts w:cs="Times New Roman"/>
                <w:kern w:val="0"/>
                <w:sz w:val="22"/>
              </w:rPr>
              <w:t>50.79</w:t>
            </w:r>
            <w:r w:rsidRPr="005129C2">
              <w:rPr>
                <w:rFonts w:cs="Times New Roman"/>
                <w:kern w:val="0"/>
                <w:sz w:val="22"/>
              </w:rPr>
              <w:t>)</w:t>
            </w:r>
          </w:p>
        </w:tc>
        <w:tc>
          <w:tcPr>
            <w:tcW w:w="8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65AB4" w14:textId="77777777" w:rsidR="001126F1" w:rsidRPr="005129C2" w:rsidRDefault="001126F1" w:rsidP="001126F1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</w:p>
        </w:tc>
      </w:tr>
      <w:tr w:rsidR="005129C2" w:rsidRPr="005129C2" w14:paraId="302EBF9B" w14:textId="77777777" w:rsidTr="0049788C">
        <w:trPr>
          <w:trHeight w:val="33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1714F" w14:textId="77777777" w:rsidR="001126F1" w:rsidRPr="005129C2" w:rsidRDefault="001126F1" w:rsidP="001126F1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BMI (Kg/m</w:t>
            </w:r>
            <w:r w:rsidRPr="005129C2">
              <w:rPr>
                <w:rFonts w:cs="Times New Roman"/>
                <w:kern w:val="0"/>
                <w:sz w:val="22"/>
                <w:vertAlign w:val="superscript"/>
              </w:rPr>
              <w:t>2</w:t>
            </w:r>
            <w:r w:rsidRPr="005129C2">
              <w:rPr>
                <w:rFonts w:cs="Times New Roman"/>
                <w:kern w:val="0"/>
                <w:sz w:val="22"/>
              </w:rPr>
              <w:t>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4D7C3" w14:textId="77777777" w:rsidR="001126F1" w:rsidRPr="005129C2" w:rsidRDefault="001126F1" w:rsidP="001126F1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63B9D" w14:textId="77777777" w:rsidR="001126F1" w:rsidRPr="005129C2" w:rsidRDefault="001126F1" w:rsidP="001126F1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9E5E8" w14:textId="77777777" w:rsidR="001126F1" w:rsidRPr="005129C2" w:rsidRDefault="001126F1" w:rsidP="001126F1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5B007" w14:textId="77777777" w:rsidR="001126F1" w:rsidRPr="005129C2" w:rsidRDefault="001126F1" w:rsidP="001126F1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5129C2" w:rsidRPr="005129C2" w14:paraId="3EDB68DC" w14:textId="77777777" w:rsidTr="0049788C">
        <w:trPr>
          <w:trHeight w:val="27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96698" w14:textId="161029D3" w:rsidR="001126F1" w:rsidRPr="005129C2" w:rsidRDefault="000C70D7" w:rsidP="001126F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≤</w:t>
            </w:r>
            <w:r w:rsidR="001126F1" w:rsidRPr="005129C2">
              <w:rPr>
                <w:rFonts w:cs="Times New Roman"/>
                <w:kern w:val="0"/>
                <w:sz w:val="22"/>
              </w:rPr>
              <w:t>18.4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17B0F" w14:textId="77777777" w:rsidR="001126F1" w:rsidRPr="005129C2" w:rsidRDefault="001126F1" w:rsidP="001126F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2,324 (2.41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ABDE0" w14:textId="4DD1E34E" w:rsidR="001126F1" w:rsidRPr="005129C2" w:rsidRDefault="001126F1" w:rsidP="001126F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2,30</w:t>
            </w:r>
            <w:r w:rsidR="00CA58BB" w:rsidRPr="005129C2">
              <w:rPr>
                <w:rFonts w:cs="Times New Roman"/>
                <w:kern w:val="0"/>
                <w:sz w:val="22"/>
              </w:rPr>
              <w:t>5</w:t>
            </w:r>
            <w:r w:rsidRPr="005129C2">
              <w:rPr>
                <w:rFonts w:cs="Times New Roman"/>
                <w:kern w:val="0"/>
                <w:sz w:val="22"/>
              </w:rPr>
              <w:t xml:space="preserve"> (2.40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30289" w14:textId="491F4FE7" w:rsidR="001126F1" w:rsidRPr="005129C2" w:rsidRDefault="001126F1" w:rsidP="001126F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1</w:t>
            </w:r>
            <w:r w:rsidR="00CA58BB" w:rsidRPr="005129C2">
              <w:rPr>
                <w:rFonts w:cs="Times New Roman"/>
                <w:kern w:val="0"/>
                <w:sz w:val="22"/>
              </w:rPr>
              <w:t>9</w:t>
            </w:r>
            <w:r w:rsidRPr="005129C2">
              <w:rPr>
                <w:rFonts w:cs="Times New Roman"/>
                <w:kern w:val="0"/>
                <w:sz w:val="22"/>
              </w:rPr>
              <w:t xml:space="preserve"> (3.34)</w:t>
            </w:r>
          </w:p>
        </w:tc>
        <w:tc>
          <w:tcPr>
            <w:tcW w:w="8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4F22B" w14:textId="46C324B8" w:rsidR="001126F1" w:rsidRPr="005129C2" w:rsidRDefault="001126F1" w:rsidP="001126F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0.0</w:t>
            </w:r>
            <w:r w:rsidR="00CA58BB" w:rsidRPr="005129C2">
              <w:rPr>
                <w:rFonts w:cs="Times New Roman"/>
                <w:kern w:val="0"/>
                <w:sz w:val="22"/>
              </w:rPr>
              <w:t>85</w:t>
            </w:r>
            <w:r w:rsidRPr="005129C2">
              <w:rPr>
                <w:rFonts w:cs="Times New Roman"/>
                <w:kern w:val="0"/>
                <w:sz w:val="22"/>
              </w:rPr>
              <w:t xml:space="preserve"> </w:t>
            </w:r>
          </w:p>
        </w:tc>
      </w:tr>
      <w:tr w:rsidR="005129C2" w:rsidRPr="005129C2" w14:paraId="116B4A12" w14:textId="77777777" w:rsidTr="0049788C">
        <w:trPr>
          <w:trHeight w:val="27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2A8E7" w14:textId="77777777" w:rsidR="001126F1" w:rsidRPr="005129C2" w:rsidRDefault="001126F1" w:rsidP="001126F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18.5-22.9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64563" w14:textId="452FC125" w:rsidR="001126F1" w:rsidRPr="005129C2" w:rsidRDefault="001126F1" w:rsidP="001126F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33,2</w:t>
            </w:r>
            <w:r w:rsidR="00CA58BB" w:rsidRPr="005129C2">
              <w:rPr>
                <w:rFonts w:cs="Times New Roman"/>
                <w:kern w:val="0"/>
                <w:sz w:val="22"/>
              </w:rPr>
              <w:t>33</w:t>
            </w:r>
            <w:r w:rsidRPr="005129C2">
              <w:rPr>
                <w:rFonts w:cs="Times New Roman"/>
                <w:kern w:val="0"/>
                <w:sz w:val="22"/>
              </w:rPr>
              <w:t xml:space="preserve"> (34.45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0CBE6" w14:textId="0527FC15" w:rsidR="001126F1" w:rsidRPr="005129C2" w:rsidRDefault="001126F1" w:rsidP="001126F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33,0</w:t>
            </w:r>
            <w:r w:rsidR="00CA58BB" w:rsidRPr="005129C2">
              <w:rPr>
                <w:rFonts w:cs="Times New Roman"/>
                <w:kern w:val="0"/>
                <w:sz w:val="22"/>
              </w:rPr>
              <w:t>20</w:t>
            </w:r>
            <w:r w:rsidRPr="005129C2">
              <w:rPr>
                <w:rFonts w:cs="Times New Roman"/>
                <w:kern w:val="0"/>
                <w:sz w:val="22"/>
              </w:rPr>
              <w:t xml:space="preserve"> (34.43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AF45E" w14:textId="6EF060D5" w:rsidR="001126F1" w:rsidRPr="005129C2" w:rsidRDefault="00CA58BB" w:rsidP="001126F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213</w:t>
            </w:r>
            <w:r w:rsidR="001126F1" w:rsidRPr="005129C2">
              <w:rPr>
                <w:rFonts w:cs="Times New Roman"/>
                <w:kern w:val="0"/>
                <w:sz w:val="22"/>
              </w:rPr>
              <w:t xml:space="preserve"> (</w:t>
            </w:r>
            <w:r w:rsidRPr="005129C2">
              <w:rPr>
                <w:rFonts w:cs="Times New Roman"/>
                <w:kern w:val="0"/>
                <w:sz w:val="22"/>
              </w:rPr>
              <w:t>37.43</w:t>
            </w:r>
            <w:r w:rsidR="001126F1" w:rsidRPr="005129C2">
              <w:rPr>
                <w:rFonts w:cs="Times New Roman"/>
                <w:kern w:val="0"/>
                <w:sz w:val="22"/>
              </w:rPr>
              <w:t>)</w:t>
            </w:r>
          </w:p>
        </w:tc>
        <w:tc>
          <w:tcPr>
            <w:tcW w:w="8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DB4BB" w14:textId="77777777" w:rsidR="001126F1" w:rsidRPr="005129C2" w:rsidRDefault="001126F1" w:rsidP="001126F1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</w:p>
        </w:tc>
      </w:tr>
      <w:tr w:rsidR="005129C2" w:rsidRPr="005129C2" w14:paraId="670A938E" w14:textId="77777777" w:rsidTr="0049788C">
        <w:trPr>
          <w:trHeight w:val="27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549BD" w14:textId="5BB64BCD" w:rsidR="001126F1" w:rsidRPr="005129C2" w:rsidRDefault="001126F1" w:rsidP="001126F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≥23.0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AB026" w14:textId="7F7AC89B" w:rsidR="001126F1" w:rsidRPr="005129C2" w:rsidRDefault="001126F1" w:rsidP="001126F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60,9</w:t>
            </w:r>
            <w:r w:rsidR="00CA58BB" w:rsidRPr="005129C2">
              <w:rPr>
                <w:rFonts w:cs="Times New Roman"/>
                <w:kern w:val="0"/>
                <w:sz w:val="22"/>
              </w:rPr>
              <w:t>19</w:t>
            </w:r>
            <w:r w:rsidRPr="005129C2">
              <w:rPr>
                <w:rFonts w:cs="Times New Roman"/>
                <w:kern w:val="0"/>
                <w:sz w:val="22"/>
              </w:rPr>
              <w:t xml:space="preserve"> (63.14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48F80" w14:textId="7501CB65" w:rsidR="001126F1" w:rsidRPr="005129C2" w:rsidRDefault="001126F1" w:rsidP="001126F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60,</w:t>
            </w:r>
            <w:r w:rsidR="00CA58BB" w:rsidRPr="005129C2">
              <w:rPr>
                <w:rFonts w:cs="Times New Roman"/>
                <w:kern w:val="0"/>
                <w:sz w:val="22"/>
              </w:rPr>
              <w:t>582</w:t>
            </w:r>
            <w:r w:rsidRPr="005129C2">
              <w:rPr>
                <w:rFonts w:cs="Times New Roman"/>
                <w:kern w:val="0"/>
                <w:sz w:val="22"/>
              </w:rPr>
              <w:t xml:space="preserve"> (63.17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1F858" w14:textId="2DE95A47" w:rsidR="001126F1" w:rsidRPr="005129C2" w:rsidRDefault="00CA58BB" w:rsidP="001126F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337</w:t>
            </w:r>
            <w:r w:rsidR="001126F1" w:rsidRPr="005129C2">
              <w:rPr>
                <w:rFonts w:cs="Times New Roman"/>
                <w:kern w:val="0"/>
                <w:sz w:val="22"/>
              </w:rPr>
              <w:t xml:space="preserve"> (5</w:t>
            </w:r>
            <w:r w:rsidRPr="005129C2">
              <w:rPr>
                <w:rFonts w:cs="Times New Roman"/>
                <w:kern w:val="0"/>
                <w:sz w:val="22"/>
              </w:rPr>
              <w:t>9.23</w:t>
            </w:r>
            <w:r w:rsidR="001126F1" w:rsidRPr="005129C2">
              <w:rPr>
                <w:rFonts w:cs="Times New Roman"/>
                <w:kern w:val="0"/>
                <w:sz w:val="22"/>
              </w:rPr>
              <w:t>)</w:t>
            </w:r>
          </w:p>
        </w:tc>
        <w:tc>
          <w:tcPr>
            <w:tcW w:w="8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10F73" w14:textId="77777777" w:rsidR="001126F1" w:rsidRPr="005129C2" w:rsidRDefault="001126F1" w:rsidP="001126F1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</w:p>
        </w:tc>
      </w:tr>
      <w:tr w:rsidR="005129C2" w:rsidRPr="005129C2" w14:paraId="3B5609F4" w14:textId="77777777" w:rsidTr="0049788C">
        <w:trPr>
          <w:trHeight w:val="27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B9431" w14:textId="77777777" w:rsidR="001126F1" w:rsidRPr="005129C2" w:rsidRDefault="001126F1" w:rsidP="001126F1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 xml:space="preserve">Smoking status 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0DAF7" w14:textId="77777777" w:rsidR="001126F1" w:rsidRPr="005129C2" w:rsidRDefault="001126F1" w:rsidP="001126F1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D1449" w14:textId="77777777" w:rsidR="001126F1" w:rsidRPr="005129C2" w:rsidRDefault="001126F1" w:rsidP="001126F1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03DB6" w14:textId="77777777" w:rsidR="001126F1" w:rsidRPr="005129C2" w:rsidRDefault="001126F1" w:rsidP="001126F1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C5F6F" w14:textId="77777777" w:rsidR="001126F1" w:rsidRPr="005129C2" w:rsidRDefault="001126F1" w:rsidP="001126F1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5129C2" w:rsidRPr="005129C2" w14:paraId="1E5579CB" w14:textId="77777777" w:rsidTr="0049788C">
        <w:trPr>
          <w:trHeight w:val="27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8AD4E" w14:textId="77777777" w:rsidR="001126F1" w:rsidRPr="005129C2" w:rsidRDefault="001126F1" w:rsidP="001126F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Never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D771C" w14:textId="4F4FAC83" w:rsidR="001126F1" w:rsidRPr="005129C2" w:rsidRDefault="001126F1" w:rsidP="001126F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74,0</w:t>
            </w:r>
            <w:r w:rsidR="00CA58BB" w:rsidRPr="005129C2">
              <w:rPr>
                <w:rFonts w:cs="Times New Roman"/>
                <w:kern w:val="0"/>
                <w:sz w:val="22"/>
              </w:rPr>
              <w:t>23</w:t>
            </w:r>
            <w:r w:rsidRPr="005129C2">
              <w:rPr>
                <w:rFonts w:cs="Times New Roman"/>
                <w:kern w:val="0"/>
                <w:sz w:val="22"/>
              </w:rPr>
              <w:t xml:space="preserve"> (76.73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F24B1" w14:textId="22234007" w:rsidR="001126F1" w:rsidRPr="005129C2" w:rsidRDefault="001126F1" w:rsidP="001126F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73,</w:t>
            </w:r>
            <w:r w:rsidR="00CA58BB" w:rsidRPr="005129C2">
              <w:rPr>
                <w:rFonts w:cs="Times New Roman"/>
                <w:kern w:val="0"/>
                <w:sz w:val="22"/>
              </w:rPr>
              <w:t>579</w:t>
            </w:r>
            <w:r w:rsidRPr="005129C2">
              <w:rPr>
                <w:rFonts w:cs="Times New Roman"/>
                <w:kern w:val="0"/>
                <w:sz w:val="22"/>
              </w:rPr>
              <w:t xml:space="preserve"> (76.7</w:t>
            </w:r>
            <w:r w:rsidR="00CA58BB" w:rsidRPr="005129C2">
              <w:rPr>
                <w:rFonts w:cs="Times New Roman"/>
                <w:kern w:val="0"/>
                <w:sz w:val="22"/>
              </w:rPr>
              <w:t>2</w:t>
            </w:r>
            <w:r w:rsidRPr="005129C2">
              <w:rPr>
                <w:rFonts w:cs="Times New Roman"/>
                <w:kern w:val="0"/>
                <w:sz w:val="22"/>
              </w:rPr>
              <w:t>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F8AFE" w14:textId="26B3AD45" w:rsidR="001126F1" w:rsidRPr="005129C2" w:rsidRDefault="001126F1" w:rsidP="001126F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4</w:t>
            </w:r>
            <w:r w:rsidR="00CA58BB" w:rsidRPr="005129C2">
              <w:rPr>
                <w:rFonts w:cs="Times New Roman"/>
                <w:kern w:val="0"/>
                <w:sz w:val="22"/>
              </w:rPr>
              <w:t>44</w:t>
            </w:r>
            <w:r w:rsidRPr="005129C2">
              <w:rPr>
                <w:rFonts w:cs="Times New Roman"/>
                <w:kern w:val="0"/>
                <w:sz w:val="22"/>
              </w:rPr>
              <w:t xml:space="preserve"> (7</w:t>
            </w:r>
            <w:r w:rsidR="00CA58BB" w:rsidRPr="005129C2">
              <w:rPr>
                <w:rFonts w:cs="Times New Roman"/>
                <w:kern w:val="0"/>
                <w:sz w:val="22"/>
              </w:rPr>
              <w:t>8.03</w:t>
            </w:r>
            <w:r w:rsidRPr="005129C2">
              <w:rPr>
                <w:rFonts w:cs="Times New Roman"/>
                <w:kern w:val="0"/>
                <w:sz w:val="22"/>
              </w:rPr>
              <w:t>)</w:t>
            </w:r>
          </w:p>
        </w:tc>
        <w:tc>
          <w:tcPr>
            <w:tcW w:w="8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4134F" w14:textId="060DD9C3" w:rsidR="001126F1" w:rsidRPr="005129C2" w:rsidRDefault="001126F1" w:rsidP="001126F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0.</w:t>
            </w:r>
            <w:r w:rsidR="00CA58BB" w:rsidRPr="005129C2">
              <w:rPr>
                <w:rFonts w:cs="Times New Roman"/>
                <w:kern w:val="0"/>
                <w:sz w:val="22"/>
              </w:rPr>
              <w:t>460</w:t>
            </w:r>
            <w:r w:rsidRPr="005129C2">
              <w:rPr>
                <w:rFonts w:cs="Times New Roman"/>
                <w:kern w:val="0"/>
                <w:sz w:val="22"/>
              </w:rPr>
              <w:t xml:space="preserve"> </w:t>
            </w:r>
          </w:p>
        </w:tc>
      </w:tr>
      <w:tr w:rsidR="005129C2" w:rsidRPr="005129C2" w14:paraId="00D2F768" w14:textId="77777777" w:rsidTr="0049788C">
        <w:trPr>
          <w:trHeight w:val="27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E2E25" w14:textId="77777777" w:rsidR="001126F1" w:rsidRPr="005129C2" w:rsidRDefault="001126F1" w:rsidP="001126F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Ever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D33A3" w14:textId="343D228E" w:rsidR="001126F1" w:rsidRPr="005129C2" w:rsidRDefault="001126F1" w:rsidP="001126F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22,45</w:t>
            </w:r>
            <w:r w:rsidR="00CA58BB" w:rsidRPr="005129C2">
              <w:rPr>
                <w:rFonts w:cs="Times New Roman"/>
                <w:kern w:val="0"/>
                <w:sz w:val="22"/>
              </w:rPr>
              <w:t>3</w:t>
            </w:r>
            <w:r w:rsidRPr="005129C2">
              <w:rPr>
                <w:rFonts w:cs="Times New Roman"/>
                <w:kern w:val="0"/>
                <w:sz w:val="22"/>
              </w:rPr>
              <w:t xml:space="preserve"> (23.27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2A0CD" w14:textId="0F7EFA36" w:rsidR="001126F1" w:rsidRPr="005129C2" w:rsidRDefault="001126F1" w:rsidP="001126F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22,3</w:t>
            </w:r>
            <w:r w:rsidR="00CA58BB" w:rsidRPr="005129C2">
              <w:rPr>
                <w:rFonts w:cs="Times New Roman"/>
                <w:kern w:val="0"/>
                <w:sz w:val="22"/>
              </w:rPr>
              <w:t>28</w:t>
            </w:r>
            <w:r w:rsidRPr="005129C2">
              <w:rPr>
                <w:rFonts w:cs="Times New Roman"/>
                <w:kern w:val="0"/>
                <w:sz w:val="22"/>
              </w:rPr>
              <w:t xml:space="preserve"> (23.2</w:t>
            </w:r>
            <w:r w:rsidR="00CA58BB" w:rsidRPr="005129C2">
              <w:rPr>
                <w:rFonts w:cs="Times New Roman"/>
                <w:kern w:val="0"/>
                <w:sz w:val="22"/>
              </w:rPr>
              <w:t>8</w:t>
            </w:r>
            <w:r w:rsidRPr="005129C2">
              <w:rPr>
                <w:rFonts w:cs="Times New Roman"/>
                <w:kern w:val="0"/>
                <w:sz w:val="22"/>
              </w:rPr>
              <w:t>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F8EDF" w14:textId="388D5B57" w:rsidR="001126F1" w:rsidRPr="005129C2" w:rsidRDefault="001126F1" w:rsidP="001126F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1</w:t>
            </w:r>
            <w:r w:rsidR="00CA58BB" w:rsidRPr="005129C2">
              <w:rPr>
                <w:rFonts w:cs="Times New Roman"/>
                <w:kern w:val="0"/>
                <w:sz w:val="22"/>
              </w:rPr>
              <w:t>25</w:t>
            </w:r>
            <w:r w:rsidRPr="005129C2">
              <w:rPr>
                <w:rFonts w:cs="Times New Roman"/>
                <w:kern w:val="0"/>
                <w:sz w:val="22"/>
              </w:rPr>
              <w:t xml:space="preserve"> (2</w:t>
            </w:r>
            <w:r w:rsidR="00CA58BB" w:rsidRPr="005129C2">
              <w:rPr>
                <w:rFonts w:cs="Times New Roman"/>
                <w:kern w:val="0"/>
                <w:sz w:val="22"/>
              </w:rPr>
              <w:t>1.97</w:t>
            </w:r>
            <w:r w:rsidRPr="005129C2">
              <w:rPr>
                <w:rFonts w:cs="Times New Roman"/>
                <w:kern w:val="0"/>
                <w:sz w:val="22"/>
              </w:rPr>
              <w:t>)</w:t>
            </w:r>
          </w:p>
        </w:tc>
        <w:tc>
          <w:tcPr>
            <w:tcW w:w="8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8D5E9" w14:textId="77777777" w:rsidR="001126F1" w:rsidRPr="005129C2" w:rsidRDefault="001126F1" w:rsidP="001126F1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</w:p>
        </w:tc>
      </w:tr>
      <w:tr w:rsidR="005129C2" w:rsidRPr="005129C2" w14:paraId="6214C163" w14:textId="77777777" w:rsidTr="0049788C">
        <w:trPr>
          <w:trHeight w:val="27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A0741" w14:textId="77777777" w:rsidR="001126F1" w:rsidRPr="005129C2" w:rsidRDefault="001126F1" w:rsidP="001126F1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SBP (mm Hg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5247A" w14:textId="77777777" w:rsidR="001126F1" w:rsidRPr="005129C2" w:rsidRDefault="001126F1" w:rsidP="001126F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126.59 ± 17.81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535CA" w14:textId="3337B796" w:rsidR="001126F1" w:rsidRPr="005129C2" w:rsidRDefault="001126F1" w:rsidP="001126F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126.57 ± 17.</w:t>
            </w:r>
            <w:r w:rsidR="00CA58BB" w:rsidRPr="005129C2">
              <w:rPr>
                <w:rFonts w:cs="Times New Roman"/>
                <w:kern w:val="0"/>
                <w:sz w:val="22"/>
              </w:rPr>
              <w:t>79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D3536" w14:textId="0E95F25E" w:rsidR="001126F1" w:rsidRPr="005129C2" w:rsidRDefault="001126F1" w:rsidP="001126F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130.</w:t>
            </w:r>
            <w:r w:rsidR="00CA58BB" w:rsidRPr="005129C2">
              <w:rPr>
                <w:rFonts w:cs="Times New Roman"/>
                <w:kern w:val="0"/>
                <w:sz w:val="22"/>
              </w:rPr>
              <w:t>50</w:t>
            </w:r>
            <w:r w:rsidRPr="005129C2">
              <w:rPr>
                <w:rFonts w:cs="Times New Roman"/>
                <w:kern w:val="0"/>
                <w:sz w:val="22"/>
              </w:rPr>
              <w:t xml:space="preserve"> ± 19.9</w:t>
            </w:r>
            <w:r w:rsidR="00CA58BB" w:rsidRPr="005129C2">
              <w:rPr>
                <w:rFonts w:cs="Times New Roman"/>
                <w:kern w:val="0"/>
                <w:sz w:val="22"/>
              </w:rPr>
              <w:t>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F469D" w14:textId="77777777" w:rsidR="001126F1" w:rsidRPr="005129C2" w:rsidRDefault="001126F1" w:rsidP="001126F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&lt;0.001</w:t>
            </w:r>
          </w:p>
        </w:tc>
      </w:tr>
      <w:tr w:rsidR="005129C2" w:rsidRPr="005129C2" w14:paraId="17BA2052" w14:textId="77777777" w:rsidTr="0049788C">
        <w:trPr>
          <w:trHeight w:val="27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BD053" w14:textId="77777777" w:rsidR="001126F1" w:rsidRPr="005129C2" w:rsidRDefault="001126F1" w:rsidP="001126F1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DBP (mm Hg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3E66D" w14:textId="77777777" w:rsidR="001126F1" w:rsidRPr="005129C2" w:rsidRDefault="001126F1" w:rsidP="001126F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77.44 ± 11.31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BE17A" w14:textId="77777777" w:rsidR="001126F1" w:rsidRPr="005129C2" w:rsidRDefault="001126F1" w:rsidP="001126F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77.44 ± 11.3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5E528" w14:textId="7FE1954C" w:rsidR="001126F1" w:rsidRPr="005129C2" w:rsidRDefault="001126F1" w:rsidP="001126F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7</w:t>
            </w:r>
            <w:r w:rsidR="00CA58BB" w:rsidRPr="005129C2">
              <w:rPr>
                <w:rFonts w:cs="Times New Roman"/>
                <w:kern w:val="0"/>
                <w:sz w:val="22"/>
              </w:rPr>
              <w:t>6</w:t>
            </w:r>
            <w:r w:rsidRPr="005129C2">
              <w:rPr>
                <w:rFonts w:cs="Times New Roman"/>
                <w:kern w:val="0"/>
                <w:sz w:val="22"/>
              </w:rPr>
              <w:t>.</w:t>
            </w:r>
            <w:r w:rsidR="00CA58BB" w:rsidRPr="005129C2">
              <w:rPr>
                <w:rFonts w:cs="Times New Roman"/>
                <w:kern w:val="0"/>
                <w:sz w:val="22"/>
              </w:rPr>
              <w:t>96</w:t>
            </w:r>
            <w:r w:rsidRPr="005129C2">
              <w:rPr>
                <w:rFonts w:cs="Times New Roman"/>
                <w:kern w:val="0"/>
                <w:sz w:val="22"/>
              </w:rPr>
              <w:t xml:space="preserve"> ± 11.</w:t>
            </w:r>
            <w:r w:rsidR="00CA58BB" w:rsidRPr="005129C2">
              <w:rPr>
                <w:rFonts w:cs="Times New Roman"/>
                <w:kern w:val="0"/>
                <w:sz w:val="22"/>
              </w:rPr>
              <w:t>5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4EF39" w14:textId="2B504124" w:rsidR="001126F1" w:rsidRPr="005129C2" w:rsidRDefault="001126F1" w:rsidP="001126F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0.</w:t>
            </w:r>
            <w:r w:rsidR="008E3FD8">
              <w:rPr>
                <w:rFonts w:cs="Times New Roman"/>
                <w:kern w:val="0"/>
                <w:sz w:val="22"/>
              </w:rPr>
              <w:t>316</w:t>
            </w:r>
            <w:r w:rsidR="008E3FD8" w:rsidRPr="005129C2">
              <w:rPr>
                <w:rFonts w:cs="Times New Roman"/>
                <w:kern w:val="0"/>
                <w:sz w:val="22"/>
              </w:rPr>
              <w:t xml:space="preserve"> </w:t>
            </w:r>
          </w:p>
        </w:tc>
      </w:tr>
      <w:tr w:rsidR="005129C2" w:rsidRPr="005129C2" w14:paraId="2ABF850A" w14:textId="77777777" w:rsidTr="0049788C">
        <w:trPr>
          <w:trHeight w:val="27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AF9F" w14:textId="77777777" w:rsidR="001126F1" w:rsidRPr="005129C2" w:rsidRDefault="001126F1" w:rsidP="001126F1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Diagnosed hypertension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C4BB1" w14:textId="77777777" w:rsidR="001126F1" w:rsidRPr="005129C2" w:rsidRDefault="001126F1" w:rsidP="001126F1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0927B" w14:textId="77777777" w:rsidR="001126F1" w:rsidRPr="005129C2" w:rsidRDefault="001126F1" w:rsidP="001126F1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02F9B" w14:textId="77777777" w:rsidR="001126F1" w:rsidRPr="005129C2" w:rsidRDefault="001126F1" w:rsidP="001126F1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F2C9E" w14:textId="77777777" w:rsidR="001126F1" w:rsidRPr="005129C2" w:rsidRDefault="001126F1" w:rsidP="001126F1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5129C2" w:rsidRPr="005129C2" w14:paraId="47CB6D0F" w14:textId="77777777" w:rsidTr="0049788C">
        <w:trPr>
          <w:trHeight w:val="27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F89BB" w14:textId="77777777" w:rsidR="001126F1" w:rsidRPr="005129C2" w:rsidRDefault="001126F1" w:rsidP="001126F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No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38E25" w14:textId="2DD796C4" w:rsidR="001126F1" w:rsidRPr="005129C2" w:rsidRDefault="001126F1" w:rsidP="001126F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67,2</w:t>
            </w:r>
            <w:r w:rsidR="005E6BE4" w:rsidRPr="005129C2">
              <w:rPr>
                <w:rFonts w:cs="Times New Roman"/>
                <w:kern w:val="0"/>
                <w:sz w:val="22"/>
              </w:rPr>
              <w:t>07</w:t>
            </w:r>
            <w:r w:rsidRPr="005129C2">
              <w:rPr>
                <w:rFonts w:cs="Times New Roman"/>
                <w:kern w:val="0"/>
                <w:sz w:val="22"/>
              </w:rPr>
              <w:t xml:space="preserve"> (69.6</w:t>
            </w:r>
            <w:r w:rsidR="005E6BE4" w:rsidRPr="005129C2">
              <w:rPr>
                <w:rFonts w:cs="Times New Roman"/>
                <w:kern w:val="0"/>
                <w:sz w:val="22"/>
              </w:rPr>
              <w:t>6</w:t>
            </w:r>
            <w:r w:rsidRPr="005129C2">
              <w:rPr>
                <w:rFonts w:cs="Times New Roman"/>
                <w:kern w:val="0"/>
                <w:sz w:val="22"/>
              </w:rPr>
              <w:t>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0F8A9" w14:textId="4F545A80" w:rsidR="001126F1" w:rsidRPr="005129C2" w:rsidRDefault="001126F1" w:rsidP="001126F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66,</w:t>
            </w:r>
            <w:r w:rsidR="005E6BE4" w:rsidRPr="005129C2">
              <w:rPr>
                <w:rFonts w:cs="Times New Roman"/>
                <w:kern w:val="0"/>
                <w:sz w:val="22"/>
              </w:rPr>
              <w:t>872</w:t>
            </w:r>
            <w:r w:rsidRPr="005129C2">
              <w:rPr>
                <w:rFonts w:cs="Times New Roman"/>
                <w:kern w:val="0"/>
                <w:sz w:val="22"/>
              </w:rPr>
              <w:t xml:space="preserve"> (69.7</w:t>
            </w:r>
            <w:r w:rsidR="005E6BE4" w:rsidRPr="005129C2">
              <w:rPr>
                <w:rFonts w:cs="Times New Roman"/>
                <w:kern w:val="0"/>
                <w:sz w:val="22"/>
              </w:rPr>
              <w:t>3</w:t>
            </w:r>
            <w:r w:rsidRPr="005129C2">
              <w:rPr>
                <w:rFonts w:cs="Times New Roman"/>
                <w:kern w:val="0"/>
                <w:sz w:val="22"/>
              </w:rPr>
              <w:t>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02F5A" w14:textId="1EC1B1FB" w:rsidR="001126F1" w:rsidRPr="005129C2" w:rsidRDefault="005E6BE4" w:rsidP="001126F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335</w:t>
            </w:r>
            <w:r w:rsidR="001126F1" w:rsidRPr="005129C2">
              <w:rPr>
                <w:rFonts w:cs="Times New Roman"/>
                <w:kern w:val="0"/>
                <w:sz w:val="22"/>
              </w:rPr>
              <w:t xml:space="preserve"> (58.</w:t>
            </w:r>
            <w:r w:rsidRPr="005129C2">
              <w:rPr>
                <w:rFonts w:cs="Times New Roman"/>
                <w:kern w:val="0"/>
                <w:sz w:val="22"/>
              </w:rPr>
              <w:t>88</w:t>
            </w:r>
            <w:r w:rsidR="001126F1" w:rsidRPr="005129C2">
              <w:rPr>
                <w:rFonts w:cs="Times New Roman"/>
                <w:kern w:val="0"/>
                <w:sz w:val="22"/>
              </w:rPr>
              <w:t>)</w:t>
            </w:r>
          </w:p>
        </w:tc>
        <w:tc>
          <w:tcPr>
            <w:tcW w:w="8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5863C" w14:textId="77777777" w:rsidR="001126F1" w:rsidRPr="005129C2" w:rsidRDefault="001126F1" w:rsidP="001126F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&lt;0.001</w:t>
            </w:r>
          </w:p>
        </w:tc>
      </w:tr>
      <w:tr w:rsidR="005129C2" w:rsidRPr="005129C2" w14:paraId="2A6052A7" w14:textId="77777777" w:rsidTr="0049788C">
        <w:trPr>
          <w:trHeight w:val="27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3BA4E" w14:textId="77777777" w:rsidR="001126F1" w:rsidRPr="005129C2" w:rsidRDefault="001126F1" w:rsidP="001126F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Yes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F24B8" w14:textId="251FDDCD" w:rsidR="001126F1" w:rsidRPr="005129C2" w:rsidRDefault="001126F1" w:rsidP="001126F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29,2</w:t>
            </w:r>
            <w:r w:rsidR="005E6BE4" w:rsidRPr="005129C2">
              <w:rPr>
                <w:rFonts w:cs="Times New Roman"/>
                <w:kern w:val="0"/>
                <w:sz w:val="22"/>
              </w:rPr>
              <w:t>6</w:t>
            </w:r>
            <w:r w:rsidRPr="005129C2">
              <w:rPr>
                <w:rFonts w:cs="Times New Roman"/>
                <w:kern w:val="0"/>
                <w:sz w:val="22"/>
              </w:rPr>
              <w:t>9 (30.3</w:t>
            </w:r>
            <w:r w:rsidR="005E6BE4" w:rsidRPr="005129C2">
              <w:rPr>
                <w:rFonts w:cs="Times New Roman"/>
                <w:kern w:val="0"/>
                <w:sz w:val="22"/>
              </w:rPr>
              <w:t>4</w:t>
            </w:r>
            <w:r w:rsidRPr="005129C2">
              <w:rPr>
                <w:rFonts w:cs="Times New Roman"/>
                <w:kern w:val="0"/>
                <w:sz w:val="22"/>
              </w:rPr>
              <w:t>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06D47" w14:textId="6EFDB1BA" w:rsidR="001126F1" w:rsidRPr="005129C2" w:rsidRDefault="001126F1" w:rsidP="001126F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29,0</w:t>
            </w:r>
            <w:r w:rsidR="005E6BE4" w:rsidRPr="005129C2">
              <w:rPr>
                <w:rFonts w:cs="Times New Roman"/>
                <w:kern w:val="0"/>
                <w:sz w:val="22"/>
              </w:rPr>
              <w:t>35</w:t>
            </w:r>
            <w:r w:rsidRPr="005129C2">
              <w:rPr>
                <w:rFonts w:cs="Times New Roman"/>
                <w:kern w:val="0"/>
                <w:sz w:val="22"/>
              </w:rPr>
              <w:t xml:space="preserve"> (30.2</w:t>
            </w:r>
            <w:r w:rsidR="005E6BE4" w:rsidRPr="005129C2">
              <w:rPr>
                <w:rFonts w:cs="Times New Roman"/>
                <w:kern w:val="0"/>
                <w:sz w:val="22"/>
              </w:rPr>
              <w:t>7</w:t>
            </w:r>
            <w:r w:rsidRPr="005129C2">
              <w:rPr>
                <w:rFonts w:cs="Times New Roman"/>
                <w:kern w:val="0"/>
                <w:sz w:val="22"/>
              </w:rPr>
              <w:t>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D0CBD" w14:textId="0A4A31DC" w:rsidR="001126F1" w:rsidRPr="005129C2" w:rsidRDefault="001126F1" w:rsidP="001126F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2</w:t>
            </w:r>
            <w:r w:rsidR="005E6BE4" w:rsidRPr="005129C2">
              <w:rPr>
                <w:rFonts w:cs="Times New Roman"/>
                <w:kern w:val="0"/>
                <w:sz w:val="22"/>
              </w:rPr>
              <w:t>34</w:t>
            </w:r>
            <w:r w:rsidRPr="005129C2">
              <w:rPr>
                <w:rFonts w:cs="Times New Roman"/>
                <w:kern w:val="0"/>
                <w:sz w:val="22"/>
              </w:rPr>
              <w:t xml:space="preserve"> (41.</w:t>
            </w:r>
            <w:r w:rsidR="005E6BE4" w:rsidRPr="005129C2">
              <w:rPr>
                <w:rFonts w:cs="Times New Roman"/>
                <w:kern w:val="0"/>
                <w:sz w:val="22"/>
              </w:rPr>
              <w:t>12</w:t>
            </w:r>
            <w:r w:rsidRPr="005129C2">
              <w:rPr>
                <w:rFonts w:cs="Times New Roman"/>
                <w:kern w:val="0"/>
                <w:sz w:val="22"/>
              </w:rPr>
              <w:t>)</w:t>
            </w:r>
          </w:p>
        </w:tc>
        <w:tc>
          <w:tcPr>
            <w:tcW w:w="8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EA798" w14:textId="77777777" w:rsidR="001126F1" w:rsidRPr="005129C2" w:rsidRDefault="001126F1" w:rsidP="001126F1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</w:p>
        </w:tc>
      </w:tr>
      <w:tr w:rsidR="005129C2" w:rsidRPr="005129C2" w14:paraId="53F6932C" w14:textId="77777777" w:rsidTr="0049788C">
        <w:trPr>
          <w:trHeight w:val="27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FA1BD" w14:textId="77777777" w:rsidR="001126F1" w:rsidRPr="005129C2" w:rsidRDefault="001126F1" w:rsidP="001126F1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Diagnosed diabetes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CBE08" w14:textId="77777777" w:rsidR="001126F1" w:rsidRPr="005129C2" w:rsidRDefault="001126F1" w:rsidP="001126F1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301BC" w14:textId="77777777" w:rsidR="001126F1" w:rsidRPr="005129C2" w:rsidRDefault="001126F1" w:rsidP="001126F1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6786B" w14:textId="77777777" w:rsidR="001126F1" w:rsidRPr="005129C2" w:rsidRDefault="001126F1" w:rsidP="001126F1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662BC" w14:textId="77777777" w:rsidR="001126F1" w:rsidRPr="005129C2" w:rsidRDefault="001126F1" w:rsidP="001126F1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5129C2" w:rsidRPr="005129C2" w14:paraId="1874AAD6" w14:textId="77777777" w:rsidTr="0049788C">
        <w:trPr>
          <w:trHeight w:val="27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8E6C3" w14:textId="77777777" w:rsidR="001126F1" w:rsidRPr="005129C2" w:rsidRDefault="001126F1" w:rsidP="001126F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No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99044" w14:textId="208C6A10" w:rsidR="001126F1" w:rsidRPr="005129C2" w:rsidRDefault="001126F1" w:rsidP="001126F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89,1</w:t>
            </w:r>
            <w:r w:rsidR="005E6BE4" w:rsidRPr="005129C2">
              <w:rPr>
                <w:rFonts w:cs="Times New Roman"/>
                <w:kern w:val="0"/>
                <w:sz w:val="22"/>
              </w:rPr>
              <w:t>30</w:t>
            </w:r>
            <w:r w:rsidRPr="005129C2">
              <w:rPr>
                <w:rFonts w:cs="Times New Roman"/>
                <w:kern w:val="0"/>
                <w:sz w:val="22"/>
              </w:rPr>
              <w:t xml:space="preserve"> (92.3</w:t>
            </w:r>
            <w:r w:rsidR="005E6BE4" w:rsidRPr="005129C2">
              <w:rPr>
                <w:rFonts w:cs="Times New Roman"/>
                <w:kern w:val="0"/>
                <w:sz w:val="22"/>
              </w:rPr>
              <w:t>9</w:t>
            </w:r>
            <w:r w:rsidRPr="005129C2">
              <w:rPr>
                <w:rFonts w:cs="Times New Roman"/>
                <w:kern w:val="0"/>
                <w:sz w:val="22"/>
              </w:rPr>
              <w:t>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08135" w14:textId="7F82ACBF" w:rsidR="001126F1" w:rsidRPr="005129C2" w:rsidRDefault="001126F1" w:rsidP="001126F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88,6</w:t>
            </w:r>
            <w:r w:rsidR="005E6BE4" w:rsidRPr="005129C2">
              <w:rPr>
                <w:rFonts w:cs="Times New Roman"/>
                <w:kern w:val="0"/>
                <w:sz w:val="22"/>
              </w:rPr>
              <w:t>2</w:t>
            </w:r>
            <w:r w:rsidRPr="005129C2">
              <w:rPr>
                <w:rFonts w:cs="Times New Roman"/>
                <w:kern w:val="0"/>
                <w:sz w:val="22"/>
              </w:rPr>
              <w:t>2 (92.40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99583" w14:textId="06F30711" w:rsidR="001126F1" w:rsidRPr="005129C2" w:rsidRDefault="005E6BE4" w:rsidP="001126F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508</w:t>
            </w:r>
            <w:r w:rsidR="001126F1" w:rsidRPr="005129C2">
              <w:rPr>
                <w:rFonts w:cs="Times New Roman"/>
                <w:kern w:val="0"/>
                <w:sz w:val="22"/>
              </w:rPr>
              <w:t xml:space="preserve"> (89.</w:t>
            </w:r>
            <w:r w:rsidRPr="005129C2">
              <w:rPr>
                <w:rFonts w:cs="Times New Roman"/>
                <w:kern w:val="0"/>
                <w:sz w:val="22"/>
              </w:rPr>
              <w:t>28</w:t>
            </w:r>
            <w:r w:rsidR="001126F1" w:rsidRPr="005129C2">
              <w:rPr>
                <w:rFonts w:cs="Times New Roman"/>
                <w:kern w:val="0"/>
                <w:sz w:val="22"/>
              </w:rPr>
              <w:t>)</w:t>
            </w:r>
          </w:p>
        </w:tc>
        <w:tc>
          <w:tcPr>
            <w:tcW w:w="8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99278" w14:textId="437E394B" w:rsidR="001126F1" w:rsidRPr="005129C2" w:rsidRDefault="001126F1" w:rsidP="001126F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0.0</w:t>
            </w:r>
            <w:r w:rsidR="0049788C" w:rsidRPr="005129C2">
              <w:rPr>
                <w:rFonts w:cs="Times New Roman"/>
                <w:kern w:val="0"/>
                <w:sz w:val="22"/>
              </w:rPr>
              <w:t>05</w:t>
            </w:r>
            <w:r w:rsidRPr="005129C2">
              <w:rPr>
                <w:rFonts w:cs="Times New Roman"/>
                <w:kern w:val="0"/>
                <w:sz w:val="22"/>
              </w:rPr>
              <w:t xml:space="preserve"> </w:t>
            </w:r>
          </w:p>
        </w:tc>
      </w:tr>
      <w:tr w:rsidR="005129C2" w:rsidRPr="005129C2" w14:paraId="0A8DFD9B" w14:textId="77777777" w:rsidTr="0049788C">
        <w:trPr>
          <w:trHeight w:val="27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A91C8" w14:textId="77777777" w:rsidR="001126F1" w:rsidRPr="005129C2" w:rsidRDefault="001126F1" w:rsidP="001126F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Yes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78EC8" w14:textId="2D135D3E" w:rsidR="001126F1" w:rsidRPr="005129C2" w:rsidRDefault="001126F1" w:rsidP="001126F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7,</w:t>
            </w:r>
            <w:r w:rsidR="0049788C" w:rsidRPr="005129C2">
              <w:rPr>
                <w:rFonts w:cs="Times New Roman"/>
                <w:kern w:val="0"/>
                <w:sz w:val="22"/>
              </w:rPr>
              <w:t>346</w:t>
            </w:r>
            <w:r w:rsidRPr="005129C2">
              <w:rPr>
                <w:rFonts w:cs="Times New Roman"/>
                <w:kern w:val="0"/>
                <w:sz w:val="22"/>
              </w:rPr>
              <w:t xml:space="preserve"> (7.6</w:t>
            </w:r>
            <w:r w:rsidR="0049788C" w:rsidRPr="005129C2">
              <w:rPr>
                <w:rFonts w:cs="Times New Roman"/>
                <w:kern w:val="0"/>
                <w:sz w:val="22"/>
              </w:rPr>
              <w:t>1</w:t>
            </w:r>
            <w:r w:rsidRPr="005129C2">
              <w:rPr>
                <w:rFonts w:cs="Times New Roman"/>
                <w:kern w:val="0"/>
                <w:sz w:val="22"/>
              </w:rPr>
              <w:t>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D626C" w14:textId="5097DDD3" w:rsidR="001126F1" w:rsidRPr="005129C2" w:rsidRDefault="001126F1" w:rsidP="001126F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7,2</w:t>
            </w:r>
            <w:r w:rsidR="0049788C" w:rsidRPr="005129C2">
              <w:rPr>
                <w:rFonts w:cs="Times New Roman"/>
                <w:kern w:val="0"/>
                <w:sz w:val="22"/>
              </w:rPr>
              <w:t>85</w:t>
            </w:r>
            <w:r w:rsidRPr="005129C2">
              <w:rPr>
                <w:rFonts w:cs="Times New Roman"/>
                <w:kern w:val="0"/>
                <w:sz w:val="22"/>
              </w:rPr>
              <w:t xml:space="preserve"> (7.60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5CC48" w14:textId="1077BE3D" w:rsidR="001126F1" w:rsidRPr="005129C2" w:rsidRDefault="0049788C" w:rsidP="001126F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61</w:t>
            </w:r>
            <w:r w:rsidR="001126F1" w:rsidRPr="005129C2">
              <w:rPr>
                <w:rFonts w:cs="Times New Roman"/>
                <w:kern w:val="0"/>
                <w:sz w:val="22"/>
              </w:rPr>
              <w:t xml:space="preserve"> (10.</w:t>
            </w:r>
            <w:r w:rsidR="005E6BE4" w:rsidRPr="005129C2">
              <w:rPr>
                <w:rFonts w:cs="Times New Roman"/>
                <w:kern w:val="0"/>
                <w:sz w:val="22"/>
              </w:rPr>
              <w:t>72)</w:t>
            </w:r>
          </w:p>
        </w:tc>
        <w:tc>
          <w:tcPr>
            <w:tcW w:w="8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ADA85" w14:textId="77777777" w:rsidR="001126F1" w:rsidRPr="005129C2" w:rsidRDefault="001126F1" w:rsidP="001126F1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</w:p>
        </w:tc>
      </w:tr>
      <w:tr w:rsidR="005129C2" w:rsidRPr="005129C2" w14:paraId="03737D43" w14:textId="77777777" w:rsidTr="0049788C">
        <w:trPr>
          <w:trHeight w:val="27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6DC42" w14:textId="77777777" w:rsidR="001126F1" w:rsidRPr="005129C2" w:rsidRDefault="001126F1" w:rsidP="001126F1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Diagnosed lung disease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C8541" w14:textId="77777777" w:rsidR="001126F1" w:rsidRPr="005129C2" w:rsidRDefault="001126F1" w:rsidP="001126F1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0C7B6" w14:textId="77777777" w:rsidR="001126F1" w:rsidRPr="005129C2" w:rsidRDefault="001126F1" w:rsidP="001126F1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A5454" w14:textId="77777777" w:rsidR="001126F1" w:rsidRPr="005129C2" w:rsidRDefault="001126F1" w:rsidP="001126F1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1F1BC" w14:textId="77777777" w:rsidR="001126F1" w:rsidRPr="005129C2" w:rsidRDefault="001126F1" w:rsidP="001126F1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5129C2" w:rsidRPr="005129C2" w14:paraId="7A6697B6" w14:textId="77777777" w:rsidTr="0049788C">
        <w:trPr>
          <w:trHeight w:val="27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91D27" w14:textId="77777777" w:rsidR="001126F1" w:rsidRPr="005129C2" w:rsidRDefault="001126F1" w:rsidP="001126F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No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02249" w14:textId="54811218" w:rsidR="001126F1" w:rsidRPr="005129C2" w:rsidRDefault="001126F1" w:rsidP="001126F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95,9</w:t>
            </w:r>
            <w:r w:rsidR="0049788C" w:rsidRPr="005129C2">
              <w:rPr>
                <w:rFonts w:cs="Times New Roman"/>
                <w:kern w:val="0"/>
                <w:sz w:val="22"/>
              </w:rPr>
              <w:t>51</w:t>
            </w:r>
            <w:r w:rsidRPr="005129C2">
              <w:rPr>
                <w:rFonts w:cs="Times New Roman"/>
                <w:kern w:val="0"/>
                <w:sz w:val="22"/>
              </w:rPr>
              <w:t xml:space="preserve"> (99.46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FF813" w14:textId="6DCCFED9" w:rsidR="001126F1" w:rsidRPr="005129C2" w:rsidRDefault="001126F1" w:rsidP="001126F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95,</w:t>
            </w:r>
            <w:r w:rsidR="0049788C" w:rsidRPr="005129C2">
              <w:rPr>
                <w:rFonts w:cs="Times New Roman"/>
                <w:kern w:val="0"/>
                <w:sz w:val="22"/>
              </w:rPr>
              <w:t>386</w:t>
            </w:r>
            <w:r w:rsidRPr="005129C2">
              <w:rPr>
                <w:rFonts w:cs="Times New Roman"/>
                <w:kern w:val="0"/>
                <w:sz w:val="22"/>
              </w:rPr>
              <w:t xml:space="preserve"> (99.46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CE707" w14:textId="61F6B1C5" w:rsidR="001126F1" w:rsidRPr="005129C2" w:rsidRDefault="001126F1" w:rsidP="001126F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5</w:t>
            </w:r>
            <w:r w:rsidR="0049788C" w:rsidRPr="005129C2">
              <w:rPr>
                <w:rFonts w:cs="Times New Roman"/>
                <w:kern w:val="0"/>
                <w:sz w:val="22"/>
              </w:rPr>
              <w:t>65</w:t>
            </w:r>
            <w:r w:rsidRPr="005129C2">
              <w:rPr>
                <w:rFonts w:cs="Times New Roman"/>
                <w:kern w:val="0"/>
                <w:sz w:val="22"/>
              </w:rPr>
              <w:t xml:space="preserve"> (99.</w:t>
            </w:r>
            <w:r w:rsidR="0049788C" w:rsidRPr="005129C2">
              <w:rPr>
                <w:rFonts w:cs="Times New Roman"/>
                <w:kern w:val="0"/>
                <w:sz w:val="22"/>
              </w:rPr>
              <w:t>30</w:t>
            </w:r>
            <w:r w:rsidRPr="005129C2">
              <w:rPr>
                <w:rFonts w:cs="Times New Roman"/>
                <w:kern w:val="0"/>
                <w:sz w:val="22"/>
              </w:rPr>
              <w:t>)</w:t>
            </w:r>
          </w:p>
        </w:tc>
        <w:tc>
          <w:tcPr>
            <w:tcW w:w="8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7CBEA" w14:textId="230719D6" w:rsidR="001126F1" w:rsidRPr="005129C2" w:rsidRDefault="001126F1" w:rsidP="001126F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0.</w:t>
            </w:r>
            <w:r w:rsidR="0049788C" w:rsidRPr="005129C2">
              <w:rPr>
                <w:rFonts w:cs="Times New Roman"/>
                <w:kern w:val="0"/>
                <w:sz w:val="22"/>
              </w:rPr>
              <w:t>606</w:t>
            </w:r>
            <w:r w:rsidRPr="005129C2">
              <w:rPr>
                <w:rFonts w:cs="Times New Roman"/>
                <w:kern w:val="0"/>
                <w:sz w:val="22"/>
              </w:rPr>
              <w:t xml:space="preserve"> </w:t>
            </w:r>
          </w:p>
        </w:tc>
      </w:tr>
      <w:tr w:rsidR="005129C2" w:rsidRPr="005129C2" w14:paraId="3688FCB6" w14:textId="77777777" w:rsidTr="0049788C">
        <w:trPr>
          <w:trHeight w:val="27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71ACD" w14:textId="77777777" w:rsidR="001126F1" w:rsidRPr="005129C2" w:rsidRDefault="001126F1" w:rsidP="001126F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Yes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C03B6" w14:textId="77777777" w:rsidR="001126F1" w:rsidRPr="005129C2" w:rsidRDefault="001126F1" w:rsidP="001126F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525 (0.54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743C4" w14:textId="48B86D81" w:rsidR="001126F1" w:rsidRPr="005129C2" w:rsidRDefault="001126F1" w:rsidP="001126F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52</w:t>
            </w:r>
            <w:r w:rsidR="0049788C" w:rsidRPr="005129C2">
              <w:rPr>
                <w:rFonts w:cs="Times New Roman"/>
                <w:kern w:val="0"/>
                <w:sz w:val="22"/>
              </w:rPr>
              <w:t>1</w:t>
            </w:r>
            <w:r w:rsidRPr="005129C2">
              <w:rPr>
                <w:rFonts w:cs="Times New Roman"/>
                <w:kern w:val="0"/>
                <w:sz w:val="22"/>
              </w:rPr>
              <w:t xml:space="preserve"> (0.54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FB0B7" w14:textId="59F0F8E0" w:rsidR="001126F1" w:rsidRPr="005129C2" w:rsidRDefault="0049788C" w:rsidP="001126F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4</w:t>
            </w:r>
            <w:r w:rsidR="001126F1" w:rsidRPr="005129C2">
              <w:rPr>
                <w:rFonts w:cs="Times New Roman"/>
                <w:kern w:val="0"/>
                <w:sz w:val="22"/>
              </w:rPr>
              <w:t xml:space="preserve"> (0.</w:t>
            </w:r>
            <w:r w:rsidRPr="005129C2">
              <w:rPr>
                <w:rFonts w:cs="Times New Roman"/>
                <w:kern w:val="0"/>
                <w:sz w:val="22"/>
              </w:rPr>
              <w:t>70</w:t>
            </w:r>
            <w:r w:rsidR="001126F1" w:rsidRPr="005129C2">
              <w:rPr>
                <w:rFonts w:cs="Times New Roman"/>
                <w:kern w:val="0"/>
                <w:sz w:val="22"/>
              </w:rPr>
              <w:t>)</w:t>
            </w:r>
          </w:p>
        </w:tc>
        <w:tc>
          <w:tcPr>
            <w:tcW w:w="8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B0F5C" w14:textId="77777777" w:rsidR="001126F1" w:rsidRPr="005129C2" w:rsidRDefault="001126F1" w:rsidP="001126F1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</w:p>
        </w:tc>
      </w:tr>
      <w:tr w:rsidR="005129C2" w:rsidRPr="005129C2" w14:paraId="6377B01E" w14:textId="77777777" w:rsidTr="0049788C">
        <w:trPr>
          <w:trHeight w:val="33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3A61D" w14:textId="77777777" w:rsidR="001126F1" w:rsidRPr="005129C2" w:rsidRDefault="001126F1" w:rsidP="001126F1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Platelets (×10</w:t>
            </w:r>
            <w:r w:rsidRPr="005129C2">
              <w:rPr>
                <w:rFonts w:cs="Times New Roman"/>
                <w:kern w:val="0"/>
                <w:sz w:val="22"/>
                <w:vertAlign w:val="superscript"/>
              </w:rPr>
              <w:t>9</w:t>
            </w:r>
            <w:r w:rsidRPr="005129C2">
              <w:rPr>
                <w:rFonts w:cs="Times New Roman"/>
                <w:kern w:val="0"/>
                <w:sz w:val="22"/>
              </w:rPr>
              <w:t>/L</w:t>
            </w:r>
            <w:r w:rsidRPr="005129C2">
              <w:rPr>
                <w:rFonts w:ascii="微软雅黑" w:eastAsia="微软雅黑" w:hAnsi="微软雅黑" w:cs="Times New Roman" w:hint="eastAsia"/>
                <w:kern w:val="0"/>
                <w:sz w:val="22"/>
              </w:rPr>
              <w:t>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871C3" w14:textId="3E7FE814" w:rsidR="001126F1" w:rsidRPr="005129C2" w:rsidRDefault="001126F1" w:rsidP="001126F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223.</w:t>
            </w:r>
            <w:r w:rsidR="0049788C" w:rsidRPr="005129C2">
              <w:rPr>
                <w:rFonts w:cs="Times New Roman"/>
                <w:kern w:val="0"/>
                <w:sz w:val="22"/>
              </w:rPr>
              <w:t>80</w:t>
            </w:r>
            <w:r w:rsidRPr="005129C2">
              <w:rPr>
                <w:rFonts w:cs="Times New Roman"/>
                <w:kern w:val="0"/>
                <w:sz w:val="22"/>
              </w:rPr>
              <w:t xml:space="preserve"> ± 55.05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12DC5" w14:textId="295B853D" w:rsidR="001126F1" w:rsidRPr="005129C2" w:rsidRDefault="001126F1" w:rsidP="001126F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223.8</w:t>
            </w:r>
            <w:r w:rsidR="0049788C" w:rsidRPr="005129C2">
              <w:rPr>
                <w:rFonts w:cs="Times New Roman"/>
                <w:kern w:val="0"/>
                <w:sz w:val="22"/>
              </w:rPr>
              <w:t>2</w:t>
            </w:r>
            <w:r w:rsidRPr="005129C2">
              <w:rPr>
                <w:rFonts w:cs="Times New Roman"/>
                <w:kern w:val="0"/>
                <w:sz w:val="22"/>
              </w:rPr>
              <w:t xml:space="preserve"> ± 55.0</w:t>
            </w:r>
            <w:r w:rsidR="0049788C" w:rsidRPr="005129C2">
              <w:rPr>
                <w:rFonts w:cs="Times New Roman"/>
                <w:kern w:val="0"/>
                <w:sz w:val="22"/>
              </w:rPr>
              <w:t>3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58F92" w14:textId="4E17224A" w:rsidR="001126F1" w:rsidRPr="005129C2" w:rsidRDefault="001126F1" w:rsidP="001126F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22</w:t>
            </w:r>
            <w:r w:rsidR="0049788C" w:rsidRPr="005129C2">
              <w:rPr>
                <w:rFonts w:cs="Times New Roman"/>
                <w:kern w:val="0"/>
                <w:sz w:val="22"/>
              </w:rPr>
              <w:t>0</w:t>
            </w:r>
            <w:r w:rsidRPr="005129C2">
              <w:rPr>
                <w:rFonts w:cs="Times New Roman"/>
                <w:kern w:val="0"/>
                <w:sz w:val="22"/>
              </w:rPr>
              <w:t>.</w:t>
            </w:r>
            <w:r w:rsidR="0049788C" w:rsidRPr="005129C2">
              <w:rPr>
                <w:rFonts w:cs="Times New Roman"/>
                <w:kern w:val="0"/>
                <w:sz w:val="22"/>
              </w:rPr>
              <w:t>72</w:t>
            </w:r>
            <w:r w:rsidRPr="005129C2">
              <w:rPr>
                <w:rFonts w:cs="Times New Roman"/>
                <w:kern w:val="0"/>
                <w:sz w:val="22"/>
              </w:rPr>
              <w:t xml:space="preserve"> ± 5</w:t>
            </w:r>
            <w:r w:rsidR="0049788C" w:rsidRPr="005129C2">
              <w:rPr>
                <w:rFonts w:cs="Times New Roman"/>
                <w:kern w:val="0"/>
                <w:sz w:val="22"/>
              </w:rPr>
              <w:t>8</w:t>
            </w:r>
            <w:r w:rsidRPr="005129C2">
              <w:rPr>
                <w:rFonts w:cs="Times New Roman"/>
                <w:kern w:val="0"/>
                <w:sz w:val="22"/>
              </w:rPr>
              <w:t>.</w:t>
            </w:r>
            <w:r w:rsidR="0049788C" w:rsidRPr="005129C2">
              <w:rPr>
                <w:rFonts w:cs="Times New Roman"/>
                <w:kern w:val="0"/>
                <w:sz w:val="22"/>
              </w:rPr>
              <w:t>3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1A5F0" w14:textId="6DE7CC90" w:rsidR="001126F1" w:rsidRPr="005129C2" w:rsidRDefault="001126F1" w:rsidP="001126F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0.</w:t>
            </w:r>
            <w:r w:rsidR="0049788C" w:rsidRPr="005129C2">
              <w:rPr>
                <w:rFonts w:cs="Times New Roman"/>
                <w:kern w:val="0"/>
                <w:sz w:val="22"/>
              </w:rPr>
              <w:t>181</w:t>
            </w:r>
            <w:r w:rsidRPr="005129C2">
              <w:rPr>
                <w:rFonts w:cs="Times New Roman"/>
                <w:kern w:val="0"/>
                <w:sz w:val="22"/>
              </w:rPr>
              <w:t xml:space="preserve"> </w:t>
            </w:r>
          </w:p>
        </w:tc>
      </w:tr>
      <w:tr w:rsidR="005129C2" w:rsidRPr="005129C2" w14:paraId="67DF5973" w14:textId="77777777" w:rsidTr="0049788C">
        <w:trPr>
          <w:trHeight w:val="33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C5721" w14:textId="77777777" w:rsidR="001126F1" w:rsidRPr="005129C2" w:rsidRDefault="001126F1" w:rsidP="001126F1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WBC count (×10</w:t>
            </w:r>
            <w:r w:rsidRPr="005129C2">
              <w:rPr>
                <w:rFonts w:cs="Times New Roman"/>
                <w:kern w:val="0"/>
                <w:sz w:val="22"/>
                <w:vertAlign w:val="superscript"/>
              </w:rPr>
              <w:t>9</w:t>
            </w:r>
            <w:r w:rsidRPr="005129C2">
              <w:rPr>
                <w:rFonts w:cs="Times New Roman"/>
                <w:kern w:val="0"/>
                <w:sz w:val="22"/>
              </w:rPr>
              <w:t>/L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3380" w14:textId="77777777" w:rsidR="001126F1" w:rsidRPr="005129C2" w:rsidRDefault="001126F1" w:rsidP="001126F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6.07 ± 1.71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F9D48" w14:textId="77777777" w:rsidR="001126F1" w:rsidRPr="005129C2" w:rsidRDefault="001126F1" w:rsidP="001126F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6.07 ± 1.7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18D3A" w14:textId="6277B81F" w:rsidR="001126F1" w:rsidRPr="005129C2" w:rsidRDefault="0049788C" w:rsidP="001126F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6.00</w:t>
            </w:r>
            <w:r w:rsidR="001126F1" w:rsidRPr="005129C2">
              <w:rPr>
                <w:rFonts w:cs="Times New Roman"/>
                <w:kern w:val="0"/>
                <w:sz w:val="22"/>
              </w:rPr>
              <w:t xml:space="preserve"> ± 1.5</w:t>
            </w:r>
            <w:r w:rsidRPr="005129C2">
              <w:rPr>
                <w:rFonts w:cs="Times New Roman"/>
                <w:kern w:val="0"/>
                <w:sz w:val="22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3BB24" w14:textId="036C97F7" w:rsidR="001126F1" w:rsidRPr="005129C2" w:rsidRDefault="001126F1" w:rsidP="001126F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0.</w:t>
            </w:r>
            <w:r w:rsidR="0049788C" w:rsidRPr="005129C2">
              <w:rPr>
                <w:rFonts w:cs="Times New Roman"/>
                <w:kern w:val="0"/>
                <w:sz w:val="22"/>
              </w:rPr>
              <w:t>351</w:t>
            </w:r>
            <w:r w:rsidRPr="005129C2">
              <w:rPr>
                <w:rFonts w:cs="Times New Roman"/>
                <w:kern w:val="0"/>
                <w:sz w:val="22"/>
              </w:rPr>
              <w:t xml:space="preserve"> </w:t>
            </w:r>
          </w:p>
        </w:tc>
      </w:tr>
      <w:tr w:rsidR="005129C2" w:rsidRPr="005129C2" w14:paraId="21B52E6B" w14:textId="77777777" w:rsidTr="0049788C">
        <w:trPr>
          <w:trHeight w:val="33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776E7" w14:textId="77777777" w:rsidR="001126F1" w:rsidRPr="005129C2" w:rsidRDefault="001126F1" w:rsidP="001126F1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Neutrophil count (×10</w:t>
            </w:r>
            <w:r w:rsidRPr="005129C2">
              <w:rPr>
                <w:rFonts w:cs="Times New Roman"/>
                <w:kern w:val="0"/>
                <w:sz w:val="22"/>
                <w:vertAlign w:val="superscript"/>
              </w:rPr>
              <w:t>9</w:t>
            </w:r>
            <w:r w:rsidRPr="005129C2">
              <w:rPr>
                <w:rFonts w:cs="Times New Roman"/>
                <w:kern w:val="0"/>
                <w:sz w:val="22"/>
              </w:rPr>
              <w:t>/L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96BDC" w14:textId="77777777" w:rsidR="001126F1" w:rsidRPr="005129C2" w:rsidRDefault="001126F1" w:rsidP="001126F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3.50 ± 1.20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BBF26" w14:textId="77777777" w:rsidR="001126F1" w:rsidRPr="005129C2" w:rsidRDefault="001126F1" w:rsidP="001126F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3.50 ± 1.2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0E1AD" w14:textId="7FA9EBE4" w:rsidR="001126F1" w:rsidRPr="005129C2" w:rsidRDefault="001126F1" w:rsidP="001126F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3.5</w:t>
            </w:r>
            <w:r w:rsidR="0049788C" w:rsidRPr="005129C2">
              <w:rPr>
                <w:rFonts w:cs="Times New Roman"/>
                <w:kern w:val="0"/>
                <w:sz w:val="22"/>
              </w:rPr>
              <w:t>3</w:t>
            </w:r>
            <w:r w:rsidRPr="005129C2">
              <w:rPr>
                <w:rFonts w:cs="Times New Roman"/>
                <w:kern w:val="0"/>
                <w:sz w:val="22"/>
              </w:rPr>
              <w:t xml:space="preserve"> ± 1.</w:t>
            </w:r>
            <w:r w:rsidR="0049788C" w:rsidRPr="005129C2">
              <w:rPr>
                <w:rFonts w:cs="Times New Roman"/>
                <w:kern w:val="0"/>
                <w:sz w:val="22"/>
              </w:rPr>
              <w:t>1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EB7FC" w14:textId="43C39DC4" w:rsidR="001126F1" w:rsidRPr="005129C2" w:rsidRDefault="001126F1" w:rsidP="001126F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0.</w:t>
            </w:r>
            <w:r w:rsidR="0049788C" w:rsidRPr="005129C2">
              <w:rPr>
                <w:rFonts w:cs="Times New Roman"/>
                <w:kern w:val="0"/>
                <w:sz w:val="22"/>
              </w:rPr>
              <w:t>496</w:t>
            </w:r>
            <w:r w:rsidRPr="005129C2">
              <w:rPr>
                <w:rFonts w:cs="Times New Roman"/>
                <w:kern w:val="0"/>
                <w:sz w:val="22"/>
              </w:rPr>
              <w:t xml:space="preserve"> </w:t>
            </w:r>
          </w:p>
        </w:tc>
      </w:tr>
      <w:tr w:rsidR="005129C2" w:rsidRPr="005129C2" w14:paraId="4C0289F9" w14:textId="77777777" w:rsidTr="0049788C">
        <w:trPr>
          <w:trHeight w:val="33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279B1" w14:textId="77777777" w:rsidR="001126F1" w:rsidRPr="005129C2" w:rsidRDefault="001126F1" w:rsidP="001126F1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Lymphocyte count (×10</w:t>
            </w:r>
            <w:r w:rsidRPr="005129C2">
              <w:rPr>
                <w:rFonts w:cs="Times New Roman"/>
                <w:kern w:val="0"/>
                <w:sz w:val="22"/>
                <w:vertAlign w:val="superscript"/>
              </w:rPr>
              <w:t>9</w:t>
            </w:r>
            <w:r w:rsidRPr="005129C2">
              <w:rPr>
                <w:rFonts w:cs="Times New Roman"/>
                <w:kern w:val="0"/>
                <w:sz w:val="22"/>
              </w:rPr>
              <w:t>/L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34554" w14:textId="77777777" w:rsidR="001126F1" w:rsidRPr="005129C2" w:rsidRDefault="001126F1" w:rsidP="001126F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2.00 ± 0.79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79309" w14:textId="77777777" w:rsidR="001126F1" w:rsidRPr="005129C2" w:rsidRDefault="001126F1" w:rsidP="001126F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2.00 ± 0.79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0B336" w14:textId="7E9725F8" w:rsidR="001126F1" w:rsidRPr="005129C2" w:rsidRDefault="001126F1" w:rsidP="001126F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1.92 ± 0.5</w:t>
            </w:r>
            <w:r w:rsidR="0049788C" w:rsidRPr="005129C2">
              <w:rPr>
                <w:rFonts w:cs="Times New Roman"/>
                <w:kern w:val="0"/>
                <w:sz w:val="22"/>
              </w:rPr>
              <w:t>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7EAAB" w14:textId="03B2EDFC" w:rsidR="001126F1" w:rsidRPr="005129C2" w:rsidRDefault="001126F1" w:rsidP="001126F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0.0</w:t>
            </w:r>
            <w:r w:rsidR="0049788C" w:rsidRPr="005129C2">
              <w:rPr>
                <w:rFonts w:cs="Times New Roman"/>
                <w:kern w:val="0"/>
                <w:sz w:val="22"/>
              </w:rPr>
              <w:t>2</w:t>
            </w:r>
            <w:r w:rsidRPr="005129C2">
              <w:rPr>
                <w:rFonts w:cs="Times New Roman"/>
                <w:kern w:val="0"/>
                <w:sz w:val="22"/>
              </w:rPr>
              <w:t xml:space="preserve">2 </w:t>
            </w:r>
          </w:p>
        </w:tc>
      </w:tr>
      <w:tr w:rsidR="005129C2" w:rsidRPr="005129C2" w14:paraId="048BE5F8" w14:textId="77777777" w:rsidTr="0049788C">
        <w:trPr>
          <w:trHeight w:val="33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3E602" w14:textId="77777777" w:rsidR="001126F1" w:rsidRPr="005129C2" w:rsidRDefault="001126F1" w:rsidP="001126F1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Monocyte count (×10</w:t>
            </w:r>
            <w:r w:rsidRPr="005129C2">
              <w:rPr>
                <w:rFonts w:cs="Times New Roman"/>
                <w:kern w:val="0"/>
                <w:sz w:val="22"/>
                <w:vertAlign w:val="superscript"/>
              </w:rPr>
              <w:t>9</w:t>
            </w:r>
            <w:r w:rsidRPr="005129C2">
              <w:rPr>
                <w:rFonts w:cs="Times New Roman"/>
                <w:kern w:val="0"/>
                <w:sz w:val="22"/>
              </w:rPr>
              <w:t>/L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B9852" w14:textId="77777777" w:rsidR="001126F1" w:rsidRPr="005129C2" w:rsidRDefault="001126F1" w:rsidP="001126F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0.40 ± 0.14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F411B" w14:textId="77777777" w:rsidR="001126F1" w:rsidRPr="005129C2" w:rsidRDefault="001126F1" w:rsidP="001126F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0.40 ± 0.14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16EF2" w14:textId="4DC424E0" w:rsidR="001126F1" w:rsidRPr="005129C2" w:rsidRDefault="001126F1" w:rsidP="001126F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0.3</w:t>
            </w:r>
            <w:r w:rsidR="0049788C" w:rsidRPr="005129C2">
              <w:rPr>
                <w:rFonts w:cs="Times New Roman"/>
                <w:kern w:val="0"/>
                <w:sz w:val="22"/>
              </w:rPr>
              <w:t>9</w:t>
            </w:r>
            <w:r w:rsidRPr="005129C2">
              <w:rPr>
                <w:rFonts w:cs="Times New Roman"/>
                <w:kern w:val="0"/>
                <w:sz w:val="22"/>
              </w:rPr>
              <w:t xml:space="preserve"> ± 0.1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9EDFD" w14:textId="24407196" w:rsidR="001126F1" w:rsidRPr="005129C2" w:rsidRDefault="001126F1" w:rsidP="001126F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0.0</w:t>
            </w:r>
            <w:r w:rsidR="0049788C" w:rsidRPr="005129C2">
              <w:rPr>
                <w:rFonts w:cs="Times New Roman"/>
                <w:kern w:val="0"/>
                <w:sz w:val="22"/>
              </w:rPr>
              <w:t>10</w:t>
            </w:r>
            <w:r w:rsidRPr="005129C2">
              <w:rPr>
                <w:rFonts w:cs="Times New Roman"/>
                <w:kern w:val="0"/>
                <w:sz w:val="22"/>
              </w:rPr>
              <w:t xml:space="preserve"> </w:t>
            </w:r>
          </w:p>
        </w:tc>
      </w:tr>
      <w:tr w:rsidR="005129C2" w:rsidRPr="005129C2" w14:paraId="138FE9FF" w14:textId="77777777" w:rsidTr="0049788C">
        <w:trPr>
          <w:trHeight w:val="27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21385" w14:textId="77777777" w:rsidR="001126F1" w:rsidRPr="005129C2" w:rsidRDefault="001126F1" w:rsidP="001126F1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NLR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3802E" w14:textId="77777777" w:rsidR="001126F1" w:rsidRPr="005129C2" w:rsidRDefault="001126F1" w:rsidP="001126F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1.87 ± 0.79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9144B" w14:textId="77777777" w:rsidR="001126F1" w:rsidRPr="005129C2" w:rsidRDefault="001126F1" w:rsidP="001126F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1.86 ± 0.79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C41D6" w14:textId="1AF88BC6" w:rsidR="001126F1" w:rsidRPr="005129C2" w:rsidRDefault="001126F1" w:rsidP="001126F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1.9</w:t>
            </w:r>
            <w:r w:rsidR="0049788C" w:rsidRPr="005129C2">
              <w:rPr>
                <w:rFonts w:cs="Times New Roman"/>
                <w:kern w:val="0"/>
                <w:sz w:val="22"/>
              </w:rPr>
              <w:t>9</w:t>
            </w:r>
            <w:r w:rsidRPr="005129C2">
              <w:rPr>
                <w:rFonts w:cs="Times New Roman"/>
                <w:kern w:val="0"/>
                <w:sz w:val="22"/>
              </w:rPr>
              <w:t xml:space="preserve"> ± 0.9</w:t>
            </w:r>
            <w:r w:rsidR="0049788C" w:rsidRPr="005129C2">
              <w:rPr>
                <w:rFonts w:cs="Times New Roman"/>
                <w:kern w:val="0"/>
                <w:sz w:val="22"/>
              </w:rPr>
              <w:t>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6783F" w14:textId="40DFDE2A" w:rsidR="001126F1" w:rsidRPr="005129C2" w:rsidRDefault="008E3FD8" w:rsidP="001126F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 w:hint="eastAsia"/>
                <w:kern w:val="0"/>
                <w:sz w:val="22"/>
              </w:rPr>
              <w:t>&lt;</w:t>
            </w:r>
            <w:r>
              <w:rPr>
                <w:rFonts w:cs="Times New Roman"/>
                <w:kern w:val="0"/>
                <w:sz w:val="22"/>
              </w:rPr>
              <w:t>0.001</w:t>
            </w:r>
            <w:r w:rsidR="001126F1" w:rsidRPr="005129C2">
              <w:rPr>
                <w:rFonts w:cs="Times New Roman"/>
                <w:kern w:val="0"/>
                <w:sz w:val="22"/>
              </w:rPr>
              <w:t xml:space="preserve"> </w:t>
            </w:r>
          </w:p>
        </w:tc>
      </w:tr>
      <w:tr w:rsidR="005129C2" w:rsidRPr="005129C2" w14:paraId="10DF6528" w14:textId="77777777" w:rsidTr="0049788C">
        <w:trPr>
          <w:trHeight w:val="27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09EB3" w14:textId="77777777" w:rsidR="001126F1" w:rsidRPr="005129C2" w:rsidRDefault="001126F1" w:rsidP="001126F1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PLR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5024E" w14:textId="77777777" w:rsidR="001126F1" w:rsidRPr="005129C2" w:rsidRDefault="001126F1" w:rsidP="001126F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119.43 ± 40.25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65CE6" w14:textId="14B29E37" w:rsidR="001126F1" w:rsidRPr="005129C2" w:rsidRDefault="001126F1" w:rsidP="001126F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119.41 ± 40.</w:t>
            </w:r>
            <w:r w:rsidR="0049788C" w:rsidRPr="005129C2">
              <w:rPr>
                <w:rFonts w:cs="Times New Roman"/>
                <w:kern w:val="0"/>
                <w:sz w:val="22"/>
              </w:rPr>
              <w:t>18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6D96B" w14:textId="04B43672" w:rsidR="001126F1" w:rsidRPr="005129C2" w:rsidRDefault="001126F1" w:rsidP="001126F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123.</w:t>
            </w:r>
            <w:r w:rsidR="0049788C" w:rsidRPr="005129C2">
              <w:rPr>
                <w:rFonts w:cs="Times New Roman"/>
                <w:kern w:val="0"/>
                <w:sz w:val="22"/>
              </w:rPr>
              <w:t>73</w:t>
            </w:r>
            <w:r w:rsidRPr="005129C2">
              <w:rPr>
                <w:rFonts w:cs="Times New Roman"/>
                <w:kern w:val="0"/>
                <w:sz w:val="22"/>
              </w:rPr>
              <w:t xml:space="preserve"> ± 4</w:t>
            </w:r>
            <w:r w:rsidR="0049788C" w:rsidRPr="005129C2">
              <w:rPr>
                <w:rFonts w:cs="Times New Roman"/>
                <w:kern w:val="0"/>
                <w:sz w:val="22"/>
              </w:rPr>
              <w:t>9.9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FAD11" w14:textId="63AC33F3" w:rsidR="00102BB1" w:rsidRPr="005129C2" w:rsidRDefault="001126F1" w:rsidP="00102BB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0.0</w:t>
            </w:r>
            <w:r w:rsidR="0049788C" w:rsidRPr="005129C2">
              <w:rPr>
                <w:rFonts w:cs="Times New Roman"/>
                <w:kern w:val="0"/>
                <w:sz w:val="22"/>
              </w:rPr>
              <w:t>11</w:t>
            </w:r>
            <w:r w:rsidRPr="005129C2">
              <w:rPr>
                <w:rFonts w:cs="Times New Roman"/>
                <w:kern w:val="0"/>
                <w:sz w:val="22"/>
              </w:rPr>
              <w:t xml:space="preserve"> </w:t>
            </w:r>
          </w:p>
        </w:tc>
      </w:tr>
      <w:tr w:rsidR="005129C2" w:rsidRPr="005129C2" w14:paraId="0FDAA050" w14:textId="77777777" w:rsidTr="0049788C">
        <w:trPr>
          <w:trHeight w:val="277"/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5ED201" w14:textId="2555CD52" w:rsidR="00102BB1" w:rsidRPr="005129C2" w:rsidRDefault="00102BB1" w:rsidP="001126F1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S</w:t>
            </w:r>
            <w:r w:rsidRPr="005129C2">
              <w:rPr>
                <w:rFonts w:cs="Times New Roman"/>
                <w:kern w:val="0"/>
                <w:sz w:val="22"/>
              </w:rPr>
              <w:t>II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AB2137" w14:textId="024FA53C" w:rsidR="00102BB1" w:rsidRPr="005129C2" w:rsidRDefault="0049788C" w:rsidP="001126F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4</w:t>
            </w:r>
            <w:r w:rsidRPr="005129C2">
              <w:rPr>
                <w:rFonts w:cs="Times New Roman"/>
                <w:kern w:val="0"/>
                <w:sz w:val="22"/>
              </w:rPr>
              <w:t>17.22 ± 211.32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26254E" w14:textId="32C4A551" w:rsidR="00102BB1" w:rsidRPr="005129C2" w:rsidRDefault="0049788C" w:rsidP="001126F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4</w:t>
            </w:r>
            <w:r w:rsidRPr="005129C2">
              <w:rPr>
                <w:rFonts w:cs="Times New Roman"/>
                <w:kern w:val="0"/>
                <w:sz w:val="22"/>
              </w:rPr>
              <w:t>17.06 ± 210.48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71F182" w14:textId="1BD7C37B" w:rsidR="00102BB1" w:rsidRPr="005129C2" w:rsidRDefault="0049788C" w:rsidP="001126F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4</w:t>
            </w:r>
            <w:r w:rsidRPr="005129C2">
              <w:rPr>
                <w:rFonts w:cs="Times New Roman"/>
                <w:kern w:val="0"/>
                <w:sz w:val="22"/>
              </w:rPr>
              <w:t>43.28 ± 321.47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4AEFB5" w14:textId="3F95F49B" w:rsidR="00102BB1" w:rsidRPr="005129C2" w:rsidRDefault="0049788C" w:rsidP="00102BB1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0</w:t>
            </w:r>
            <w:r w:rsidRPr="005129C2">
              <w:rPr>
                <w:rFonts w:cs="Times New Roman"/>
                <w:kern w:val="0"/>
                <w:sz w:val="22"/>
              </w:rPr>
              <w:t>.003</w:t>
            </w:r>
          </w:p>
        </w:tc>
      </w:tr>
    </w:tbl>
    <w:p w14:paraId="0501E524" w14:textId="3D8BED65" w:rsidR="005724CC" w:rsidRPr="005129C2" w:rsidRDefault="005724CC" w:rsidP="005724CC">
      <w:pPr>
        <w:rPr>
          <w:sz w:val="22"/>
        </w:rPr>
      </w:pPr>
      <w:r w:rsidRPr="005129C2">
        <w:rPr>
          <w:sz w:val="22"/>
        </w:rPr>
        <w:t>Data are number (percentage) or mean ± standard deviation.</w:t>
      </w:r>
    </w:p>
    <w:p w14:paraId="34C04822" w14:textId="74604879" w:rsidR="00B05F28" w:rsidRPr="005129C2" w:rsidRDefault="005724CC" w:rsidP="005724CC">
      <w:pPr>
        <w:rPr>
          <w:sz w:val="22"/>
        </w:rPr>
      </w:pPr>
      <w:r w:rsidRPr="005129C2">
        <w:rPr>
          <w:sz w:val="22"/>
        </w:rPr>
        <w:t>Abbreviations: BMI, body mass index; SBP, Systolic blood pressure; DBP, Diastolic blood pressure; WBC, White blood cell; NLR, neutrophil-to-lymphocyte ratio; PLR, platelet to lymphocyte ratio</w:t>
      </w:r>
      <w:r w:rsidR="008C5375" w:rsidRPr="005129C2">
        <w:rPr>
          <w:sz w:val="22"/>
        </w:rPr>
        <w:t>; SII, systemic immune-inflammation index</w:t>
      </w:r>
      <w:r w:rsidRPr="005129C2">
        <w:rPr>
          <w:rFonts w:hint="eastAsia"/>
          <w:sz w:val="22"/>
        </w:rPr>
        <w:t>.</w:t>
      </w:r>
    </w:p>
    <w:p w14:paraId="105AF495" w14:textId="7C861D3A" w:rsidR="00D63DFC" w:rsidRPr="005129C2" w:rsidRDefault="00B05F28" w:rsidP="0070112C">
      <w:pPr>
        <w:widowControl/>
        <w:jc w:val="left"/>
        <w:rPr>
          <w:sz w:val="22"/>
        </w:rPr>
        <w:sectPr w:rsidR="00D63DFC" w:rsidRPr="005129C2" w:rsidSect="00313186">
          <w:pgSz w:w="11906" w:h="16838"/>
          <w:pgMar w:top="1440" w:right="1797" w:bottom="1440" w:left="1797" w:header="851" w:footer="992" w:gutter="0"/>
          <w:cols w:space="425"/>
          <w:docGrid w:linePitch="326"/>
        </w:sectPr>
      </w:pPr>
      <w:r w:rsidRPr="005129C2">
        <w:rPr>
          <w:sz w:val="22"/>
        </w:rPr>
        <w:br w:type="page"/>
      </w:r>
    </w:p>
    <w:p w14:paraId="33B58BB6" w14:textId="3A75554A" w:rsidR="00DB27D7" w:rsidRPr="005129C2" w:rsidRDefault="00DB27D7" w:rsidP="00DB27D7">
      <w:pPr>
        <w:widowControl/>
        <w:jc w:val="left"/>
        <w:rPr>
          <w:b/>
          <w:bCs/>
          <w:szCs w:val="24"/>
        </w:rPr>
      </w:pPr>
      <w:r w:rsidRPr="005129C2">
        <w:rPr>
          <w:b/>
          <w:bCs/>
          <w:kern w:val="0"/>
          <w:szCs w:val="24"/>
        </w:rPr>
        <w:lastRenderedPageBreak/>
        <w:t>Table S</w:t>
      </w:r>
      <w:r w:rsidR="00FF4059" w:rsidRPr="005129C2">
        <w:rPr>
          <w:b/>
          <w:bCs/>
          <w:kern w:val="0"/>
          <w:szCs w:val="24"/>
        </w:rPr>
        <w:t>8</w:t>
      </w:r>
      <w:r w:rsidRPr="005129C2">
        <w:rPr>
          <w:b/>
          <w:bCs/>
          <w:kern w:val="0"/>
          <w:szCs w:val="24"/>
        </w:rPr>
        <w:t>. Risk of</w:t>
      </w:r>
      <w:r w:rsidR="00322549" w:rsidRPr="005129C2">
        <w:rPr>
          <w:b/>
          <w:bCs/>
          <w:kern w:val="0"/>
          <w:szCs w:val="24"/>
        </w:rPr>
        <w:t xml:space="preserve"> lung cancer</w:t>
      </w:r>
      <w:r w:rsidRPr="005129C2">
        <w:rPr>
          <w:b/>
          <w:bCs/>
          <w:kern w:val="0"/>
          <w:szCs w:val="24"/>
        </w:rPr>
        <w:t xml:space="preserve"> </w:t>
      </w:r>
      <w:r w:rsidRPr="005129C2">
        <w:rPr>
          <w:rFonts w:eastAsia="Batang"/>
          <w:b/>
          <w:bCs/>
          <w:szCs w:val="24"/>
        </w:rPr>
        <w:t xml:space="preserve">by neutrophil-lymphocyte ratio </w:t>
      </w:r>
      <w:r w:rsidR="00960BB4" w:rsidRPr="005129C2">
        <w:rPr>
          <w:rFonts w:eastAsia="Batang"/>
          <w:b/>
          <w:bCs/>
          <w:szCs w:val="24"/>
        </w:rPr>
        <w:t xml:space="preserve">(NLR) </w:t>
      </w:r>
      <w:r w:rsidRPr="005129C2">
        <w:rPr>
          <w:rFonts w:eastAsia="Batang"/>
          <w:b/>
          <w:bCs/>
          <w:szCs w:val="24"/>
        </w:rPr>
        <w:t>quintiles in clinically relevant subgroups.</w:t>
      </w:r>
    </w:p>
    <w:tbl>
      <w:tblPr>
        <w:tblW w:w="14996" w:type="dxa"/>
        <w:tblInd w:w="-284" w:type="dxa"/>
        <w:tblLook w:val="04A0" w:firstRow="1" w:lastRow="0" w:firstColumn="1" w:lastColumn="0" w:noHBand="0" w:noVBand="1"/>
      </w:tblPr>
      <w:tblGrid>
        <w:gridCol w:w="1764"/>
        <w:gridCol w:w="881"/>
        <w:gridCol w:w="1171"/>
        <w:gridCol w:w="1656"/>
        <w:gridCol w:w="1795"/>
        <w:gridCol w:w="1664"/>
        <w:gridCol w:w="1701"/>
        <w:gridCol w:w="1701"/>
        <w:gridCol w:w="1421"/>
        <w:gridCol w:w="1242"/>
      </w:tblGrid>
      <w:tr w:rsidR="005129C2" w:rsidRPr="005129C2" w14:paraId="3A1479ED" w14:textId="77777777" w:rsidTr="00C34CA9">
        <w:trPr>
          <w:trHeight w:val="252"/>
        </w:trPr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4F34C" w14:textId="77777777" w:rsidR="00DB27D7" w:rsidRPr="005129C2" w:rsidRDefault="00DB27D7" w:rsidP="00DB27D7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Subgroup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66D4C" w14:textId="77777777" w:rsidR="00DB27D7" w:rsidRPr="005129C2" w:rsidRDefault="00DB27D7" w:rsidP="00DB27D7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Total (N)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BC969" w14:textId="77777777" w:rsidR="00DB27D7" w:rsidRPr="005129C2" w:rsidRDefault="00DB27D7" w:rsidP="00DB27D7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Lung cancer (N)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AA1F4" w14:textId="77777777" w:rsidR="00DB27D7" w:rsidRPr="005129C2" w:rsidRDefault="00DB27D7" w:rsidP="00DB27D7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Q1 (&lt;1.28)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3DB31" w14:textId="77777777" w:rsidR="00DB27D7" w:rsidRPr="005129C2" w:rsidRDefault="00DB27D7" w:rsidP="00DB27D7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Q2 (1.28-1.57)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CC091" w14:textId="77777777" w:rsidR="00DB27D7" w:rsidRPr="005129C2" w:rsidRDefault="00DB27D7" w:rsidP="00DB27D7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Q3 (1.57-1.88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44562" w14:textId="77777777" w:rsidR="00DB27D7" w:rsidRPr="005129C2" w:rsidRDefault="00DB27D7" w:rsidP="00DB27D7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Q4 (1.88-2.33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677C0" w14:textId="11D2A859" w:rsidR="00DB27D7" w:rsidRPr="005129C2" w:rsidRDefault="00DB27D7" w:rsidP="00DB27D7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Q5 (</w:t>
            </w:r>
            <w:r w:rsidR="00055194" w:rsidRPr="005129C2">
              <w:rPr>
                <w:rFonts w:cs="Times New Roman"/>
                <w:kern w:val="0"/>
                <w:sz w:val="22"/>
              </w:rPr>
              <w:t>≥</w:t>
            </w:r>
            <w:r w:rsidRPr="005129C2">
              <w:rPr>
                <w:rFonts w:cs="Times New Roman"/>
                <w:kern w:val="0"/>
                <w:sz w:val="22"/>
              </w:rPr>
              <w:t>2.33)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CCE99" w14:textId="77777777" w:rsidR="00DB27D7" w:rsidRPr="005129C2" w:rsidRDefault="00DB27D7" w:rsidP="00DB27D7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i/>
                <w:iCs/>
                <w:kern w:val="0"/>
                <w:sz w:val="22"/>
              </w:rPr>
              <w:t>P</w:t>
            </w:r>
            <w:r w:rsidRPr="005129C2">
              <w:rPr>
                <w:rFonts w:cs="Times New Roman"/>
                <w:kern w:val="0"/>
                <w:sz w:val="22"/>
              </w:rPr>
              <w:t xml:space="preserve"> for quadratic term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EB939" w14:textId="77777777" w:rsidR="00DB27D7" w:rsidRPr="005129C2" w:rsidRDefault="00DB27D7" w:rsidP="00DB27D7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i/>
                <w:iCs/>
                <w:kern w:val="0"/>
                <w:sz w:val="22"/>
              </w:rPr>
              <w:t>P</w:t>
            </w:r>
            <w:r w:rsidRPr="005129C2">
              <w:rPr>
                <w:rFonts w:cs="Times New Roman"/>
                <w:kern w:val="0"/>
                <w:sz w:val="22"/>
              </w:rPr>
              <w:t xml:space="preserve"> for interaction</w:t>
            </w:r>
          </w:p>
        </w:tc>
      </w:tr>
      <w:tr w:rsidR="005129C2" w:rsidRPr="005129C2" w14:paraId="06A29D98" w14:textId="77777777" w:rsidTr="00C34CA9">
        <w:trPr>
          <w:trHeight w:val="252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6581B" w14:textId="77777777" w:rsidR="00DB27D7" w:rsidRPr="005129C2" w:rsidRDefault="00DB27D7" w:rsidP="00DB27D7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Age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EE9F0" w14:textId="77777777" w:rsidR="00DB27D7" w:rsidRPr="005129C2" w:rsidRDefault="00DB27D7" w:rsidP="00DB27D7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165C4" w14:textId="77777777" w:rsidR="00DB27D7" w:rsidRPr="005129C2" w:rsidRDefault="00DB27D7" w:rsidP="00DB27D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9F846" w14:textId="77777777" w:rsidR="00DB27D7" w:rsidRPr="005129C2" w:rsidRDefault="00DB27D7" w:rsidP="00DB27D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6A118" w14:textId="77777777" w:rsidR="00DB27D7" w:rsidRPr="005129C2" w:rsidRDefault="00DB27D7" w:rsidP="00DB27D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F05BE" w14:textId="77777777" w:rsidR="00DB27D7" w:rsidRPr="005129C2" w:rsidRDefault="00DB27D7" w:rsidP="00DB27D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BEC57" w14:textId="77777777" w:rsidR="00DB27D7" w:rsidRPr="005129C2" w:rsidRDefault="00DB27D7" w:rsidP="00DB27D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6A6CB" w14:textId="77777777" w:rsidR="00DB27D7" w:rsidRPr="005129C2" w:rsidRDefault="00DB27D7" w:rsidP="00DB27D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95D7D" w14:textId="77777777" w:rsidR="00DB27D7" w:rsidRPr="005129C2" w:rsidRDefault="00DB27D7" w:rsidP="00DB27D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4508A" w14:textId="77777777" w:rsidR="00DB27D7" w:rsidRPr="005129C2" w:rsidRDefault="00DB27D7" w:rsidP="00DB27D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5129C2" w:rsidRPr="005129C2" w14:paraId="4F5B1BEA" w14:textId="77777777" w:rsidTr="00C34CA9">
        <w:trPr>
          <w:trHeight w:val="252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4936E" w14:textId="77777777" w:rsidR="00DB27D7" w:rsidRPr="005129C2" w:rsidRDefault="00DB27D7" w:rsidP="00DB27D7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 xml:space="preserve">&lt;50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8BA2E" w14:textId="79B6A83C" w:rsidR="00DB27D7" w:rsidRPr="005129C2" w:rsidRDefault="00DB27D7" w:rsidP="00DB27D7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60,2</w:t>
            </w:r>
            <w:r w:rsidR="008A6B8A" w:rsidRPr="005129C2">
              <w:rPr>
                <w:rFonts w:cs="Times New Roman"/>
                <w:kern w:val="0"/>
                <w:sz w:val="22"/>
              </w:rPr>
              <w:t>0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B3AAB" w14:textId="49D6369B" w:rsidR="00DB27D7" w:rsidRPr="005129C2" w:rsidRDefault="00DB27D7" w:rsidP="00DB27D7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1</w:t>
            </w:r>
            <w:r w:rsidR="008A6B8A" w:rsidRPr="005129C2">
              <w:rPr>
                <w:rFonts w:cs="Times New Roman"/>
                <w:kern w:val="0"/>
                <w:sz w:val="22"/>
              </w:rPr>
              <w:t>9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6A8A9" w14:textId="70CBA3DD" w:rsidR="00DB27D7" w:rsidRPr="005129C2" w:rsidRDefault="008A6B8A" w:rsidP="00DB27D7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0.99 (</w:t>
            </w:r>
            <w:r w:rsidR="00E52736" w:rsidRPr="005129C2">
              <w:rPr>
                <w:rFonts w:cs="Times New Roman"/>
                <w:kern w:val="0"/>
                <w:sz w:val="22"/>
              </w:rPr>
              <w:t>0.62</w:t>
            </w:r>
            <w:r w:rsidR="00F52BEF" w:rsidRPr="005129C2">
              <w:rPr>
                <w:rFonts w:cs="Times New Roman"/>
                <w:kern w:val="0"/>
                <w:sz w:val="22"/>
              </w:rPr>
              <w:t>-</w:t>
            </w:r>
            <w:r w:rsidR="00DB27D7" w:rsidRPr="005129C2">
              <w:rPr>
                <w:rFonts w:cs="Times New Roman"/>
                <w:kern w:val="0"/>
                <w:sz w:val="22"/>
              </w:rPr>
              <w:t>1.</w:t>
            </w:r>
            <w:r w:rsidR="00E52736" w:rsidRPr="005129C2">
              <w:rPr>
                <w:rFonts w:cs="Times New Roman"/>
                <w:kern w:val="0"/>
                <w:sz w:val="22"/>
              </w:rPr>
              <w:t>59</w:t>
            </w:r>
            <w:r w:rsidR="00DB27D7" w:rsidRPr="005129C2">
              <w:rPr>
                <w:rFonts w:cs="Times New Roman"/>
                <w:kern w:val="0"/>
                <w:sz w:val="22"/>
              </w:rPr>
              <w:t>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11C82" w14:textId="75206430" w:rsidR="00DB27D7" w:rsidRPr="005129C2" w:rsidRDefault="00DB27D7" w:rsidP="00DB27D7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1.</w:t>
            </w:r>
            <w:r w:rsidR="00E52736" w:rsidRPr="005129C2">
              <w:rPr>
                <w:rFonts w:cs="Times New Roman"/>
                <w:kern w:val="0"/>
                <w:sz w:val="22"/>
              </w:rPr>
              <w:t>38</w:t>
            </w:r>
            <w:r w:rsidRPr="005129C2">
              <w:rPr>
                <w:rFonts w:cs="Times New Roman"/>
                <w:kern w:val="0"/>
                <w:sz w:val="22"/>
              </w:rPr>
              <w:t xml:space="preserve"> (0.</w:t>
            </w:r>
            <w:r w:rsidR="00E52736" w:rsidRPr="005129C2">
              <w:rPr>
                <w:rFonts w:cs="Times New Roman"/>
                <w:kern w:val="0"/>
                <w:sz w:val="22"/>
              </w:rPr>
              <w:t>89</w:t>
            </w:r>
            <w:r w:rsidR="00F52BEF" w:rsidRPr="005129C2">
              <w:rPr>
                <w:rFonts w:cs="Times New Roman"/>
                <w:kern w:val="0"/>
                <w:sz w:val="22"/>
              </w:rPr>
              <w:t>-</w:t>
            </w:r>
            <w:r w:rsidRPr="005129C2">
              <w:rPr>
                <w:rFonts w:cs="Times New Roman"/>
                <w:kern w:val="0"/>
                <w:sz w:val="22"/>
              </w:rPr>
              <w:t>2.</w:t>
            </w:r>
            <w:r w:rsidR="00E52736" w:rsidRPr="005129C2">
              <w:rPr>
                <w:rFonts w:cs="Times New Roman"/>
                <w:kern w:val="0"/>
                <w:sz w:val="22"/>
              </w:rPr>
              <w:t>13</w:t>
            </w:r>
            <w:r w:rsidRPr="005129C2">
              <w:rPr>
                <w:rFonts w:cs="Times New Roman"/>
                <w:kern w:val="0"/>
                <w:sz w:val="22"/>
              </w:rPr>
              <w:t>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F7B25" w14:textId="77777777" w:rsidR="00DB27D7" w:rsidRPr="005129C2" w:rsidRDefault="00DB27D7" w:rsidP="00DB27D7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42510" w14:textId="04D4B188" w:rsidR="00DB27D7" w:rsidRPr="005129C2" w:rsidRDefault="00DB27D7" w:rsidP="00DB27D7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0</w:t>
            </w:r>
            <w:r w:rsidR="00E52736" w:rsidRPr="005129C2">
              <w:rPr>
                <w:rFonts w:cs="Times New Roman"/>
                <w:kern w:val="0"/>
                <w:sz w:val="22"/>
              </w:rPr>
              <w:t>.88</w:t>
            </w:r>
            <w:r w:rsidRPr="005129C2">
              <w:rPr>
                <w:rFonts w:cs="Times New Roman"/>
                <w:kern w:val="0"/>
                <w:sz w:val="22"/>
              </w:rPr>
              <w:t xml:space="preserve"> (0.</w:t>
            </w:r>
            <w:r w:rsidR="00E52736" w:rsidRPr="005129C2">
              <w:rPr>
                <w:rFonts w:cs="Times New Roman"/>
                <w:kern w:val="0"/>
                <w:sz w:val="22"/>
              </w:rPr>
              <w:t>55</w:t>
            </w:r>
            <w:r w:rsidR="00F52BEF" w:rsidRPr="005129C2">
              <w:rPr>
                <w:rFonts w:cs="Times New Roman"/>
                <w:kern w:val="0"/>
                <w:sz w:val="22"/>
              </w:rPr>
              <w:t>-</w:t>
            </w:r>
            <w:r w:rsidRPr="005129C2">
              <w:rPr>
                <w:rFonts w:cs="Times New Roman"/>
                <w:kern w:val="0"/>
                <w:sz w:val="22"/>
              </w:rPr>
              <w:t>1.</w:t>
            </w:r>
            <w:r w:rsidR="00E52736" w:rsidRPr="005129C2">
              <w:rPr>
                <w:rFonts w:cs="Times New Roman"/>
                <w:kern w:val="0"/>
                <w:sz w:val="22"/>
              </w:rPr>
              <w:t>42</w:t>
            </w:r>
            <w:r w:rsidRPr="005129C2">
              <w:rPr>
                <w:rFonts w:cs="Times New Roman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EC2DB" w14:textId="0FBAB7D9" w:rsidR="00DB27D7" w:rsidRPr="005129C2" w:rsidRDefault="00DB27D7" w:rsidP="00DB27D7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1.</w:t>
            </w:r>
            <w:r w:rsidR="00E52736" w:rsidRPr="005129C2">
              <w:rPr>
                <w:rFonts w:cs="Times New Roman"/>
                <w:kern w:val="0"/>
                <w:sz w:val="22"/>
              </w:rPr>
              <w:t>34</w:t>
            </w:r>
            <w:r w:rsidRPr="005129C2">
              <w:rPr>
                <w:rFonts w:cs="Times New Roman"/>
                <w:kern w:val="0"/>
                <w:sz w:val="22"/>
              </w:rPr>
              <w:t xml:space="preserve"> (0.8</w:t>
            </w:r>
            <w:r w:rsidR="00E52736" w:rsidRPr="005129C2">
              <w:rPr>
                <w:rFonts w:cs="Times New Roman"/>
                <w:kern w:val="0"/>
                <w:sz w:val="22"/>
              </w:rPr>
              <w:t>6</w:t>
            </w:r>
            <w:r w:rsidR="00F52BEF" w:rsidRPr="005129C2">
              <w:rPr>
                <w:rFonts w:cs="Times New Roman"/>
                <w:kern w:val="0"/>
                <w:sz w:val="22"/>
              </w:rPr>
              <w:t>-</w:t>
            </w:r>
            <w:r w:rsidRPr="005129C2">
              <w:rPr>
                <w:rFonts w:cs="Times New Roman"/>
                <w:kern w:val="0"/>
                <w:sz w:val="22"/>
              </w:rPr>
              <w:t>2.</w:t>
            </w:r>
            <w:r w:rsidR="00E52736" w:rsidRPr="005129C2">
              <w:rPr>
                <w:rFonts w:cs="Times New Roman"/>
                <w:kern w:val="0"/>
                <w:sz w:val="22"/>
              </w:rPr>
              <w:t>07</w:t>
            </w:r>
            <w:r w:rsidRPr="005129C2">
              <w:rPr>
                <w:rFonts w:cs="Times New Roman"/>
                <w:kern w:val="0"/>
                <w:sz w:val="22"/>
              </w:rPr>
              <w:t>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64910" w14:textId="0464DAF7" w:rsidR="00DB27D7" w:rsidRPr="005129C2" w:rsidRDefault="00DB27D7" w:rsidP="00DB27D7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0.</w:t>
            </w:r>
            <w:r w:rsidR="00E52736" w:rsidRPr="005129C2">
              <w:rPr>
                <w:rFonts w:cs="Times New Roman"/>
                <w:kern w:val="0"/>
                <w:sz w:val="22"/>
              </w:rPr>
              <w:t>5543</w:t>
            </w:r>
          </w:p>
        </w:tc>
        <w:tc>
          <w:tcPr>
            <w:tcW w:w="12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DCE2B" w14:textId="5DC07354" w:rsidR="00DB27D7" w:rsidRPr="005129C2" w:rsidRDefault="00DB27D7" w:rsidP="00DB27D7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0.2</w:t>
            </w:r>
            <w:r w:rsidR="00CF79E7" w:rsidRPr="005129C2">
              <w:rPr>
                <w:rFonts w:cs="Times New Roman"/>
                <w:kern w:val="0"/>
                <w:sz w:val="22"/>
              </w:rPr>
              <w:t>575</w:t>
            </w:r>
          </w:p>
        </w:tc>
      </w:tr>
      <w:tr w:rsidR="005129C2" w:rsidRPr="005129C2" w14:paraId="6DF4C3A7" w14:textId="77777777" w:rsidTr="00C34CA9">
        <w:trPr>
          <w:trHeight w:val="252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AC71B" w14:textId="0EDF1F83" w:rsidR="00DB27D7" w:rsidRPr="005129C2" w:rsidRDefault="00055194" w:rsidP="00DB27D7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≥</w:t>
            </w:r>
            <w:r w:rsidR="00DB27D7" w:rsidRPr="005129C2">
              <w:rPr>
                <w:rFonts w:cs="Times New Roman"/>
                <w:kern w:val="0"/>
                <w:sz w:val="22"/>
              </w:rPr>
              <w:t>5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5549D" w14:textId="048FC39E" w:rsidR="00DB27D7" w:rsidRPr="005129C2" w:rsidRDefault="00DB27D7" w:rsidP="00DB27D7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36,2</w:t>
            </w:r>
            <w:r w:rsidR="008A6B8A" w:rsidRPr="005129C2">
              <w:rPr>
                <w:rFonts w:cs="Times New Roman"/>
                <w:kern w:val="0"/>
                <w:sz w:val="22"/>
              </w:rPr>
              <w:t>7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BE3FA" w14:textId="191BF7BF" w:rsidR="00DB27D7" w:rsidRPr="005129C2" w:rsidRDefault="00DB27D7" w:rsidP="00DB27D7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3</w:t>
            </w:r>
            <w:r w:rsidR="008A6B8A" w:rsidRPr="005129C2">
              <w:rPr>
                <w:rFonts w:cs="Times New Roman"/>
                <w:kern w:val="0"/>
                <w:sz w:val="22"/>
              </w:rPr>
              <w:t>7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5B89A" w14:textId="566FFB26" w:rsidR="00DB27D7" w:rsidRPr="005129C2" w:rsidRDefault="00DB27D7" w:rsidP="00DB27D7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1.2</w:t>
            </w:r>
            <w:r w:rsidR="00E52736" w:rsidRPr="005129C2">
              <w:rPr>
                <w:rFonts w:cs="Times New Roman"/>
                <w:kern w:val="0"/>
                <w:sz w:val="22"/>
              </w:rPr>
              <w:t>2</w:t>
            </w:r>
            <w:r w:rsidRPr="005129C2">
              <w:rPr>
                <w:rFonts w:cs="Times New Roman"/>
                <w:kern w:val="0"/>
                <w:sz w:val="22"/>
              </w:rPr>
              <w:t xml:space="preserve"> (0.8</w:t>
            </w:r>
            <w:r w:rsidR="00E52736" w:rsidRPr="005129C2">
              <w:rPr>
                <w:rFonts w:cs="Times New Roman"/>
                <w:kern w:val="0"/>
                <w:sz w:val="22"/>
              </w:rPr>
              <w:t>7</w:t>
            </w:r>
            <w:r w:rsidRPr="005129C2">
              <w:rPr>
                <w:rFonts w:cs="Times New Roman"/>
                <w:kern w:val="0"/>
                <w:sz w:val="22"/>
              </w:rPr>
              <w:t>-1.72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7AA0F" w14:textId="7B57F9AE" w:rsidR="00DB27D7" w:rsidRPr="005129C2" w:rsidRDefault="00DB27D7" w:rsidP="00DB27D7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0.9</w:t>
            </w:r>
            <w:r w:rsidR="00E52736" w:rsidRPr="005129C2">
              <w:rPr>
                <w:rFonts w:cs="Times New Roman"/>
                <w:kern w:val="0"/>
                <w:sz w:val="22"/>
              </w:rPr>
              <w:t>7</w:t>
            </w:r>
            <w:r w:rsidRPr="005129C2">
              <w:rPr>
                <w:rFonts w:cs="Times New Roman"/>
                <w:kern w:val="0"/>
                <w:sz w:val="22"/>
              </w:rPr>
              <w:t xml:space="preserve"> (0.6</w:t>
            </w:r>
            <w:r w:rsidR="00E52736" w:rsidRPr="005129C2">
              <w:rPr>
                <w:rFonts w:cs="Times New Roman"/>
                <w:kern w:val="0"/>
                <w:sz w:val="22"/>
              </w:rPr>
              <w:t>7</w:t>
            </w:r>
            <w:r w:rsidRPr="005129C2">
              <w:rPr>
                <w:rFonts w:cs="Times New Roman"/>
                <w:kern w:val="0"/>
                <w:sz w:val="22"/>
              </w:rPr>
              <w:t>-1.3</w:t>
            </w:r>
            <w:r w:rsidR="00E52736" w:rsidRPr="005129C2">
              <w:rPr>
                <w:rFonts w:cs="Times New Roman"/>
                <w:kern w:val="0"/>
                <w:sz w:val="22"/>
              </w:rPr>
              <w:t>9</w:t>
            </w:r>
            <w:r w:rsidRPr="005129C2">
              <w:rPr>
                <w:rFonts w:cs="Times New Roman"/>
                <w:kern w:val="0"/>
                <w:sz w:val="22"/>
              </w:rPr>
              <w:t>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3F18B" w14:textId="77777777" w:rsidR="00DB27D7" w:rsidRPr="005129C2" w:rsidRDefault="00DB27D7" w:rsidP="00DB27D7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63124" w14:textId="0CAE8188" w:rsidR="00DB27D7" w:rsidRPr="005129C2" w:rsidRDefault="00DB27D7" w:rsidP="00DB27D7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1.0</w:t>
            </w:r>
            <w:r w:rsidR="00E52736" w:rsidRPr="005129C2">
              <w:rPr>
                <w:rFonts w:cs="Times New Roman"/>
                <w:kern w:val="0"/>
                <w:sz w:val="22"/>
              </w:rPr>
              <w:t>4</w:t>
            </w:r>
            <w:r w:rsidRPr="005129C2">
              <w:rPr>
                <w:rFonts w:cs="Times New Roman"/>
                <w:kern w:val="0"/>
                <w:sz w:val="22"/>
              </w:rPr>
              <w:t xml:space="preserve"> (0.</w:t>
            </w:r>
            <w:r w:rsidR="00E52736" w:rsidRPr="005129C2">
              <w:rPr>
                <w:rFonts w:cs="Times New Roman"/>
                <w:kern w:val="0"/>
                <w:sz w:val="22"/>
              </w:rPr>
              <w:t>73</w:t>
            </w:r>
            <w:r w:rsidRPr="005129C2">
              <w:rPr>
                <w:rFonts w:cs="Times New Roman"/>
                <w:kern w:val="0"/>
                <w:sz w:val="22"/>
              </w:rPr>
              <w:t>-1.</w:t>
            </w:r>
            <w:r w:rsidR="00E52736" w:rsidRPr="005129C2">
              <w:rPr>
                <w:rFonts w:cs="Times New Roman"/>
                <w:kern w:val="0"/>
                <w:sz w:val="22"/>
              </w:rPr>
              <w:t>48</w:t>
            </w:r>
            <w:r w:rsidRPr="005129C2">
              <w:rPr>
                <w:rFonts w:cs="Times New Roman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83580" w14:textId="675AD429" w:rsidR="00DB27D7" w:rsidRPr="005129C2" w:rsidRDefault="00DB27D7" w:rsidP="00DB27D7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1.</w:t>
            </w:r>
            <w:r w:rsidR="00E52736" w:rsidRPr="005129C2">
              <w:rPr>
                <w:rFonts w:cs="Times New Roman"/>
                <w:kern w:val="0"/>
                <w:sz w:val="22"/>
              </w:rPr>
              <w:t>55</w:t>
            </w:r>
            <w:r w:rsidRPr="005129C2">
              <w:rPr>
                <w:rFonts w:cs="Times New Roman"/>
                <w:kern w:val="0"/>
                <w:sz w:val="22"/>
              </w:rPr>
              <w:t xml:space="preserve"> (1.</w:t>
            </w:r>
            <w:r w:rsidR="00E52736" w:rsidRPr="005129C2">
              <w:rPr>
                <w:rFonts w:cs="Times New Roman"/>
                <w:kern w:val="0"/>
                <w:sz w:val="22"/>
              </w:rPr>
              <w:t>1</w:t>
            </w:r>
            <w:r w:rsidR="001927FC">
              <w:rPr>
                <w:rFonts w:cs="Times New Roman"/>
                <w:kern w:val="0"/>
                <w:sz w:val="22"/>
              </w:rPr>
              <w:t>3</w:t>
            </w:r>
            <w:r w:rsidRPr="005129C2">
              <w:rPr>
                <w:rFonts w:cs="Times New Roman"/>
                <w:kern w:val="0"/>
                <w:sz w:val="22"/>
              </w:rPr>
              <w:t>-2.</w:t>
            </w:r>
            <w:r w:rsidR="00E52736" w:rsidRPr="005129C2">
              <w:rPr>
                <w:rFonts w:cs="Times New Roman"/>
                <w:kern w:val="0"/>
                <w:sz w:val="22"/>
              </w:rPr>
              <w:t>12</w:t>
            </w:r>
            <w:r w:rsidRPr="005129C2">
              <w:rPr>
                <w:rFonts w:cs="Times New Roman"/>
                <w:kern w:val="0"/>
                <w:sz w:val="22"/>
              </w:rPr>
              <w:t>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9606A" w14:textId="76078437" w:rsidR="00DB27D7" w:rsidRPr="005129C2" w:rsidRDefault="00DB27D7" w:rsidP="00DB27D7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0.</w:t>
            </w:r>
            <w:r w:rsidR="00E52736" w:rsidRPr="005129C2">
              <w:rPr>
                <w:rFonts w:cs="Times New Roman"/>
                <w:kern w:val="0"/>
                <w:sz w:val="22"/>
              </w:rPr>
              <w:t>0034</w:t>
            </w:r>
          </w:p>
        </w:tc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4B873" w14:textId="77777777" w:rsidR="00DB27D7" w:rsidRPr="005129C2" w:rsidRDefault="00DB27D7" w:rsidP="00DB27D7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</w:p>
        </w:tc>
      </w:tr>
      <w:tr w:rsidR="005129C2" w:rsidRPr="005129C2" w14:paraId="7FD6265B" w14:textId="77777777" w:rsidTr="00C34CA9">
        <w:trPr>
          <w:trHeight w:val="252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2E07E" w14:textId="77777777" w:rsidR="00DB27D7" w:rsidRPr="005129C2" w:rsidRDefault="00DB27D7" w:rsidP="00DB27D7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Gender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B214F" w14:textId="77777777" w:rsidR="00DB27D7" w:rsidRPr="005129C2" w:rsidRDefault="00DB27D7" w:rsidP="00DB27D7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99DE0" w14:textId="77777777" w:rsidR="00DB27D7" w:rsidRPr="005129C2" w:rsidRDefault="00DB27D7" w:rsidP="00DB27D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A93D6" w14:textId="77777777" w:rsidR="00DB27D7" w:rsidRPr="005129C2" w:rsidRDefault="00DB27D7" w:rsidP="00DB27D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63D14" w14:textId="77777777" w:rsidR="00DB27D7" w:rsidRPr="005129C2" w:rsidRDefault="00DB27D7" w:rsidP="00DB27D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1F4EC" w14:textId="77777777" w:rsidR="00DB27D7" w:rsidRPr="005129C2" w:rsidRDefault="00DB27D7" w:rsidP="00DB27D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DAE3D" w14:textId="77777777" w:rsidR="00DB27D7" w:rsidRPr="005129C2" w:rsidRDefault="00DB27D7" w:rsidP="00DB27D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25651" w14:textId="77777777" w:rsidR="00DB27D7" w:rsidRPr="005129C2" w:rsidRDefault="00DB27D7" w:rsidP="00DB27D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63A85" w14:textId="77777777" w:rsidR="00DB27D7" w:rsidRPr="005129C2" w:rsidRDefault="00DB27D7" w:rsidP="00DB27D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FB2AA" w14:textId="77777777" w:rsidR="00DB27D7" w:rsidRPr="005129C2" w:rsidRDefault="00DB27D7" w:rsidP="00DB27D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5129C2" w:rsidRPr="005129C2" w14:paraId="4AD4E2B1" w14:textId="77777777" w:rsidTr="00C34CA9">
        <w:trPr>
          <w:trHeight w:val="252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A61F9" w14:textId="77777777" w:rsidR="00DB27D7" w:rsidRPr="005129C2" w:rsidRDefault="00DB27D7" w:rsidP="00DB27D7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Female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D8378" w14:textId="4311DF1D" w:rsidR="00DB27D7" w:rsidRPr="005129C2" w:rsidRDefault="00DB27D7" w:rsidP="00DB27D7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3</w:t>
            </w:r>
            <w:r w:rsidR="008A6B8A" w:rsidRPr="005129C2">
              <w:rPr>
                <w:rFonts w:cs="Times New Roman"/>
                <w:kern w:val="0"/>
                <w:sz w:val="22"/>
              </w:rPr>
              <w:t>7,99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96FA8" w14:textId="4615BE01" w:rsidR="00DB27D7" w:rsidRPr="005129C2" w:rsidRDefault="00DB27D7" w:rsidP="00DB27D7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2</w:t>
            </w:r>
            <w:r w:rsidR="008A6B8A" w:rsidRPr="005129C2">
              <w:rPr>
                <w:rFonts w:cs="Times New Roman"/>
                <w:kern w:val="0"/>
                <w:sz w:val="22"/>
              </w:rPr>
              <w:t>8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D4A6F" w14:textId="52A8D37F" w:rsidR="00DB27D7" w:rsidRPr="005129C2" w:rsidRDefault="00DB27D7" w:rsidP="00DB27D7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1.</w:t>
            </w:r>
            <w:r w:rsidR="00E52736" w:rsidRPr="005129C2">
              <w:rPr>
                <w:rFonts w:cs="Times New Roman"/>
                <w:kern w:val="0"/>
                <w:sz w:val="22"/>
              </w:rPr>
              <w:t>10</w:t>
            </w:r>
            <w:r w:rsidRPr="005129C2">
              <w:rPr>
                <w:rFonts w:cs="Times New Roman"/>
                <w:kern w:val="0"/>
                <w:sz w:val="22"/>
              </w:rPr>
              <w:t xml:space="preserve"> (0.7</w:t>
            </w:r>
            <w:r w:rsidR="00E52736" w:rsidRPr="005129C2">
              <w:rPr>
                <w:rFonts w:cs="Times New Roman"/>
                <w:kern w:val="0"/>
                <w:sz w:val="22"/>
              </w:rPr>
              <w:t>7</w:t>
            </w:r>
            <w:r w:rsidRPr="005129C2">
              <w:rPr>
                <w:rFonts w:cs="Times New Roman"/>
                <w:kern w:val="0"/>
                <w:sz w:val="22"/>
              </w:rPr>
              <w:t>-1.</w:t>
            </w:r>
            <w:r w:rsidR="00E52736" w:rsidRPr="005129C2">
              <w:rPr>
                <w:rFonts w:cs="Times New Roman"/>
                <w:kern w:val="0"/>
                <w:sz w:val="22"/>
              </w:rPr>
              <w:t>58</w:t>
            </w:r>
            <w:r w:rsidRPr="005129C2">
              <w:rPr>
                <w:rFonts w:cs="Times New Roman"/>
                <w:kern w:val="0"/>
                <w:sz w:val="22"/>
              </w:rPr>
              <w:t>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D6C52" w14:textId="20E10D05" w:rsidR="00DB27D7" w:rsidRPr="005129C2" w:rsidRDefault="00DB27D7" w:rsidP="00DB27D7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0.</w:t>
            </w:r>
            <w:r w:rsidR="00E52736" w:rsidRPr="005129C2">
              <w:rPr>
                <w:rFonts w:cs="Times New Roman"/>
                <w:kern w:val="0"/>
                <w:sz w:val="22"/>
              </w:rPr>
              <w:t>87</w:t>
            </w:r>
            <w:r w:rsidRPr="005129C2">
              <w:rPr>
                <w:rFonts w:cs="Times New Roman"/>
                <w:kern w:val="0"/>
                <w:sz w:val="22"/>
              </w:rPr>
              <w:t xml:space="preserve"> (0.</w:t>
            </w:r>
            <w:r w:rsidR="00E52736" w:rsidRPr="005129C2">
              <w:rPr>
                <w:rFonts w:cs="Times New Roman"/>
                <w:kern w:val="0"/>
                <w:sz w:val="22"/>
              </w:rPr>
              <w:t>59</w:t>
            </w:r>
            <w:r w:rsidRPr="005129C2">
              <w:rPr>
                <w:rFonts w:cs="Times New Roman"/>
                <w:kern w:val="0"/>
                <w:sz w:val="22"/>
              </w:rPr>
              <w:t>-1.</w:t>
            </w:r>
            <w:r w:rsidR="00E52736" w:rsidRPr="005129C2">
              <w:rPr>
                <w:rFonts w:cs="Times New Roman"/>
                <w:kern w:val="0"/>
                <w:sz w:val="22"/>
              </w:rPr>
              <w:t>28</w:t>
            </w:r>
            <w:r w:rsidRPr="005129C2">
              <w:rPr>
                <w:rFonts w:cs="Times New Roman"/>
                <w:kern w:val="0"/>
                <w:sz w:val="22"/>
              </w:rPr>
              <w:t>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18A7E" w14:textId="77777777" w:rsidR="00DB27D7" w:rsidRPr="005129C2" w:rsidRDefault="00DB27D7" w:rsidP="00DB27D7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AAB42" w14:textId="33A093B5" w:rsidR="00DB27D7" w:rsidRPr="005129C2" w:rsidRDefault="00DB27D7" w:rsidP="00DB27D7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0.7</w:t>
            </w:r>
            <w:r w:rsidR="00E52736" w:rsidRPr="005129C2">
              <w:rPr>
                <w:rFonts w:cs="Times New Roman"/>
                <w:kern w:val="0"/>
                <w:sz w:val="22"/>
              </w:rPr>
              <w:t>2</w:t>
            </w:r>
            <w:r w:rsidRPr="005129C2">
              <w:rPr>
                <w:rFonts w:cs="Times New Roman"/>
                <w:kern w:val="0"/>
                <w:sz w:val="22"/>
              </w:rPr>
              <w:t xml:space="preserve"> (0</w:t>
            </w:r>
            <w:r w:rsidR="00E52736" w:rsidRPr="005129C2">
              <w:rPr>
                <w:rFonts w:cs="Times New Roman"/>
                <w:kern w:val="0"/>
                <w:sz w:val="22"/>
              </w:rPr>
              <w:t>.48</w:t>
            </w:r>
            <w:r w:rsidRPr="005129C2">
              <w:rPr>
                <w:rFonts w:cs="Times New Roman"/>
                <w:kern w:val="0"/>
                <w:sz w:val="22"/>
              </w:rPr>
              <w:t>-1.</w:t>
            </w:r>
            <w:r w:rsidR="00E52736" w:rsidRPr="005129C2">
              <w:rPr>
                <w:rFonts w:cs="Times New Roman"/>
                <w:kern w:val="0"/>
                <w:sz w:val="22"/>
              </w:rPr>
              <w:t>08</w:t>
            </w:r>
            <w:r w:rsidRPr="005129C2">
              <w:rPr>
                <w:rFonts w:cs="Times New Roman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8F89E" w14:textId="070AE2F2" w:rsidR="00DB27D7" w:rsidRPr="005129C2" w:rsidRDefault="00DB27D7" w:rsidP="00DB27D7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1.</w:t>
            </w:r>
            <w:r w:rsidR="00E52736" w:rsidRPr="005129C2">
              <w:rPr>
                <w:rFonts w:cs="Times New Roman"/>
                <w:kern w:val="0"/>
                <w:sz w:val="22"/>
              </w:rPr>
              <w:t>16</w:t>
            </w:r>
            <w:r w:rsidRPr="005129C2">
              <w:rPr>
                <w:rFonts w:cs="Times New Roman"/>
                <w:kern w:val="0"/>
                <w:sz w:val="22"/>
              </w:rPr>
              <w:t xml:space="preserve"> (0.</w:t>
            </w:r>
            <w:r w:rsidR="00E52736" w:rsidRPr="005129C2">
              <w:rPr>
                <w:rFonts w:cs="Times New Roman"/>
                <w:kern w:val="0"/>
                <w:sz w:val="22"/>
              </w:rPr>
              <w:t>82</w:t>
            </w:r>
            <w:r w:rsidRPr="005129C2">
              <w:rPr>
                <w:rFonts w:cs="Times New Roman"/>
                <w:kern w:val="0"/>
                <w:sz w:val="22"/>
              </w:rPr>
              <w:t>-1.</w:t>
            </w:r>
            <w:r w:rsidR="00E52736" w:rsidRPr="005129C2">
              <w:rPr>
                <w:rFonts w:cs="Times New Roman"/>
                <w:kern w:val="0"/>
                <w:sz w:val="22"/>
              </w:rPr>
              <w:t>66</w:t>
            </w:r>
            <w:r w:rsidRPr="005129C2">
              <w:rPr>
                <w:rFonts w:cs="Times New Roman"/>
                <w:kern w:val="0"/>
                <w:sz w:val="22"/>
              </w:rPr>
              <w:t>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67FC4" w14:textId="6B29B641" w:rsidR="00DB27D7" w:rsidRPr="005129C2" w:rsidRDefault="00DB27D7" w:rsidP="00DB27D7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0.</w:t>
            </w:r>
            <w:r w:rsidR="00E52736" w:rsidRPr="005129C2">
              <w:rPr>
                <w:rFonts w:cs="Times New Roman"/>
                <w:kern w:val="0"/>
                <w:sz w:val="22"/>
              </w:rPr>
              <w:t>0491</w:t>
            </w:r>
          </w:p>
        </w:tc>
        <w:tc>
          <w:tcPr>
            <w:tcW w:w="12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06F26" w14:textId="16318DC6" w:rsidR="00DB27D7" w:rsidRPr="005129C2" w:rsidRDefault="00DB27D7" w:rsidP="00DB27D7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0.</w:t>
            </w:r>
            <w:r w:rsidR="00CF79E7" w:rsidRPr="005129C2">
              <w:rPr>
                <w:rFonts w:cs="Times New Roman"/>
                <w:kern w:val="0"/>
                <w:sz w:val="22"/>
              </w:rPr>
              <w:t>1403</w:t>
            </w:r>
          </w:p>
        </w:tc>
      </w:tr>
      <w:tr w:rsidR="005129C2" w:rsidRPr="005129C2" w14:paraId="78F26EB2" w14:textId="77777777" w:rsidTr="00C34CA9">
        <w:trPr>
          <w:trHeight w:val="252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96AA1" w14:textId="77777777" w:rsidR="00DB27D7" w:rsidRPr="005129C2" w:rsidRDefault="00DB27D7" w:rsidP="00DB27D7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Male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C8385" w14:textId="4FF9C9AF" w:rsidR="00DB27D7" w:rsidRPr="005129C2" w:rsidRDefault="00DB27D7" w:rsidP="00DB27D7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58,4</w:t>
            </w:r>
            <w:r w:rsidR="008A6B8A" w:rsidRPr="005129C2">
              <w:rPr>
                <w:rFonts w:cs="Times New Roman"/>
                <w:kern w:val="0"/>
                <w:sz w:val="22"/>
              </w:rPr>
              <w:t>8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E67C7" w14:textId="68C2C389" w:rsidR="00DB27D7" w:rsidRPr="005129C2" w:rsidRDefault="00DB27D7" w:rsidP="00DB27D7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2</w:t>
            </w:r>
            <w:r w:rsidR="008A6B8A" w:rsidRPr="005129C2">
              <w:rPr>
                <w:rFonts w:cs="Times New Roman"/>
                <w:kern w:val="0"/>
                <w:sz w:val="22"/>
              </w:rPr>
              <w:t>8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FE454" w14:textId="2436AF45" w:rsidR="00DB27D7" w:rsidRPr="005129C2" w:rsidRDefault="00DB27D7" w:rsidP="00DB27D7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1.</w:t>
            </w:r>
            <w:r w:rsidR="00CF79E7" w:rsidRPr="005129C2">
              <w:rPr>
                <w:rFonts w:cs="Times New Roman"/>
                <w:kern w:val="0"/>
                <w:sz w:val="22"/>
              </w:rPr>
              <w:t>23</w:t>
            </w:r>
            <w:r w:rsidRPr="005129C2">
              <w:rPr>
                <w:rFonts w:cs="Times New Roman"/>
                <w:kern w:val="0"/>
                <w:sz w:val="22"/>
              </w:rPr>
              <w:t xml:space="preserve"> (0.8</w:t>
            </w:r>
            <w:r w:rsidR="00CF79E7" w:rsidRPr="005129C2">
              <w:rPr>
                <w:rFonts w:cs="Times New Roman"/>
                <w:kern w:val="0"/>
                <w:sz w:val="22"/>
              </w:rPr>
              <w:t>1</w:t>
            </w:r>
            <w:r w:rsidRPr="005129C2">
              <w:rPr>
                <w:rFonts w:cs="Times New Roman"/>
                <w:kern w:val="0"/>
                <w:sz w:val="22"/>
              </w:rPr>
              <w:t>-</w:t>
            </w:r>
            <w:r w:rsidR="00CF79E7" w:rsidRPr="005129C2">
              <w:rPr>
                <w:rFonts w:cs="Times New Roman"/>
                <w:kern w:val="0"/>
                <w:sz w:val="22"/>
              </w:rPr>
              <w:t>1.87</w:t>
            </w:r>
            <w:r w:rsidRPr="005129C2">
              <w:rPr>
                <w:rFonts w:cs="Times New Roman"/>
                <w:kern w:val="0"/>
                <w:sz w:val="22"/>
              </w:rPr>
              <w:t>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75CB4" w14:textId="070B813F" w:rsidR="00DB27D7" w:rsidRPr="005129C2" w:rsidRDefault="00DB27D7" w:rsidP="00DB27D7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1.4</w:t>
            </w:r>
            <w:r w:rsidR="00CF79E7" w:rsidRPr="005129C2">
              <w:rPr>
                <w:rFonts w:cs="Times New Roman"/>
                <w:kern w:val="0"/>
                <w:sz w:val="22"/>
              </w:rPr>
              <w:t>8</w:t>
            </w:r>
            <w:r w:rsidRPr="005129C2">
              <w:rPr>
                <w:rFonts w:cs="Times New Roman"/>
                <w:kern w:val="0"/>
                <w:sz w:val="22"/>
              </w:rPr>
              <w:t xml:space="preserve"> (0</w:t>
            </w:r>
            <w:r w:rsidR="00CF79E7" w:rsidRPr="005129C2">
              <w:rPr>
                <w:rFonts w:cs="Times New Roman"/>
                <w:kern w:val="0"/>
                <w:sz w:val="22"/>
              </w:rPr>
              <w:t>.99</w:t>
            </w:r>
            <w:r w:rsidRPr="005129C2">
              <w:rPr>
                <w:rFonts w:cs="Times New Roman"/>
                <w:kern w:val="0"/>
                <w:sz w:val="22"/>
              </w:rPr>
              <w:t>-2.2</w:t>
            </w:r>
            <w:r w:rsidR="00CF79E7" w:rsidRPr="005129C2">
              <w:rPr>
                <w:rFonts w:cs="Times New Roman"/>
                <w:kern w:val="0"/>
                <w:sz w:val="22"/>
              </w:rPr>
              <w:t>1</w:t>
            </w:r>
            <w:r w:rsidRPr="005129C2">
              <w:rPr>
                <w:rFonts w:cs="Times New Roman"/>
                <w:kern w:val="0"/>
                <w:sz w:val="22"/>
              </w:rPr>
              <w:t>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C5EB4" w14:textId="77777777" w:rsidR="00DB27D7" w:rsidRPr="005129C2" w:rsidRDefault="00DB27D7" w:rsidP="00DB27D7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9D5DD" w14:textId="51032A88" w:rsidR="00DB27D7" w:rsidRPr="005129C2" w:rsidRDefault="00DB27D7" w:rsidP="00DB27D7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1.</w:t>
            </w:r>
            <w:r w:rsidR="00CF79E7" w:rsidRPr="005129C2">
              <w:rPr>
                <w:rFonts w:cs="Times New Roman"/>
                <w:kern w:val="0"/>
                <w:sz w:val="22"/>
              </w:rPr>
              <w:t>3</w:t>
            </w:r>
            <w:r w:rsidRPr="005129C2">
              <w:rPr>
                <w:rFonts w:cs="Times New Roman"/>
                <w:kern w:val="0"/>
                <w:sz w:val="22"/>
              </w:rPr>
              <w:t>0 (0.</w:t>
            </w:r>
            <w:r w:rsidR="00CF79E7" w:rsidRPr="005129C2">
              <w:rPr>
                <w:rFonts w:cs="Times New Roman"/>
                <w:kern w:val="0"/>
                <w:sz w:val="22"/>
              </w:rPr>
              <w:t>87</w:t>
            </w:r>
            <w:r w:rsidRPr="005129C2">
              <w:rPr>
                <w:rFonts w:cs="Times New Roman"/>
                <w:kern w:val="0"/>
                <w:sz w:val="22"/>
              </w:rPr>
              <w:t>-</w:t>
            </w:r>
            <w:r w:rsidR="00CF79E7" w:rsidRPr="005129C2">
              <w:rPr>
                <w:rFonts w:cs="Times New Roman"/>
                <w:kern w:val="0"/>
                <w:sz w:val="22"/>
              </w:rPr>
              <w:t>1.95</w:t>
            </w:r>
            <w:r w:rsidRPr="005129C2">
              <w:rPr>
                <w:rFonts w:cs="Times New Roman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E5B26" w14:textId="1501F748" w:rsidR="00DB27D7" w:rsidRPr="005129C2" w:rsidRDefault="00DB27D7" w:rsidP="00DB27D7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1.6</w:t>
            </w:r>
            <w:r w:rsidR="00CF79E7" w:rsidRPr="005129C2">
              <w:rPr>
                <w:rFonts w:cs="Times New Roman"/>
                <w:kern w:val="0"/>
                <w:sz w:val="22"/>
              </w:rPr>
              <w:t>6</w:t>
            </w:r>
            <w:r w:rsidRPr="005129C2">
              <w:rPr>
                <w:rFonts w:cs="Times New Roman"/>
                <w:kern w:val="0"/>
                <w:sz w:val="22"/>
              </w:rPr>
              <w:t xml:space="preserve"> (1.1</w:t>
            </w:r>
            <w:r w:rsidR="00CF79E7" w:rsidRPr="005129C2">
              <w:rPr>
                <w:rFonts w:cs="Times New Roman"/>
                <w:kern w:val="0"/>
                <w:sz w:val="22"/>
              </w:rPr>
              <w:t>4</w:t>
            </w:r>
            <w:r w:rsidRPr="005129C2">
              <w:rPr>
                <w:rFonts w:cs="Times New Roman"/>
                <w:kern w:val="0"/>
                <w:sz w:val="22"/>
              </w:rPr>
              <w:t>-2.</w:t>
            </w:r>
            <w:r w:rsidR="00CF79E7" w:rsidRPr="005129C2">
              <w:rPr>
                <w:rFonts w:cs="Times New Roman"/>
                <w:kern w:val="0"/>
                <w:sz w:val="22"/>
              </w:rPr>
              <w:t>42</w:t>
            </w:r>
            <w:r w:rsidRPr="005129C2">
              <w:rPr>
                <w:rFonts w:cs="Times New Roman"/>
                <w:kern w:val="0"/>
                <w:sz w:val="22"/>
              </w:rPr>
              <w:t>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B8ECE" w14:textId="5E6062D3" w:rsidR="00DB27D7" w:rsidRPr="005129C2" w:rsidRDefault="00DB27D7" w:rsidP="00DB27D7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0.1</w:t>
            </w:r>
            <w:r w:rsidR="00CF79E7" w:rsidRPr="005129C2">
              <w:rPr>
                <w:rFonts w:cs="Times New Roman"/>
                <w:kern w:val="0"/>
                <w:sz w:val="22"/>
              </w:rPr>
              <w:t>378</w:t>
            </w:r>
          </w:p>
        </w:tc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2520D" w14:textId="77777777" w:rsidR="00DB27D7" w:rsidRPr="005129C2" w:rsidRDefault="00DB27D7" w:rsidP="00DB27D7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</w:p>
        </w:tc>
      </w:tr>
      <w:tr w:rsidR="005129C2" w:rsidRPr="005129C2" w14:paraId="3454B9B3" w14:textId="77777777" w:rsidTr="00C34CA9">
        <w:trPr>
          <w:trHeight w:val="252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DA8CA" w14:textId="77777777" w:rsidR="00DB27D7" w:rsidRPr="005129C2" w:rsidRDefault="00DB27D7" w:rsidP="00DB27D7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Smoking statu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10640" w14:textId="77777777" w:rsidR="00DB27D7" w:rsidRPr="005129C2" w:rsidRDefault="00DB27D7" w:rsidP="00DB27D7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9C048" w14:textId="77777777" w:rsidR="00DB27D7" w:rsidRPr="005129C2" w:rsidRDefault="00DB27D7" w:rsidP="00DB27D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26DBD" w14:textId="77777777" w:rsidR="00DB27D7" w:rsidRPr="005129C2" w:rsidRDefault="00DB27D7" w:rsidP="00DB27D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8AE7E" w14:textId="77777777" w:rsidR="00DB27D7" w:rsidRPr="005129C2" w:rsidRDefault="00DB27D7" w:rsidP="00DB27D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B18E0" w14:textId="77777777" w:rsidR="00DB27D7" w:rsidRPr="005129C2" w:rsidRDefault="00DB27D7" w:rsidP="00DB27D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62205" w14:textId="77777777" w:rsidR="00DB27D7" w:rsidRPr="005129C2" w:rsidRDefault="00DB27D7" w:rsidP="00DB27D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3C8B9" w14:textId="77777777" w:rsidR="00DB27D7" w:rsidRPr="005129C2" w:rsidRDefault="00DB27D7" w:rsidP="00DB27D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82FCF" w14:textId="77777777" w:rsidR="00DB27D7" w:rsidRPr="005129C2" w:rsidRDefault="00DB27D7" w:rsidP="00DB27D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EE06E" w14:textId="77777777" w:rsidR="00DB27D7" w:rsidRPr="005129C2" w:rsidRDefault="00DB27D7" w:rsidP="00DB27D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5129C2" w:rsidRPr="005129C2" w14:paraId="22073D66" w14:textId="77777777" w:rsidTr="00C34CA9">
        <w:trPr>
          <w:trHeight w:val="252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4C46C" w14:textId="77777777" w:rsidR="00DB27D7" w:rsidRPr="005129C2" w:rsidRDefault="00DB27D7" w:rsidP="00DB27D7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Never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02626" w14:textId="17984347" w:rsidR="00DB27D7" w:rsidRPr="005129C2" w:rsidRDefault="00DB27D7" w:rsidP="00DB27D7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74,0</w:t>
            </w:r>
            <w:r w:rsidR="008A6B8A" w:rsidRPr="005129C2">
              <w:rPr>
                <w:rFonts w:cs="Times New Roman"/>
                <w:kern w:val="0"/>
                <w:sz w:val="22"/>
              </w:rPr>
              <w:t>2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43B26" w14:textId="7CF2CD51" w:rsidR="00DB27D7" w:rsidRPr="005129C2" w:rsidRDefault="008A6B8A" w:rsidP="00DB27D7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4</w:t>
            </w:r>
            <w:r w:rsidRPr="005129C2">
              <w:rPr>
                <w:rFonts w:cs="Times New Roman"/>
                <w:kern w:val="0"/>
                <w:sz w:val="22"/>
              </w:rPr>
              <w:t>4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F541" w14:textId="395B177D" w:rsidR="00DB27D7" w:rsidRPr="005129C2" w:rsidRDefault="00DB27D7" w:rsidP="00DB27D7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1.</w:t>
            </w:r>
            <w:r w:rsidR="00CF79E7" w:rsidRPr="005129C2">
              <w:rPr>
                <w:rFonts w:cs="Times New Roman"/>
                <w:kern w:val="0"/>
                <w:sz w:val="22"/>
              </w:rPr>
              <w:t>21</w:t>
            </w:r>
            <w:r w:rsidRPr="005129C2">
              <w:rPr>
                <w:rFonts w:cs="Times New Roman"/>
                <w:kern w:val="0"/>
                <w:sz w:val="22"/>
              </w:rPr>
              <w:t xml:space="preserve"> (0.</w:t>
            </w:r>
            <w:r w:rsidR="00CF79E7" w:rsidRPr="005129C2">
              <w:rPr>
                <w:rFonts w:cs="Times New Roman"/>
                <w:kern w:val="0"/>
                <w:sz w:val="22"/>
              </w:rPr>
              <w:t>90</w:t>
            </w:r>
            <w:r w:rsidRPr="005129C2">
              <w:rPr>
                <w:rFonts w:cs="Times New Roman"/>
                <w:kern w:val="0"/>
                <w:sz w:val="22"/>
              </w:rPr>
              <w:t>-1.</w:t>
            </w:r>
            <w:r w:rsidR="00CF79E7" w:rsidRPr="005129C2">
              <w:rPr>
                <w:rFonts w:cs="Times New Roman"/>
                <w:kern w:val="0"/>
                <w:sz w:val="22"/>
              </w:rPr>
              <w:t>65</w:t>
            </w:r>
            <w:r w:rsidRPr="005129C2">
              <w:rPr>
                <w:rFonts w:cs="Times New Roman"/>
                <w:kern w:val="0"/>
                <w:sz w:val="22"/>
              </w:rPr>
              <w:t>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67DED" w14:textId="476D9AC0" w:rsidR="00DB27D7" w:rsidRPr="005129C2" w:rsidRDefault="00DB27D7" w:rsidP="00DB27D7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1.</w:t>
            </w:r>
            <w:r w:rsidR="00CF79E7" w:rsidRPr="005129C2">
              <w:rPr>
                <w:rFonts w:cs="Times New Roman"/>
                <w:kern w:val="0"/>
                <w:sz w:val="22"/>
              </w:rPr>
              <w:t>08</w:t>
            </w:r>
            <w:r w:rsidRPr="005129C2">
              <w:rPr>
                <w:rFonts w:cs="Times New Roman"/>
                <w:kern w:val="0"/>
                <w:sz w:val="22"/>
              </w:rPr>
              <w:t xml:space="preserve"> (0.</w:t>
            </w:r>
            <w:r w:rsidR="00CF79E7" w:rsidRPr="005129C2">
              <w:rPr>
                <w:rFonts w:cs="Times New Roman"/>
                <w:kern w:val="0"/>
                <w:sz w:val="22"/>
              </w:rPr>
              <w:t>78</w:t>
            </w:r>
            <w:r w:rsidRPr="005129C2">
              <w:rPr>
                <w:rFonts w:cs="Times New Roman"/>
                <w:kern w:val="0"/>
                <w:sz w:val="22"/>
              </w:rPr>
              <w:t>-1.</w:t>
            </w:r>
            <w:r w:rsidR="00CF79E7" w:rsidRPr="005129C2">
              <w:rPr>
                <w:rFonts w:cs="Times New Roman"/>
                <w:kern w:val="0"/>
                <w:sz w:val="22"/>
              </w:rPr>
              <w:t>48</w:t>
            </w:r>
            <w:r w:rsidRPr="005129C2">
              <w:rPr>
                <w:rFonts w:cs="Times New Roman"/>
                <w:kern w:val="0"/>
                <w:sz w:val="22"/>
              </w:rPr>
              <w:t>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9D997" w14:textId="77777777" w:rsidR="00DB27D7" w:rsidRPr="005129C2" w:rsidRDefault="00DB27D7" w:rsidP="00DB27D7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D76A9" w14:textId="2B6B086A" w:rsidR="00DB27D7" w:rsidRPr="005129C2" w:rsidRDefault="00DB27D7" w:rsidP="00DB27D7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1.0</w:t>
            </w:r>
            <w:r w:rsidR="00CF79E7" w:rsidRPr="005129C2">
              <w:rPr>
                <w:rFonts w:cs="Times New Roman"/>
                <w:kern w:val="0"/>
                <w:sz w:val="22"/>
              </w:rPr>
              <w:t>3</w:t>
            </w:r>
            <w:r w:rsidRPr="005129C2">
              <w:rPr>
                <w:rFonts w:cs="Times New Roman"/>
                <w:kern w:val="0"/>
                <w:sz w:val="22"/>
              </w:rPr>
              <w:t xml:space="preserve"> (0.</w:t>
            </w:r>
            <w:r w:rsidR="00CF79E7" w:rsidRPr="005129C2">
              <w:rPr>
                <w:rFonts w:cs="Times New Roman"/>
                <w:kern w:val="0"/>
                <w:sz w:val="22"/>
              </w:rPr>
              <w:t>75</w:t>
            </w:r>
            <w:r w:rsidRPr="005129C2">
              <w:rPr>
                <w:rFonts w:cs="Times New Roman"/>
                <w:kern w:val="0"/>
                <w:sz w:val="22"/>
              </w:rPr>
              <w:t>-1.4</w:t>
            </w:r>
            <w:r w:rsidR="00CF79E7" w:rsidRPr="005129C2">
              <w:rPr>
                <w:rFonts w:cs="Times New Roman"/>
                <w:kern w:val="0"/>
                <w:sz w:val="22"/>
              </w:rPr>
              <w:t>1</w:t>
            </w:r>
            <w:r w:rsidRPr="005129C2">
              <w:rPr>
                <w:rFonts w:cs="Times New Roman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DEE29" w14:textId="0DE52983" w:rsidR="00DB27D7" w:rsidRPr="005129C2" w:rsidRDefault="00DB27D7" w:rsidP="00DB27D7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1.3</w:t>
            </w:r>
            <w:r w:rsidR="00CF79E7" w:rsidRPr="005129C2">
              <w:rPr>
                <w:rFonts w:cs="Times New Roman"/>
                <w:kern w:val="0"/>
                <w:sz w:val="22"/>
              </w:rPr>
              <w:t>9</w:t>
            </w:r>
            <w:r w:rsidRPr="005129C2">
              <w:rPr>
                <w:rFonts w:cs="Times New Roman"/>
                <w:kern w:val="0"/>
                <w:sz w:val="22"/>
              </w:rPr>
              <w:t xml:space="preserve"> (</w:t>
            </w:r>
            <w:r w:rsidR="00CF79E7" w:rsidRPr="005129C2">
              <w:rPr>
                <w:rFonts w:cs="Times New Roman"/>
                <w:kern w:val="0"/>
                <w:sz w:val="22"/>
              </w:rPr>
              <w:t>1.04</w:t>
            </w:r>
            <w:r w:rsidRPr="005129C2">
              <w:rPr>
                <w:rFonts w:cs="Times New Roman"/>
                <w:kern w:val="0"/>
                <w:sz w:val="22"/>
              </w:rPr>
              <w:t>-1.</w:t>
            </w:r>
            <w:r w:rsidR="00CF79E7" w:rsidRPr="005129C2">
              <w:rPr>
                <w:rFonts w:cs="Times New Roman"/>
                <w:kern w:val="0"/>
                <w:sz w:val="22"/>
              </w:rPr>
              <w:t>87</w:t>
            </w:r>
            <w:r w:rsidRPr="005129C2">
              <w:rPr>
                <w:rFonts w:cs="Times New Roman"/>
                <w:kern w:val="0"/>
                <w:sz w:val="22"/>
              </w:rPr>
              <w:t>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680A7" w14:textId="4CBD9BEF" w:rsidR="00DB27D7" w:rsidRPr="005129C2" w:rsidRDefault="00DB27D7" w:rsidP="00DB27D7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0.0</w:t>
            </w:r>
            <w:r w:rsidR="00CF79E7" w:rsidRPr="005129C2">
              <w:rPr>
                <w:rFonts w:cs="Times New Roman"/>
                <w:kern w:val="0"/>
                <w:sz w:val="22"/>
              </w:rPr>
              <w:t>168</w:t>
            </w:r>
          </w:p>
        </w:tc>
        <w:tc>
          <w:tcPr>
            <w:tcW w:w="12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24468" w14:textId="1578105F" w:rsidR="00DB27D7" w:rsidRPr="005129C2" w:rsidRDefault="00DB27D7" w:rsidP="00DB27D7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0.</w:t>
            </w:r>
            <w:r w:rsidR="00CF79E7" w:rsidRPr="005129C2">
              <w:rPr>
                <w:rFonts w:cs="Times New Roman"/>
                <w:kern w:val="0"/>
                <w:sz w:val="22"/>
              </w:rPr>
              <w:t>5690</w:t>
            </w:r>
          </w:p>
        </w:tc>
      </w:tr>
      <w:tr w:rsidR="005129C2" w:rsidRPr="005129C2" w14:paraId="00CFC0B4" w14:textId="77777777" w:rsidTr="00C34CA9">
        <w:trPr>
          <w:trHeight w:val="252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B3006" w14:textId="77777777" w:rsidR="00DB27D7" w:rsidRPr="005129C2" w:rsidRDefault="00DB27D7" w:rsidP="00DB27D7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Ever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E11F9" w14:textId="6F09E68A" w:rsidR="00DB27D7" w:rsidRPr="005129C2" w:rsidRDefault="00DB27D7" w:rsidP="00DB27D7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22,4</w:t>
            </w:r>
            <w:r w:rsidR="008A6B8A" w:rsidRPr="005129C2">
              <w:rPr>
                <w:rFonts w:cs="Times New Roman"/>
                <w:kern w:val="0"/>
                <w:sz w:val="22"/>
              </w:rPr>
              <w:t>5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45559" w14:textId="726C24FF" w:rsidR="00DB27D7" w:rsidRPr="005129C2" w:rsidRDefault="00DB27D7" w:rsidP="00DB27D7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1</w:t>
            </w:r>
            <w:r w:rsidR="008A6B8A" w:rsidRPr="005129C2">
              <w:rPr>
                <w:rFonts w:cs="Times New Roman"/>
                <w:kern w:val="0"/>
                <w:sz w:val="22"/>
              </w:rPr>
              <w:t>2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B13A4" w14:textId="1FC770B3" w:rsidR="00DB27D7" w:rsidRPr="005129C2" w:rsidRDefault="00CF79E7" w:rsidP="00DB27D7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0.94</w:t>
            </w:r>
            <w:r w:rsidR="00DB27D7" w:rsidRPr="005129C2">
              <w:rPr>
                <w:rFonts w:cs="Times New Roman"/>
                <w:kern w:val="0"/>
                <w:sz w:val="22"/>
              </w:rPr>
              <w:t xml:space="preserve"> (0.</w:t>
            </w:r>
            <w:r w:rsidRPr="005129C2">
              <w:rPr>
                <w:rFonts w:cs="Times New Roman"/>
                <w:kern w:val="0"/>
                <w:sz w:val="22"/>
              </w:rPr>
              <w:t>50</w:t>
            </w:r>
            <w:r w:rsidR="00DB27D7" w:rsidRPr="005129C2">
              <w:rPr>
                <w:rFonts w:cs="Times New Roman"/>
                <w:kern w:val="0"/>
                <w:sz w:val="22"/>
              </w:rPr>
              <w:t>-</w:t>
            </w:r>
            <w:r w:rsidRPr="005129C2">
              <w:rPr>
                <w:rFonts w:cs="Times New Roman"/>
                <w:kern w:val="0"/>
                <w:sz w:val="22"/>
              </w:rPr>
              <w:t>1.77</w:t>
            </w:r>
            <w:r w:rsidR="00DB27D7" w:rsidRPr="005129C2">
              <w:rPr>
                <w:rFonts w:cs="Times New Roman"/>
                <w:kern w:val="0"/>
                <w:sz w:val="22"/>
              </w:rPr>
              <w:t>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D7265" w14:textId="011BDE22" w:rsidR="00DB27D7" w:rsidRPr="005129C2" w:rsidRDefault="00DB27D7" w:rsidP="00DB27D7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1.</w:t>
            </w:r>
            <w:r w:rsidR="00CF79E7" w:rsidRPr="005129C2">
              <w:rPr>
                <w:rFonts w:cs="Times New Roman"/>
                <w:kern w:val="0"/>
                <w:sz w:val="22"/>
              </w:rPr>
              <w:t>32</w:t>
            </w:r>
            <w:r w:rsidRPr="005129C2">
              <w:rPr>
                <w:rFonts w:cs="Times New Roman"/>
                <w:kern w:val="0"/>
                <w:sz w:val="22"/>
              </w:rPr>
              <w:t xml:space="preserve"> (0.</w:t>
            </w:r>
            <w:r w:rsidR="00CF79E7" w:rsidRPr="005129C2">
              <w:rPr>
                <w:rFonts w:cs="Times New Roman"/>
                <w:kern w:val="0"/>
                <w:sz w:val="22"/>
              </w:rPr>
              <w:t>75</w:t>
            </w:r>
            <w:r w:rsidRPr="005129C2">
              <w:rPr>
                <w:rFonts w:cs="Times New Roman"/>
                <w:kern w:val="0"/>
                <w:sz w:val="22"/>
              </w:rPr>
              <w:t>-2.</w:t>
            </w:r>
            <w:r w:rsidR="00CF79E7" w:rsidRPr="005129C2">
              <w:rPr>
                <w:rFonts w:cs="Times New Roman"/>
                <w:kern w:val="0"/>
                <w:sz w:val="22"/>
              </w:rPr>
              <w:t>33</w:t>
            </w:r>
            <w:r w:rsidRPr="005129C2">
              <w:rPr>
                <w:rFonts w:cs="Times New Roman"/>
                <w:kern w:val="0"/>
                <w:sz w:val="22"/>
              </w:rPr>
              <w:t>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A2AD0" w14:textId="77777777" w:rsidR="00DB27D7" w:rsidRPr="005129C2" w:rsidRDefault="00DB27D7" w:rsidP="00DB27D7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94826" w14:textId="36F0A98E" w:rsidR="00DB27D7" w:rsidRPr="005129C2" w:rsidRDefault="00CF79E7" w:rsidP="00DB27D7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 xml:space="preserve">0.79 </w:t>
            </w:r>
            <w:r w:rsidR="00DB27D7" w:rsidRPr="005129C2">
              <w:rPr>
                <w:rFonts w:cs="Times New Roman"/>
                <w:kern w:val="0"/>
                <w:sz w:val="22"/>
              </w:rPr>
              <w:t>(0.</w:t>
            </w:r>
            <w:r w:rsidRPr="005129C2">
              <w:rPr>
                <w:rFonts w:cs="Times New Roman"/>
                <w:kern w:val="0"/>
                <w:sz w:val="22"/>
              </w:rPr>
              <w:t>42</w:t>
            </w:r>
            <w:r w:rsidR="00DB27D7" w:rsidRPr="005129C2">
              <w:rPr>
                <w:rFonts w:cs="Times New Roman"/>
                <w:kern w:val="0"/>
                <w:sz w:val="22"/>
              </w:rPr>
              <w:t>-1.</w:t>
            </w:r>
            <w:r w:rsidRPr="005129C2">
              <w:rPr>
                <w:rFonts w:cs="Times New Roman"/>
                <w:kern w:val="0"/>
                <w:sz w:val="22"/>
              </w:rPr>
              <w:t>46</w:t>
            </w:r>
            <w:r w:rsidR="00DB27D7" w:rsidRPr="005129C2">
              <w:rPr>
                <w:rFonts w:cs="Times New Roman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1D64D" w14:textId="702DBC84" w:rsidR="00DB27D7" w:rsidRPr="005129C2" w:rsidRDefault="00DB27D7" w:rsidP="00DB27D7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1.3</w:t>
            </w:r>
            <w:r w:rsidR="00CF79E7" w:rsidRPr="005129C2">
              <w:rPr>
                <w:rFonts w:cs="Times New Roman"/>
                <w:kern w:val="0"/>
                <w:sz w:val="22"/>
              </w:rPr>
              <w:t>3</w:t>
            </w:r>
            <w:r w:rsidRPr="005129C2">
              <w:rPr>
                <w:rFonts w:cs="Times New Roman"/>
                <w:kern w:val="0"/>
                <w:sz w:val="22"/>
              </w:rPr>
              <w:t xml:space="preserve"> (0.7</w:t>
            </w:r>
            <w:r w:rsidR="00CF79E7" w:rsidRPr="005129C2">
              <w:rPr>
                <w:rFonts w:cs="Times New Roman"/>
                <w:kern w:val="0"/>
                <w:sz w:val="22"/>
              </w:rPr>
              <w:t>8</w:t>
            </w:r>
            <w:r w:rsidRPr="005129C2">
              <w:rPr>
                <w:rFonts w:cs="Times New Roman"/>
                <w:kern w:val="0"/>
                <w:sz w:val="22"/>
              </w:rPr>
              <w:t>-2.5</w:t>
            </w:r>
            <w:r w:rsidR="00CF79E7" w:rsidRPr="005129C2">
              <w:rPr>
                <w:rFonts w:cs="Times New Roman"/>
                <w:kern w:val="0"/>
                <w:sz w:val="22"/>
              </w:rPr>
              <w:t>2</w:t>
            </w:r>
            <w:r w:rsidRPr="005129C2">
              <w:rPr>
                <w:rFonts w:cs="Times New Roman"/>
                <w:kern w:val="0"/>
                <w:sz w:val="22"/>
              </w:rPr>
              <w:t>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706D6" w14:textId="70B080F4" w:rsidR="00DB27D7" w:rsidRPr="005129C2" w:rsidRDefault="00DB27D7" w:rsidP="00DB27D7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0.</w:t>
            </w:r>
            <w:r w:rsidR="00CF79E7" w:rsidRPr="005129C2">
              <w:rPr>
                <w:rFonts w:cs="Times New Roman"/>
                <w:kern w:val="0"/>
                <w:sz w:val="22"/>
              </w:rPr>
              <w:t>6136</w:t>
            </w:r>
          </w:p>
        </w:tc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E28CA" w14:textId="77777777" w:rsidR="00DB27D7" w:rsidRPr="005129C2" w:rsidRDefault="00DB27D7" w:rsidP="00DB27D7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</w:p>
        </w:tc>
      </w:tr>
      <w:tr w:rsidR="005129C2" w:rsidRPr="005129C2" w14:paraId="6400B7FC" w14:textId="77777777" w:rsidTr="00C34CA9">
        <w:trPr>
          <w:trHeight w:val="252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05B69" w14:textId="77777777" w:rsidR="00DB27D7" w:rsidRPr="005129C2" w:rsidRDefault="00DB27D7" w:rsidP="00DB27D7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BMI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F9075" w14:textId="77777777" w:rsidR="00DB27D7" w:rsidRPr="005129C2" w:rsidRDefault="00DB27D7" w:rsidP="00DB27D7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5981D" w14:textId="77777777" w:rsidR="00DB27D7" w:rsidRPr="005129C2" w:rsidRDefault="00DB27D7" w:rsidP="00DB27D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998E9" w14:textId="77777777" w:rsidR="00DB27D7" w:rsidRPr="005129C2" w:rsidRDefault="00DB27D7" w:rsidP="00DB27D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BC63C" w14:textId="77777777" w:rsidR="00DB27D7" w:rsidRPr="005129C2" w:rsidRDefault="00DB27D7" w:rsidP="00DB27D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0D05A" w14:textId="77777777" w:rsidR="00DB27D7" w:rsidRPr="005129C2" w:rsidRDefault="00DB27D7" w:rsidP="00DB27D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5E8DB" w14:textId="77777777" w:rsidR="00DB27D7" w:rsidRPr="005129C2" w:rsidRDefault="00DB27D7" w:rsidP="00DB27D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3036E" w14:textId="77777777" w:rsidR="00DB27D7" w:rsidRPr="005129C2" w:rsidRDefault="00DB27D7" w:rsidP="00DB27D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7860D" w14:textId="77777777" w:rsidR="00DB27D7" w:rsidRPr="005129C2" w:rsidRDefault="00DB27D7" w:rsidP="00DB27D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E7A90" w14:textId="77777777" w:rsidR="00DB27D7" w:rsidRPr="005129C2" w:rsidRDefault="00DB27D7" w:rsidP="00DB27D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5129C2" w:rsidRPr="005129C2" w14:paraId="093FB542" w14:textId="77777777" w:rsidTr="00C34CA9">
        <w:trPr>
          <w:trHeight w:val="252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F17F1" w14:textId="77777777" w:rsidR="00DB27D7" w:rsidRPr="005129C2" w:rsidRDefault="00DB27D7" w:rsidP="00DB27D7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&lt;2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206A" w14:textId="44272098" w:rsidR="00DB27D7" w:rsidRPr="005129C2" w:rsidRDefault="00DB27D7" w:rsidP="00DB27D7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35,5</w:t>
            </w:r>
            <w:r w:rsidR="008A6B8A" w:rsidRPr="005129C2">
              <w:rPr>
                <w:rFonts w:cs="Times New Roman"/>
                <w:kern w:val="0"/>
                <w:sz w:val="22"/>
              </w:rPr>
              <w:t>5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64E43" w14:textId="13B02368" w:rsidR="00DB27D7" w:rsidRPr="005129C2" w:rsidRDefault="00DB27D7" w:rsidP="00DB27D7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2</w:t>
            </w:r>
            <w:r w:rsidR="008A6B8A" w:rsidRPr="005129C2">
              <w:rPr>
                <w:rFonts w:cs="Times New Roman"/>
                <w:kern w:val="0"/>
                <w:sz w:val="22"/>
              </w:rPr>
              <w:t>3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52C52" w14:textId="784D5919" w:rsidR="00DB27D7" w:rsidRPr="005129C2" w:rsidRDefault="00DB27D7" w:rsidP="00DB27D7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1.</w:t>
            </w:r>
            <w:r w:rsidR="00CF79E7" w:rsidRPr="005129C2">
              <w:rPr>
                <w:rFonts w:cs="Times New Roman"/>
                <w:kern w:val="0"/>
                <w:sz w:val="22"/>
              </w:rPr>
              <w:t>21</w:t>
            </w:r>
            <w:r w:rsidRPr="005129C2">
              <w:rPr>
                <w:rFonts w:cs="Times New Roman"/>
                <w:kern w:val="0"/>
                <w:sz w:val="22"/>
              </w:rPr>
              <w:t xml:space="preserve"> (0.</w:t>
            </w:r>
            <w:r w:rsidR="00CF79E7" w:rsidRPr="005129C2">
              <w:rPr>
                <w:rFonts w:cs="Times New Roman"/>
                <w:kern w:val="0"/>
                <w:sz w:val="22"/>
              </w:rPr>
              <w:t>80</w:t>
            </w:r>
            <w:r w:rsidRPr="005129C2">
              <w:rPr>
                <w:rFonts w:cs="Times New Roman"/>
                <w:kern w:val="0"/>
                <w:sz w:val="22"/>
              </w:rPr>
              <w:t>-</w:t>
            </w:r>
            <w:r w:rsidR="00CF79E7" w:rsidRPr="005129C2">
              <w:rPr>
                <w:rFonts w:cs="Times New Roman"/>
                <w:kern w:val="0"/>
                <w:sz w:val="22"/>
              </w:rPr>
              <w:t>1.84</w:t>
            </w:r>
            <w:r w:rsidRPr="005129C2">
              <w:rPr>
                <w:rFonts w:cs="Times New Roman"/>
                <w:kern w:val="0"/>
                <w:sz w:val="22"/>
              </w:rPr>
              <w:t>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2004F" w14:textId="7B8EFFB5" w:rsidR="00DB27D7" w:rsidRPr="005129C2" w:rsidRDefault="00DB27D7" w:rsidP="00DB27D7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1.</w:t>
            </w:r>
            <w:r w:rsidR="00CF79E7" w:rsidRPr="005129C2">
              <w:rPr>
                <w:rFonts w:cs="Times New Roman"/>
                <w:kern w:val="0"/>
                <w:sz w:val="22"/>
              </w:rPr>
              <w:t>07</w:t>
            </w:r>
            <w:r w:rsidRPr="005129C2">
              <w:rPr>
                <w:rFonts w:cs="Times New Roman"/>
                <w:kern w:val="0"/>
                <w:sz w:val="22"/>
              </w:rPr>
              <w:t xml:space="preserve"> (0.</w:t>
            </w:r>
            <w:r w:rsidR="00CF79E7" w:rsidRPr="005129C2">
              <w:rPr>
                <w:rFonts w:cs="Times New Roman"/>
                <w:kern w:val="0"/>
                <w:sz w:val="22"/>
              </w:rPr>
              <w:t>70</w:t>
            </w:r>
            <w:r w:rsidRPr="005129C2">
              <w:rPr>
                <w:rFonts w:cs="Times New Roman"/>
                <w:kern w:val="0"/>
                <w:sz w:val="22"/>
              </w:rPr>
              <w:t>-1</w:t>
            </w:r>
            <w:r w:rsidR="00CF79E7" w:rsidRPr="005129C2">
              <w:rPr>
                <w:rFonts w:cs="Times New Roman"/>
                <w:kern w:val="0"/>
                <w:sz w:val="22"/>
              </w:rPr>
              <w:t>.84</w:t>
            </w:r>
            <w:r w:rsidRPr="005129C2">
              <w:rPr>
                <w:rFonts w:cs="Times New Roman"/>
                <w:kern w:val="0"/>
                <w:sz w:val="22"/>
              </w:rPr>
              <w:t>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2AB39" w14:textId="77777777" w:rsidR="00DB27D7" w:rsidRPr="005129C2" w:rsidRDefault="00DB27D7" w:rsidP="00DB27D7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F6760" w14:textId="474E99A1" w:rsidR="00DB27D7" w:rsidRPr="005129C2" w:rsidRDefault="00CF79E7" w:rsidP="00DB27D7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0.94 (0.60-1.4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D9429" w14:textId="67C85128" w:rsidR="00DB27D7" w:rsidRPr="005129C2" w:rsidRDefault="00CF79E7" w:rsidP="00DB27D7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1</w:t>
            </w:r>
            <w:r w:rsidRPr="005129C2">
              <w:rPr>
                <w:rFonts w:cs="Times New Roman"/>
                <w:kern w:val="0"/>
                <w:sz w:val="22"/>
              </w:rPr>
              <w:t>.29 (0.86-1.94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9AAE7" w14:textId="34FD1E4B" w:rsidR="00DB27D7" w:rsidRPr="005129C2" w:rsidRDefault="00DB27D7" w:rsidP="00DB27D7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0</w:t>
            </w:r>
            <w:r w:rsidR="00CF79E7" w:rsidRPr="005129C2">
              <w:rPr>
                <w:rFonts w:cs="Times New Roman"/>
                <w:kern w:val="0"/>
                <w:sz w:val="22"/>
              </w:rPr>
              <w:t>.1070</w:t>
            </w:r>
          </w:p>
        </w:tc>
        <w:tc>
          <w:tcPr>
            <w:tcW w:w="124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DE6118" w14:textId="2A5F8604" w:rsidR="00DB27D7" w:rsidRPr="005129C2" w:rsidRDefault="00DB27D7" w:rsidP="00DB27D7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0.8</w:t>
            </w:r>
            <w:r w:rsidR="00CF79E7" w:rsidRPr="005129C2">
              <w:rPr>
                <w:rFonts w:cs="Times New Roman"/>
                <w:kern w:val="0"/>
                <w:sz w:val="22"/>
              </w:rPr>
              <w:t>628</w:t>
            </w:r>
          </w:p>
        </w:tc>
      </w:tr>
      <w:tr w:rsidR="005129C2" w:rsidRPr="005129C2" w14:paraId="4A4FE9EE" w14:textId="77777777" w:rsidTr="00C34CA9">
        <w:trPr>
          <w:trHeight w:val="252"/>
        </w:trPr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948CA" w14:textId="1C4A6D21" w:rsidR="00DB27D7" w:rsidRPr="005129C2" w:rsidRDefault="00055194" w:rsidP="00DB27D7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≥</w:t>
            </w:r>
            <w:r w:rsidR="00DB27D7" w:rsidRPr="005129C2">
              <w:rPr>
                <w:rFonts w:cs="Times New Roman"/>
                <w:kern w:val="0"/>
                <w:sz w:val="22"/>
              </w:rPr>
              <w:t>2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A66D8" w14:textId="10E581C8" w:rsidR="00DB27D7" w:rsidRPr="005129C2" w:rsidRDefault="00DB27D7" w:rsidP="00DB27D7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60,9</w:t>
            </w:r>
            <w:r w:rsidR="008A6B8A" w:rsidRPr="005129C2">
              <w:rPr>
                <w:rFonts w:cs="Times New Roman"/>
                <w:kern w:val="0"/>
                <w:sz w:val="22"/>
              </w:rPr>
              <w:t>19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830E1" w14:textId="39A16A0C" w:rsidR="00DB27D7" w:rsidRPr="005129C2" w:rsidRDefault="008A6B8A" w:rsidP="00DB27D7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3</w:t>
            </w:r>
            <w:r w:rsidRPr="005129C2">
              <w:rPr>
                <w:rFonts w:cs="Times New Roman"/>
                <w:kern w:val="0"/>
                <w:sz w:val="22"/>
              </w:rPr>
              <w:t>37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7FB5B" w14:textId="214A2236" w:rsidR="00DB27D7" w:rsidRPr="005129C2" w:rsidRDefault="00DB27D7" w:rsidP="00DB27D7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1.</w:t>
            </w:r>
            <w:r w:rsidR="00CF79E7" w:rsidRPr="005129C2">
              <w:rPr>
                <w:rFonts w:cs="Times New Roman"/>
                <w:kern w:val="0"/>
                <w:sz w:val="22"/>
              </w:rPr>
              <w:t>11</w:t>
            </w:r>
            <w:r w:rsidRPr="005129C2">
              <w:rPr>
                <w:rFonts w:cs="Times New Roman"/>
                <w:kern w:val="0"/>
                <w:sz w:val="22"/>
              </w:rPr>
              <w:t xml:space="preserve"> (0.7</w:t>
            </w:r>
            <w:r w:rsidR="00CF79E7" w:rsidRPr="005129C2">
              <w:rPr>
                <w:rFonts w:cs="Times New Roman"/>
                <w:kern w:val="0"/>
                <w:sz w:val="22"/>
              </w:rPr>
              <w:t>7</w:t>
            </w:r>
            <w:r w:rsidRPr="005129C2">
              <w:rPr>
                <w:rFonts w:cs="Times New Roman"/>
                <w:kern w:val="0"/>
                <w:sz w:val="22"/>
              </w:rPr>
              <w:t>-1.</w:t>
            </w:r>
            <w:r w:rsidR="00CF79E7" w:rsidRPr="005129C2">
              <w:rPr>
                <w:rFonts w:cs="Times New Roman"/>
                <w:kern w:val="0"/>
                <w:sz w:val="22"/>
              </w:rPr>
              <w:t>60</w:t>
            </w:r>
            <w:r w:rsidRPr="005129C2">
              <w:rPr>
                <w:rFonts w:cs="Times New Roman"/>
                <w:kern w:val="0"/>
                <w:sz w:val="22"/>
              </w:rPr>
              <w:t>)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2C72C" w14:textId="742C2D40" w:rsidR="00DB27D7" w:rsidRPr="005129C2" w:rsidRDefault="00DB27D7" w:rsidP="00DB27D7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1.1</w:t>
            </w:r>
            <w:r w:rsidR="00CF79E7" w:rsidRPr="005129C2">
              <w:rPr>
                <w:rFonts w:cs="Times New Roman"/>
                <w:kern w:val="0"/>
                <w:sz w:val="22"/>
              </w:rPr>
              <w:t>6</w:t>
            </w:r>
            <w:r w:rsidRPr="005129C2">
              <w:rPr>
                <w:rFonts w:cs="Times New Roman"/>
                <w:kern w:val="0"/>
                <w:sz w:val="22"/>
              </w:rPr>
              <w:t xml:space="preserve"> (0.</w:t>
            </w:r>
            <w:r w:rsidR="00CF79E7" w:rsidRPr="005129C2">
              <w:rPr>
                <w:rFonts w:cs="Times New Roman"/>
                <w:kern w:val="0"/>
                <w:sz w:val="22"/>
              </w:rPr>
              <w:t>81</w:t>
            </w:r>
            <w:r w:rsidRPr="005129C2">
              <w:rPr>
                <w:rFonts w:cs="Times New Roman"/>
                <w:kern w:val="0"/>
                <w:sz w:val="22"/>
              </w:rPr>
              <w:t>-1.6</w:t>
            </w:r>
            <w:r w:rsidR="00CF79E7" w:rsidRPr="005129C2">
              <w:rPr>
                <w:rFonts w:cs="Times New Roman"/>
                <w:kern w:val="0"/>
                <w:sz w:val="22"/>
              </w:rPr>
              <w:t>5</w:t>
            </w:r>
            <w:r w:rsidRPr="005129C2">
              <w:rPr>
                <w:rFonts w:cs="Times New Roman"/>
                <w:kern w:val="0"/>
                <w:sz w:val="22"/>
              </w:rPr>
              <w:t>)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FB928" w14:textId="77777777" w:rsidR="00DB27D7" w:rsidRPr="005129C2" w:rsidRDefault="00DB27D7" w:rsidP="00DB27D7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EE2A9" w14:textId="25052346" w:rsidR="00DB27D7" w:rsidRPr="005129C2" w:rsidRDefault="00DB27D7" w:rsidP="00DB27D7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1.0</w:t>
            </w:r>
            <w:r w:rsidR="00CF79E7" w:rsidRPr="005129C2">
              <w:rPr>
                <w:rFonts w:cs="Times New Roman"/>
                <w:kern w:val="0"/>
                <w:sz w:val="22"/>
              </w:rPr>
              <w:t>0</w:t>
            </w:r>
            <w:r w:rsidRPr="005129C2">
              <w:rPr>
                <w:rFonts w:cs="Times New Roman"/>
                <w:kern w:val="0"/>
                <w:sz w:val="22"/>
              </w:rPr>
              <w:t xml:space="preserve"> (0.70-1.</w:t>
            </w:r>
            <w:r w:rsidR="00CF79E7" w:rsidRPr="005129C2">
              <w:rPr>
                <w:rFonts w:cs="Times New Roman"/>
                <w:kern w:val="0"/>
                <w:sz w:val="22"/>
              </w:rPr>
              <w:t>44</w:t>
            </w:r>
            <w:r w:rsidRPr="005129C2">
              <w:rPr>
                <w:rFonts w:cs="Times New Roman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A50E6" w14:textId="13B8C5B5" w:rsidR="00DB27D7" w:rsidRPr="005129C2" w:rsidRDefault="00DB27D7" w:rsidP="00DB27D7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1.</w:t>
            </w:r>
            <w:r w:rsidR="00CF79E7" w:rsidRPr="005129C2">
              <w:rPr>
                <w:rFonts w:cs="Times New Roman"/>
                <w:kern w:val="0"/>
                <w:sz w:val="22"/>
              </w:rPr>
              <w:t>50</w:t>
            </w:r>
            <w:r w:rsidRPr="005129C2">
              <w:rPr>
                <w:rFonts w:cs="Times New Roman"/>
                <w:kern w:val="0"/>
                <w:sz w:val="22"/>
              </w:rPr>
              <w:t xml:space="preserve"> (</w:t>
            </w:r>
            <w:r w:rsidR="00CF79E7" w:rsidRPr="005129C2">
              <w:rPr>
                <w:rFonts w:cs="Times New Roman"/>
                <w:kern w:val="0"/>
                <w:sz w:val="22"/>
              </w:rPr>
              <w:t>1.08</w:t>
            </w:r>
            <w:r w:rsidRPr="005129C2">
              <w:rPr>
                <w:rFonts w:cs="Times New Roman"/>
                <w:kern w:val="0"/>
                <w:sz w:val="22"/>
              </w:rPr>
              <w:t>-</w:t>
            </w:r>
            <w:r w:rsidR="00CF79E7" w:rsidRPr="005129C2">
              <w:rPr>
                <w:rFonts w:cs="Times New Roman"/>
                <w:kern w:val="0"/>
                <w:sz w:val="22"/>
              </w:rPr>
              <w:t>2.08</w:t>
            </w:r>
            <w:r w:rsidRPr="005129C2">
              <w:rPr>
                <w:rFonts w:cs="Times New Roman"/>
                <w:kern w:val="0"/>
                <w:sz w:val="22"/>
              </w:rPr>
              <w:t>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E69C9" w14:textId="2D0B833A" w:rsidR="00DB27D7" w:rsidRPr="005129C2" w:rsidRDefault="00DB27D7" w:rsidP="00DB27D7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0.</w:t>
            </w:r>
            <w:r w:rsidR="00CF79E7" w:rsidRPr="005129C2">
              <w:rPr>
                <w:rFonts w:cs="Times New Roman"/>
                <w:kern w:val="0"/>
                <w:sz w:val="22"/>
              </w:rPr>
              <w:t>0607</w:t>
            </w:r>
          </w:p>
        </w:tc>
        <w:tc>
          <w:tcPr>
            <w:tcW w:w="12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9D22E0" w14:textId="77777777" w:rsidR="00DB27D7" w:rsidRPr="005129C2" w:rsidRDefault="00DB27D7" w:rsidP="00DB27D7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</w:p>
        </w:tc>
      </w:tr>
    </w:tbl>
    <w:p w14:paraId="2B934399" w14:textId="77777777" w:rsidR="00C34CA9" w:rsidRPr="005129C2" w:rsidRDefault="00C34CA9" w:rsidP="00C34CA9">
      <w:pPr>
        <w:rPr>
          <w:sz w:val="22"/>
        </w:rPr>
      </w:pPr>
      <w:r w:rsidRPr="005129C2">
        <w:rPr>
          <w:sz w:val="22"/>
        </w:rPr>
        <w:t>Logistic regression models were used to estimate odds ratios (ORs) and 95% confidence intervals (CIs). Multivariable model was adjusted for age, gender, smoking status, BMI, diagnosed hypertension, diagnosed diabetes and diagnosed lung diseases.</w:t>
      </w:r>
    </w:p>
    <w:p w14:paraId="7BA1863C" w14:textId="6D8930E0" w:rsidR="00C34CA9" w:rsidRPr="005129C2" w:rsidRDefault="00C34CA9">
      <w:pPr>
        <w:widowControl/>
        <w:jc w:val="left"/>
        <w:rPr>
          <w:sz w:val="22"/>
        </w:rPr>
      </w:pPr>
      <w:r w:rsidRPr="005129C2">
        <w:rPr>
          <w:sz w:val="22"/>
        </w:rPr>
        <w:br w:type="page"/>
      </w:r>
    </w:p>
    <w:p w14:paraId="064853D4" w14:textId="6F954C4F" w:rsidR="00C34CA9" w:rsidRPr="005129C2" w:rsidRDefault="00C34CA9" w:rsidP="00C34CA9">
      <w:pPr>
        <w:widowControl/>
        <w:jc w:val="left"/>
        <w:rPr>
          <w:b/>
          <w:bCs/>
          <w:szCs w:val="24"/>
        </w:rPr>
      </w:pPr>
      <w:r w:rsidRPr="005129C2">
        <w:rPr>
          <w:b/>
          <w:bCs/>
          <w:kern w:val="0"/>
          <w:szCs w:val="24"/>
        </w:rPr>
        <w:lastRenderedPageBreak/>
        <w:t>Table S</w:t>
      </w:r>
      <w:r w:rsidR="00FF4059" w:rsidRPr="005129C2">
        <w:rPr>
          <w:b/>
          <w:bCs/>
          <w:kern w:val="0"/>
          <w:szCs w:val="24"/>
        </w:rPr>
        <w:t>9</w:t>
      </w:r>
      <w:r w:rsidRPr="005129C2">
        <w:rPr>
          <w:b/>
          <w:bCs/>
          <w:kern w:val="0"/>
          <w:szCs w:val="24"/>
        </w:rPr>
        <w:t xml:space="preserve">. Risk of </w:t>
      </w:r>
      <w:r w:rsidR="00322549" w:rsidRPr="005129C2">
        <w:rPr>
          <w:b/>
          <w:bCs/>
          <w:kern w:val="0"/>
          <w:szCs w:val="24"/>
        </w:rPr>
        <w:t>lung cancer</w:t>
      </w:r>
      <w:r w:rsidRPr="005129C2">
        <w:rPr>
          <w:b/>
          <w:bCs/>
          <w:kern w:val="0"/>
          <w:szCs w:val="24"/>
        </w:rPr>
        <w:t xml:space="preserve"> </w:t>
      </w:r>
      <w:r w:rsidRPr="005129C2">
        <w:rPr>
          <w:rFonts w:eastAsia="Batang"/>
          <w:b/>
          <w:bCs/>
          <w:szCs w:val="24"/>
        </w:rPr>
        <w:t xml:space="preserve">by </w:t>
      </w:r>
      <w:r w:rsidR="002A7C89" w:rsidRPr="005129C2">
        <w:rPr>
          <w:b/>
          <w:bCs/>
          <w:szCs w:val="24"/>
        </w:rPr>
        <w:t xml:space="preserve">platelets-lymphocyte ratio (PLR) </w:t>
      </w:r>
      <w:r w:rsidRPr="005129C2">
        <w:rPr>
          <w:rFonts w:eastAsia="Batang"/>
          <w:b/>
          <w:bCs/>
          <w:szCs w:val="24"/>
        </w:rPr>
        <w:t>quintiles in clinically relevant subgroups.</w:t>
      </w:r>
    </w:p>
    <w:tbl>
      <w:tblPr>
        <w:tblW w:w="14996" w:type="dxa"/>
        <w:tblInd w:w="-284" w:type="dxa"/>
        <w:tblLook w:val="04A0" w:firstRow="1" w:lastRow="0" w:firstColumn="1" w:lastColumn="0" w:noHBand="0" w:noVBand="1"/>
      </w:tblPr>
      <w:tblGrid>
        <w:gridCol w:w="1764"/>
        <w:gridCol w:w="881"/>
        <w:gridCol w:w="1171"/>
        <w:gridCol w:w="1656"/>
        <w:gridCol w:w="1795"/>
        <w:gridCol w:w="1664"/>
        <w:gridCol w:w="1701"/>
        <w:gridCol w:w="1701"/>
        <w:gridCol w:w="1421"/>
        <w:gridCol w:w="1242"/>
      </w:tblGrid>
      <w:tr w:rsidR="005129C2" w:rsidRPr="005129C2" w14:paraId="2A2A8D56" w14:textId="77777777" w:rsidTr="00C34CA9">
        <w:trPr>
          <w:trHeight w:val="252"/>
        </w:trPr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4A976" w14:textId="77777777" w:rsidR="002A7C89" w:rsidRPr="005129C2" w:rsidRDefault="002A7C89" w:rsidP="002A7C89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Subgroup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5C53E" w14:textId="77777777" w:rsidR="002A7C89" w:rsidRPr="005129C2" w:rsidRDefault="002A7C89" w:rsidP="002A7C89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Total (N)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CD043" w14:textId="77777777" w:rsidR="002A7C89" w:rsidRPr="005129C2" w:rsidRDefault="002A7C89" w:rsidP="002A7C89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Lung cancer (N)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E7408" w14:textId="7EF35321" w:rsidR="002A7C89" w:rsidRPr="005129C2" w:rsidRDefault="002A7C89" w:rsidP="002A7C89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sz w:val="22"/>
              </w:rPr>
              <w:t>Q1 (&lt;87.11)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61AA5" w14:textId="5814C757" w:rsidR="002A7C89" w:rsidRPr="005129C2" w:rsidRDefault="002A7C89" w:rsidP="002A7C89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sz w:val="22"/>
              </w:rPr>
              <w:t>Q2 (87.11-104.92)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8E736" w14:textId="462D1DA9" w:rsidR="002A7C89" w:rsidRPr="005129C2" w:rsidRDefault="002A7C89" w:rsidP="002A7C89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sz w:val="22"/>
              </w:rPr>
              <w:t>Q3 (104.92-122.77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AD018" w14:textId="2CCD551A" w:rsidR="002A7C89" w:rsidRPr="005129C2" w:rsidRDefault="002A7C89" w:rsidP="002A7C89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sz w:val="22"/>
              </w:rPr>
              <w:t>Q4 (122.77-147.4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DFB85" w14:textId="77584AFD" w:rsidR="002A7C89" w:rsidRPr="005129C2" w:rsidRDefault="002A7C89" w:rsidP="002A7C89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sz w:val="22"/>
              </w:rPr>
              <w:t>Q5 (</w:t>
            </w:r>
            <w:r w:rsidRPr="005129C2">
              <w:rPr>
                <w:rFonts w:cs="Times New Roman"/>
                <w:kern w:val="0"/>
                <w:sz w:val="22"/>
              </w:rPr>
              <w:t>≥</w:t>
            </w:r>
            <w:r w:rsidRPr="005129C2">
              <w:rPr>
                <w:rFonts w:cs="Times New Roman"/>
                <w:sz w:val="22"/>
              </w:rPr>
              <w:t>147.40)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6C5C7" w14:textId="4C863807" w:rsidR="002A7C89" w:rsidRPr="005129C2" w:rsidRDefault="002A7C89" w:rsidP="002A7C89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i/>
                <w:iCs/>
                <w:kern w:val="0"/>
                <w:sz w:val="22"/>
              </w:rPr>
              <w:t>P</w:t>
            </w:r>
            <w:r w:rsidRPr="005129C2">
              <w:rPr>
                <w:rFonts w:cs="Times New Roman"/>
                <w:kern w:val="0"/>
                <w:sz w:val="22"/>
              </w:rPr>
              <w:t xml:space="preserve"> for trend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E406E" w14:textId="77777777" w:rsidR="002A7C89" w:rsidRPr="005129C2" w:rsidRDefault="002A7C89" w:rsidP="002A7C89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i/>
                <w:iCs/>
                <w:kern w:val="0"/>
                <w:sz w:val="22"/>
              </w:rPr>
              <w:t>P</w:t>
            </w:r>
            <w:r w:rsidRPr="005129C2">
              <w:rPr>
                <w:rFonts w:cs="Times New Roman"/>
                <w:kern w:val="0"/>
                <w:sz w:val="22"/>
              </w:rPr>
              <w:t xml:space="preserve"> for interaction</w:t>
            </w:r>
          </w:p>
        </w:tc>
      </w:tr>
      <w:tr w:rsidR="005129C2" w:rsidRPr="005129C2" w14:paraId="3B306920" w14:textId="77777777" w:rsidTr="00C34CA9">
        <w:trPr>
          <w:trHeight w:val="252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CD9C2" w14:textId="77777777" w:rsidR="00C34CA9" w:rsidRPr="005129C2" w:rsidRDefault="00C34CA9" w:rsidP="00C34CA9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Age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AC62F" w14:textId="77777777" w:rsidR="00C34CA9" w:rsidRPr="005129C2" w:rsidRDefault="00C34CA9" w:rsidP="00C34CA9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1E9B2" w14:textId="77777777" w:rsidR="00C34CA9" w:rsidRPr="005129C2" w:rsidRDefault="00C34CA9" w:rsidP="00C34CA9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F0571" w14:textId="77777777" w:rsidR="00C34CA9" w:rsidRPr="005129C2" w:rsidRDefault="00C34CA9" w:rsidP="00C34CA9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0873C" w14:textId="77777777" w:rsidR="00C34CA9" w:rsidRPr="005129C2" w:rsidRDefault="00C34CA9" w:rsidP="00C34CA9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0D1B4" w14:textId="77777777" w:rsidR="00C34CA9" w:rsidRPr="005129C2" w:rsidRDefault="00C34CA9" w:rsidP="00C34CA9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9B61E" w14:textId="77777777" w:rsidR="00C34CA9" w:rsidRPr="005129C2" w:rsidRDefault="00C34CA9" w:rsidP="00C34CA9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C5A91" w14:textId="77777777" w:rsidR="00C34CA9" w:rsidRPr="005129C2" w:rsidRDefault="00C34CA9" w:rsidP="00C34CA9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B32F5" w14:textId="77777777" w:rsidR="00C34CA9" w:rsidRPr="005129C2" w:rsidRDefault="00C34CA9" w:rsidP="00C34CA9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EC961" w14:textId="77777777" w:rsidR="00C34CA9" w:rsidRPr="005129C2" w:rsidRDefault="00C34CA9" w:rsidP="00C34CA9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5129C2" w:rsidRPr="005129C2" w14:paraId="6BE897B4" w14:textId="77777777" w:rsidTr="00C34CA9">
        <w:trPr>
          <w:trHeight w:val="252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DD720" w14:textId="77777777" w:rsidR="00373FE5" w:rsidRPr="005129C2" w:rsidRDefault="00373FE5" w:rsidP="00373FE5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 xml:space="preserve">&lt;50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2D30C" w14:textId="251A632F" w:rsidR="00373FE5" w:rsidRPr="005129C2" w:rsidRDefault="00373FE5" w:rsidP="00373FE5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60,20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746D5" w14:textId="5DF6BE5A" w:rsidR="00373FE5" w:rsidRPr="005129C2" w:rsidRDefault="00373FE5" w:rsidP="00373FE5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19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51A31" w14:textId="10DEC7EA" w:rsidR="00373FE5" w:rsidRPr="005129C2" w:rsidRDefault="00373FE5" w:rsidP="00373FE5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sz w:val="22"/>
              </w:rPr>
              <w:t>Ref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AA835" w14:textId="526EEB5D" w:rsidR="00373FE5" w:rsidRPr="005129C2" w:rsidRDefault="00373FE5" w:rsidP="00373FE5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sz w:val="22"/>
              </w:rPr>
              <w:t>1.</w:t>
            </w:r>
            <w:r w:rsidR="002855C9" w:rsidRPr="005129C2">
              <w:rPr>
                <w:rFonts w:cs="Times New Roman"/>
                <w:sz w:val="22"/>
              </w:rPr>
              <w:t>44</w:t>
            </w:r>
            <w:r w:rsidRPr="005129C2">
              <w:rPr>
                <w:rFonts w:cs="Times New Roman"/>
                <w:sz w:val="22"/>
              </w:rPr>
              <w:t xml:space="preserve"> (0.8</w:t>
            </w:r>
            <w:r w:rsidR="002855C9" w:rsidRPr="005129C2">
              <w:rPr>
                <w:rFonts w:cs="Times New Roman"/>
                <w:sz w:val="22"/>
              </w:rPr>
              <w:t>4</w:t>
            </w:r>
            <w:r w:rsidRPr="005129C2">
              <w:rPr>
                <w:rFonts w:cs="Times New Roman"/>
                <w:sz w:val="22"/>
              </w:rPr>
              <w:t>-2.</w:t>
            </w:r>
            <w:r w:rsidR="002855C9" w:rsidRPr="005129C2">
              <w:rPr>
                <w:rFonts w:cs="Times New Roman"/>
                <w:sz w:val="22"/>
              </w:rPr>
              <w:t>46</w:t>
            </w:r>
            <w:r w:rsidRPr="005129C2">
              <w:rPr>
                <w:rFonts w:cs="Times New Roman"/>
                <w:sz w:val="22"/>
              </w:rPr>
              <w:t>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3F45D" w14:textId="439F8AE4" w:rsidR="00373FE5" w:rsidRPr="005129C2" w:rsidRDefault="00373FE5" w:rsidP="00373FE5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sz w:val="22"/>
              </w:rPr>
              <w:t>1.</w:t>
            </w:r>
            <w:r w:rsidR="002855C9" w:rsidRPr="005129C2">
              <w:rPr>
                <w:rFonts w:cs="Times New Roman"/>
                <w:sz w:val="22"/>
              </w:rPr>
              <w:t>62</w:t>
            </w:r>
            <w:r w:rsidRPr="005129C2">
              <w:rPr>
                <w:rFonts w:cs="Times New Roman"/>
                <w:sz w:val="22"/>
              </w:rPr>
              <w:t xml:space="preserve"> (0.</w:t>
            </w:r>
            <w:r w:rsidR="002855C9" w:rsidRPr="005129C2">
              <w:rPr>
                <w:rFonts w:cs="Times New Roman"/>
                <w:sz w:val="22"/>
              </w:rPr>
              <w:t>97</w:t>
            </w:r>
            <w:r w:rsidRPr="005129C2">
              <w:rPr>
                <w:rFonts w:cs="Times New Roman"/>
                <w:sz w:val="22"/>
              </w:rPr>
              <w:t>-2.7</w:t>
            </w:r>
            <w:r w:rsidR="002855C9" w:rsidRPr="005129C2">
              <w:rPr>
                <w:rFonts w:cs="Times New Roman"/>
                <w:sz w:val="22"/>
              </w:rPr>
              <w:t>2</w:t>
            </w:r>
            <w:r w:rsidRPr="005129C2">
              <w:rPr>
                <w:rFonts w:cs="Times New Roman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2580B" w14:textId="16CC0B14" w:rsidR="00373FE5" w:rsidRPr="005129C2" w:rsidRDefault="00373FE5" w:rsidP="00373FE5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sz w:val="22"/>
              </w:rPr>
              <w:t>1.</w:t>
            </w:r>
            <w:r w:rsidR="002855C9" w:rsidRPr="005129C2">
              <w:rPr>
                <w:rFonts w:cs="Times New Roman"/>
                <w:sz w:val="22"/>
              </w:rPr>
              <w:t>17</w:t>
            </w:r>
            <w:r w:rsidRPr="005129C2">
              <w:rPr>
                <w:rFonts w:cs="Times New Roman"/>
                <w:sz w:val="22"/>
              </w:rPr>
              <w:t xml:space="preserve"> (0.</w:t>
            </w:r>
            <w:r w:rsidR="002855C9" w:rsidRPr="005129C2">
              <w:rPr>
                <w:rFonts w:cs="Times New Roman"/>
                <w:sz w:val="22"/>
              </w:rPr>
              <w:t>68</w:t>
            </w:r>
            <w:r w:rsidRPr="005129C2">
              <w:rPr>
                <w:rFonts w:cs="Times New Roman"/>
                <w:sz w:val="22"/>
              </w:rPr>
              <w:t>-2.</w:t>
            </w:r>
            <w:r w:rsidR="002855C9" w:rsidRPr="005129C2">
              <w:rPr>
                <w:rFonts w:cs="Times New Roman"/>
                <w:sz w:val="22"/>
              </w:rPr>
              <w:t>01</w:t>
            </w:r>
            <w:r w:rsidRPr="005129C2">
              <w:rPr>
                <w:rFonts w:cs="Times New Roman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88A0A" w14:textId="0B75FF14" w:rsidR="00373FE5" w:rsidRPr="005129C2" w:rsidRDefault="00373FE5" w:rsidP="00373FE5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sz w:val="22"/>
              </w:rPr>
              <w:t>1.4</w:t>
            </w:r>
            <w:r w:rsidR="002855C9" w:rsidRPr="005129C2">
              <w:rPr>
                <w:rFonts w:cs="Times New Roman"/>
                <w:sz w:val="22"/>
              </w:rPr>
              <w:t>1</w:t>
            </w:r>
            <w:r w:rsidRPr="005129C2">
              <w:rPr>
                <w:rFonts w:cs="Times New Roman"/>
                <w:sz w:val="22"/>
              </w:rPr>
              <w:t xml:space="preserve"> (0.8</w:t>
            </w:r>
            <w:r w:rsidR="002855C9" w:rsidRPr="005129C2">
              <w:rPr>
                <w:rFonts w:cs="Times New Roman"/>
                <w:sz w:val="22"/>
              </w:rPr>
              <w:t>4</w:t>
            </w:r>
            <w:r w:rsidRPr="005129C2">
              <w:rPr>
                <w:rFonts w:cs="Times New Roman"/>
                <w:sz w:val="22"/>
              </w:rPr>
              <w:t>-2.</w:t>
            </w:r>
            <w:r w:rsidR="002855C9" w:rsidRPr="005129C2">
              <w:rPr>
                <w:rFonts w:cs="Times New Roman"/>
                <w:sz w:val="22"/>
              </w:rPr>
              <w:t>38</w:t>
            </w:r>
            <w:r w:rsidRPr="005129C2">
              <w:rPr>
                <w:rFonts w:cs="Times New Roman"/>
                <w:sz w:val="22"/>
              </w:rPr>
              <w:t>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49F24" w14:textId="30F4293A" w:rsidR="00373FE5" w:rsidRPr="005129C2" w:rsidRDefault="00373FE5" w:rsidP="00373FE5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sz w:val="22"/>
              </w:rPr>
              <w:t>0.</w:t>
            </w:r>
            <w:r w:rsidR="002855C9" w:rsidRPr="005129C2">
              <w:rPr>
                <w:rFonts w:cs="Times New Roman"/>
                <w:sz w:val="22"/>
              </w:rPr>
              <w:t>4065</w:t>
            </w:r>
          </w:p>
        </w:tc>
        <w:tc>
          <w:tcPr>
            <w:tcW w:w="12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9E525" w14:textId="4710D16F" w:rsidR="00373FE5" w:rsidRPr="005129C2" w:rsidRDefault="00373FE5" w:rsidP="00373FE5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0.</w:t>
            </w:r>
            <w:r w:rsidR="002855C9" w:rsidRPr="005129C2">
              <w:rPr>
                <w:rFonts w:cs="Times New Roman"/>
                <w:kern w:val="0"/>
                <w:sz w:val="22"/>
              </w:rPr>
              <w:t>2935</w:t>
            </w:r>
          </w:p>
        </w:tc>
      </w:tr>
      <w:tr w:rsidR="005129C2" w:rsidRPr="005129C2" w14:paraId="09F0C57A" w14:textId="77777777" w:rsidTr="00C34CA9">
        <w:trPr>
          <w:trHeight w:val="252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0B75F" w14:textId="77777777" w:rsidR="00373FE5" w:rsidRPr="005129C2" w:rsidRDefault="00373FE5" w:rsidP="00373FE5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≥5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78F66" w14:textId="126EB1B0" w:rsidR="00373FE5" w:rsidRPr="005129C2" w:rsidRDefault="00373FE5" w:rsidP="00373FE5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36,27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53EBB" w14:textId="089C32D1" w:rsidR="00373FE5" w:rsidRPr="005129C2" w:rsidRDefault="00373FE5" w:rsidP="00373FE5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37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45D61" w14:textId="413626A3" w:rsidR="00373FE5" w:rsidRPr="005129C2" w:rsidRDefault="00373FE5" w:rsidP="00373FE5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sz w:val="22"/>
              </w:rPr>
              <w:t>Ref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F3D16" w14:textId="3B8FE13C" w:rsidR="00373FE5" w:rsidRPr="005129C2" w:rsidRDefault="00373FE5" w:rsidP="00373FE5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sz w:val="22"/>
              </w:rPr>
              <w:t>1.03 (0.7</w:t>
            </w:r>
            <w:r w:rsidR="002855C9" w:rsidRPr="005129C2">
              <w:rPr>
                <w:rFonts w:cs="Times New Roman"/>
                <w:sz w:val="22"/>
              </w:rPr>
              <w:t>5</w:t>
            </w:r>
            <w:r w:rsidRPr="005129C2">
              <w:rPr>
                <w:rFonts w:cs="Times New Roman"/>
                <w:sz w:val="22"/>
              </w:rPr>
              <w:t>-1.4</w:t>
            </w:r>
            <w:r w:rsidR="002855C9" w:rsidRPr="005129C2">
              <w:rPr>
                <w:rFonts w:cs="Times New Roman"/>
                <w:sz w:val="22"/>
              </w:rPr>
              <w:t>1</w:t>
            </w:r>
            <w:r w:rsidRPr="005129C2">
              <w:rPr>
                <w:rFonts w:cs="Times New Roman"/>
                <w:sz w:val="22"/>
              </w:rPr>
              <w:t>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74F94" w14:textId="35B8A733" w:rsidR="00373FE5" w:rsidRPr="005129C2" w:rsidRDefault="002855C9" w:rsidP="00373FE5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sz w:val="22"/>
              </w:rPr>
              <w:t>0.96</w:t>
            </w:r>
            <w:r w:rsidR="00373FE5" w:rsidRPr="005129C2">
              <w:rPr>
                <w:rFonts w:cs="Times New Roman"/>
                <w:sz w:val="22"/>
              </w:rPr>
              <w:t xml:space="preserve"> (0.</w:t>
            </w:r>
            <w:r w:rsidRPr="005129C2">
              <w:rPr>
                <w:rFonts w:cs="Times New Roman"/>
                <w:sz w:val="22"/>
              </w:rPr>
              <w:t>69</w:t>
            </w:r>
            <w:r w:rsidR="00373FE5" w:rsidRPr="005129C2">
              <w:rPr>
                <w:rFonts w:cs="Times New Roman"/>
                <w:sz w:val="22"/>
              </w:rPr>
              <w:t>-1.</w:t>
            </w:r>
            <w:r w:rsidRPr="005129C2">
              <w:rPr>
                <w:rFonts w:cs="Times New Roman"/>
                <w:sz w:val="22"/>
              </w:rPr>
              <w:t>33</w:t>
            </w:r>
            <w:r w:rsidR="00373FE5" w:rsidRPr="005129C2">
              <w:rPr>
                <w:rFonts w:cs="Times New Roman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4D1C3" w14:textId="03C6F009" w:rsidR="00373FE5" w:rsidRPr="005129C2" w:rsidRDefault="00373FE5" w:rsidP="00373FE5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sz w:val="22"/>
              </w:rPr>
              <w:t>1.</w:t>
            </w:r>
            <w:r w:rsidR="002855C9" w:rsidRPr="005129C2">
              <w:rPr>
                <w:rFonts w:cs="Times New Roman"/>
                <w:sz w:val="22"/>
              </w:rPr>
              <w:t>14</w:t>
            </w:r>
            <w:r w:rsidRPr="005129C2">
              <w:rPr>
                <w:rFonts w:cs="Times New Roman"/>
                <w:sz w:val="22"/>
              </w:rPr>
              <w:t xml:space="preserve"> (0.</w:t>
            </w:r>
            <w:r w:rsidR="002855C9" w:rsidRPr="005129C2">
              <w:rPr>
                <w:rFonts w:cs="Times New Roman"/>
                <w:sz w:val="22"/>
              </w:rPr>
              <w:t>83</w:t>
            </w:r>
            <w:r w:rsidRPr="005129C2">
              <w:rPr>
                <w:rFonts w:cs="Times New Roman"/>
                <w:sz w:val="22"/>
              </w:rPr>
              <w:t>-1.</w:t>
            </w:r>
            <w:r w:rsidR="002855C9" w:rsidRPr="005129C2">
              <w:rPr>
                <w:rFonts w:cs="Times New Roman"/>
                <w:sz w:val="22"/>
              </w:rPr>
              <w:t>57</w:t>
            </w:r>
            <w:r w:rsidRPr="005129C2">
              <w:rPr>
                <w:rFonts w:cs="Times New Roman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FD605" w14:textId="6ECA3B58" w:rsidR="00373FE5" w:rsidRPr="005129C2" w:rsidRDefault="00373FE5" w:rsidP="00373FE5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sz w:val="22"/>
              </w:rPr>
              <w:t>1.</w:t>
            </w:r>
            <w:r w:rsidR="002855C9" w:rsidRPr="005129C2">
              <w:rPr>
                <w:rFonts w:cs="Times New Roman"/>
                <w:sz w:val="22"/>
              </w:rPr>
              <w:t>23</w:t>
            </w:r>
            <w:r w:rsidRPr="005129C2">
              <w:rPr>
                <w:rFonts w:cs="Times New Roman"/>
                <w:sz w:val="22"/>
              </w:rPr>
              <w:t xml:space="preserve"> (0.</w:t>
            </w:r>
            <w:r w:rsidR="002855C9" w:rsidRPr="005129C2">
              <w:rPr>
                <w:rFonts w:cs="Times New Roman"/>
                <w:sz w:val="22"/>
              </w:rPr>
              <w:t>90</w:t>
            </w:r>
            <w:r w:rsidRPr="005129C2">
              <w:rPr>
                <w:rFonts w:cs="Times New Roman"/>
                <w:sz w:val="22"/>
              </w:rPr>
              <w:t>-1.</w:t>
            </w:r>
            <w:r w:rsidR="002855C9" w:rsidRPr="005129C2">
              <w:rPr>
                <w:rFonts w:cs="Times New Roman"/>
                <w:sz w:val="22"/>
              </w:rPr>
              <w:t>68</w:t>
            </w:r>
            <w:r w:rsidRPr="005129C2">
              <w:rPr>
                <w:rFonts w:cs="Times New Roman"/>
                <w:sz w:val="22"/>
              </w:rPr>
              <w:t>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24FCB" w14:textId="17DD89C1" w:rsidR="00373FE5" w:rsidRPr="005129C2" w:rsidRDefault="00373FE5" w:rsidP="00373FE5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sz w:val="22"/>
              </w:rPr>
              <w:t>0.</w:t>
            </w:r>
            <w:r w:rsidR="002855C9" w:rsidRPr="005129C2">
              <w:rPr>
                <w:rFonts w:cs="Times New Roman"/>
                <w:sz w:val="22"/>
              </w:rPr>
              <w:t>1508</w:t>
            </w:r>
          </w:p>
        </w:tc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BD2C0" w14:textId="77777777" w:rsidR="00373FE5" w:rsidRPr="005129C2" w:rsidRDefault="00373FE5" w:rsidP="00373FE5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</w:p>
        </w:tc>
      </w:tr>
      <w:tr w:rsidR="005129C2" w:rsidRPr="005129C2" w14:paraId="1638A60D" w14:textId="77777777" w:rsidTr="00C34CA9">
        <w:trPr>
          <w:trHeight w:val="252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495DC" w14:textId="77777777" w:rsidR="00373FE5" w:rsidRPr="005129C2" w:rsidRDefault="00373FE5" w:rsidP="00373FE5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Gender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61023" w14:textId="77777777" w:rsidR="00373FE5" w:rsidRPr="005129C2" w:rsidRDefault="00373FE5" w:rsidP="00373FE5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5C1E5" w14:textId="77777777" w:rsidR="00373FE5" w:rsidRPr="005129C2" w:rsidRDefault="00373FE5" w:rsidP="00373FE5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C23FD" w14:textId="77777777" w:rsidR="00373FE5" w:rsidRPr="005129C2" w:rsidRDefault="00373FE5" w:rsidP="00373FE5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D8AC9" w14:textId="77777777" w:rsidR="00373FE5" w:rsidRPr="005129C2" w:rsidRDefault="00373FE5" w:rsidP="00373FE5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20DBF" w14:textId="77777777" w:rsidR="00373FE5" w:rsidRPr="005129C2" w:rsidRDefault="00373FE5" w:rsidP="00373FE5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6323A" w14:textId="77777777" w:rsidR="00373FE5" w:rsidRPr="005129C2" w:rsidRDefault="00373FE5" w:rsidP="00373FE5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1ACBE" w14:textId="77777777" w:rsidR="00373FE5" w:rsidRPr="005129C2" w:rsidRDefault="00373FE5" w:rsidP="00373FE5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CCE69" w14:textId="77777777" w:rsidR="00373FE5" w:rsidRPr="005129C2" w:rsidRDefault="00373FE5" w:rsidP="00373FE5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786BC" w14:textId="77777777" w:rsidR="00373FE5" w:rsidRPr="005129C2" w:rsidRDefault="00373FE5" w:rsidP="00373FE5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5129C2" w:rsidRPr="005129C2" w14:paraId="477DD709" w14:textId="77777777" w:rsidTr="00C34CA9">
        <w:trPr>
          <w:trHeight w:val="252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70CB4" w14:textId="77777777" w:rsidR="00373FE5" w:rsidRPr="005129C2" w:rsidRDefault="00373FE5" w:rsidP="00373FE5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Female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F0FE9" w14:textId="65F7C1FB" w:rsidR="00373FE5" w:rsidRPr="005129C2" w:rsidRDefault="00373FE5" w:rsidP="00373FE5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37,99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2322A" w14:textId="778B3CBD" w:rsidR="00373FE5" w:rsidRPr="005129C2" w:rsidRDefault="00373FE5" w:rsidP="00373FE5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28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B4AE7" w14:textId="3853880A" w:rsidR="00373FE5" w:rsidRPr="005129C2" w:rsidRDefault="00373FE5" w:rsidP="00373FE5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sz w:val="22"/>
              </w:rPr>
              <w:t>Ref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54AFF" w14:textId="7B5C71EA" w:rsidR="00373FE5" w:rsidRPr="005129C2" w:rsidRDefault="00373FE5" w:rsidP="00373FE5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sz w:val="22"/>
              </w:rPr>
              <w:t>1.</w:t>
            </w:r>
            <w:r w:rsidR="002855C9" w:rsidRPr="005129C2">
              <w:rPr>
                <w:rFonts w:cs="Times New Roman"/>
                <w:sz w:val="22"/>
              </w:rPr>
              <w:t>10</w:t>
            </w:r>
            <w:r w:rsidRPr="005129C2">
              <w:rPr>
                <w:rFonts w:cs="Times New Roman"/>
                <w:sz w:val="22"/>
              </w:rPr>
              <w:t xml:space="preserve"> (0.</w:t>
            </w:r>
            <w:r w:rsidR="002855C9" w:rsidRPr="005129C2">
              <w:rPr>
                <w:rFonts w:cs="Times New Roman"/>
                <w:sz w:val="22"/>
              </w:rPr>
              <w:t>72</w:t>
            </w:r>
            <w:r w:rsidRPr="005129C2">
              <w:rPr>
                <w:rFonts w:cs="Times New Roman"/>
                <w:sz w:val="22"/>
              </w:rPr>
              <w:t>-1.</w:t>
            </w:r>
            <w:r w:rsidR="002855C9" w:rsidRPr="005129C2">
              <w:rPr>
                <w:rFonts w:cs="Times New Roman"/>
                <w:sz w:val="22"/>
              </w:rPr>
              <w:t>69</w:t>
            </w:r>
            <w:r w:rsidRPr="005129C2">
              <w:rPr>
                <w:rFonts w:cs="Times New Roman"/>
                <w:sz w:val="22"/>
              </w:rPr>
              <w:t>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AF2A1" w14:textId="7F691493" w:rsidR="00373FE5" w:rsidRPr="005129C2" w:rsidRDefault="00373FE5" w:rsidP="00373FE5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sz w:val="22"/>
              </w:rPr>
              <w:t>0.</w:t>
            </w:r>
            <w:r w:rsidR="002855C9" w:rsidRPr="005129C2">
              <w:rPr>
                <w:rFonts w:cs="Times New Roman"/>
                <w:sz w:val="22"/>
              </w:rPr>
              <w:t>89</w:t>
            </w:r>
            <w:r w:rsidRPr="005129C2">
              <w:rPr>
                <w:rFonts w:cs="Times New Roman"/>
                <w:sz w:val="22"/>
              </w:rPr>
              <w:t xml:space="preserve"> (0.58-1.</w:t>
            </w:r>
            <w:r w:rsidR="002855C9" w:rsidRPr="005129C2">
              <w:rPr>
                <w:rFonts w:cs="Times New Roman"/>
                <w:sz w:val="22"/>
              </w:rPr>
              <w:t>38</w:t>
            </w:r>
            <w:r w:rsidRPr="005129C2">
              <w:rPr>
                <w:rFonts w:cs="Times New Roman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AC3BC" w14:textId="2EB62EC7" w:rsidR="00373FE5" w:rsidRPr="005129C2" w:rsidRDefault="00373FE5" w:rsidP="00373FE5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sz w:val="22"/>
              </w:rPr>
              <w:t>1.1</w:t>
            </w:r>
            <w:r w:rsidR="002855C9" w:rsidRPr="005129C2">
              <w:rPr>
                <w:rFonts w:cs="Times New Roman"/>
                <w:sz w:val="22"/>
              </w:rPr>
              <w:t>7</w:t>
            </w:r>
            <w:r w:rsidRPr="005129C2">
              <w:rPr>
                <w:rFonts w:cs="Times New Roman"/>
                <w:sz w:val="22"/>
              </w:rPr>
              <w:t xml:space="preserve"> (0.7</w:t>
            </w:r>
            <w:r w:rsidR="002855C9" w:rsidRPr="005129C2">
              <w:rPr>
                <w:rFonts w:cs="Times New Roman"/>
                <w:sz w:val="22"/>
              </w:rPr>
              <w:t>8-</w:t>
            </w:r>
            <w:r w:rsidRPr="005129C2">
              <w:rPr>
                <w:rFonts w:cs="Times New Roman"/>
                <w:sz w:val="22"/>
              </w:rPr>
              <w:t>1.</w:t>
            </w:r>
            <w:r w:rsidR="002855C9" w:rsidRPr="005129C2">
              <w:rPr>
                <w:rFonts w:cs="Times New Roman"/>
                <w:sz w:val="22"/>
              </w:rPr>
              <w:t>75</w:t>
            </w:r>
            <w:r w:rsidRPr="005129C2">
              <w:rPr>
                <w:rFonts w:cs="Times New Roman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3D472" w14:textId="70A44542" w:rsidR="00373FE5" w:rsidRPr="005129C2" w:rsidRDefault="00373FE5" w:rsidP="00373FE5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sz w:val="22"/>
              </w:rPr>
              <w:t>1.</w:t>
            </w:r>
            <w:r w:rsidR="002855C9" w:rsidRPr="005129C2">
              <w:rPr>
                <w:rFonts w:cs="Times New Roman"/>
                <w:sz w:val="22"/>
              </w:rPr>
              <w:t>15</w:t>
            </w:r>
            <w:r w:rsidRPr="005129C2">
              <w:rPr>
                <w:rFonts w:cs="Times New Roman"/>
                <w:sz w:val="22"/>
              </w:rPr>
              <w:t xml:space="preserve"> (0.</w:t>
            </w:r>
            <w:r w:rsidR="002855C9" w:rsidRPr="005129C2">
              <w:rPr>
                <w:rFonts w:cs="Times New Roman"/>
                <w:sz w:val="22"/>
              </w:rPr>
              <w:t>78</w:t>
            </w:r>
            <w:r w:rsidRPr="005129C2">
              <w:rPr>
                <w:rFonts w:cs="Times New Roman"/>
                <w:sz w:val="22"/>
              </w:rPr>
              <w:t>-1.</w:t>
            </w:r>
            <w:r w:rsidR="002855C9" w:rsidRPr="005129C2">
              <w:rPr>
                <w:rFonts w:cs="Times New Roman"/>
                <w:sz w:val="22"/>
              </w:rPr>
              <w:t>70</w:t>
            </w:r>
            <w:r w:rsidRPr="005129C2">
              <w:rPr>
                <w:rFonts w:cs="Times New Roman"/>
                <w:sz w:val="22"/>
              </w:rPr>
              <w:t>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9F3DB" w14:textId="53386EB8" w:rsidR="00373FE5" w:rsidRPr="005129C2" w:rsidRDefault="00373FE5" w:rsidP="00373FE5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sz w:val="22"/>
              </w:rPr>
              <w:t>0.</w:t>
            </w:r>
            <w:r w:rsidR="002855C9" w:rsidRPr="005129C2">
              <w:rPr>
                <w:rFonts w:cs="Times New Roman"/>
                <w:sz w:val="22"/>
              </w:rPr>
              <w:t>4482</w:t>
            </w:r>
          </w:p>
        </w:tc>
        <w:tc>
          <w:tcPr>
            <w:tcW w:w="12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CD53F" w14:textId="4938CDB0" w:rsidR="00373FE5" w:rsidRPr="005129C2" w:rsidRDefault="00373FE5" w:rsidP="00373FE5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0.</w:t>
            </w:r>
            <w:r w:rsidR="002855C9" w:rsidRPr="005129C2">
              <w:rPr>
                <w:rFonts w:cs="Times New Roman"/>
                <w:kern w:val="0"/>
                <w:sz w:val="22"/>
              </w:rPr>
              <w:t>3026</w:t>
            </w:r>
          </w:p>
        </w:tc>
      </w:tr>
      <w:tr w:rsidR="005129C2" w:rsidRPr="005129C2" w14:paraId="4916F9D1" w14:textId="77777777" w:rsidTr="00C34CA9">
        <w:trPr>
          <w:trHeight w:val="252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F5334" w14:textId="77777777" w:rsidR="00373FE5" w:rsidRPr="005129C2" w:rsidRDefault="00373FE5" w:rsidP="00373FE5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Male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7D10C" w14:textId="0482727D" w:rsidR="00373FE5" w:rsidRPr="005129C2" w:rsidRDefault="00373FE5" w:rsidP="00373FE5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58,48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BAD6C" w14:textId="0560FB34" w:rsidR="00373FE5" w:rsidRPr="005129C2" w:rsidRDefault="00373FE5" w:rsidP="00373FE5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28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8F003" w14:textId="06C12615" w:rsidR="00373FE5" w:rsidRPr="005129C2" w:rsidRDefault="00373FE5" w:rsidP="00373FE5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sz w:val="22"/>
              </w:rPr>
              <w:t>Ref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C6C97" w14:textId="2FFC661D" w:rsidR="00373FE5" w:rsidRPr="005129C2" w:rsidRDefault="00373FE5" w:rsidP="00373FE5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sz w:val="22"/>
              </w:rPr>
              <w:t>1.</w:t>
            </w:r>
            <w:r w:rsidR="002855C9" w:rsidRPr="005129C2">
              <w:rPr>
                <w:rFonts w:cs="Times New Roman"/>
                <w:sz w:val="22"/>
              </w:rPr>
              <w:t>20</w:t>
            </w:r>
            <w:r w:rsidRPr="005129C2">
              <w:rPr>
                <w:rFonts w:cs="Times New Roman"/>
                <w:sz w:val="22"/>
              </w:rPr>
              <w:t xml:space="preserve"> (0.</w:t>
            </w:r>
            <w:r w:rsidR="002855C9" w:rsidRPr="005129C2">
              <w:rPr>
                <w:rFonts w:cs="Times New Roman"/>
                <w:sz w:val="22"/>
              </w:rPr>
              <w:t>85</w:t>
            </w:r>
            <w:r w:rsidRPr="005129C2">
              <w:rPr>
                <w:rFonts w:cs="Times New Roman"/>
                <w:sz w:val="22"/>
              </w:rPr>
              <w:t>-1.</w:t>
            </w:r>
            <w:r w:rsidR="002855C9" w:rsidRPr="005129C2">
              <w:rPr>
                <w:rFonts w:cs="Times New Roman"/>
                <w:sz w:val="22"/>
              </w:rPr>
              <w:t>70</w:t>
            </w:r>
            <w:r w:rsidRPr="005129C2">
              <w:rPr>
                <w:rFonts w:cs="Times New Roman"/>
                <w:sz w:val="22"/>
              </w:rPr>
              <w:t>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EE453" w14:textId="34BD7A6A" w:rsidR="00373FE5" w:rsidRPr="005129C2" w:rsidRDefault="00373FE5" w:rsidP="00373FE5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sz w:val="22"/>
              </w:rPr>
              <w:t>1.</w:t>
            </w:r>
            <w:r w:rsidR="002855C9" w:rsidRPr="005129C2">
              <w:rPr>
                <w:rFonts w:cs="Times New Roman"/>
                <w:sz w:val="22"/>
              </w:rPr>
              <w:t>47</w:t>
            </w:r>
            <w:r w:rsidRPr="005129C2">
              <w:rPr>
                <w:rFonts w:cs="Times New Roman"/>
                <w:sz w:val="22"/>
              </w:rPr>
              <w:t xml:space="preserve"> (1.</w:t>
            </w:r>
            <w:r w:rsidR="002855C9" w:rsidRPr="005129C2">
              <w:rPr>
                <w:rFonts w:cs="Times New Roman"/>
                <w:sz w:val="22"/>
              </w:rPr>
              <w:t>04</w:t>
            </w:r>
            <w:r w:rsidRPr="005129C2">
              <w:rPr>
                <w:rFonts w:cs="Times New Roman"/>
                <w:sz w:val="22"/>
              </w:rPr>
              <w:t>-2.</w:t>
            </w:r>
            <w:r w:rsidR="002855C9" w:rsidRPr="005129C2">
              <w:rPr>
                <w:rFonts w:cs="Times New Roman"/>
                <w:sz w:val="22"/>
              </w:rPr>
              <w:t>08</w:t>
            </w:r>
            <w:r w:rsidRPr="005129C2">
              <w:rPr>
                <w:rFonts w:cs="Times New Roman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A2D94" w14:textId="69F1E3E4" w:rsidR="00373FE5" w:rsidRPr="005129C2" w:rsidRDefault="00373FE5" w:rsidP="00373FE5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sz w:val="22"/>
              </w:rPr>
              <w:t>1</w:t>
            </w:r>
            <w:r w:rsidR="002855C9" w:rsidRPr="005129C2">
              <w:rPr>
                <w:rFonts w:cs="Times New Roman"/>
                <w:sz w:val="22"/>
              </w:rPr>
              <w:t>.09</w:t>
            </w:r>
            <w:r w:rsidRPr="005129C2">
              <w:rPr>
                <w:rFonts w:cs="Times New Roman"/>
                <w:sz w:val="22"/>
              </w:rPr>
              <w:t xml:space="preserve"> (0.</w:t>
            </w:r>
            <w:r w:rsidR="002855C9" w:rsidRPr="005129C2">
              <w:rPr>
                <w:rFonts w:cs="Times New Roman"/>
                <w:sz w:val="22"/>
              </w:rPr>
              <w:t>75</w:t>
            </w:r>
            <w:r w:rsidRPr="005129C2">
              <w:rPr>
                <w:rFonts w:cs="Times New Roman"/>
                <w:sz w:val="22"/>
              </w:rPr>
              <w:t>-1.</w:t>
            </w:r>
            <w:r w:rsidR="002855C9" w:rsidRPr="005129C2">
              <w:rPr>
                <w:rFonts w:cs="Times New Roman"/>
                <w:sz w:val="22"/>
              </w:rPr>
              <w:t>61</w:t>
            </w:r>
            <w:r w:rsidRPr="005129C2">
              <w:rPr>
                <w:rFonts w:cs="Times New Roman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3500B" w14:textId="45747369" w:rsidR="00373FE5" w:rsidRPr="005129C2" w:rsidRDefault="00373FE5" w:rsidP="00373FE5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sz w:val="22"/>
              </w:rPr>
              <w:t>1.</w:t>
            </w:r>
            <w:r w:rsidR="002855C9" w:rsidRPr="005129C2">
              <w:rPr>
                <w:rFonts w:cs="Times New Roman"/>
                <w:sz w:val="22"/>
              </w:rPr>
              <w:t>37</w:t>
            </w:r>
            <w:r w:rsidRPr="005129C2">
              <w:rPr>
                <w:rFonts w:cs="Times New Roman"/>
                <w:sz w:val="22"/>
              </w:rPr>
              <w:t xml:space="preserve"> (0.</w:t>
            </w:r>
            <w:r w:rsidR="002855C9" w:rsidRPr="005129C2">
              <w:rPr>
                <w:rFonts w:cs="Times New Roman"/>
                <w:sz w:val="22"/>
              </w:rPr>
              <w:t>95</w:t>
            </w:r>
            <w:r w:rsidRPr="005129C2">
              <w:rPr>
                <w:rFonts w:cs="Times New Roman"/>
                <w:sz w:val="22"/>
              </w:rPr>
              <w:t>-</w:t>
            </w:r>
            <w:r w:rsidR="002855C9" w:rsidRPr="005129C2">
              <w:rPr>
                <w:rFonts w:cs="Times New Roman"/>
                <w:sz w:val="22"/>
              </w:rPr>
              <w:t>1.98</w:t>
            </w:r>
            <w:r w:rsidRPr="005129C2">
              <w:rPr>
                <w:rFonts w:cs="Times New Roman"/>
                <w:sz w:val="22"/>
              </w:rPr>
              <w:t>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2A88F" w14:textId="75947381" w:rsidR="00373FE5" w:rsidRPr="005129C2" w:rsidRDefault="00373FE5" w:rsidP="00373FE5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sz w:val="22"/>
              </w:rPr>
              <w:t>0.</w:t>
            </w:r>
            <w:r w:rsidR="002855C9" w:rsidRPr="005129C2">
              <w:rPr>
                <w:rFonts w:cs="Times New Roman"/>
                <w:sz w:val="22"/>
              </w:rPr>
              <w:t>2112</w:t>
            </w:r>
          </w:p>
        </w:tc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96BBC" w14:textId="77777777" w:rsidR="00373FE5" w:rsidRPr="005129C2" w:rsidRDefault="00373FE5" w:rsidP="00373FE5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</w:p>
        </w:tc>
      </w:tr>
      <w:tr w:rsidR="005129C2" w:rsidRPr="005129C2" w14:paraId="3B227E46" w14:textId="77777777" w:rsidTr="00C34CA9">
        <w:trPr>
          <w:trHeight w:val="252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A9DB2" w14:textId="77777777" w:rsidR="00373FE5" w:rsidRPr="005129C2" w:rsidRDefault="00373FE5" w:rsidP="00373FE5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Smoking statu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0762E" w14:textId="77777777" w:rsidR="00373FE5" w:rsidRPr="005129C2" w:rsidRDefault="00373FE5" w:rsidP="00373FE5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28540" w14:textId="77777777" w:rsidR="00373FE5" w:rsidRPr="005129C2" w:rsidRDefault="00373FE5" w:rsidP="00373FE5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EA71E" w14:textId="77777777" w:rsidR="00373FE5" w:rsidRPr="005129C2" w:rsidRDefault="00373FE5" w:rsidP="00373FE5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DEC97" w14:textId="77777777" w:rsidR="00373FE5" w:rsidRPr="005129C2" w:rsidRDefault="00373FE5" w:rsidP="00373FE5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A034C" w14:textId="77777777" w:rsidR="00373FE5" w:rsidRPr="005129C2" w:rsidRDefault="00373FE5" w:rsidP="00373FE5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D350F" w14:textId="77777777" w:rsidR="00373FE5" w:rsidRPr="005129C2" w:rsidRDefault="00373FE5" w:rsidP="00373FE5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927A3" w14:textId="77777777" w:rsidR="00373FE5" w:rsidRPr="005129C2" w:rsidRDefault="00373FE5" w:rsidP="00373FE5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271FC" w14:textId="77777777" w:rsidR="00373FE5" w:rsidRPr="005129C2" w:rsidRDefault="00373FE5" w:rsidP="00373FE5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B8BE3" w14:textId="77777777" w:rsidR="00373FE5" w:rsidRPr="005129C2" w:rsidRDefault="00373FE5" w:rsidP="00373FE5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5129C2" w:rsidRPr="005129C2" w14:paraId="6343B355" w14:textId="77777777" w:rsidTr="00C34CA9">
        <w:trPr>
          <w:trHeight w:val="252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3121B" w14:textId="77777777" w:rsidR="00373FE5" w:rsidRPr="005129C2" w:rsidRDefault="00373FE5" w:rsidP="00373FE5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Never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A6502" w14:textId="12C62B8F" w:rsidR="00373FE5" w:rsidRPr="005129C2" w:rsidRDefault="00373FE5" w:rsidP="00373FE5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74,02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1D758" w14:textId="2735ED7B" w:rsidR="00373FE5" w:rsidRPr="005129C2" w:rsidRDefault="00373FE5" w:rsidP="00373FE5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4</w:t>
            </w:r>
            <w:r w:rsidRPr="005129C2">
              <w:rPr>
                <w:rFonts w:cs="Times New Roman"/>
                <w:kern w:val="0"/>
                <w:sz w:val="22"/>
              </w:rPr>
              <w:t>4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F07BC" w14:textId="4F5AAE53" w:rsidR="00373FE5" w:rsidRPr="005129C2" w:rsidRDefault="00373FE5" w:rsidP="00373FE5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sz w:val="22"/>
              </w:rPr>
              <w:t>Ref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89D0E" w14:textId="5668A3CC" w:rsidR="00373FE5" w:rsidRPr="005129C2" w:rsidRDefault="00373FE5" w:rsidP="00373FE5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sz w:val="22"/>
              </w:rPr>
              <w:t>1.2</w:t>
            </w:r>
            <w:r w:rsidR="002855C9" w:rsidRPr="005129C2">
              <w:rPr>
                <w:rFonts w:cs="Times New Roman"/>
                <w:sz w:val="22"/>
              </w:rPr>
              <w:t>1</w:t>
            </w:r>
            <w:r w:rsidRPr="005129C2">
              <w:rPr>
                <w:rFonts w:cs="Times New Roman"/>
                <w:sz w:val="22"/>
              </w:rPr>
              <w:t xml:space="preserve"> (0.</w:t>
            </w:r>
            <w:r w:rsidR="002855C9" w:rsidRPr="005129C2">
              <w:rPr>
                <w:rFonts w:cs="Times New Roman"/>
                <w:sz w:val="22"/>
              </w:rPr>
              <w:t>88</w:t>
            </w:r>
            <w:r w:rsidRPr="005129C2">
              <w:rPr>
                <w:rFonts w:cs="Times New Roman"/>
                <w:sz w:val="22"/>
              </w:rPr>
              <w:t>-1.</w:t>
            </w:r>
            <w:r w:rsidR="002855C9" w:rsidRPr="005129C2">
              <w:rPr>
                <w:rFonts w:cs="Times New Roman"/>
                <w:sz w:val="22"/>
              </w:rPr>
              <w:t>65</w:t>
            </w:r>
            <w:r w:rsidRPr="005129C2">
              <w:rPr>
                <w:rFonts w:cs="Times New Roman"/>
                <w:sz w:val="22"/>
              </w:rPr>
              <w:t>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DC8D4" w14:textId="30D3CF7B" w:rsidR="00373FE5" w:rsidRPr="005129C2" w:rsidRDefault="00373FE5" w:rsidP="00373FE5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sz w:val="22"/>
              </w:rPr>
              <w:t>1.1</w:t>
            </w:r>
            <w:r w:rsidR="002855C9" w:rsidRPr="005129C2">
              <w:rPr>
                <w:rFonts w:cs="Times New Roman"/>
                <w:sz w:val="22"/>
              </w:rPr>
              <w:t>2</w:t>
            </w:r>
            <w:r w:rsidRPr="005129C2">
              <w:rPr>
                <w:rFonts w:cs="Times New Roman"/>
                <w:sz w:val="22"/>
              </w:rPr>
              <w:t xml:space="preserve"> (0.82-1.</w:t>
            </w:r>
            <w:r w:rsidR="002855C9" w:rsidRPr="005129C2">
              <w:rPr>
                <w:rFonts w:cs="Times New Roman"/>
                <w:sz w:val="22"/>
              </w:rPr>
              <w:t>54</w:t>
            </w:r>
            <w:r w:rsidRPr="005129C2">
              <w:rPr>
                <w:rFonts w:cs="Times New Roman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E1CF8" w14:textId="650EE103" w:rsidR="00373FE5" w:rsidRPr="005129C2" w:rsidRDefault="00373FE5" w:rsidP="00373FE5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sz w:val="22"/>
              </w:rPr>
              <w:t>1.</w:t>
            </w:r>
            <w:r w:rsidR="002855C9" w:rsidRPr="005129C2">
              <w:rPr>
                <w:rFonts w:cs="Times New Roman"/>
                <w:sz w:val="22"/>
              </w:rPr>
              <w:t>15</w:t>
            </w:r>
            <w:r w:rsidRPr="005129C2">
              <w:rPr>
                <w:rFonts w:cs="Times New Roman"/>
                <w:sz w:val="22"/>
              </w:rPr>
              <w:t xml:space="preserve"> (0.</w:t>
            </w:r>
            <w:r w:rsidR="002855C9" w:rsidRPr="005129C2">
              <w:rPr>
                <w:rFonts w:cs="Times New Roman"/>
                <w:sz w:val="22"/>
              </w:rPr>
              <w:t>84</w:t>
            </w:r>
            <w:r w:rsidRPr="005129C2">
              <w:rPr>
                <w:rFonts w:cs="Times New Roman"/>
                <w:sz w:val="22"/>
              </w:rPr>
              <w:t>-1.</w:t>
            </w:r>
            <w:r w:rsidR="002855C9" w:rsidRPr="005129C2">
              <w:rPr>
                <w:rFonts w:cs="Times New Roman"/>
                <w:sz w:val="22"/>
              </w:rPr>
              <w:t>58</w:t>
            </w:r>
            <w:r w:rsidRPr="005129C2">
              <w:rPr>
                <w:rFonts w:cs="Times New Roman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A4506" w14:textId="01CA7B5E" w:rsidR="00373FE5" w:rsidRPr="005129C2" w:rsidRDefault="00373FE5" w:rsidP="00373FE5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sz w:val="22"/>
              </w:rPr>
              <w:t>1.</w:t>
            </w:r>
            <w:r w:rsidR="002855C9" w:rsidRPr="005129C2">
              <w:rPr>
                <w:rFonts w:cs="Times New Roman"/>
                <w:sz w:val="22"/>
              </w:rPr>
              <w:t>22</w:t>
            </w:r>
            <w:r w:rsidRPr="005129C2">
              <w:rPr>
                <w:rFonts w:cs="Times New Roman"/>
                <w:sz w:val="22"/>
              </w:rPr>
              <w:t xml:space="preserve"> (0.</w:t>
            </w:r>
            <w:r w:rsidR="002855C9" w:rsidRPr="005129C2">
              <w:rPr>
                <w:rFonts w:cs="Times New Roman"/>
                <w:sz w:val="22"/>
              </w:rPr>
              <w:t>90</w:t>
            </w:r>
            <w:r w:rsidRPr="005129C2">
              <w:rPr>
                <w:rFonts w:cs="Times New Roman"/>
                <w:sz w:val="22"/>
              </w:rPr>
              <w:t>-1.</w:t>
            </w:r>
            <w:r w:rsidR="002855C9" w:rsidRPr="005129C2">
              <w:rPr>
                <w:rFonts w:cs="Times New Roman"/>
                <w:sz w:val="22"/>
              </w:rPr>
              <w:t>65</w:t>
            </w:r>
            <w:r w:rsidRPr="005129C2">
              <w:rPr>
                <w:rFonts w:cs="Times New Roman"/>
                <w:sz w:val="22"/>
              </w:rPr>
              <w:t>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6E133" w14:textId="77353BAB" w:rsidR="00373FE5" w:rsidRPr="005129C2" w:rsidRDefault="00373FE5" w:rsidP="00373FE5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sz w:val="22"/>
              </w:rPr>
              <w:t>0.</w:t>
            </w:r>
            <w:r w:rsidR="002855C9" w:rsidRPr="005129C2">
              <w:rPr>
                <w:rFonts w:cs="Times New Roman"/>
                <w:sz w:val="22"/>
              </w:rPr>
              <w:t>3152</w:t>
            </w:r>
          </w:p>
        </w:tc>
        <w:tc>
          <w:tcPr>
            <w:tcW w:w="12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A628D" w14:textId="2BFF3E35" w:rsidR="00373FE5" w:rsidRPr="005129C2" w:rsidRDefault="00373FE5" w:rsidP="00373FE5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0.7</w:t>
            </w:r>
            <w:r w:rsidR="001854B8" w:rsidRPr="005129C2">
              <w:rPr>
                <w:rFonts w:cs="Times New Roman"/>
                <w:kern w:val="0"/>
                <w:sz w:val="22"/>
              </w:rPr>
              <w:t>189</w:t>
            </w:r>
          </w:p>
        </w:tc>
      </w:tr>
      <w:tr w:rsidR="005129C2" w:rsidRPr="005129C2" w14:paraId="469468A7" w14:textId="77777777" w:rsidTr="00C34CA9">
        <w:trPr>
          <w:trHeight w:val="252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3A43D" w14:textId="77777777" w:rsidR="00373FE5" w:rsidRPr="005129C2" w:rsidRDefault="00373FE5" w:rsidP="00373FE5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Ever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08244" w14:textId="01931C00" w:rsidR="00373FE5" w:rsidRPr="005129C2" w:rsidRDefault="00373FE5" w:rsidP="00373FE5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22,45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236D4" w14:textId="0DB49A69" w:rsidR="00373FE5" w:rsidRPr="005129C2" w:rsidRDefault="00373FE5" w:rsidP="00373FE5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12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E51D5" w14:textId="539283E7" w:rsidR="00373FE5" w:rsidRPr="005129C2" w:rsidRDefault="00373FE5" w:rsidP="00373FE5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sz w:val="22"/>
              </w:rPr>
              <w:t>Ref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64B06" w14:textId="6A4BA39F" w:rsidR="00373FE5" w:rsidRPr="005129C2" w:rsidRDefault="00373FE5" w:rsidP="00373FE5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sz w:val="22"/>
              </w:rPr>
              <w:t>1.0</w:t>
            </w:r>
            <w:r w:rsidR="001927FC">
              <w:rPr>
                <w:rFonts w:cs="Times New Roman"/>
                <w:sz w:val="22"/>
              </w:rPr>
              <w:t>3</w:t>
            </w:r>
            <w:r w:rsidRPr="005129C2">
              <w:rPr>
                <w:rFonts w:cs="Times New Roman"/>
                <w:sz w:val="22"/>
              </w:rPr>
              <w:t xml:space="preserve"> (0.</w:t>
            </w:r>
            <w:r w:rsidR="001927FC">
              <w:rPr>
                <w:rFonts w:cs="Times New Roman"/>
                <w:sz w:val="22"/>
              </w:rPr>
              <w:t>60</w:t>
            </w:r>
            <w:r w:rsidRPr="005129C2">
              <w:rPr>
                <w:rFonts w:cs="Times New Roman"/>
                <w:sz w:val="22"/>
              </w:rPr>
              <w:t>-1.</w:t>
            </w:r>
            <w:r w:rsidR="001927FC">
              <w:rPr>
                <w:rFonts w:cs="Times New Roman"/>
                <w:sz w:val="22"/>
              </w:rPr>
              <w:t>77</w:t>
            </w:r>
            <w:r w:rsidRPr="005129C2">
              <w:rPr>
                <w:rFonts w:cs="Times New Roman"/>
                <w:sz w:val="22"/>
              </w:rPr>
              <w:t>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8D55C" w14:textId="72D0F8C1" w:rsidR="00373FE5" w:rsidRPr="005129C2" w:rsidRDefault="001927FC" w:rsidP="00373FE5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1.38 (0.82-2.3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DFC64" w14:textId="25810074" w:rsidR="00373FE5" w:rsidRPr="005129C2" w:rsidRDefault="001927FC" w:rsidP="00373FE5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1.18 (0.86-2.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87D97" w14:textId="60FB2905" w:rsidR="00373FE5" w:rsidRPr="005129C2" w:rsidRDefault="001927FC" w:rsidP="00373FE5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1.49 (0.86-2.58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6EDF6" w14:textId="62E4E1EA" w:rsidR="00373FE5" w:rsidRPr="005129C2" w:rsidRDefault="00373FE5" w:rsidP="00373FE5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sz w:val="22"/>
              </w:rPr>
              <w:t>0.1</w:t>
            </w:r>
            <w:r w:rsidR="002855C9" w:rsidRPr="005129C2">
              <w:rPr>
                <w:rFonts w:cs="Times New Roman"/>
                <w:sz w:val="22"/>
              </w:rPr>
              <w:t>451</w:t>
            </w:r>
          </w:p>
        </w:tc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A3C39F" w14:textId="77777777" w:rsidR="00373FE5" w:rsidRPr="005129C2" w:rsidRDefault="00373FE5" w:rsidP="00373FE5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</w:p>
        </w:tc>
      </w:tr>
      <w:tr w:rsidR="005129C2" w:rsidRPr="005129C2" w14:paraId="539FF6E6" w14:textId="77777777" w:rsidTr="00C34CA9">
        <w:trPr>
          <w:trHeight w:val="252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FA9DB" w14:textId="77777777" w:rsidR="00373FE5" w:rsidRPr="005129C2" w:rsidRDefault="00373FE5" w:rsidP="00373FE5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BMI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41292" w14:textId="77777777" w:rsidR="00373FE5" w:rsidRPr="005129C2" w:rsidRDefault="00373FE5" w:rsidP="00373FE5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946F9" w14:textId="77777777" w:rsidR="00373FE5" w:rsidRPr="005129C2" w:rsidRDefault="00373FE5" w:rsidP="00373FE5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4B9CA" w14:textId="77777777" w:rsidR="00373FE5" w:rsidRPr="005129C2" w:rsidRDefault="00373FE5" w:rsidP="00373FE5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853A0" w14:textId="77777777" w:rsidR="00373FE5" w:rsidRPr="005129C2" w:rsidRDefault="00373FE5" w:rsidP="00373FE5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CE16B" w14:textId="77777777" w:rsidR="00373FE5" w:rsidRPr="005129C2" w:rsidRDefault="00373FE5" w:rsidP="00373FE5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07380" w14:textId="77777777" w:rsidR="00373FE5" w:rsidRPr="005129C2" w:rsidRDefault="00373FE5" w:rsidP="00373FE5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BE717" w14:textId="77777777" w:rsidR="00373FE5" w:rsidRPr="005129C2" w:rsidRDefault="00373FE5" w:rsidP="00373FE5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D5C5D" w14:textId="77777777" w:rsidR="00373FE5" w:rsidRPr="005129C2" w:rsidRDefault="00373FE5" w:rsidP="00373FE5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D0AB2" w14:textId="77777777" w:rsidR="00373FE5" w:rsidRPr="005129C2" w:rsidRDefault="00373FE5" w:rsidP="00373FE5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5129C2" w:rsidRPr="005129C2" w14:paraId="5BEB291E" w14:textId="77777777" w:rsidTr="00C34CA9">
        <w:trPr>
          <w:trHeight w:val="252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FC426" w14:textId="77777777" w:rsidR="00373FE5" w:rsidRPr="005129C2" w:rsidRDefault="00373FE5" w:rsidP="00373FE5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&lt;2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4C38A" w14:textId="2C3F3B33" w:rsidR="00373FE5" w:rsidRPr="005129C2" w:rsidRDefault="00373FE5" w:rsidP="00373FE5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35,55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E67E3" w14:textId="6DE51BC6" w:rsidR="00373FE5" w:rsidRPr="005129C2" w:rsidRDefault="00373FE5" w:rsidP="00373FE5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23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458BE" w14:textId="305404D9" w:rsidR="00373FE5" w:rsidRPr="005129C2" w:rsidRDefault="00373FE5" w:rsidP="00373FE5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sz w:val="22"/>
              </w:rPr>
              <w:t>Ref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D2C70" w14:textId="7E9BC0EB" w:rsidR="00373FE5" w:rsidRPr="005129C2" w:rsidRDefault="00373FE5" w:rsidP="00373FE5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sz w:val="22"/>
              </w:rPr>
              <w:t>0.9</w:t>
            </w:r>
            <w:r w:rsidR="002855C9" w:rsidRPr="005129C2">
              <w:rPr>
                <w:rFonts w:cs="Times New Roman"/>
                <w:sz w:val="22"/>
              </w:rPr>
              <w:t>6</w:t>
            </w:r>
            <w:r w:rsidRPr="005129C2">
              <w:rPr>
                <w:rFonts w:cs="Times New Roman"/>
                <w:sz w:val="22"/>
              </w:rPr>
              <w:t xml:space="preserve"> (0.</w:t>
            </w:r>
            <w:r w:rsidR="002855C9" w:rsidRPr="005129C2">
              <w:rPr>
                <w:rFonts w:cs="Times New Roman"/>
                <w:sz w:val="22"/>
              </w:rPr>
              <w:t>61</w:t>
            </w:r>
            <w:r w:rsidRPr="005129C2">
              <w:rPr>
                <w:rFonts w:cs="Times New Roman"/>
                <w:sz w:val="22"/>
              </w:rPr>
              <w:t>-1.</w:t>
            </w:r>
            <w:r w:rsidR="002855C9" w:rsidRPr="005129C2">
              <w:rPr>
                <w:rFonts w:cs="Times New Roman"/>
                <w:sz w:val="22"/>
              </w:rPr>
              <w:t>52</w:t>
            </w:r>
            <w:r w:rsidRPr="005129C2">
              <w:rPr>
                <w:rFonts w:cs="Times New Roman"/>
                <w:sz w:val="22"/>
              </w:rPr>
              <w:t>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EC678" w14:textId="5FA8D3B5" w:rsidR="00373FE5" w:rsidRPr="005129C2" w:rsidRDefault="00373FE5" w:rsidP="00373FE5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sz w:val="22"/>
              </w:rPr>
              <w:t>1.</w:t>
            </w:r>
            <w:r w:rsidR="002855C9" w:rsidRPr="005129C2">
              <w:rPr>
                <w:rFonts w:cs="Times New Roman"/>
                <w:sz w:val="22"/>
              </w:rPr>
              <w:t>09</w:t>
            </w:r>
            <w:r w:rsidRPr="005129C2">
              <w:rPr>
                <w:rFonts w:cs="Times New Roman"/>
                <w:sz w:val="22"/>
              </w:rPr>
              <w:t xml:space="preserve"> (0.70-1.7</w:t>
            </w:r>
            <w:r w:rsidR="002855C9" w:rsidRPr="005129C2">
              <w:rPr>
                <w:rFonts w:cs="Times New Roman"/>
                <w:sz w:val="22"/>
              </w:rPr>
              <w:t>0</w:t>
            </w:r>
            <w:r w:rsidRPr="005129C2">
              <w:rPr>
                <w:rFonts w:cs="Times New Roman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08DC8" w14:textId="0AD17340" w:rsidR="00373FE5" w:rsidRPr="005129C2" w:rsidRDefault="00373FE5" w:rsidP="00373FE5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sz w:val="22"/>
              </w:rPr>
              <w:t>1.0</w:t>
            </w:r>
            <w:r w:rsidR="002855C9" w:rsidRPr="005129C2">
              <w:rPr>
                <w:rFonts w:cs="Times New Roman"/>
                <w:sz w:val="22"/>
              </w:rPr>
              <w:t>8</w:t>
            </w:r>
            <w:r w:rsidRPr="005129C2">
              <w:rPr>
                <w:rFonts w:cs="Times New Roman"/>
                <w:sz w:val="22"/>
              </w:rPr>
              <w:t xml:space="preserve"> (0.</w:t>
            </w:r>
            <w:r w:rsidR="002855C9" w:rsidRPr="005129C2">
              <w:rPr>
                <w:rFonts w:cs="Times New Roman"/>
                <w:sz w:val="22"/>
              </w:rPr>
              <w:t>70</w:t>
            </w:r>
            <w:r w:rsidRPr="005129C2">
              <w:rPr>
                <w:rFonts w:cs="Times New Roman"/>
                <w:sz w:val="22"/>
              </w:rPr>
              <w:t>-1.</w:t>
            </w:r>
            <w:r w:rsidR="002855C9" w:rsidRPr="005129C2">
              <w:rPr>
                <w:rFonts w:cs="Times New Roman"/>
                <w:sz w:val="22"/>
              </w:rPr>
              <w:t>67</w:t>
            </w:r>
            <w:r w:rsidRPr="005129C2">
              <w:rPr>
                <w:rFonts w:cs="Times New Roman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C2798" w14:textId="502C0E4A" w:rsidR="00373FE5" w:rsidRPr="005129C2" w:rsidRDefault="00373FE5" w:rsidP="00373FE5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sz w:val="22"/>
              </w:rPr>
              <w:t>1.</w:t>
            </w:r>
            <w:r w:rsidR="002855C9" w:rsidRPr="005129C2">
              <w:rPr>
                <w:rFonts w:cs="Times New Roman"/>
                <w:sz w:val="22"/>
              </w:rPr>
              <w:t>13</w:t>
            </w:r>
            <w:r w:rsidRPr="005129C2">
              <w:rPr>
                <w:rFonts w:cs="Times New Roman"/>
                <w:sz w:val="22"/>
              </w:rPr>
              <w:t xml:space="preserve"> (0.</w:t>
            </w:r>
            <w:r w:rsidR="002855C9" w:rsidRPr="005129C2">
              <w:rPr>
                <w:rFonts w:cs="Times New Roman"/>
                <w:sz w:val="22"/>
              </w:rPr>
              <w:t>75</w:t>
            </w:r>
            <w:r w:rsidRPr="005129C2">
              <w:rPr>
                <w:rFonts w:cs="Times New Roman"/>
                <w:sz w:val="22"/>
              </w:rPr>
              <w:t>-1.</w:t>
            </w:r>
            <w:r w:rsidR="002855C9" w:rsidRPr="005129C2">
              <w:rPr>
                <w:rFonts w:cs="Times New Roman"/>
                <w:sz w:val="22"/>
              </w:rPr>
              <w:t>72</w:t>
            </w:r>
            <w:r w:rsidRPr="005129C2">
              <w:rPr>
                <w:rFonts w:cs="Times New Roman"/>
                <w:sz w:val="22"/>
              </w:rPr>
              <w:t>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7C850" w14:textId="78444C0A" w:rsidR="00373FE5" w:rsidRPr="005129C2" w:rsidRDefault="00373FE5" w:rsidP="00373FE5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sz w:val="22"/>
              </w:rPr>
              <w:t>0.</w:t>
            </w:r>
            <w:r w:rsidR="002855C9" w:rsidRPr="005129C2">
              <w:rPr>
                <w:rFonts w:cs="Times New Roman"/>
                <w:sz w:val="22"/>
              </w:rPr>
              <w:t>4400</w:t>
            </w:r>
          </w:p>
        </w:tc>
        <w:tc>
          <w:tcPr>
            <w:tcW w:w="124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FC7396" w14:textId="0EE85639" w:rsidR="00373FE5" w:rsidRPr="005129C2" w:rsidRDefault="00373FE5" w:rsidP="00373FE5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0.</w:t>
            </w:r>
            <w:r w:rsidR="001854B8" w:rsidRPr="005129C2">
              <w:rPr>
                <w:rFonts w:cs="Times New Roman"/>
                <w:kern w:val="0"/>
                <w:sz w:val="22"/>
              </w:rPr>
              <w:t>8694</w:t>
            </w:r>
          </w:p>
        </w:tc>
      </w:tr>
      <w:tr w:rsidR="005129C2" w:rsidRPr="005129C2" w14:paraId="28223804" w14:textId="77777777" w:rsidTr="00C34CA9">
        <w:trPr>
          <w:trHeight w:val="252"/>
        </w:trPr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545C1" w14:textId="77777777" w:rsidR="00373FE5" w:rsidRPr="005129C2" w:rsidRDefault="00373FE5" w:rsidP="00373FE5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≥2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1DF7E" w14:textId="60C38658" w:rsidR="00373FE5" w:rsidRPr="005129C2" w:rsidRDefault="00373FE5" w:rsidP="00373FE5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60,919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7D192" w14:textId="1EB6EE62" w:rsidR="00373FE5" w:rsidRPr="005129C2" w:rsidRDefault="00373FE5" w:rsidP="00373FE5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3</w:t>
            </w:r>
            <w:r w:rsidRPr="005129C2">
              <w:rPr>
                <w:rFonts w:cs="Times New Roman"/>
                <w:kern w:val="0"/>
                <w:sz w:val="22"/>
              </w:rPr>
              <w:t>37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F9DFE" w14:textId="3B6DD95B" w:rsidR="00373FE5" w:rsidRPr="005129C2" w:rsidRDefault="00373FE5" w:rsidP="00373FE5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sz w:val="22"/>
              </w:rPr>
              <w:t>Ref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CC57B" w14:textId="640CD63E" w:rsidR="00373FE5" w:rsidRPr="005129C2" w:rsidRDefault="00373FE5" w:rsidP="00373FE5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sz w:val="22"/>
              </w:rPr>
              <w:t>1.3</w:t>
            </w:r>
            <w:r w:rsidR="002855C9" w:rsidRPr="005129C2">
              <w:rPr>
                <w:rFonts w:cs="Times New Roman"/>
                <w:sz w:val="22"/>
              </w:rPr>
              <w:t>0</w:t>
            </w:r>
            <w:r w:rsidRPr="005129C2">
              <w:rPr>
                <w:rFonts w:cs="Times New Roman"/>
                <w:sz w:val="22"/>
              </w:rPr>
              <w:t xml:space="preserve"> (0.9</w:t>
            </w:r>
            <w:r w:rsidR="002855C9" w:rsidRPr="005129C2">
              <w:rPr>
                <w:rFonts w:cs="Times New Roman"/>
                <w:sz w:val="22"/>
              </w:rPr>
              <w:t>3</w:t>
            </w:r>
            <w:r w:rsidRPr="005129C2">
              <w:rPr>
                <w:rFonts w:cs="Times New Roman"/>
                <w:sz w:val="22"/>
              </w:rPr>
              <w:t>-1.</w:t>
            </w:r>
            <w:r w:rsidR="002855C9" w:rsidRPr="005129C2">
              <w:rPr>
                <w:rFonts w:cs="Times New Roman"/>
                <w:sz w:val="22"/>
              </w:rPr>
              <w:t>81</w:t>
            </w:r>
            <w:r w:rsidRPr="005129C2">
              <w:rPr>
                <w:rFonts w:cs="Times New Roman"/>
                <w:sz w:val="22"/>
              </w:rPr>
              <w:t>)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0DFF8" w14:textId="6179FBDF" w:rsidR="00373FE5" w:rsidRPr="005129C2" w:rsidRDefault="00373FE5" w:rsidP="00373FE5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sz w:val="22"/>
              </w:rPr>
              <w:t>1.2</w:t>
            </w:r>
            <w:r w:rsidR="002855C9" w:rsidRPr="005129C2">
              <w:rPr>
                <w:rFonts w:cs="Times New Roman"/>
                <w:sz w:val="22"/>
              </w:rPr>
              <w:t>5</w:t>
            </w:r>
            <w:r w:rsidRPr="005129C2">
              <w:rPr>
                <w:rFonts w:cs="Times New Roman"/>
                <w:sz w:val="22"/>
              </w:rPr>
              <w:t xml:space="preserve"> (0.8</w:t>
            </w:r>
            <w:r w:rsidR="002855C9" w:rsidRPr="005129C2">
              <w:rPr>
                <w:rFonts w:cs="Times New Roman"/>
                <w:sz w:val="22"/>
              </w:rPr>
              <w:t>9</w:t>
            </w:r>
            <w:r w:rsidRPr="005129C2">
              <w:rPr>
                <w:rFonts w:cs="Times New Roman"/>
                <w:sz w:val="22"/>
              </w:rPr>
              <w:t>-1.</w:t>
            </w:r>
            <w:r w:rsidR="002855C9" w:rsidRPr="005129C2">
              <w:rPr>
                <w:rFonts w:cs="Times New Roman"/>
                <w:sz w:val="22"/>
              </w:rPr>
              <w:t>76</w:t>
            </w:r>
            <w:r w:rsidRPr="005129C2">
              <w:rPr>
                <w:rFonts w:cs="Times New Roman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CF03B" w14:textId="0A1C896D" w:rsidR="00373FE5" w:rsidRPr="005129C2" w:rsidRDefault="00373FE5" w:rsidP="00373FE5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sz w:val="22"/>
              </w:rPr>
              <w:t>1.</w:t>
            </w:r>
            <w:r w:rsidR="002855C9" w:rsidRPr="005129C2">
              <w:rPr>
                <w:rFonts w:cs="Times New Roman"/>
                <w:sz w:val="22"/>
              </w:rPr>
              <w:t>24</w:t>
            </w:r>
            <w:r w:rsidRPr="005129C2">
              <w:rPr>
                <w:rFonts w:cs="Times New Roman"/>
                <w:sz w:val="22"/>
              </w:rPr>
              <w:t xml:space="preserve"> (0.</w:t>
            </w:r>
            <w:r w:rsidR="002855C9" w:rsidRPr="005129C2">
              <w:rPr>
                <w:rFonts w:cs="Times New Roman"/>
                <w:sz w:val="22"/>
              </w:rPr>
              <w:t>87</w:t>
            </w:r>
            <w:r w:rsidRPr="005129C2">
              <w:rPr>
                <w:rFonts w:cs="Times New Roman"/>
                <w:sz w:val="22"/>
              </w:rPr>
              <w:t>-</w:t>
            </w:r>
            <w:r w:rsidR="002855C9" w:rsidRPr="005129C2">
              <w:rPr>
                <w:rFonts w:cs="Times New Roman"/>
                <w:sz w:val="22"/>
              </w:rPr>
              <w:t>1.76</w:t>
            </w:r>
            <w:r w:rsidRPr="005129C2">
              <w:rPr>
                <w:rFonts w:cs="Times New Roman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8D7AE" w14:textId="29ADA0E3" w:rsidR="00373FE5" w:rsidRPr="005129C2" w:rsidRDefault="00373FE5" w:rsidP="00373FE5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sz w:val="22"/>
              </w:rPr>
              <w:t>1.4</w:t>
            </w:r>
            <w:r w:rsidR="002855C9" w:rsidRPr="005129C2">
              <w:rPr>
                <w:rFonts w:cs="Times New Roman"/>
                <w:sz w:val="22"/>
              </w:rPr>
              <w:t>4</w:t>
            </w:r>
            <w:r w:rsidRPr="005129C2">
              <w:rPr>
                <w:rFonts w:cs="Times New Roman"/>
                <w:sz w:val="22"/>
              </w:rPr>
              <w:t xml:space="preserve"> </w:t>
            </w:r>
            <w:r w:rsidR="002855C9" w:rsidRPr="005129C2">
              <w:rPr>
                <w:rFonts w:cs="Times New Roman"/>
                <w:sz w:val="22"/>
              </w:rPr>
              <w:t>(1.02</w:t>
            </w:r>
            <w:r w:rsidRPr="005129C2">
              <w:rPr>
                <w:rFonts w:cs="Times New Roman"/>
                <w:sz w:val="22"/>
              </w:rPr>
              <w:t>-2.0</w:t>
            </w:r>
            <w:r w:rsidR="002855C9" w:rsidRPr="005129C2">
              <w:rPr>
                <w:rFonts w:cs="Times New Roman"/>
                <w:sz w:val="22"/>
              </w:rPr>
              <w:t>3</w:t>
            </w:r>
            <w:r w:rsidRPr="005129C2">
              <w:rPr>
                <w:rFonts w:cs="Times New Roman"/>
                <w:sz w:val="22"/>
              </w:rPr>
              <w:t>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71CA9" w14:textId="1EBE01DB" w:rsidR="00373FE5" w:rsidRPr="005129C2" w:rsidRDefault="00373FE5" w:rsidP="00373FE5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sz w:val="22"/>
              </w:rPr>
              <w:t>0.08</w:t>
            </w:r>
            <w:r w:rsidR="002855C9" w:rsidRPr="005129C2">
              <w:rPr>
                <w:rFonts w:cs="Times New Roman"/>
                <w:sz w:val="22"/>
              </w:rPr>
              <w:t>54</w:t>
            </w:r>
          </w:p>
        </w:tc>
        <w:tc>
          <w:tcPr>
            <w:tcW w:w="12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6328D4" w14:textId="77777777" w:rsidR="00373FE5" w:rsidRPr="005129C2" w:rsidRDefault="00373FE5" w:rsidP="00373FE5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</w:p>
        </w:tc>
      </w:tr>
    </w:tbl>
    <w:p w14:paraId="25794644" w14:textId="364A5EBC" w:rsidR="00373FE5" w:rsidRPr="005129C2" w:rsidRDefault="00C34CA9" w:rsidP="0070112C">
      <w:pPr>
        <w:rPr>
          <w:sz w:val="22"/>
        </w:rPr>
      </w:pPr>
      <w:r w:rsidRPr="005129C2">
        <w:rPr>
          <w:sz w:val="22"/>
        </w:rPr>
        <w:t>Logistic regression models were used to estimate odds ratios (ORs) and 95% confidence intervals (CIs). Multivariable model was adjusted for age, gender, smoking status, BMI, diagnosed hypertension, diagnosed diabetes and diagnosed lung diseases</w:t>
      </w:r>
      <w:r w:rsidR="00403339" w:rsidRPr="005129C2">
        <w:rPr>
          <w:sz w:val="22"/>
        </w:rPr>
        <w:t>.</w:t>
      </w:r>
    </w:p>
    <w:p w14:paraId="5E2111FC" w14:textId="77777777" w:rsidR="00373FE5" w:rsidRPr="005129C2" w:rsidRDefault="00373FE5">
      <w:pPr>
        <w:widowControl/>
        <w:jc w:val="left"/>
        <w:rPr>
          <w:sz w:val="22"/>
        </w:rPr>
      </w:pPr>
      <w:r w:rsidRPr="005129C2">
        <w:rPr>
          <w:sz w:val="22"/>
        </w:rPr>
        <w:br w:type="page"/>
      </w:r>
    </w:p>
    <w:p w14:paraId="2AD0A28E" w14:textId="61589891" w:rsidR="001854B8" w:rsidRPr="005129C2" w:rsidRDefault="001854B8" w:rsidP="001854B8">
      <w:pPr>
        <w:widowControl/>
        <w:jc w:val="left"/>
        <w:rPr>
          <w:b/>
          <w:bCs/>
          <w:szCs w:val="24"/>
        </w:rPr>
      </w:pPr>
      <w:r w:rsidRPr="005129C2">
        <w:rPr>
          <w:b/>
          <w:bCs/>
          <w:kern w:val="0"/>
          <w:szCs w:val="24"/>
        </w:rPr>
        <w:lastRenderedPageBreak/>
        <w:t xml:space="preserve">Table S10. Risk of lung cancer </w:t>
      </w:r>
      <w:r w:rsidRPr="005129C2">
        <w:rPr>
          <w:rFonts w:eastAsia="Batang"/>
          <w:b/>
          <w:bCs/>
          <w:szCs w:val="24"/>
        </w:rPr>
        <w:t xml:space="preserve">by </w:t>
      </w:r>
      <w:r w:rsidRPr="005129C2">
        <w:rPr>
          <w:b/>
          <w:bCs/>
          <w:szCs w:val="24"/>
        </w:rPr>
        <w:t>systemic immune-inflammation index (SII) quintiles</w:t>
      </w:r>
      <w:r w:rsidRPr="005129C2">
        <w:rPr>
          <w:rFonts w:eastAsia="Batang"/>
          <w:b/>
          <w:bCs/>
          <w:szCs w:val="24"/>
        </w:rPr>
        <w:t xml:space="preserve"> in clinically relevant subgroups.</w:t>
      </w:r>
    </w:p>
    <w:tbl>
      <w:tblPr>
        <w:tblW w:w="14996" w:type="dxa"/>
        <w:tblInd w:w="-284" w:type="dxa"/>
        <w:tblLook w:val="04A0" w:firstRow="1" w:lastRow="0" w:firstColumn="1" w:lastColumn="0" w:noHBand="0" w:noVBand="1"/>
      </w:tblPr>
      <w:tblGrid>
        <w:gridCol w:w="1764"/>
        <w:gridCol w:w="881"/>
        <w:gridCol w:w="1171"/>
        <w:gridCol w:w="1656"/>
        <w:gridCol w:w="1795"/>
        <w:gridCol w:w="1664"/>
        <w:gridCol w:w="1701"/>
        <w:gridCol w:w="1701"/>
        <w:gridCol w:w="1421"/>
        <w:gridCol w:w="1242"/>
      </w:tblGrid>
      <w:tr w:rsidR="005129C2" w:rsidRPr="005129C2" w14:paraId="7AA9B9C3" w14:textId="77777777" w:rsidTr="00FD6993">
        <w:trPr>
          <w:trHeight w:val="252"/>
        </w:trPr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8F1E9" w14:textId="77777777" w:rsidR="001854B8" w:rsidRPr="005129C2" w:rsidRDefault="001854B8" w:rsidP="001854B8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Subgroup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546B3" w14:textId="77777777" w:rsidR="001854B8" w:rsidRPr="005129C2" w:rsidRDefault="001854B8" w:rsidP="001854B8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Total (N)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5E658" w14:textId="77777777" w:rsidR="001854B8" w:rsidRPr="005129C2" w:rsidRDefault="001854B8" w:rsidP="001854B8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Lung cancer (N)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282FB" w14:textId="2A8DA964" w:rsidR="001854B8" w:rsidRPr="005129C2" w:rsidRDefault="001854B8" w:rsidP="001854B8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Q1</w:t>
            </w:r>
            <w:r w:rsidRPr="005129C2">
              <w:rPr>
                <w:rFonts w:cs="Times New Roman"/>
                <w:kern w:val="0"/>
                <w:sz w:val="22"/>
              </w:rPr>
              <w:br/>
              <w:t>(&lt;262.06)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795D3" w14:textId="26D6CD23" w:rsidR="001854B8" w:rsidRPr="005129C2" w:rsidRDefault="001854B8" w:rsidP="001854B8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Q2</w:t>
            </w:r>
            <w:r w:rsidRPr="005129C2">
              <w:rPr>
                <w:rFonts w:cs="Times New Roman"/>
                <w:kern w:val="0"/>
                <w:sz w:val="22"/>
              </w:rPr>
              <w:br/>
              <w:t>(262.02-336.92)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B93CC" w14:textId="267E6F2F" w:rsidR="001854B8" w:rsidRPr="005129C2" w:rsidRDefault="001854B8" w:rsidP="001854B8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Q3</w:t>
            </w:r>
            <w:r w:rsidRPr="005129C2">
              <w:rPr>
                <w:rFonts w:cs="Times New Roman"/>
                <w:kern w:val="0"/>
                <w:sz w:val="22"/>
              </w:rPr>
              <w:br/>
              <w:t>(336.92-418.2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1D247" w14:textId="44076562" w:rsidR="001854B8" w:rsidRPr="005129C2" w:rsidRDefault="001854B8" w:rsidP="001854B8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Q4</w:t>
            </w:r>
            <w:r w:rsidRPr="005129C2">
              <w:rPr>
                <w:rFonts w:cs="Times New Roman"/>
                <w:kern w:val="0"/>
                <w:sz w:val="22"/>
              </w:rPr>
              <w:br/>
              <w:t>(418.21-540.65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CA71D" w14:textId="44A2F4EC" w:rsidR="001854B8" w:rsidRPr="005129C2" w:rsidRDefault="001854B8" w:rsidP="001854B8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Q5</w:t>
            </w:r>
            <w:r w:rsidRPr="005129C2">
              <w:rPr>
                <w:rFonts w:cs="Times New Roman"/>
                <w:kern w:val="0"/>
                <w:sz w:val="22"/>
              </w:rPr>
              <w:br/>
              <w:t>(≥540.65)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3DBA7" w14:textId="77777777" w:rsidR="001854B8" w:rsidRPr="005129C2" w:rsidRDefault="001854B8" w:rsidP="001854B8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i/>
                <w:iCs/>
                <w:kern w:val="0"/>
                <w:sz w:val="22"/>
              </w:rPr>
              <w:t>P</w:t>
            </w:r>
            <w:r w:rsidRPr="005129C2">
              <w:rPr>
                <w:rFonts w:cs="Times New Roman"/>
                <w:kern w:val="0"/>
                <w:sz w:val="22"/>
              </w:rPr>
              <w:t xml:space="preserve"> for trend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E6085" w14:textId="77777777" w:rsidR="001854B8" w:rsidRPr="005129C2" w:rsidRDefault="001854B8" w:rsidP="001854B8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i/>
                <w:iCs/>
                <w:kern w:val="0"/>
                <w:sz w:val="22"/>
              </w:rPr>
              <w:t>P</w:t>
            </w:r>
            <w:r w:rsidRPr="005129C2">
              <w:rPr>
                <w:rFonts w:cs="Times New Roman"/>
                <w:kern w:val="0"/>
                <w:sz w:val="22"/>
              </w:rPr>
              <w:t xml:space="preserve"> for interaction</w:t>
            </w:r>
          </w:p>
        </w:tc>
      </w:tr>
      <w:tr w:rsidR="005129C2" w:rsidRPr="005129C2" w14:paraId="4B13346B" w14:textId="77777777" w:rsidTr="00FD6993">
        <w:trPr>
          <w:trHeight w:val="252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859F6" w14:textId="77777777" w:rsidR="001854B8" w:rsidRPr="005129C2" w:rsidRDefault="001854B8" w:rsidP="00FD6993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Age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01067" w14:textId="77777777" w:rsidR="001854B8" w:rsidRPr="005129C2" w:rsidRDefault="001854B8" w:rsidP="00FD6993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217B0" w14:textId="77777777" w:rsidR="001854B8" w:rsidRPr="005129C2" w:rsidRDefault="001854B8" w:rsidP="00FD6993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36D5D" w14:textId="77777777" w:rsidR="001854B8" w:rsidRPr="005129C2" w:rsidRDefault="001854B8" w:rsidP="00FD6993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76BFD" w14:textId="77777777" w:rsidR="001854B8" w:rsidRPr="005129C2" w:rsidRDefault="001854B8" w:rsidP="00FD6993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6B5A1" w14:textId="77777777" w:rsidR="001854B8" w:rsidRPr="005129C2" w:rsidRDefault="001854B8" w:rsidP="00FD6993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2D0E8" w14:textId="77777777" w:rsidR="001854B8" w:rsidRPr="005129C2" w:rsidRDefault="001854B8" w:rsidP="00FD6993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531F0" w14:textId="77777777" w:rsidR="001854B8" w:rsidRPr="005129C2" w:rsidRDefault="001854B8" w:rsidP="00FD6993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9C656" w14:textId="77777777" w:rsidR="001854B8" w:rsidRPr="005129C2" w:rsidRDefault="001854B8" w:rsidP="00FD6993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ABEB7" w14:textId="77777777" w:rsidR="001854B8" w:rsidRPr="005129C2" w:rsidRDefault="001854B8" w:rsidP="00FD6993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5129C2" w:rsidRPr="005129C2" w14:paraId="1815BCFF" w14:textId="77777777" w:rsidTr="001854B8">
        <w:trPr>
          <w:trHeight w:val="252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EC0B7" w14:textId="77777777" w:rsidR="001854B8" w:rsidRPr="005129C2" w:rsidRDefault="001854B8" w:rsidP="001854B8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 xml:space="preserve">&lt;50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41023" w14:textId="5CEA19BA" w:rsidR="001854B8" w:rsidRPr="005129C2" w:rsidRDefault="001854B8" w:rsidP="001854B8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60,20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BD886" w14:textId="1BE9D023" w:rsidR="001854B8" w:rsidRPr="005129C2" w:rsidRDefault="001854B8" w:rsidP="001854B8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19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E3CEF" w14:textId="195A0187" w:rsidR="001854B8" w:rsidRPr="005129C2" w:rsidRDefault="001854B8" w:rsidP="001854B8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sz w:val="22"/>
              </w:rPr>
              <w:t>Ref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475C5" w14:textId="74AF1878" w:rsidR="001854B8" w:rsidRPr="005129C2" w:rsidRDefault="001854B8" w:rsidP="001854B8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0</w:t>
            </w:r>
            <w:r w:rsidRPr="005129C2">
              <w:rPr>
                <w:rFonts w:cs="Times New Roman"/>
                <w:kern w:val="0"/>
                <w:sz w:val="22"/>
              </w:rPr>
              <w:t>.76 (0.46-1.26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6AAFB" w14:textId="7C4AAE2C" w:rsidR="001854B8" w:rsidRPr="005129C2" w:rsidRDefault="001854B8" w:rsidP="001854B8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1</w:t>
            </w:r>
            <w:r w:rsidRPr="005129C2">
              <w:rPr>
                <w:rFonts w:cs="Times New Roman"/>
                <w:kern w:val="0"/>
                <w:sz w:val="22"/>
              </w:rPr>
              <w:t>.27 (0.81-1.9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A43AA" w14:textId="5808D47B" w:rsidR="001854B8" w:rsidRPr="005129C2" w:rsidRDefault="001854B8" w:rsidP="001854B8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0</w:t>
            </w:r>
            <w:r w:rsidRPr="005129C2">
              <w:rPr>
                <w:rFonts w:cs="Times New Roman"/>
                <w:kern w:val="0"/>
                <w:sz w:val="22"/>
              </w:rPr>
              <w:t>.83 (0.51-1.3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29A7E" w14:textId="371C3C40" w:rsidR="001854B8" w:rsidRPr="005129C2" w:rsidRDefault="001854B8" w:rsidP="001854B8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1</w:t>
            </w:r>
            <w:r w:rsidRPr="005129C2">
              <w:rPr>
                <w:rFonts w:cs="Times New Roman"/>
                <w:kern w:val="0"/>
                <w:sz w:val="22"/>
              </w:rPr>
              <w:t>.10 (0.70-1.73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D7D0F" w14:textId="3BB84745" w:rsidR="001854B8" w:rsidRPr="005129C2" w:rsidRDefault="001854B8" w:rsidP="001854B8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0</w:t>
            </w:r>
            <w:r w:rsidRPr="005129C2">
              <w:rPr>
                <w:rFonts w:cs="Times New Roman"/>
                <w:kern w:val="0"/>
                <w:sz w:val="22"/>
              </w:rPr>
              <w:t>.5887</w:t>
            </w:r>
          </w:p>
        </w:tc>
        <w:tc>
          <w:tcPr>
            <w:tcW w:w="12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38583" w14:textId="6B58ED0C" w:rsidR="001854B8" w:rsidRPr="005129C2" w:rsidRDefault="00E235B0" w:rsidP="001854B8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0</w:t>
            </w:r>
            <w:r w:rsidRPr="005129C2">
              <w:rPr>
                <w:rFonts w:cs="Times New Roman"/>
                <w:kern w:val="0"/>
                <w:sz w:val="22"/>
              </w:rPr>
              <w:t>.2210</w:t>
            </w:r>
          </w:p>
        </w:tc>
      </w:tr>
      <w:tr w:rsidR="005129C2" w:rsidRPr="005129C2" w14:paraId="687E23C8" w14:textId="77777777" w:rsidTr="001854B8">
        <w:trPr>
          <w:trHeight w:val="252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04447" w14:textId="77777777" w:rsidR="001854B8" w:rsidRPr="005129C2" w:rsidRDefault="001854B8" w:rsidP="001854B8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≥5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80FC4" w14:textId="73E280D7" w:rsidR="001854B8" w:rsidRPr="005129C2" w:rsidRDefault="001854B8" w:rsidP="001854B8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36,27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19FFA" w14:textId="5375A5CD" w:rsidR="001854B8" w:rsidRPr="005129C2" w:rsidRDefault="001854B8" w:rsidP="001854B8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37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3287D" w14:textId="2CF94800" w:rsidR="001854B8" w:rsidRPr="005129C2" w:rsidRDefault="001854B8" w:rsidP="001854B8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sz w:val="22"/>
              </w:rPr>
              <w:t>Ref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5281D" w14:textId="355C99B1" w:rsidR="001854B8" w:rsidRPr="005129C2" w:rsidRDefault="001854B8" w:rsidP="001854B8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1</w:t>
            </w:r>
            <w:r w:rsidRPr="005129C2">
              <w:rPr>
                <w:rFonts w:cs="Times New Roman"/>
                <w:kern w:val="0"/>
                <w:sz w:val="22"/>
              </w:rPr>
              <w:t>.23 (0.89-1.69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0BF2C" w14:textId="1AB1CD9A" w:rsidR="001854B8" w:rsidRPr="005129C2" w:rsidRDefault="001854B8" w:rsidP="001854B8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1</w:t>
            </w:r>
            <w:r w:rsidRPr="005129C2">
              <w:rPr>
                <w:rFonts w:cs="Times New Roman"/>
                <w:kern w:val="0"/>
                <w:sz w:val="22"/>
              </w:rPr>
              <w:t>.11 (0.80-1.5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2BE44" w14:textId="1E619E94" w:rsidR="001854B8" w:rsidRPr="005129C2" w:rsidRDefault="001854B8" w:rsidP="001854B8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1</w:t>
            </w:r>
            <w:r w:rsidRPr="005129C2">
              <w:rPr>
                <w:rFonts w:cs="Times New Roman"/>
                <w:kern w:val="0"/>
                <w:sz w:val="22"/>
              </w:rPr>
              <w:t>.19 (0.85-1.</w:t>
            </w:r>
            <w:r w:rsidR="001927FC">
              <w:rPr>
                <w:rFonts w:cs="Times New Roman"/>
                <w:kern w:val="0"/>
                <w:sz w:val="22"/>
              </w:rPr>
              <w:t>6</w:t>
            </w:r>
            <w:bookmarkStart w:id="0" w:name="_GoBack"/>
            <w:bookmarkEnd w:id="0"/>
            <w:r w:rsidRPr="005129C2">
              <w:rPr>
                <w:rFonts w:cs="Times New Roman"/>
                <w:kern w:val="0"/>
                <w:sz w:val="22"/>
              </w:rPr>
              <w:t>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A3B40" w14:textId="23E357A9" w:rsidR="001854B8" w:rsidRPr="005129C2" w:rsidRDefault="001854B8" w:rsidP="001854B8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1</w:t>
            </w:r>
            <w:r w:rsidRPr="005129C2">
              <w:rPr>
                <w:rFonts w:cs="Times New Roman"/>
                <w:kern w:val="0"/>
                <w:sz w:val="22"/>
              </w:rPr>
              <w:t>.48 (1.08-2.02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FEC88" w14:textId="6118E4C6" w:rsidR="001854B8" w:rsidRPr="005129C2" w:rsidRDefault="001854B8" w:rsidP="001854B8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0</w:t>
            </w:r>
            <w:r w:rsidRPr="005129C2">
              <w:rPr>
                <w:rFonts w:cs="Times New Roman"/>
                <w:kern w:val="0"/>
                <w:sz w:val="22"/>
              </w:rPr>
              <w:t>.0385</w:t>
            </w:r>
          </w:p>
        </w:tc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1CE8F" w14:textId="77777777" w:rsidR="001854B8" w:rsidRPr="005129C2" w:rsidRDefault="001854B8" w:rsidP="001854B8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</w:p>
        </w:tc>
      </w:tr>
      <w:tr w:rsidR="005129C2" w:rsidRPr="005129C2" w14:paraId="46D4B6B8" w14:textId="77777777" w:rsidTr="001854B8">
        <w:trPr>
          <w:trHeight w:val="252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F95B5" w14:textId="77777777" w:rsidR="001854B8" w:rsidRPr="005129C2" w:rsidRDefault="001854B8" w:rsidP="001854B8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Gender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F29BB" w14:textId="77777777" w:rsidR="001854B8" w:rsidRPr="005129C2" w:rsidRDefault="001854B8" w:rsidP="001854B8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0B0C4" w14:textId="77777777" w:rsidR="001854B8" w:rsidRPr="005129C2" w:rsidRDefault="001854B8" w:rsidP="001854B8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A3422" w14:textId="77777777" w:rsidR="001854B8" w:rsidRPr="005129C2" w:rsidRDefault="001854B8" w:rsidP="001854B8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EC99A" w14:textId="77777777" w:rsidR="001854B8" w:rsidRPr="005129C2" w:rsidRDefault="001854B8" w:rsidP="001854B8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8FD33" w14:textId="77777777" w:rsidR="001854B8" w:rsidRPr="005129C2" w:rsidRDefault="001854B8" w:rsidP="001854B8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668B6" w14:textId="77777777" w:rsidR="001854B8" w:rsidRPr="005129C2" w:rsidRDefault="001854B8" w:rsidP="001854B8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C107F" w14:textId="77777777" w:rsidR="001854B8" w:rsidRPr="005129C2" w:rsidRDefault="001854B8" w:rsidP="001854B8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18DB5" w14:textId="77777777" w:rsidR="001854B8" w:rsidRPr="005129C2" w:rsidRDefault="001854B8" w:rsidP="001854B8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65417" w14:textId="77777777" w:rsidR="001854B8" w:rsidRPr="005129C2" w:rsidRDefault="001854B8" w:rsidP="001854B8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5129C2" w:rsidRPr="005129C2" w14:paraId="132C80B6" w14:textId="77777777" w:rsidTr="001854B8">
        <w:trPr>
          <w:trHeight w:val="252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28BCE" w14:textId="77777777" w:rsidR="001854B8" w:rsidRPr="005129C2" w:rsidRDefault="001854B8" w:rsidP="001854B8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Female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A4B4E" w14:textId="63668050" w:rsidR="001854B8" w:rsidRPr="005129C2" w:rsidRDefault="001854B8" w:rsidP="001854B8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37,99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7D7A4" w14:textId="6E556AE8" w:rsidR="001854B8" w:rsidRPr="005129C2" w:rsidRDefault="001854B8" w:rsidP="001854B8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28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85C10" w14:textId="724BE510" w:rsidR="001854B8" w:rsidRPr="005129C2" w:rsidRDefault="001854B8" w:rsidP="001854B8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sz w:val="22"/>
              </w:rPr>
              <w:t>Ref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08F1B" w14:textId="06FBB66D" w:rsidR="001854B8" w:rsidRPr="005129C2" w:rsidRDefault="001854B8" w:rsidP="001854B8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0</w:t>
            </w:r>
            <w:r w:rsidRPr="005129C2">
              <w:rPr>
                <w:rFonts w:cs="Times New Roman"/>
                <w:kern w:val="0"/>
                <w:sz w:val="22"/>
              </w:rPr>
              <w:t>.92 (0.62-1.38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EC89E" w14:textId="16EC7C94" w:rsidR="001854B8" w:rsidRPr="005129C2" w:rsidRDefault="001854B8" w:rsidP="001854B8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1</w:t>
            </w:r>
            <w:r w:rsidRPr="005129C2">
              <w:rPr>
                <w:rFonts w:cs="Times New Roman"/>
                <w:kern w:val="0"/>
                <w:sz w:val="22"/>
              </w:rPr>
              <w:t>.24 (0.85-1.8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305A7" w14:textId="782D9D7D" w:rsidR="001854B8" w:rsidRPr="005129C2" w:rsidRDefault="001854B8" w:rsidP="001854B8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1</w:t>
            </w:r>
            <w:r w:rsidRPr="005129C2">
              <w:rPr>
                <w:rFonts w:cs="Times New Roman"/>
                <w:kern w:val="0"/>
                <w:sz w:val="22"/>
              </w:rPr>
              <w:t>.11 (0.76-1.6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CB09C" w14:textId="4D106626" w:rsidR="001854B8" w:rsidRPr="005129C2" w:rsidRDefault="001854B8" w:rsidP="001854B8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1</w:t>
            </w:r>
            <w:r w:rsidRPr="005129C2">
              <w:rPr>
                <w:rFonts w:cs="Times New Roman"/>
                <w:kern w:val="0"/>
                <w:sz w:val="22"/>
              </w:rPr>
              <w:t>.17 (0.81-1.69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01B73" w14:textId="7DF821E1" w:rsidR="001854B8" w:rsidRPr="005129C2" w:rsidRDefault="001854B8" w:rsidP="001854B8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0</w:t>
            </w:r>
            <w:r w:rsidRPr="005129C2">
              <w:rPr>
                <w:rFonts w:cs="Times New Roman"/>
                <w:kern w:val="0"/>
                <w:sz w:val="22"/>
              </w:rPr>
              <w:t>.2422</w:t>
            </w:r>
          </w:p>
        </w:tc>
        <w:tc>
          <w:tcPr>
            <w:tcW w:w="12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9EF42" w14:textId="04468706" w:rsidR="001854B8" w:rsidRPr="005129C2" w:rsidRDefault="00E235B0" w:rsidP="001854B8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0</w:t>
            </w:r>
            <w:r w:rsidRPr="005129C2">
              <w:rPr>
                <w:rFonts w:cs="Times New Roman"/>
                <w:kern w:val="0"/>
                <w:sz w:val="22"/>
              </w:rPr>
              <w:t>.4907</w:t>
            </w:r>
          </w:p>
        </w:tc>
      </w:tr>
      <w:tr w:rsidR="005129C2" w:rsidRPr="005129C2" w14:paraId="43DB2958" w14:textId="77777777" w:rsidTr="001854B8">
        <w:trPr>
          <w:trHeight w:val="252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26F67" w14:textId="77777777" w:rsidR="001854B8" w:rsidRPr="005129C2" w:rsidRDefault="001854B8" w:rsidP="001854B8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Male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89F7A" w14:textId="5DF32B0F" w:rsidR="001854B8" w:rsidRPr="005129C2" w:rsidRDefault="001854B8" w:rsidP="001854B8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58,48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AFC16" w14:textId="54C7C420" w:rsidR="001854B8" w:rsidRPr="005129C2" w:rsidRDefault="001854B8" w:rsidP="001854B8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28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5BFFE" w14:textId="649F9870" w:rsidR="001854B8" w:rsidRPr="005129C2" w:rsidRDefault="001854B8" w:rsidP="001854B8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sz w:val="22"/>
              </w:rPr>
              <w:t>Ref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3519D" w14:textId="7327D338" w:rsidR="001854B8" w:rsidRPr="005129C2" w:rsidRDefault="00C35451" w:rsidP="001854B8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1</w:t>
            </w:r>
            <w:r w:rsidRPr="005129C2">
              <w:rPr>
                <w:rFonts w:cs="Times New Roman"/>
                <w:kern w:val="0"/>
                <w:sz w:val="22"/>
              </w:rPr>
              <w:t>.22 (0.85-1.75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E9B73" w14:textId="388EF0AB" w:rsidR="001854B8" w:rsidRPr="005129C2" w:rsidRDefault="00C35451" w:rsidP="001854B8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1</w:t>
            </w:r>
            <w:r w:rsidRPr="005129C2">
              <w:rPr>
                <w:rFonts w:cs="Times New Roman"/>
                <w:kern w:val="0"/>
                <w:sz w:val="22"/>
              </w:rPr>
              <w:t>.19 (0.82-1.7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E5316" w14:textId="04EABB3F" w:rsidR="001854B8" w:rsidRPr="005129C2" w:rsidRDefault="00C35451" w:rsidP="001854B8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1</w:t>
            </w:r>
            <w:r w:rsidRPr="005129C2">
              <w:rPr>
                <w:rFonts w:cs="Times New Roman"/>
                <w:kern w:val="0"/>
                <w:sz w:val="22"/>
              </w:rPr>
              <w:t>.00 (0.68-</w:t>
            </w:r>
            <w:r w:rsidR="00E235B0" w:rsidRPr="005129C2">
              <w:rPr>
                <w:rFonts w:cs="Times New Roman"/>
                <w:kern w:val="0"/>
                <w:sz w:val="22"/>
              </w:rPr>
              <w:t>1.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63155" w14:textId="404EB4F6" w:rsidR="001854B8" w:rsidRPr="005129C2" w:rsidRDefault="00E235B0" w:rsidP="001854B8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1</w:t>
            </w:r>
            <w:r w:rsidRPr="005129C2">
              <w:rPr>
                <w:rFonts w:cs="Times New Roman"/>
                <w:kern w:val="0"/>
                <w:sz w:val="22"/>
              </w:rPr>
              <w:t>.49 (1.04-2.12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F6883" w14:textId="6C3C2816" w:rsidR="001854B8" w:rsidRPr="005129C2" w:rsidRDefault="00E235B0" w:rsidP="001854B8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0</w:t>
            </w:r>
            <w:r w:rsidRPr="005129C2">
              <w:rPr>
                <w:rFonts w:cs="Times New Roman"/>
                <w:kern w:val="0"/>
                <w:sz w:val="22"/>
              </w:rPr>
              <w:t>.1474</w:t>
            </w:r>
          </w:p>
        </w:tc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9533C" w14:textId="77777777" w:rsidR="001854B8" w:rsidRPr="005129C2" w:rsidRDefault="001854B8" w:rsidP="001854B8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</w:p>
        </w:tc>
      </w:tr>
      <w:tr w:rsidR="005129C2" w:rsidRPr="005129C2" w14:paraId="160C1EAF" w14:textId="77777777" w:rsidTr="001854B8">
        <w:trPr>
          <w:trHeight w:val="252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DFB3F" w14:textId="77777777" w:rsidR="001854B8" w:rsidRPr="005129C2" w:rsidRDefault="001854B8" w:rsidP="001854B8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Smoking statu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C7766" w14:textId="77777777" w:rsidR="001854B8" w:rsidRPr="005129C2" w:rsidRDefault="001854B8" w:rsidP="001854B8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D8A41" w14:textId="77777777" w:rsidR="001854B8" w:rsidRPr="005129C2" w:rsidRDefault="001854B8" w:rsidP="001854B8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D9F60" w14:textId="77777777" w:rsidR="001854B8" w:rsidRPr="005129C2" w:rsidRDefault="001854B8" w:rsidP="001854B8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815D2" w14:textId="77777777" w:rsidR="001854B8" w:rsidRPr="005129C2" w:rsidRDefault="001854B8" w:rsidP="001854B8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9DB01" w14:textId="77777777" w:rsidR="001854B8" w:rsidRPr="005129C2" w:rsidRDefault="001854B8" w:rsidP="001854B8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3744E" w14:textId="77777777" w:rsidR="001854B8" w:rsidRPr="005129C2" w:rsidRDefault="001854B8" w:rsidP="001854B8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19DFE" w14:textId="77777777" w:rsidR="001854B8" w:rsidRPr="005129C2" w:rsidRDefault="001854B8" w:rsidP="001854B8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6E1F4" w14:textId="77777777" w:rsidR="001854B8" w:rsidRPr="005129C2" w:rsidRDefault="001854B8" w:rsidP="001854B8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72ED3" w14:textId="77777777" w:rsidR="001854B8" w:rsidRPr="005129C2" w:rsidRDefault="001854B8" w:rsidP="001854B8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5129C2" w:rsidRPr="005129C2" w14:paraId="0772EC6B" w14:textId="77777777" w:rsidTr="001854B8">
        <w:trPr>
          <w:trHeight w:val="252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1E4BB" w14:textId="77777777" w:rsidR="001854B8" w:rsidRPr="005129C2" w:rsidRDefault="001854B8" w:rsidP="001854B8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Never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0CCDF" w14:textId="0EBBEC20" w:rsidR="001854B8" w:rsidRPr="005129C2" w:rsidRDefault="001854B8" w:rsidP="001854B8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74,02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07947" w14:textId="5A5E3BB3" w:rsidR="001854B8" w:rsidRPr="005129C2" w:rsidRDefault="001854B8" w:rsidP="001854B8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4</w:t>
            </w:r>
            <w:r w:rsidRPr="005129C2">
              <w:rPr>
                <w:rFonts w:cs="Times New Roman"/>
                <w:kern w:val="0"/>
                <w:sz w:val="22"/>
              </w:rPr>
              <w:t>4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972B4" w14:textId="59A7E3D1" w:rsidR="001854B8" w:rsidRPr="005129C2" w:rsidRDefault="001854B8" w:rsidP="001854B8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sz w:val="22"/>
              </w:rPr>
              <w:t>Ref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26265" w14:textId="15926619" w:rsidR="001854B8" w:rsidRPr="005129C2" w:rsidRDefault="00E235B0" w:rsidP="001854B8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1</w:t>
            </w:r>
            <w:r w:rsidRPr="005129C2">
              <w:rPr>
                <w:rFonts w:cs="Times New Roman"/>
                <w:kern w:val="0"/>
                <w:sz w:val="22"/>
              </w:rPr>
              <w:t>.06 (0.78-1.45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59209" w14:textId="513F116A" w:rsidR="001854B8" w:rsidRPr="005129C2" w:rsidRDefault="00E235B0" w:rsidP="001854B8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1</w:t>
            </w:r>
            <w:r w:rsidRPr="005129C2">
              <w:rPr>
                <w:rFonts w:cs="Times New Roman"/>
                <w:kern w:val="0"/>
                <w:sz w:val="22"/>
              </w:rPr>
              <w:t>.30 (0.96-1.7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038D6" w14:textId="108C63E5" w:rsidR="001854B8" w:rsidRPr="005129C2" w:rsidRDefault="00E235B0" w:rsidP="001854B8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1</w:t>
            </w:r>
            <w:r w:rsidRPr="005129C2">
              <w:rPr>
                <w:rFonts w:cs="Times New Roman"/>
                <w:kern w:val="0"/>
                <w:sz w:val="22"/>
              </w:rPr>
              <w:t>.11 (0.82-1.5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15437" w14:textId="7550F8CD" w:rsidR="001854B8" w:rsidRPr="005129C2" w:rsidRDefault="00E235B0" w:rsidP="001854B8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1</w:t>
            </w:r>
            <w:r w:rsidRPr="005129C2">
              <w:rPr>
                <w:rFonts w:cs="Times New Roman"/>
                <w:kern w:val="0"/>
                <w:sz w:val="22"/>
              </w:rPr>
              <w:t>.38 (1.03-1.85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8A02B" w14:textId="12AB83A8" w:rsidR="001854B8" w:rsidRPr="005129C2" w:rsidRDefault="00E235B0" w:rsidP="001854B8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0</w:t>
            </w:r>
            <w:r w:rsidRPr="005129C2">
              <w:rPr>
                <w:rFonts w:cs="Times New Roman"/>
                <w:kern w:val="0"/>
                <w:sz w:val="22"/>
              </w:rPr>
              <w:t>.0406</w:t>
            </w:r>
          </w:p>
        </w:tc>
        <w:tc>
          <w:tcPr>
            <w:tcW w:w="12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55175" w14:textId="0FF77EDC" w:rsidR="001854B8" w:rsidRPr="005129C2" w:rsidRDefault="00E235B0" w:rsidP="001854B8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0</w:t>
            </w:r>
            <w:r w:rsidRPr="005129C2">
              <w:rPr>
                <w:rFonts w:cs="Times New Roman"/>
                <w:kern w:val="0"/>
                <w:sz w:val="22"/>
              </w:rPr>
              <w:t>.7454</w:t>
            </w:r>
          </w:p>
        </w:tc>
      </w:tr>
      <w:tr w:rsidR="005129C2" w:rsidRPr="005129C2" w14:paraId="54C77C0F" w14:textId="77777777" w:rsidTr="001854B8">
        <w:trPr>
          <w:trHeight w:val="252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48276" w14:textId="77777777" w:rsidR="001854B8" w:rsidRPr="005129C2" w:rsidRDefault="001854B8" w:rsidP="001854B8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Ever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DCE8B" w14:textId="6C252515" w:rsidR="001854B8" w:rsidRPr="005129C2" w:rsidRDefault="001854B8" w:rsidP="001854B8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22,45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996FE" w14:textId="680C7569" w:rsidR="001854B8" w:rsidRPr="005129C2" w:rsidRDefault="001854B8" w:rsidP="001854B8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12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268B6" w14:textId="18DBAEAE" w:rsidR="001854B8" w:rsidRPr="005129C2" w:rsidRDefault="001854B8" w:rsidP="001854B8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sz w:val="22"/>
              </w:rPr>
              <w:t>Ref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7F12D" w14:textId="2E23B1F2" w:rsidR="001854B8" w:rsidRPr="005129C2" w:rsidRDefault="00E235B0" w:rsidP="001854B8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1</w:t>
            </w:r>
            <w:r w:rsidRPr="005129C2">
              <w:rPr>
                <w:rFonts w:cs="Times New Roman"/>
                <w:kern w:val="0"/>
                <w:sz w:val="22"/>
              </w:rPr>
              <w:t>.13 (0.65-1.96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C03C6" w14:textId="598092C8" w:rsidR="001854B8" w:rsidRPr="005129C2" w:rsidRDefault="00E235B0" w:rsidP="001854B8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0</w:t>
            </w:r>
            <w:r w:rsidRPr="005129C2">
              <w:rPr>
                <w:rFonts w:cs="Times New Roman"/>
                <w:kern w:val="0"/>
                <w:sz w:val="22"/>
              </w:rPr>
              <w:t>.96 (0.54-1.7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96DC9" w14:textId="36E78B4F" w:rsidR="001854B8" w:rsidRPr="005129C2" w:rsidRDefault="00E235B0" w:rsidP="001854B8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0</w:t>
            </w:r>
            <w:r w:rsidRPr="005129C2">
              <w:rPr>
                <w:rFonts w:cs="Times New Roman"/>
                <w:kern w:val="0"/>
                <w:sz w:val="22"/>
              </w:rPr>
              <w:t>.91 (0.51-1.6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5B454" w14:textId="040ABC51" w:rsidR="001854B8" w:rsidRPr="005129C2" w:rsidRDefault="00E235B0" w:rsidP="001854B8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1</w:t>
            </w:r>
            <w:r w:rsidRPr="005129C2">
              <w:rPr>
                <w:rFonts w:cs="Times New Roman"/>
                <w:kern w:val="0"/>
                <w:sz w:val="22"/>
              </w:rPr>
              <w:t>.14 (0.67-1.96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3BB2D" w14:textId="04CEDAA7" w:rsidR="001854B8" w:rsidRPr="005129C2" w:rsidRDefault="00E235B0" w:rsidP="001854B8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0</w:t>
            </w:r>
            <w:r w:rsidRPr="005129C2">
              <w:rPr>
                <w:rFonts w:cs="Times New Roman"/>
                <w:kern w:val="0"/>
                <w:sz w:val="22"/>
              </w:rPr>
              <w:t>.9286</w:t>
            </w:r>
          </w:p>
        </w:tc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0A42F" w14:textId="77777777" w:rsidR="001854B8" w:rsidRPr="005129C2" w:rsidRDefault="001854B8" w:rsidP="001854B8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</w:p>
        </w:tc>
      </w:tr>
      <w:tr w:rsidR="005129C2" w:rsidRPr="005129C2" w14:paraId="3C1970AD" w14:textId="77777777" w:rsidTr="001854B8">
        <w:trPr>
          <w:trHeight w:val="252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F3541" w14:textId="77777777" w:rsidR="001854B8" w:rsidRPr="005129C2" w:rsidRDefault="001854B8" w:rsidP="001854B8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BMI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A9E03" w14:textId="77777777" w:rsidR="001854B8" w:rsidRPr="005129C2" w:rsidRDefault="001854B8" w:rsidP="001854B8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C90AF" w14:textId="77777777" w:rsidR="001854B8" w:rsidRPr="005129C2" w:rsidRDefault="001854B8" w:rsidP="001854B8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7813C" w14:textId="77777777" w:rsidR="001854B8" w:rsidRPr="005129C2" w:rsidRDefault="001854B8" w:rsidP="001854B8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5B7C8" w14:textId="77777777" w:rsidR="001854B8" w:rsidRPr="005129C2" w:rsidRDefault="001854B8" w:rsidP="001854B8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85D76" w14:textId="77777777" w:rsidR="001854B8" w:rsidRPr="005129C2" w:rsidRDefault="001854B8" w:rsidP="001854B8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61744" w14:textId="77777777" w:rsidR="001854B8" w:rsidRPr="005129C2" w:rsidRDefault="001854B8" w:rsidP="001854B8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7434C" w14:textId="77777777" w:rsidR="001854B8" w:rsidRPr="005129C2" w:rsidRDefault="001854B8" w:rsidP="001854B8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DBDC5" w14:textId="77777777" w:rsidR="001854B8" w:rsidRPr="005129C2" w:rsidRDefault="001854B8" w:rsidP="001854B8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61A3D" w14:textId="77777777" w:rsidR="001854B8" w:rsidRPr="005129C2" w:rsidRDefault="001854B8" w:rsidP="001854B8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5129C2" w:rsidRPr="005129C2" w14:paraId="1F44FF14" w14:textId="77777777" w:rsidTr="001854B8">
        <w:trPr>
          <w:trHeight w:val="252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46082" w14:textId="77777777" w:rsidR="001854B8" w:rsidRPr="005129C2" w:rsidRDefault="001854B8" w:rsidP="001854B8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&lt;2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735E4" w14:textId="410134CE" w:rsidR="001854B8" w:rsidRPr="005129C2" w:rsidRDefault="001854B8" w:rsidP="001854B8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35,55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B3D6D" w14:textId="66539FBF" w:rsidR="001854B8" w:rsidRPr="005129C2" w:rsidRDefault="001854B8" w:rsidP="001854B8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23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05105" w14:textId="3EC91650" w:rsidR="001854B8" w:rsidRPr="005129C2" w:rsidRDefault="001854B8" w:rsidP="001854B8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sz w:val="22"/>
              </w:rPr>
              <w:t>Ref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0FF29" w14:textId="3B3F5A0E" w:rsidR="001854B8" w:rsidRPr="005129C2" w:rsidRDefault="00E235B0" w:rsidP="001854B8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0</w:t>
            </w:r>
            <w:r w:rsidRPr="005129C2">
              <w:rPr>
                <w:rFonts w:cs="Times New Roman"/>
                <w:kern w:val="0"/>
                <w:sz w:val="22"/>
              </w:rPr>
              <w:t>.99 (0.64-1.51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9B9A3" w14:textId="44ADCBFC" w:rsidR="001854B8" w:rsidRPr="005129C2" w:rsidRDefault="00E235B0" w:rsidP="001854B8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1</w:t>
            </w:r>
            <w:r w:rsidRPr="005129C2">
              <w:rPr>
                <w:rFonts w:cs="Times New Roman"/>
                <w:kern w:val="0"/>
                <w:sz w:val="22"/>
              </w:rPr>
              <w:t>.27 (0.85-1.9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371B7" w14:textId="2ACA5958" w:rsidR="001854B8" w:rsidRPr="005129C2" w:rsidRDefault="00E235B0" w:rsidP="001854B8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1</w:t>
            </w:r>
            <w:r w:rsidRPr="005129C2">
              <w:rPr>
                <w:rFonts w:cs="Times New Roman"/>
                <w:kern w:val="0"/>
                <w:sz w:val="22"/>
              </w:rPr>
              <w:t>.04 (0.68-1.5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E489A" w14:textId="73C015A8" w:rsidR="001854B8" w:rsidRPr="005129C2" w:rsidRDefault="00E235B0" w:rsidP="001854B8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1</w:t>
            </w:r>
            <w:r w:rsidRPr="005129C2">
              <w:rPr>
                <w:rFonts w:cs="Times New Roman"/>
                <w:kern w:val="0"/>
                <w:sz w:val="22"/>
              </w:rPr>
              <w:t>.32 (0.89-1.96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434F5" w14:textId="484737A9" w:rsidR="001854B8" w:rsidRPr="005129C2" w:rsidRDefault="00E235B0" w:rsidP="001854B8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0</w:t>
            </w:r>
            <w:r w:rsidRPr="005129C2">
              <w:rPr>
                <w:rFonts w:cs="Times New Roman"/>
                <w:kern w:val="0"/>
                <w:sz w:val="22"/>
              </w:rPr>
              <w:t>.1917</w:t>
            </w:r>
          </w:p>
        </w:tc>
        <w:tc>
          <w:tcPr>
            <w:tcW w:w="124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9305BF8" w14:textId="10F0980C" w:rsidR="001854B8" w:rsidRPr="005129C2" w:rsidRDefault="00E235B0" w:rsidP="001854B8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0</w:t>
            </w:r>
            <w:r w:rsidRPr="005129C2">
              <w:rPr>
                <w:rFonts w:cs="Times New Roman"/>
                <w:kern w:val="0"/>
                <w:sz w:val="22"/>
              </w:rPr>
              <w:t>.9562</w:t>
            </w:r>
          </w:p>
        </w:tc>
      </w:tr>
      <w:tr w:rsidR="005129C2" w:rsidRPr="005129C2" w14:paraId="1681EFD2" w14:textId="77777777" w:rsidTr="001854B8">
        <w:trPr>
          <w:trHeight w:val="252"/>
        </w:trPr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A6EC5" w14:textId="77777777" w:rsidR="001854B8" w:rsidRPr="005129C2" w:rsidRDefault="001854B8" w:rsidP="001854B8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≥2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784081" w14:textId="31244538" w:rsidR="001854B8" w:rsidRPr="005129C2" w:rsidRDefault="001854B8" w:rsidP="001854B8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kern w:val="0"/>
                <w:sz w:val="22"/>
              </w:rPr>
              <w:t>60,919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4F4C89" w14:textId="57803F39" w:rsidR="001854B8" w:rsidRPr="005129C2" w:rsidRDefault="001854B8" w:rsidP="001854B8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3</w:t>
            </w:r>
            <w:r w:rsidRPr="005129C2">
              <w:rPr>
                <w:rFonts w:cs="Times New Roman"/>
                <w:kern w:val="0"/>
                <w:sz w:val="22"/>
              </w:rPr>
              <w:t>37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37FC09" w14:textId="4369D161" w:rsidR="001854B8" w:rsidRPr="005129C2" w:rsidRDefault="001854B8" w:rsidP="001854B8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/>
                <w:sz w:val="22"/>
              </w:rPr>
              <w:t>Ref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CCBE10" w14:textId="0EC1C474" w:rsidR="001854B8" w:rsidRPr="005129C2" w:rsidRDefault="00E235B0" w:rsidP="001854B8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1</w:t>
            </w:r>
            <w:r w:rsidRPr="005129C2">
              <w:rPr>
                <w:rFonts w:cs="Times New Roman"/>
                <w:kern w:val="0"/>
                <w:sz w:val="22"/>
              </w:rPr>
              <w:t>.13 (0.80-1.61)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A428A8" w14:textId="76D3068C" w:rsidR="001854B8" w:rsidRPr="005129C2" w:rsidRDefault="00E235B0" w:rsidP="001854B8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1</w:t>
            </w:r>
            <w:r w:rsidRPr="005129C2">
              <w:rPr>
                <w:rFonts w:cs="Times New Roman"/>
                <w:kern w:val="0"/>
                <w:sz w:val="22"/>
              </w:rPr>
              <w:t>.18 (0.83-1.6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B87B64" w14:textId="462260E3" w:rsidR="001854B8" w:rsidRPr="005129C2" w:rsidRDefault="00E235B0" w:rsidP="001854B8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1</w:t>
            </w:r>
            <w:r w:rsidRPr="005129C2">
              <w:rPr>
                <w:rFonts w:cs="Times New Roman"/>
                <w:kern w:val="0"/>
                <w:sz w:val="22"/>
              </w:rPr>
              <w:t>.09 (0.77-1.5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62744F" w14:textId="732C2507" w:rsidR="001854B8" w:rsidRPr="005129C2" w:rsidRDefault="00E235B0" w:rsidP="001854B8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1</w:t>
            </w:r>
            <w:r w:rsidRPr="005129C2">
              <w:rPr>
                <w:rFonts w:cs="Times New Roman"/>
                <w:kern w:val="0"/>
                <w:sz w:val="22"/>
              </w:rPr>
              <w:t>.37 (0.98-1.91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14D165" w14:textId="070AE1A8" w:rsidR="001854B8" w:rsidRPr="005129C2" w:rsidRDefault="00E235B0" w:rsidP="001854B8">
            <w:pPr>
              <w:widowControl/>
              <w:jc w:val="center"/>
              <w:rPr>
                <w:rFonts w:cs="Times New Roman"/>
                <w:kern w:val="0"/>
                <w:sz w:val="22"/>
              </w:rPr>
            </w:pPr>
            <w:r w:rsidRPr="005129C2">
              <w:rPr>
                <w:rFonts w:cs="Times New Roman" w:hint="eastAsia"/>
                <w:kern w:val="0"/>
                <w:sz w:val="22"/>
              </w:rPr>
              <w:t>0</w:t>
            </w:r>
            <w:r w:rsidRPr="005129C2">
              <w:rPr>
                <w:rFonts w:cs="Times New Roman"/>
                <w:kern w:val="0"/>
                <w:sz w:val="22"/>
              </w:rPr>
              <w:t>.1285</w:t>
            </w:r>
          </w:p>
        </w:tc>
        <w:tc>
          <w:tcPr>
            <w:tcW w:w="12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3B1C93D" w14:textId="77777777" w:rsidR="001854B8" w:rsidRPr="005129C2" w:rsidRDefault="001854B8" w:rsidP="001854B8">
            <w:pPr>
              <w:widowControl/>
              <w:jc w:val="left"/>
              <w:rPr>
                <w:rFonts w:cs="Times New Roman"/>
                <w:kern w:val="0"/>
                <w:sz w:val="22"/>
              </w:rPr>
            </w:pPr>
          </w:p>
        </w:tc>
      </w:tr>
    </w:tbl>
    <w:p w14:paraId="640B0B8E" w14:textId="30A6C076" w:rsidR="00403339" w:rsidRPr="005129C2" w:rsidRDefault="001854B8" w:rsidP="006E51A8">
      <w:pPr>
        <w:rPr>
          <w:sz w:val="22"/>
        </w:rPr>
      </w:pPr>
      <w:r w:rsidRPr="005129C2">
        <w:rPr>
          <w:sz w:val="22"/>
        </w:rPr>
        <w:t>Logistic regression models were used to estimate odds ratios (ORs) and 95% confidence intervals (CIs). Multivariable model was adjusted for age, gender, smoking status, BMI, diagnosed hypertension, diagnosed diabetes and diagnosed lung diseases.</w:t>
      </w:r>
    </w:p>
    <w:sectPr w:rsidR="00403339" w:rsidRPr="005129C2" w:rsidSect="006E51A8">
      <w:pgSz w:w="16838" w:h="11906" w:orient="landscape"/>
      <w:pgMar w:top="1797" w:right="1440" w:bottom="1797" w:left="1440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B144B6" w14:textId="77777777" w:rsidR="0002349D" w:rsidRDefault="0002349D" w:rsidP="00D133F6">
      <w:r>
        <w:separator/>
      </w:r>
    </w:p>
  </w:endnote>
  <w:endnote w:type="continuationSeparator" w:id="0">
    <w:p w14:paraId="3079A9EE" w14:textId="77777777" w:rsidR="0002349D" w:rsidRDefault="0002349D" w:rsidP="00D133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B3CAD6" w14:textId="77777777" w:rsidR="0002349D" w:rsidRDefault="0002349D" w:rsidP="00D133F6">
      <w:r>
        <w:separator/>
      </w:r>
    </w:p>
  </w:footnote>
  <w:footnote w:type="continuationSeparator" w:id="0">
    <w:p w14:paraId="7AB3B50B" w14:textId="77777777" w:rsidR="0002349D" w:rsidRDefault="0002349D" w:rsidP="00D133F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369866" w14:textId="77777777" w:rsidR="00FD6993" w:rsidRDefault="00FD6993" w:rsidP="00403339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2E9B6EB" w14:textId="77777777" w:rsidR="00FD6993" w:rsidRDefault="00FD6993" w:rsidP="00403339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6B91"/>
    <w:rsid w:val="0002349D"/>
    <w:rsid w:val="00050600"/>
    <w:rsid w:val="00055194"/>
    <w:rsid w:val="0007689F"/>
    <w:rsid w:val="00082154"/>
    <w:rsid w:val="00087900"/>
    <w:rsid w:val="000C0339"/>
    <w:rsid w:val="000C67BF"/>
    <w:rsid w:val="000C70D7"/>
    <w:rsid w:val="000D24B2"/>
    <w:rsid w:val="000E5E2B"/>
    <w:rsid w:val="000F2557"/>
    <w:rsid w:val="00102BB1"/>
    <w:rsid w:val="00106FD9"/>
    <w:rsid w:val="001126F1"/>
    <w:rsid w:val="00113726"/>
    <w:rsid w:val="00117E2B"/>
    <w:rsid w:val="001221CF"/>
    <w:rsid w:val="001854B8"/>
    <w:rsid w:val="001927FC"/>
    <w:rsid w:val="00197BD6"/>
    <w:rsid w:val="001B0833"/>
    <w:rsid w:val="001C2A4C"/>
    <w:rsid w:val="001D1636"/>
    <w:rsid w:val="001D2772"/>
    <w:rsid w:val="001D5454"/>
    <w:rsid w:val="001F13AF"/>
    <w:rsid w:val="00277D34"/>
    <w:rsid w:val="00281AED"/>
    <w:rsid w:val="002855C9"/>
    <w:rsid w:val="002A429F"/>
    <w:rsid w:val="002A7C89"/>
    <w:rsid w:val="003027D0"/>
    <w:rsid w:val="00313186"/>
    <w:rsid w:val="00315406"/>
    <w:rsid w:val="00322549"/>
    <w:rsid w:val="00344509"/>
    <w:rsid w:val="00347F9C"/>
    <w:rsid w:val="00373FE5"/>
    <w:rsid w:val="00394D59"/>
    <w:rsid w:val="003B0B17"/>
    <w:rsid w:val="003C3D52"/>
    <w:rsid w:val="003D7DAD"/>
    <w:rsid w:val="003F498E"/>
    <w:rsid w:val="003F7DFC"/>
    <w:rsid w:val="00403339"/>
    <w:rsid w:val="00454C3F"/>
    <w:rsid w:val="00475670"/>
    <w:rsid w:val="00493ADF"/>
    <w:rsid w:val="0049788C"/>
    <w:rsid w:val="004C787C"/>
    <w:rsid w:val="004E188D"/>
    <w:rsid w:val="00505BC7"/>
    <w:rsid w:val="005129C2"/>
    <w:rsid w:val="00516747"/>
    <w:rsid w:val="00526B91"/>
    <w:rsid w:val="005724CC"/>
    <w:rsid w:val="0058778F"/>
    <w:rsid w:val="005C0FED"/>
    <w:rsid w:val="005D0F1D"/>
    <w:rsid w:val="005E4A7A"/>
    <w:rsid w:val="005E660B"/>
    <w:rsid w:val="005E6BE4"/>
    <w:rsid w:val="00610F67"/>
    <w:rsid w:val="00622F6E"/>
    <w:rsid w:val="0065549F"/>
    <w:rsid w:val="0068734F"/>
    <w:rsid w:val="006B3E05"/>
    <w:rsid w:val="006B7EF4"/>
    <w:rsid w:val="006D76C1"/>
    <w:rsid w:val="006E2EA8"/>
    <w:rsid w:val="006E51A8"/>
    <w:rsid w:val="006E7A1E"/>
    <w:rsid w:val="006F6B0D"/>
    <w:rsid w:val="00700D2E"/>
    <w:rsid w:val="0070112C"/>
    <w:rsid w:val="007368DA"/>
    <w:rsid w:val="007465BE"/>
    <w:rsid w:val="00790170"/>
    <w:rsid w:val="007A46D5"/>
    <w:rsid w:val="007A4B6C"/>
    <w:rsid w:val="007A6CA5"/>
    <w:rsid w:val="007A713D"/>
    <w:rsid w:val="007D6C7F"/>
    <w:rsid w:val="007E4CC6"/>
    <w:rsid w:val="007F2C3E"/>
    <w:rsid w:val="0080320A"/>
    <w:rsid w:val="00886D1D"/>
    <w:rsid w:val="008975F4"/>
    <w:rsid w:val="008A6B8A"/>
    <w:rsid w:val="008C0942"/>
    <w:rsid w:val="008C5375"/>
    <w:rsid w:val="008D4B10"/>
    <w:rsid w:val="008D6738"/>
    <w:rsid w:val="008E3FD8"/>
    <w:rsid w:val="009001B3"/>
    <w:rsid w:val="0091397D"/>
    <w:rsid w:val="00937CF9"/>
    <w:rsid w:val="00957319"/>
    <w:rsid w:val="00960BB4"/>
    <w:rsid w:val="009A027B"/>
    <w:rsid w:val="009A0912"/>
    <w:rsid w:val="009A3BCD"/>
    <w:rsid w:val="009F6225"/>
    <w:rsid w:val="00A03E90"/>
    <w:rsid w:val="00A3077C"/>
    <w:rsid w:val="00A36C21"/>
    <w:rsid w:val="00A473A0"/>
    <w:rsid w:val="00A57C31"/>
    <w:rsid w:val="00A83366"/>
    <w:rsid w:val="00AA39A8"/>
    <w:rsid w:val="00AC24B3"/>
    <w:rsid w:val="00AF09B3"/>
    <w:rsid w:val="00AF17DF"/>
    <w:rsid w:val="00B05F28"/>
    <w:rsid w:val="00B21455"/>
    <w:rsid w:val="00B33316"/>
    <w:rsid w:val="00B370EF"/>
    <w:rsid w:val="00B53FDF"/>
    <w:rsid w:val="00B80C4E"/>
    <w:rsid w:val="00B82DE3"/>
    <w:rsid w:val="00B910B1"/>
    <w:rsid w:val="00BA63CA"/>
    <w:rsid w:val="00BC4160"/>
    <w:rsid w:val="00BE749E"/>
    <w:rsid w:val="00BF4FC8"/>
    <w:rsid w:val="00C017D2"/>
    <w:rsid w:val="00C34CA9"/>
    <w:rsid w:val="00C35451"/>
    <w:rsid w:val="00C97ABF"/>
    <w:rsid w:val="00CA58BB"/>
    <w:rsid w:val="00CE46EB"/>
    <w:rsid w:val="00CF1183"/>
    <w:rsid w:val="00CF79E7"/>
    <w:rsid w:val="00D047FF"/>
    <w:rsid w:val="00D133F6"/>
    <w:rsid w:val="00D1460B"/>
    <w:rsid w:val="00D15810"/>
    <w:rsid w:val="00D40E31"/>
    <w:rsid w:val="00D51660"/>
    <w:rsid w:val="00D613AB"/>
    <w:rsid w:val="00D63DFC"/>
    <w:rsid w:val="00D81674"/>
    <w:rsid w:val="00D93BC1"/>
    <w:rsid w:val="00DA0171"/>
    <w:rsid w:val="00DA5D99"/>
    <w:rsid w:val="00DB27D7"/>
    <w:rsid w:val="00E01AFC"/>
    <w:rsid w:val="00E06D4A"/>
    <w:rsid w:val="00E235B0"/>
    <w:rsid w:val="00E318FC"/>
    <w:rsid w:val="00E476E1"/>
    <w:rsid w:val="00E51AE0"/>
    <w:rsid w:val="00E52736"/>
    <w:rsid w:val="00E54DE3"/>
    <w:rsid w:val="00E55385"/>
    <w:rsid w:val="00EA2D88"/>
    <w:rsid w:val="00EB4EED"/>
    <w:rsid w:val="00ED1DD9"/>
    <w:rsid w:val="00EE74EC"/>
    <w:rsid w:val="00F17700"/>
    <w:rsid w:val="00F24787"/>
    <w:rsid w:val="00F25424"/>
    <w:rsid w:val="00F26D93"/>
    <w:rsid w:val="00F310F2"/>
    <w:rsid w:val="00F52BEF"/>
    <w:rsid w:val="00F6306F"/>
    <w:rsid w:val="00F80B7C"/>
    <w:rsid w:val="00F876F5"/>
    <w:rsid w:val="00FD6993"/>
    <w:rsid w:val="00FE71AC"/>
    <w:rsid w:val="00FF4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F86AED"/>
  <w15:chartTrackingRefBased/>
  <w15:docId w15:val="{AD88E90D-D6ED-4922-87EE-7DFF561B5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33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133F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133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133F6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8975F4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8975F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223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0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5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7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7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0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74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2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0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22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3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4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1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9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1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8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7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26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84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0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2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6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6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44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1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5C4CF9-A276-4C1D-BFDD-EE414C89E7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0</Pages>
  <Words>2279</Words>
  <Characters>12993</Characters>
  <Application>Microsoft Office Word</Application>
  <DocSecurity>0</DocSecurity>
  <Lines>108</Lines>
  <Paragraphs>30</Paragraphs>
  <ScaleCrop>false</ScaleCrop>
  <Company/>
  <LinksUpToDate>false</LinksUpToDate>
  <CharactersWithSpaces>15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</dc:creator>
  <cp:keywords/>
  <dc:description/>
  <cp:lastModifiedBy>tian</cp:lastModifiedBy>
  <cp:revision>2</cp:revision>
  <dcterms:created xsi:type="dcterms:W3CDTF">2022-03-24T14:18:00Z</dcterms:created>
  <dcterms:modified xsi:type="dcterms:W3CDTF">2022-03-24T14:18:00Z</dcterms:modified>
</cp:coreProperties>
</file>